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4EE0C5" w14:textId="4C6991D4" w:rsidR="00D90ADF" w:rsidRPr="00E24C5D" w:rsidRDefault="00D90AD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24C5D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</w:t>
      </w:r>
      <w:r w:rsidR="0073564D" w:rsidRPr="00E24C5D">
        <w:rPr>
          <w:rFonts w:ascii="Times New Roman" w:hAnsi="Times New Roman" w:cs="Times New Roman"/>
          <w:b/>
          <w:bCs/>
          <w:sz w:val="24"/>
          <w:szCs w:val="24"/>
          <w:lang w:val="en-US"/>
        </w:rPr>
        <w:t>ary</w:t>
      </w:r>
      <w:r w:rsidRPr="00E24C5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346DD3">
        <w:rPr>
          <w:rFonts w:ascii="Times New Roman" w:hAnsi="Times New Roman" w:cs="Times New Roman"/>
          <w:b/>
          <w:bCs/>
          <w:sz w:val="24"/>
          <w:szCs w:val="24"/>
          <w:lang w:val="en-US"/>
        </w:rPr>
        <w:t>f</w:t>
      </w:r>
      <w:r w:rsidRPr="00E24C5D">
        <w:rPr>
          <w:rFonts w:ascii="Times New Roman" w:hAnsi="Times New Roman" w:cs="Times New Roman"/>
          <w:b/>
          <w:bCs/>
          <w:sz w:val="24"/>
          <w:szCs w:val="24"/>
          <w:lang w:val="en-US"/>
        </w:rPr>
        <w:t>igure 1 and Supplement</w:t>
      </w:r>
      <w:r w:rsidR="0073564D" w:rsidRPr="00E24C5D">
        <w:rPr>
          <w:rFonts w:ascii="Times New Roman" w:hAnsi="Times New Roman" w:cs="Times New Roman"/>
          <w:b/>
          <w:bCs/>
          <w:sz w:val="24"/>
          <w:szCs w:val="24"/>
          <w:lang w:val="en-US"/>
        </w:rPr>
        <w:t>ary</w:t>
      </w:r>
      <w:r w:rsidRPr="00E24C5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346DD3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Pr="00E24C5D">
        <w:rPr>
          <w:rFonts w:ascii="Times New Roman" w:hAnsi="Times New Roman" w:cs="Times New Roman"/>
          <w:b/>
          <w:bCs/>
          <w:sz w:val="24"/>
          <w:szCs w:val="24"/>
          <w:lang w:val="en-US"/>
        </w:rPr>
        <w:t>able</w:t>
      </w:r>
      <w:r w:rsidR="0073564D" w:rsidRPr="00E24C5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 </w:t>
      </w:r>
      <w:r w:rsidR="004F4703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E24C5D"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r w:rsidR="00E24C5D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346DD3">
        <w:rPr>
          <w:rFonts w:ascii="Times New Roman" w:hAnsi="Times New Roman" w:cs="Times New Roman"/>
          <w:b/>
          <w:bCs/>
          <w:sz w:val="24"/>
          <w:szCs w:val="24"/>
          <w:lang w:val="en-US"/>
        </w:rPr>
        <w:t>9</w:t>
      </w:r>
    </w:p>
    <w:p w14:paraId="6668808C" w14:textId="77777777" w:rsidR="00D90ADF" w:rsidRPr="00D90ADF" w:rsidRDefault="00D90ADF">
      <w:pPr>
        <w:rPr>
          <w:lang w:val="en-US"/>
        </w:rPr>
      </w:pPr>
    </w:p>
    <w:p w14:paraId="28D7B6EC" w14:textId="22DDB7EA" w:rsidR="00D90ADF" w:rsidRDefault="00D90ADF" w:rsidP="00D90AD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90ADF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</w:t>
      </w:r>
      <w:r w:rsidR="0073564D">
        <w:rPr>
          <w:rFonts w:ascii="Times New Roman" w:hAnsi="Times New Roman" w:cs="Times New Roman"/>
          <w:b/>
          <w:bCs/>
          <w:sz w:val="24"/>
          <w:szCs w:val="24"/>
          <w:lang w:val="en-US"/>
        </w:rPr>
        <w:t>ary</w:t>
      </w:r>
      <w:r w:rsidRPr="00D90AD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346DD3">
        <w:rPr>
          <w:rFonts w:ascii="Times New Roman" w:hAnsi="Times New Roman" w:cs="Times New Roman"/>
          <w:b/>
          <w:bCs/>
          <w:sz w:val="24"/>
          <w:szCs w:val="24"/>
          <w:lang w:val="en-US"/>
        </w:rPr>
        <w:t>f</w:t>
      </w:r>
      <w:r w:rsidRPr="00D90ADF">
        <w:rPr>
          <w:rFonts w:ascii="Times New Roman" w:hAnsi="Times New Roman" w:cs="Times New Roman"/>
          <w:b/>
          <w:bCs/>
          <w:sz w:val="24"/>
          <w:szCs w:val="24"/>
          <w:lang w:val="en-US"/>
        </w:rPr>
        <w:t>igure 1</w:t>
      </w:r>
      <w:r w:rsidRPr="008900A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Women health in Lund area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WHIL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73564D">
        <w:rPr>
          <w:rFonts w:ascii="Times New Roman" w:hAnsi="Times New Roman" w:cs="Times New Roman"/>
          <w:sz w:val="24"/>
          <w:szCs w:val="24"/>
          <w:lang w:val="en-US"/>
        </w:rPr>
        <w:t xml:space="preserve"> study and </w:t>
      </w:r>
      <w:r w:rsidR="0073564D" w:rsidRPr="0073564D">
        <w:rPr>
          <w:rFonts w:ascii="Times New Roman" w:hAnsi="Times New Roman" w:cs="Times New Roman"/>
          <w:sz w:val="24"/>
          <w:szCs w:val="24"/>
          <w:lang w:val="en-US"/>
        </w:rPr>
        <w:t>Mitochondria-DNA copy-number in osteoporosis and osteoarthriti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906B73">
        <w:rPr>
          <w:rFonts w:ascii="Times New Roman" w:hAnsi="Times New Roman" w:cs="Times New Roman"/>
          <w:sz w:val="24"/>
          <w:szCs w:val="24"/>
          <w:lang w:val="en-US"/>
        </w:rPr>
        <w:t xml:space="preserve">Defining the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906B73">
        <w:rPr>
          <w:rFonts w:ascii="Times New Roman" w:hAnsi="Times New Roman" w:cs="Times New Roman"/>
          <w:sz w:val="24"/>
          <w:szCs w:val="24"/>
          <w:lang w:val="en-US"/>
        </w:rPr>
        <w:t xml:space="preserve">tudy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906B73">
        <w:rPr>
          <w:rFonts w:ascii="Times New Roman" w:hAnsi="Times New Roman" w:cs="Times New Roman"/>
          <w:sz w:val="24"/>
          <w:szCs w:val="24"/>
          <w:lang w:val="en-US"/>
        </w:rPr>
        <w:t xml:space="preserve">ohort: </w:t>
      </w:r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906B73">
        <w:rPr>
          <w:rFonts w:ascii="Times New Roman" w:hAnsi="Times New Roman" w:cs="Times New Roman"/>
          <w:sz w:val="24"/>
          <w:szCs w:val="24"/>
          <w:lang w:val="en-US"/>
        </w:rPr>
        <w:t xml:space="preserve">nclusion and </w:t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906B73">
        <w:rPr>
          <w:rFonts w:ascii="Times New Roman" w:hAnsi="Times New Roman" w:cs="Times New Roman"/>
          <w:sz w:val="24"/>
          <w:szCs w:val="24"/>
          <w:lang w:val="en-US"/>
        </w:rPr>
        <w:t xml:space="preserve">xclusion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906B73">
        <w:rPr>
          <w:rFonts w:ascii="Times New Roman" w:hAnsi="Times New Roman" w:cs="Times New Roman"/>
          <w:sz w:val="24"/>
          <w:szCs w:val="24"/>
          <w:lang w:val="en-US"/>
        </w:rPr>
        <w:t>riteri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906B73" w:rsidDel="00906B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6913653" w14:textId="3F840669" w:rsidR="00D90ADF" w:rsidRDefault="00D90ADF" w:rsidP="00D90AD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900A0">
        <w:rPr>
          <w:rFonts w:ascii="Times New Roman" w:hAnsi="Times New Roman" w:cs="Times New Roman"/>
          <w:noProof/>
          <w:sz w:val="24"/>
          <w:szCs w:val="24"/>
          <w:lang w:eastAsia="sv-S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FD10688" wp14:editId="4DF80067">
                <wp:simplePos x="0" y="0"/>
                <wp:positionH relativeFrom="column">
                  <wp:posOffset>173355</wp:posOffset>
                </wp:positionH>
                <wp:positionV relativeFrom="paragraph">
                  <wp:posOffset>214630</wp:posOffset>
                </wp:positionV>
                <wp:extent cx="1132205" cy="611505"/>
                <wp:effectExtent l="0" t="0" r="10795" b="17145"/>
                <wp:wrapNone/>
                <wp:docPr id="1769108185" name="Rectangle 1769108185">
                  <a:extLst xmlns:a="http://schemas.openxmlformats.org/drawingml/2006/main">
                    <a:ext uri="{C183D7F6-B498-43B3-948B-1728B52AA6E4}">
                      <adec:decorative xmlns:adec="http://schemas.microsoft.com/office/drawing/2017/decorative" val="0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2205" cy="61150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78BCD12" w14:textId="4C3BB8E6" w:rsidR="00D90ADF" w:rsidRPr="00B62C91" w:rsidRDefault="00D90ADF" w:rsidP="00D90ADF">
                            <w:pPr>
                              <w:jc w:val="center"/>
                              <w:rPr>
                                <w:rFonts w:ascii="Garamond" w:hAnsi="Garamond"/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rFonts w:ascii="Garamond" w:hAnsi="Garamond"/>
                                <w:lang w:val="en-US"/>
                              </w:rPr>
                              <w:t>WHILA</w:t>
                            </w:r>
                            <w:proofErr w:type="spellEnd"/>
                            <w:r>
                              <w:rPr>
                                <w:rFonts w:ascii="Garamond" w:hAnsi="Garamond"/>
                                <w:lang w:val="en-US"/>
                              </w:rPr>
                              <w:t xml:space="preserve"> </w:t>
                            </w:r>
                            <w:r w:rsidRPr="00B62C91">
                              <w:rPr>
                                <w:rFonts w:ascii="Garamond" w:hAnsi="Garamond"/>
                                <w:lang w:val="en-US"/>
                              </w:rPr>
                              <w:t>Participa</w:t>
                            </w:r>
                            <w:r>
                              <w:rPr>
                                <w:rFonts w:ascii="Garamond" w:hAnsi="Garamond"/>
                                <w:lang w:val="en-US"/>
                              </w:rPr>
                              <w:t>nts</w:t>
                            </w:r>
                            <w:r w:rsidRPr="00B62C91">
                              <w:rPr>
                                <w:rFonts w:ascii="Garamond" w:hAnsi="Garamond"/>
                                <w:b/>
                                <w:bCs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Garamond" w:hAnsi="Garamond"/>
                                <w:b/>
                                <w:bCs/>
                                <w:lang w:val="en-US"/>
                              </w:rPr>
                              <w:t xml:space="preserve">    </w:t>
                            </w:r>
                            <w:r w:rsidRPr="00B62C91">
                              <w:rPr>
                                <w:rFonts w:ascii="Garamond" w:hAnsi="Garamond"/>
                                <w:b/>
                                <w:bCs/>
                                <w:lang w:val="en-US"/>
                              </w:rPr>
                              <w:t xml:space="preserve">  n = 6916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4FD10688" id="Rectangle 1769108185" o:spid="_x0000_s1026" style="position:absolute;margin-left:13.65pt;margin-top:16.9pt;width:89.15pt;height:48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+GLPZQIAACoFAAAOAAAAZHJzL2Uyb0RvYy54bWysVE1v2zAMvQ/YfxB0Xx1nbbcFdYqgRYcB&#10;RVesHXpWZCkRJosapcTOfv0o2XGyLqdhF5k0yccPPerqumss2yoMBlzFy7MJZ8pJqI1bVfz78927&#10;j5yFKFwtLDhV8Z0K/Hr+9s1V62dqCmuwtUJGIC7MWl/xdYx+VhRBrlUjwhl45cioARsRScVVUaNo&#10;Cb2xxXQyuSxawNojSBUC/b3tjXye8bVWMn7VOqjIbMWptphPzOcyncX8SsxWKPzayKEM8Q9VNMI4&#10;SjpC3Yoo2AbNX1CNkQgBdDyT0BSgtZEq90DdlJNX3TythVe5FxpO8OOYwv+DlQ/bJ/+INIbWh1kg&#10;MXXRaWzSl+pjXR7WbhyW6iKT9LMs30+nkwvOJNkuy/KCZIIpDtEeQ/ysoGFJqDjSZeQZie19iL3r&#10;3iUlC2BNfWeszUoigLqxyLaCrm65KgfwI6/iUHKW4s6qFGvdN6WZqanIaU6Y2XQAE1IqFy8HwOyd&#10;wjSlHgPLU4E27qsYfFOYyiwbAyenAv/MOEbkrODiGNwYB3gKoP4xZu79adBHPScxdstuuMYl1LtH&#10;ZAg93YOXd4au4F6E+CiQ+E2bQDsbv9KhLbQVh0HibA3469T/5E+0IytnLe1LxcPPjUDFmf3iiJCf&#10;yvPztGBZOb/4MCUFjy3LY4vbNDdA91rS6+BlFpN/tHtRIzQvtNqLlJVMwknKXXEZca/cxH6P6XGQ&#10;arHIbrRUXsR79+RlAk8DThR77l4E+oGHkRj8APvdErNXdOx9U6SDxSaCNpmracT9XIfR00Jmtg+P&#10;R9r4Yz17HZ64+W8AAAD//wMAUEsDBBQABgAIAAAAIQAvBb4r4QAAAAkBAAAPAAAAZHJzL2Rvd25y&#10;ZXYueG1sTI9dS8MwFIbvBf9DOIJ3LmmDc9SmQwZ+gDJwG07v0ia2xeakNNna+es9Xunl4X14z/Pm&#10;y8l17GiH0HpUkMwEMIuVNy3WCnbb+6sFsBA1Gt15tApONsCyOD/LdWb8iK/2uIk1oxIMmVbQxNhn&#10;nIeqsU6Hme8tUvbpB6cjnUPNzaBHKncdT4WYc6dbpA+N7u2qsdXX5uAUbMfHp49TeF+LlfxOyhf5&#10;sH/evyl1eTHd3QKLdop/MPzqkzoU5FT6A5rAOgXpjSRSgZS0gPJUXM+BlQRKkQAvcv5/QfEDAAD/&#10;/wMAUEsBAi0AFAAGAAgAAAAhALaDOJL+AAAA4QEAABMAAAAAAAAAAAAAAAAAAAAAAFtDb250ZW50&#10;X1R5cGVzXS54bWxQSwECLQAUAAYACAAAACEAOP0h/9YAAACUAQAACwAAAAAAAAAAAAAAAAAvAQAA&#10;X3JlbHMvLnJlbHNQSwECLQAUAAYACAAAACEAovhiz2UCAAAqBQAADgAAAAAAAAAAAAAAAAAuAgAA&#10;ZHJzL2Uyb0RvYy54bWxQSwECLQAUAAYACAAAACEALwW+K+EAAAAJAQAADwAAAAAAAAAAAAAAAAC/&#10;BAAAZHJzL2Rvd25yZXYueG1sUEsFBgAAAAAEAAQA8wAAAM0FAAAAAA==&#10;" fillcolor="white [3212]" strokecolor="#70ad47 [3209]" strokeweight="1pt">
                <v:textbox>
                  <w:txbxContent>
                    <w:p w14:paraId="278BCD12" w14:textId="4C3BB8E6" w:rsidR="00D90ADF" w:rsidRPr="00B62C91" w:rsidRDefault="00D90ADF" w:rsidP="00D90ADF">
                      <w:pPr>
                        <w:jc w:val="center"/>
                        <w:rPr>
                          <w:rFonts w:ascii="Garamond" w:hAnsi="Garamond"/>
                          <w:lang w:val="en-US"/>
                        </w:rPr>
                      </w:pPr>
                      <w:r>
                        <w:rPr>
                          <w:rFonts w:ascii="Garamond" w:hAnsi="Garamond"/>
                          <w:lang w:val="en-US"/>
                        </w:rPr>
                        <w:t xml:space="preserve">WHILA </w:t>
                      </w:r>
                      <w:r w:rsidRPr="00B62C91">
                        <w:rPr>
                          <w:rFonts w:ascii="Garamond" w:hAnsi="Garamond"/>
                          <w:lang w:val="en-US"/>
                        </w:rPr>
                        <w:t>Participa</w:t>
                      </w:r>
                      <w:r>
                        <w:rPr>
                          <w:rFonts w:ascii="Garamond" w:hAnsi="Garamond"/>
                          <w:lang w:val="en-US"/>
                        </w:rPr>
                        <w:t>nts</w:t>
                      </w:r>
                      <w:r w:rsidRPr="00B62C91">
                        <w:rPr>
                          <w:rFonts w:ascii="Garamond" w:hAnsi="Garamond"/>
                          <w:b/>
                          <w:bCs/>
                          <w:lang w:val="en-US"/>
                        </w:rPr>
                        <w:t xml:space="preserve"> </w:t>
                      </w:r>
                      <w:r>
                        <w:rPr>
                          <w:rFonts w:ascii="Garamond" w:hAnsi="Garamond"/>
                          <w:b/>
                          <w:bCs/>
                          <w:lang w:val="en-US"/>
                        </w:rPr>
                        <w:t xml:space="preserve">    </w:t>
                      </w:r>
                      <w:r w:rsidRPr="00B62C91">
                        <w:rPr>
                          <w:rFonts w:ascii="Garamond" w:hAnsi="Garamond"/>
                          <w:b/>
                          <w:bCs/>
                          <w:lang w:val="en-US"/>
                        </w:rPr>
                        <w:t xml:space="preserve">  n = 6916 </w:t>
                      </w:r>
                    </w:p>
                  </w:txbxContent>
                </v:textbox>
              </v:rect>
            </w:pict>
          </mc:Fallback>
        </mc:AlternateContent>
      </w:r>
    </w:p>
    <w:p w14:paraId="3BDE1001" w14:textId="0D603954" w:rsidR="00D90ADF" w:rsidRPr="008900A0" w:rsidRDefault="00D90ADF" w:rsidP="00D90AD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118C7F6" w14:textId="77777777" w:rsidR="00D90ADF" w:rsidRPr="008900A0" w:rsidRDefault="00D90ADF" w:rsidP="00D90AD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900A0">
        <w:rPr>
          <w:rFonts w:ascii="Times New Roman" w:hAnsi="Times New Roman" w:cs="Times New Roman"/>
          <w:noProof/>
          <w:sz w:val="24"/>
          <w:szCs w:val="24"/>
          <w:lang w:eastAsia="sv-S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E75E507" wp14:editId="6BE02325">
                <wp:simplePos x="0" y="0"/>
                <wp:positionH relativeFrom="column">
                  <wp:posOffset>731276</wp:posOffset>
                </wp:positionH>
                <wp:positionV relativeFrom="paragraph">
                  <wp:posOffset>272513</wp:posOffset>
                </wp:positionV>
                <wp:extent cx="0" cy="587961"/>
                <wp:effectExtent l="0" t="0" r="38100" b="22225"/>
                <wp:wrapNone/>
                <wp:docPr id="1032371469" name="Straight Connector 10323714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87961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0">
                          <a:schemeClr val="accent6"/>
                        </a:fillRef>
                        <a:effectRef idx="1">
                          <a:schemeClr val="accent6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line w14:anchorId="2D4F0DF2" id="Straight Connector 1032371469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7.6pt,21.45pt" to="57.6pt,67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O7RCmwEAAJMDAAAOAAAAZHJzL2Uyb0RvYy54bWysU8tu2zAQvBfoPxC815INxE0FyzkkSC9F&#10;EzTJBzDU0iJAcokla8l/H5Ky5aIJECDIZcXHzuzOcLW5Gq1he6Cg0bV8uag5Ayex027X8qfH22+X&#10;nIUoXCcMOmj5AQK/2n79shl8Ayvs0XRALJG40Ay+5X2MvqmqIHuwIizQg0uXCsmKmLa0qzoSQ2K3&#10;plrV9boakDpPKCGEdHozXfJt4VcKZLxTKkBkpuWpt1gilficY7XdiGZHwvdaHtsQH+jCCu1S0Znq&#10;RkTB/pJ+RWW1JAyo4kKirVApLaFoSGqW9X9qHnrhoWhJ5gQ/2xQ+j1b+3l+7e0o2DD40wd9TVjEq&#10;svmb+mNjMeswmwVjZHI6lOn04vL7j/Uy+1idcZ5C/AloWV603GiXZYhG7H+FOKWeUhLuXLms4sFA&#10;TjbuDyimu1RrVdBlKODaENuL9JxCSnBxfSxdsjNMaWNmYP0+8JifoVAGZgYv3wfPiFIZXZzBVjuk&#10;twjieHJLTfknBybd2YJn7A7lTYo16eWLuccpzaP1777Az//S9gUAAP//AwBQSwMEFAAGAAgAAAAh&#10;AKWC7E7eAAAACgEAAA8AAABkcnMvZG93bnJldi54bWxMj81Ow0AMhO9IvMPKSNzopqFBELKpChJw&#10;4FIKKuLmZt0kYn9CdtOEt8flAjePPRp/Uywna8SB+tB6p2A+S0CQq7xuXa3g7fXh4hpEiOg0Gu9I&#10;wTcFWJanJwXm2o/uhQ6bWAsOcSFHBU2MXS5lqBqyGGa+I8e3ve8tRpZ9LXWPI4dbI9MkuZIWW8cf&#10;GuzovqHqczNYBdM4PN/Jr48nb7bvi8c10n67IqXOz6bVLYhIU/wzwxGf0aFkpp0fnA7CsJ5nKVsV&#10;LNIbEEfD72LHw2WWgSwL+b9C+QMAAP//AwBQSwECLQAUAAYACAAAACEAtoM4kv4AAADhAQAAEwAA&#10;AAAAAAAAAAAAAAAAAAAAW0NvbnRlbnRfVHlwZXNdLnhtbFBLAQItABQABgAIAAAAIQA4/SH/1gAA&#10;AJQBAAALAAAAAAAAAAAAAAAAAC8BAABfcmVscy8ucmVsc1BLAQItABQABgAIAAAAIQDSO7RCmwEA&#10;AJMDAAAOAAAAAAAAAAAAAAAAAC4CAABkcnMvZTJvRG9jLnhtbFBLAQItABQABgAIAAAAIQClguxO&#10;3gAAAAoBAAAPAAAAAAAAAAAAAAAAAPUDAABkcnMvZG93bnJldi54bWxQSwUGAAAAAAQABADzAAAA&#10;AAUAAAAA&#10;" strokecolor="#70ad47 [3209]" strokeweight="1pt">
                <v:stroke joinstyle="miter"/>
              </v:line>
            </w:pict>
          </mc:Fallback>
        </mc:AlternateContent>
      </w:r>
      <w:r w:rsidRPr="008900A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900A0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R</w:t>
      </w:r>
      <w:r w:rsidRPr="008900A0">
        <w:rPr>
          <w:rFonts w:ascii="Times New Roman" w:hAnsi="Times New Roman" w:cs="Times New Roman"/>
          <w:sz w:val="24"/>
          <w:szCs w:val="24"/>
          <w:lang w:val="en-US"/>
        </w:rPr>
        <w:t>e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8900A0">
        <w:rPr>
          <w:rFonts w:ascii="Times New Roman" w:hAnsi="Times New Roman" w:cs="Times New Roman"/>
          <w:sz w:val="24"/>
          <w:szCs w:val="24"/>
          <w:lang w:val="en-US"/>
        </w:rPr>
        <w:t>sons for exclu</w:t>
      </w:r>
      <w:r>
        <w:rPr>
          <w:rFonts w:ascii="Times New Roman" w:hAnsi="Times New Roman" w:cs="Times New Roman"/>
          <w:sz w:val="24"/>
          <w:szCs w:val="24"/>
          <w:lang w:val="en-US"/>
        </w:rPr>
        <w:t>sion</w:t>
      </w:r>
      <w:r w:rsidRPr="008900A0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3EBBFACA" w14:textId="77777777" w:rsidR="00D90ADF" w:rsidRPr="008900A0" w:rsidRDefault="00D90ADF" w:rsidP="00D90AD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900A0">
        <w:rPr>
          <w:rFonts w:ascii="Times New Roman" w:hAnsi="Times New Roman" w:cs="Times New Roman"/>
          <w:noProof/>
          <w:sz w:val="24"/>
          <w:szCs w:val="24"/>
          <w:lang w:eastAsia="sv-S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0B127F9" wp14:editId="775733BA">
                <wp:simplePos x="0" y="0"/>
                <wp:positionH relativeFrom="margin">
                  <wp:posOffset>2497015</wp:posOffset>
                </wp:positionH>
                <wp:positionV relativeFrom="paragraph">
                  <wp:posOffset>8743</wp:posOffset>
                </wp:positionV>
                <wp:extent cx="1420837" cy="808452"/>
                <wp:effectExtent l="0" t="0" r="27305" b="10795"/>
                <wp:wrapNone/>
                <wp:docPr id="1296649499" name="Rectangle 1296649499">
                  <a:extLst xmlns:a="http://schemas.openxmlformats.org/drawingml/2006/main">
                    <a:ext uri="{C183D7F6-B498-43B3-948B-1728B52AA6E4}">
                      <adec:decorative xmlns:adec="http://schemas.microsoft.com/office/drawing/2017/decorative" val="0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0837" cy="80845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4B48B43" w14:textId="77777777" w:rsidR="00D90ADF" w:rsidRPr="00B62C91" w:rsidRDefault="00D90ADF" w:rsidP="00D90ADF">
                            <w:pPr>
                              <w:jc w:val="center"/>
                              <w:rPr>
                                <w:rFonts w:ascii="Garamond" w:hAnsi="Garamond"/>
                                <w:lang w:val="en-US"/>
                              </w:rPr>
                            </w:pPr>
                            <w:r w:rsidRPr="00B62C91">
                              <w:rPr>
                                <w:rFonts w:ascii="Garamond" w:hAnsi="Garamond"/>
                                <w:lang w:val="en-US"/>
                              </w:rPr>
                              <w:t xml:space="preserve">Missing value for </w:t>
                            </w:r>
                            <w:proofErr w:type="spellStart"/>
                            <w:r w:rsidRPr="00B62C91">
                              <w:rPr>
                                <w:rFonts w:ascii="Garamond" w:hAnsi="Garamond"/>
                                <w:lang w:val="en-US"/>
                              </w:rPr>
                              <w:t>mtDNA</w:t>
                            </w:r>
                            <w:proofErr w:type="spellEnd"/>
                            <w:r>
                              <w:rPr>
                                <w:rFonts w:ascii="Garamond" w:hAnsi="Garamond"/>
                                <w:lang w:val="en-US"/>
                              </w:rPr>
                              <w:t>-CN</w:t>
                            </w:r>
                          </w:p>
                          <w:p w14:paraId="4D4F747D" w14:textId="77777777" w:rsidR="00D90ADF" w:rsidRPr="00B62C91" w:rsidRDefault="00D90ADF" w:rsidP="00D90ADF">
                            <w:pPr>
                              <w:jc w:val="center"/>
                              <w:rPr>
                                <w:rFonts w:ascii="Garamond" w:hAnsi="Garamond"/>
                                <w:b/>
                                <w:bCs/>
                                <w:lang w:val="en-US"/>
                              </w:rPr>
                            </w:pPr>
                            <w:r w:rsidRPr="00B62C91">
                              <w:rPr>
                                <w:rFonts w:ascii="Garamond" w:hAnsi="Garamond"/>
                                <w:b/>
                                <w:bCs/>
                                <w:lang w:val="en-US"/>
                              </w:rPr>
                              <w:t xml:space="preserve">n = 3854 </w:t>
                            </w:r>
                          </w:p>
                          <w:p w14:paraId="7C34AFA8" w14:textId="77777777" w:rsidR="00D90ADF" w:rsidRPr="00146970" w:rsidRDefault="00D90ADF" w:rsidP="00D90ADF">
                            <w:pPr>
                              <w:jc w:val="center"/>
                              <w:rPr>
                                <w:b/>
                                <w:bCs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10B127F9" id="Rectangle 1296649499" o:spid="_x0000_s1027" style="position:absolute;margin-left:196.6pt;margin-top:.7pt;width:111.9pt;height:63.6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wzC6aAIAADEFAAAOAAAAZHJzL2Uyb0RvYy54bWysVM1u2zAMvg/YOwi6r7aztM2COkXQosOA&#10;oi3aDj0rspQYk0WNUmJnTz9KcZysy2nYRSLFf/Kjrq67xrCNQl+DLXlxlnOmrISqtsuSf3+9+zTh&#10;zAdhK2HAqpJvlefXs48frlo3VSNYgakUMnJi/bR1JV+F4KZZ5uVKNcKfgVOWhBqwEYFYXGYVipa8&#10;NyYb5flF1gJWDkEq7+n1difks+RfayXDo9ZeBWZKTrmFdGI6F/HMZldiukThVrXs0xD/kEUjaktB&#10;B1e3Igi2xvovV00tETzocCahyUDrWqpUA1VT5O+qeVkJp1It1Bzvhjb5/+dWPmxe3BNSG1rnp57I&#10;WEWnsYk35ce61Kzt0CzVBSbpsRiP8snnS84kySb5ZHw+it3MDtYOffiqoGGRKDnSMFKPxObeh53q&#10;XiUG82Dq6q42JjERAOrGINsIGt1iWfTOj7SyQ8qJClujoq2xz0qzuqIkRylgQtPBmZBS2XDRO0za&#10;0UxT6MGwOGVowj6LXjeaqYSywTA/ZfhnxMEiRQUbBuOmtoCnHFQ/hsg7fWr0Uc2RDN2io6JpMLGw&#10;+LKAavuEDGGHeu/kXU2TuBc+PAkkmNNC0OqGRzq0gbbk0FOcrQB/nXqP+oQ+knLW0tqU3P9cC1Sc&#10;mW+WcPmlGI/jniVmfH45IgaPJYtjiV03N0DjLeiTcDKRUT+YPakRmjfa8HmMSiJhJcUuuQy4Z27C&#10;bp3pj5BqPk9qtFtOhHv74mR0HvsckfbavQl0PRwDAfkB9ismpu9QudONlhbm6wC6TpA99LWfAO1l&#10;An3/h8TFP+aT1uGnm/0GAAD//wMAUEsDBBQABgAIAAAAIQCXrkhz4AAAAAkBAAAPAAAAZHJzL2Rv&#10;d25yZXYueG1sTI9LS8NAFIX3gv9huII7O3lIW2MmRQo+QBFsxepukrkmwcydkJk2qb/e60qXh+9w&#10;Hvlqsp044OBbRwriWQQCqXKmpVrB6/b2YgnCB01Gd45QwRE9rIrTk1xnxo30godNqAWHkM+0giaE&#10;PpPSVw1a7WeuR2L26QarA8uhlmbQI4fbTiZRNJdWt8QNje5x3WD1tdlbBdvx/uHj6N+fo3X6HZdP&#10;6d3ucfem1PnZdHMNIuAU/szwO5+nQ8GbSrcn40WnIL1KE7YyuATBfB4v+FvJOlkuQBa5/P+g+AEA&#10;AP//AwBQSwECLQAUAAYACAAAACEAtoM4kv4AAADhAQAAEwAAAAAAAAAAAAAAAAAAAAAAW0NvbnRl&#10;bnRfVHlwZXNdLnhtbFBLAQItABQABgAIAAAAIQA4/SH/1gAAAJQBAAALAAAAAAAAAAAAAAAAAC8B&#10;AABfcmVscy8ucmVsc1BLAQItABQABgAIAAAAIQAEwzC6aAIAADEFAAAOAAAAAAAAAAAAAAAAAC4C&#10;AABkcnMvZTJvRG9jLnhtbFBLAQItABQABgAIAAAAIQCXrkhz4AAAAAkBAAAPAAAAAAAAAAAAAAAA&#10;AMIEAABkcnMvZG93bnJldi54bWxQSwUGAAAAAAQABADzAAAAzwUAAAAA&#10;" fillcolor="white [3212]" strokecolor="#70ad47 [3209]" strokeweight="1pt">
                <v:textbox>
                  <w:txbxContent>
                    <w:p w14:paraId="74B48B43" w14:textId="77777777" w:rsidR="00D90ADF" w:rsidRPr="00B62C91" w:rsidRDefault="00D90ADF" w:rsidP="00D90ADF">
                      <w:pPr>
                        <w:jc w:val="center"/>
                        <w:rPr>
                          <w:rFonts w:ascii="Garamond" w:hAnsi="Garamond"/>
                          <w:lang w:val="en-US"/>
                        </w:rPr>
                      </w:pPr>
                      <w:r w:rsidRPr="00B62C91">
                        <w:rPr>
                          <w:rFonts w:ascii="Garamond" w:hAnsi="Garamond"/>
                          <w:lang w:val="en-US"/>
                        </w:rPr>
                        <w:t xml:space="preserve">Missing value for </w:t>
                      </w:r>
                      <w:proofErr w:type="spellStart"/>
                      <w:r w:rsidRPr="00B62C91">
                        <w:rPr>
                          <w:rFonts w:ascii="Garamond" w:hAnsi="Garamond"/>
                          <w:lang w:val="en-US"/>
                        </w:rPr>
                        <w:t>mtDNA</w:t>
                      </w:r>
                      <w:proofErr w:type="spellEnd"/>
                      <w:r>
                        <w:rPr>
                          <w:rFonts w:ascii="Garamond" w:hAnsi="Garamond"/>
                          <w:lang w:val="en-US"/>
                        </w:rPr>
                        <w:t>-CN</w:t>
                      </w:r>
                    </w:p>
                    <w:p w14:paraId="4D4F747D" w14:textId="77777777" w:rsidR="00D90ADF" w:rsidRPr="00B62C91" w:rsidRDefault="00D90ADF" w:rsidP="00D90ADF">
                      <w:pPr>
                        <w:jc w:val="center"/>
                        <w:rPr>
                          <w:rFonts w:ascii="Garamond" w:hAnsi="Garamond"/>
                          <w:b/>
                          <w:bCs/>
                          <w:lang w:val="en-US"/>
                        </w:rPr>
                      </w:pPr>
                      <w:r w:rsidRPr="00B62C91">
                        <w:rPr>
                          <w:rFonts w:ascii="Garamond" w:hAnsi="Garamond"/>
                          <w:b/>
                          <w:bCs/>
                          <w:lang w:val="en-US"/>
                        </w:rPr>
                        <w:t xml:space="preserve">n = 3854 </w:t>
                      </w:r>
                    </w:p>
                    <w:p w14:paraId="7C34AFA8" w14:textId="77777777" w:rsidR="00D90ADF" w:rsidRPr="00146970" w:rsidRDefault="00D90ADF" w:rsidP="00D90ADF">
                      <w:pPr>
                        <w:jc w:val="center"/>
                        <w:rPr>
                          <w:b/>
                          <w:bCs/>
                          <w:lang w:val="en-US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8900A0">
        <w:rPr>
          <w:rFonts w:ascii="Times New Roman" w:hAnsi="Times New Roman" w:cs="Times New Roman"/>
          <w:noProof/>
          <w:sz w:val="24"/>
          <w:szCs w:val="24"/>
          <w:lang w:eastAsia="sv-S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7685038" wp14:editId="27DA52AE">
                <wp:simplePos x="0" y="0"/>
                <wp:positionH relativeFrom="column">
                  <wp:posOffset>716915</wp:posOffset>
                </wp:positionH>
                <wp:positionV relativeFrom="paragraph">
                  <wp:posOffset>240665</wp:posOffset>
                </wp:positionV>
                <wp:extent cx="1744394" cy="0"/>
                <wp:effectExtent l="0" t="76200" r="27305" b="95250"/>
                <wp:wrapNone/>
                <wp:docPr id="1770850623" name="Straight Arrow Connector 17708506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44394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6"/>
                        </a:lnRef>
                        <a:fillRef idx="0">
                          <a:schemeClr val="accent6"/>
                        </a:fillRef>
                        <a:effectRef idx="1">
                          <a:schemeClr val="accent6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type w14:anchorId="47F923B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770850623" o:spid="_x0000_s1026" type="#_x0000_t32" style="position:absolute;margin-left:56.45pt;margin-top:18.95pt;width:137.35pt;height:0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N4acvgEAAMsDAAAOAAAAZHJzL2Uyb0RvYy54bWysU02P0zAQvSPxHyzfaZJSLRA13UMXuCBY&#10;sfADvM44seTYlj00yb9n7LQpAsRKKy4Tf8yb9+Z5sr+dBsNOEKJ2tuHVpuQMrHSttl3Dv3/78Oot&#10;ZxGFbYVxFho+Q+S3h5cv9qOvYet6Z1oIjIrYWI++4T2ir4siyh4GETfOg6VL5cIgkLahK9ogRqo+&#10;mGJbljfF6ELrg5MQI53eLZf8kOsrBRK/KBUBmWk4acMcQ46PKRaHvai7IHyv5VmGeIaKQWhLpGup&#10;O4GC/Qj6j1KDlsFFp3Aj3VA4pbSE3AN1U5W/dfPQCw+5FzIn+tWm+P/Kys+no70PZMPoYx39fUhd&#10;TCoM6Uv62JTNmlezYEIm6bB6s9u9frfjTF7uiivQh4gfwQ0sLRoeMQjd9Xh01tKTuFBls8TpU0Si&#10;JuAFkFiNTRGFNu9ty3D2NDcYtLCdgfRglJ5SiqvivMLZwAL/CorpljRuM00eJjiawE6CxkBICRZv&#10;1kqUnWBKG7MCy6eB5/wEhTxoK3hp7p+sKyIzO4sreNDWhb+x41SdJasl/+LA0ney4NG1c37LbA1N&#10;TPbqPN1pJH/dZ/j1Hzz8BAAA//8DAFBLAwQUAAYACAAAACEAeBQcZN4AAAAJAQAADwAAAGRycy9k&#10;b3ducmV2LnhtbEyPQU/CQBCF7yb8h82QeJNtwRSs3RJjJB5MSEDieekObbU7W3YXqP+eMR70NHkz&#10;L2++VywH24kz+tA6UpBOEhBIlTMt1Qp276u7BYgQNRndOUIF3xhgWY5uCp0bd6ENnrexFhxCIdcK&#10;mhj7XMpQNWh1mLgeiW8H562OLH0tjdcXDrednCZJJq1uiT80usfnBquv7ckqeFtl6SG41w+/Tj+P&#10;97vjC2YyUep2PDw9gog4xD8z/OAzOpTMtHcnMkF0rNPpA1sVzOY82TBbzDMQ+9+FLAv5v0F5BQAA&#10;//8DAFBLAQItABQABgAIAAAAIQC2gziS/gAAAOEBAAATAAAAAAAAAAAAAAAAAAAAAABbQ29udGVu&#10;dF9UeXBlc10ueG1sUEsBAi0AFAAGAAgAAAAhADj9If/WAAAAlAEAAAsAAAAAAAAAAAAAAAAALwEA&#10;AF9yZWxzLy5yZWxzUEsBAi0AFAAGAAgAAAAhAPc3hpy+AQAAywMAAA4AAAAAAAAAAAAAAAAALgIA&#10;AGRycy9lMm9Eb2MueG1sUEsBAi0AFAAGAAgAAAAhAHgUHGTeAAAACQEAAA8AAAAAAAAAAAAAAAAA&#10;GAQAAGRycy9kb3ducmV2LnhtbFBLBQYAAAAABAAEAPMAAAAjBQAAAAA=&#10;" strokecolor="#70ad47 [3209]" strokeweight="1pt">
                <v:stroke endarrow="block" joinstyle="miter"/>
              </v:shape>
            </w:pict>
          </mc:Fallback>
        </mc:AlternateContent>
      </w:r>
    </w:p>
    <w:p w14:paraId="4C90E9BB" w14:textId="77777777" w:rsidR="00D90ADF" w:rsidRPr="008900A0" w:rsidRDefault="00D90ADF" w:rsidP="00D90AD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E63764F" w14:textId="77777777" w:rsidR="00D90ADF" w:rsidRPr="008900A0" w:rsidRDefault="00D90ADF" w:rsidP="00D90AD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900A0">
        <w:rPr>
          <w:rFonts w:ascii="Times New Roman" w:hAnsi="Times New Roman" w:cs="Times New Roman"/>
          <w:noProof/>
          <w:sz w:val="24"/>
          <w:szCs w:val="24"/>
          <w:lang w:eastAsia="sv-S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DA2AAFC" wp14:editId="64867437">
                <wp:simplePos x="0" y="0"/>
                <wp:positionH relativeFrom="column">
                  <wp:posOffset>175846</wp:posOffset>
                </wp:positionH>
                <wp:positionV relativeFrom="paragraph">
                  <wp:posOffset>7523</wp:posOffset>
                </wp:positionV>
                <wp:extent cx="1132449" cy="365760"/>
                <wp:effectExtent l="0" t="0" r="10795" b="15240"/>
                <wp:wrapNone/>
                <wp:docPr id="748679013" name="Rectangle 748679013">
                  <a:extLst xmlns:a="http://schemas.openxmlformats.org/drawingml/2006/main">
                    <a:ext uri="{C183D7F6-B498-43B3-948B-1728B52AA6E4}">
                      <adec:decorative xmlns:adec="http://schemas.microsoft.com/office/drawing/2017/decorative" val="0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2449" cy="36576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B894E45" w14:textId="77777777" w:rsidR="00D90ADF" w:rsidRPr="00B62C91" w:rsidRDefault="00D90ADF" w:rsidP="00D90ADF">
                            <w:pPr>
                              <w:jc w:val="center"/>
                              <w:rPr>
                                <w:rFonts w:ascii="Garamond" w:hAnsi="Garamond"/>
                                <w:b/>
                                <w:bCs/>
                                <w:lang w:val="en-US"/>
                              </w:rPr>
                            </w:pPr>
                            <w:r w:rsidRPr="00B62C91">
                              <w:rPr>
                                <w:rFonts w:ascii="Garamond" w:hAnsi="Garamond"/>
                                <w:b/>
                                <w:bCs/>
                                <w:lang w:val="en-US"/>
                              </w:rPr>
                              <w:t>n = 306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7DA2AAFC" id="Rectangle 748679013" o:spid="_x0000_s1028" style="position:absolute;margin-left:13.85pt;margin-top:.6pt;width:89.15pt;height:28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yy0jawIAADEFAAAOAAAAZHJzL2Uyb0RvYy54bWysVN9v2jAQfp+0/8Hy+xpCKV0RoUJUnSZV&#10;bbV26rNxbIjm+LyzIWF//c4mBNbxNO3FOefuu5/feXrb1oZtFfoKbMHziwFnykooK7sq+PfX+0+f&#10;OfNB2FIYsKrgO+X57ezjh2njJmoIazClQkZOrJ80ruDrENwky7xcq1r4C3DKklID1iLQFVdZiaIh&#10;77XJhoPBOGsAS4cglff0926v5LPkX2slw5PWXgVmCk65hXRiOpfxzGZTMVmhcOtKdmmIf8iiFpWl&#10;oL2rOxEE22D1l6u6kggedLiQUGegdSVVqoGqyQfvqnlZC6dSLdQc7/o2+f/nVj5uX9wzUhsa5yee&#10;xFhFq7GOX8qPtalZu75Zqg1M0s88vxyORjecSdJdjq+ux6mb2RHt0IcvCmoWhYIjDSP1SGwffKCI&#10;ZHowicE8mKq8r4xJl0gAtTDItoJGt1zlcVSEOLHKjiknKeyMilhjvynNqpKSHKaAiU1HZ0JKZcO4&#10;c5isI0xT6B6YnwOacMiis40wlVjWAwfngH9G7BEpKtjQg+vKAp5zUP7oI+/tqRcnNUcxtMuWio41&#10;d9NcQrl7RoawZ7138r6iSTwIH54FEs1pIWh1wxMd2kBTcOgkztaAv879j/bEPtJy1tDaFNz/3AhU&#10;nJmvlnh5k49Gcc/SZXR1PaQLnmqWpxq7qRdA483pkXAyidE+mIOoEeo32vB5jEoqYSXFLrgMeLgs&#10;wn6d6Y2Qaj5PZrRbToQH++JkdB77HJn22r4JdB0dAxH5EQ4rJibvWLm3jUgL800AXSXKxk7v+9pN&#10;gPYy8bJ7Q+Lin96T1fGlm/0GAAD//wMAUEsDBBQABgAIAAAAIQDlPbLj4QAAAAcBAAAPAAAAZHJz&#10;L2Rvd25yZXYueG1sTI9PS8NAEMXvgt9hGcGb3TTFNsRsihT8A0rBtrR622THJJidDdltk/rpHU96&#10;fPMe7/0mW462FSfsfeNIwXQSgUAqnWmoUrDbPtwkIHzQZHTrCBWc0cMyv7zIdGrcQG942oRKcAn5&#10;VCuoQ+hSKX1Zo9V+4jok9j5db3Vg2VfS9HrgctvKOIrm0uqGeKHWHa5qLL82R6tgOzw9f5z9+zpa&#10;zb6nxevs8fBy2Ct1fTXe34EIOIa/MPziMzrkzFS4IxkvWgXxYsFJvscg2I6jOb9WKLhNEpB5Jv/z&#10;5z8AAAD//wMAUEsBAi0AFAAGAAgAAAAhALaDOJL+AAAA4QEAABMAAAAAAAAAAAAAAAAAAAAAAFtD&#10;b250ZW50X1R5cGVzXS54bWxQSwECLQAUAAYACAAAACEAOP0h/9YAAACUAQAACwAAAAAAAAAAAAAA&#10;AAAvAQAAX3JlbHMvLnJlbHNQSwECLQAUAAYACAAAACEAX8stI2sCAAAxBQAADgAAAAAAAAAAAAAA&#10;AAAuAgAAZHJzL2Uyb0RvYy54bWxQSwECLQAUAAYACAAAACEA5T2y4+EAAAAHAQAADwAAAAAAAAAA&#10;AAAAAADFBAAAZHJzL2Rvd25yZXYueG1sUEsFBgAAAAAEAAQA8wAAANMFAAAAAA==&#10;" fillcolor="white [3212]" strokecolor="#70ad47 [3209]" strokeweight="1pt">
                <v:textbox>
                  <w:txbxContent>
                    <w:p w14:paraId="1B894E45" w14:textId="77777777" w:rsidR="00D90ADF" w:rsidRPr="00B62C91" w:rsidRDefault="00D90ADF" w:rsidP="00D90ADF">
                      <w:pPr>
                        <w:jc w:val="center"/>
                        <w:rPr>
                          <w:rFonts w:ascii="Garamond" w:hAnsi="Garamond"/>
                          <w:b/>
                          <w:bCs/>
                          <w:lang w:val="en-US"/>
                        </w:rPr>
                      </w:pPr>
                      <w:r w:rsidRPr="00B62C91">
                        <w:rPr>
                          <w:rFonts w:ascii="Garamond" w:hAnsi="Garamond"/>
                          <w:b/>
                          <w:bCs/>
                          <w:lang w:val="en-US"/>
                        </w:rPr>
                        <w:t>n = 3062</w:t>
                      </w:r>
                    </w:p>
                  </w:txbxContent>
                </v:textbox>
              </v:rect>
            </w:pict>
          </mc:Fallback>
        </mc:AlternateContent>
      </w:r>
    </w:p>
    <w:p w14:paraId="78BEAA8F" w14:textId="77777777" w:rsidR="00D90ADF" w:rsidRPr="008900A0" w:rsidRDefault="00D90ADF" w:rsidP="00D90AD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900A0">
        <w:rPr>
          <w:rFonts w:ascii="Times New Roman" w:hAnsi="Times New Roman" w:cs="Times New Roman"/>
          <w:noProof/>
          <w:sz w:val="24"/>
          <w:szCs w:val="24"/>
          <w:lang w:eastAsia="sv-S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52546C3" wp14:editId="52186614">
                <wp:simplePos x="0" y="0"/>
                <wp:positionH relativeFrom="column">
                  <wp:posOffset>731520</wp:posOffset>
                </wp:positionH>
                <wp:positionV relativeFrom="paragraph">
                  <wp:posOffset>104872</wp:posOffset>
                </wp:positionV>
                <wp:extent cx="0" cy="587961"/>
                <wp:effectExtent l="0" t="0" r="38100" b="22225"/>
                <wp:wrapNone/>
                <wp:docPr id="62338447" name="Straight Connector 623384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87961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0">
                          <a:schemeClr val="accent6"/>
                        </a:fillRef>
                        <a:effectRef idx="1">
                          <a:schemeClr val="accent6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line w14:anchorId="5F63C6F7" id="Straight Connector 62338447" o:spid="_x0000_s1026" style="position:absolute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7.6pt,8.25pt" to="57.6pt,54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O7RCmwEAAJMDAAAOAAAAZHJzL2Uyb0RvYy54bWysU8tu2zAQvBfoPxC815INxE0FyzkkSC9F&#10;EzTJBzDU0iJAcokla8l/H5Ky5aIJECDIZcXHzuzOcLW5Gq1he6Cg0bV8uag5Ayex027X8qfH22+X&#10;nIUoXCcMOmj5AQK/2n79shl8Ayvs0XRALJG40Ay+5X2MvqmqIHuwIizQg0uXCsmKmLa0qzoSQ2K3&#10;plrV9boakDpPKCGEdHozXfJt4VcKZLxTKkBkpuWpt1gilficY7XdiGZHwvdaHtsQH+jCCu1S0Znq&#10;RkTB/pJ+RWW1JAyo4kKirVApLaFoSGqW9X9qHnrhoWhJ5gQ/2xQ+j1b+3l+7e0o2DD40wd9TVjEq&#10;svmb+mNjMeswmwVjZHI6lOn04vL7j/Uy+1idcZ5C/AloWV603GiXZYhG7H+FOKWeUhLuXLms4sFA&#10;TjbuDyimu1RrVdBlKODaENuL9JxCSnBxfSxdsjNMaWNmYP0+8JifoVAGZgYv3wfPiFIZXZzBVjuk&#10;twjieHJLTfknBybd2YJn7A7lTYo16eWLuccpzaP1777Az//S9gUAAP//AwBQSwMEFAAGAAgAAAAh&#10;AIkVNUndAAAACgEAAA8AAABkcnMvZG93bnJldi54bWxMj0FPwzAMhe9I/IfISNxY2olNUJpOAwk4&#10;cIGBhrh5jddWNE5p0rX8ezwucHvPfnr+nK8m16oD9aHxbCCdJaCIS28brgy8vd5fXIEKEdli65kM&#10;fFOAVXF6kmNm/cgvdNjESkkJhwwN1DF2mdahrMlhmPmOWHZ73zuMYvtK2x5HKXetnifJUjtsWC7U&#10;2NFdTeXnZnAGpnF4utVfH4++3b5fPjwj7bdrMub8bFrfgIo0xb8wHPEFHQph2vmBbVCt+HQxl6iI&#10;5QLUMfA72IlIrlPQRa7/v1D8AAAA//8DAFBLAQItABQABgAIAAAAIQC2gziS/gAAAOEBAAATAAAA&#10;AAAAAAAAAAAAAAAAAABbQ29udGVudF9UeXBlc10ueG1sUEsBAi0AFAAGAAgAAAAhADj9If/WAAAA&#10;lAEAAAsAAAAAAAAAAAAAAAAALwEAAF9yZWxzLy5yZWxzUEsBAi0AFAAGAAgAAAAhANI7tEKbAQAA&#10;kwMAAA4AAAAAAAAAAAAAAAAALgIAAGRycy9lMm9Eb2MueG1sUEsBAi0AFAAGAAgAAAAhAIkVNUnd&#10;AAAACgEAAA8AAAAAAAAAAAAAAAAA9QMAAGRycy9kb3ducmV2LnhtbFBLBQYAAAAABAAEAPMAAAD/&#10;BAAAAAA=&#10;" strokecolor="#70ad47 [3209]" strokeweight="1pt">
                <v:stroke joinstyle="miter"/>
              </v:line>
            </w:pict>
          </mc:Fallback>
        </mc:AlternateContent>
      </w:r>
    </w:p>
    <w:p w14:paraId="45A22583" w14:textId="77777777" w:rsidR="00D90ADF" w:rsidRPr="008900A0" w:rsidRDefault="00D90ADF" w:rsidP="00D90AD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900A0">
        <w:rPr>
          <w:rFonts w:ascii="Times New Roman" w:hAnsi="Times New Roman" w:cs="Times New Roman"/>
          <w:noProof/>
          <w:sz w:val="24"/>
          <w:szCs w:val="24"/>
          <w:lang w:eastAsia="sv-S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D10F2CC" wp14:editId="5E3F344E">
                <wp:simplePos x="0" y="0"/>
                <wp:positionH relativeFrom="margin">
                  <wp:posOffset>2532185</wp:posOffset>
                </wp:positionH>
                <wp:positionV relativeFrom="paragraph">
                  <wp:posOffset>9085</wp:posOffset>
                </wp:positionV>
                <wp:extent cx="1399735" cy="808452"/>
                <wp:effectExtent l="0" t="0" r="10160" b="10795"/>
                <wp:wrapNone/>
                <wp:docPr id="1264791075" name="Rectangle 1264791075">
                  <a:extLst xmlns:a="http://schemas.openxmlformats.org/drawingml/2006/main">
                    <a:ext uri="{C183D7F6-B498-43B3-948B-1728B52AA6E4}">
                      <adec:decorative xmlns:adec="http://schemas.microsoft.com/office/drawing/2017/decorative" val="0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9735" cy="80845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2097080" w14:textId="77777777" w:rsidR="00D90ADF" w:rsidRPr="00B62C91" w:rsidRDefault="00D90ADF" w:rsidP="00D90ADF">
                            <w:pPr>
                              <w:jc w:val="center"/>
                              <w:rPr>
                                <w:rFonts w:ascii="Garamond" w:hAnsi="Garamond"/>
                                <w:lang w:val="en-US"/>
                              </w:rPr>
                            </w:pPr>
                            <w:r w:rsidRPr="00B62C91">
                              <w:rPr>
                                <w:rFonts w:ascii="Garamond" w:hAnsi="Garamond"/>
                                <w:lang w:val="en-US"/>
                              </w:rPr>
                              <w:t xml:space="preserve">Low quality of  </w:t>
                            </w:r>
                            <w:proofErr w:type="spellStart"/>
                            <w:r w:rsidRPr="00B62C91">
                              <w:rPr>
                                <w:rFonts w:ascii="Garamond" w:hAnsi="Garamond"/>
                                <w:lang w:val="en-US"/>
                              </w:rPr>
                              <w:t>mtDNA</w:t>
                            </w:r>
                            <w:proofErr w:type="spellEnd"/>
                            <w:r>
                              <w:rPr>
                                <w:rFonts w:ascii="Garamond" w:hAnsi="Garamond"/>
                                <w:lang w:val="en-US"/>
                              </w:rPr>
                              <w:t>-CN</w:t>
                            </w:r>
                          </w:p>
                          <w:p w14:paraId="0F2DA1B7" w14:textId="77777777" w:rsidR="00D90ADF" w:rsidRPr="00B62C91" w:rsidRDefault="00D90ADF" w:rsidP="00D90ADF">
                            <w:pPr>
                              <w:jc w:val="center"/>
                              <w:rPr>
                                <w:rFonts w:ascii="Garamond" w:hAnsi="Garamond"/>
                                <w:b/>
                                <w:bCs/>
                                <w:lang w:val="en-US"/>
                              </w:rPr>
                            </w:pPr>
                            <w:r w:rsidRPr="00B62C91">
                              <w:rPr>
                                <w:rFonts w:ascii="Garamond" w:hAnsi="Garamond"/>
                                <w:b/>
                                <w:bCs/>
                                <w:lang w:val="en-US"/>
                              </w:rPr>
                              <w:t xml:space="preserve">n = 541 </w:t>
                            </w:r>
                          </w:p>
                          <w:p w14:paraId="64A19A55" w14:textId="77777777" w:rsidR="00D90ADF" w:rsidRPr="00146970" w:rsidRDefault="00D90ADF" w:rsidP="00D90ADF">
                            <w:pPr>
                              <w:jc w:val="center"/>
                              <w:rPr>
                                <w:b/>
                                <w:bCs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0D10F2CC" id="Rectangle 1264791075" o:spid="_x0000_s1029" style="position:absolute;margin-left:199.4pt;margin-top:.7pt;width:110.2pt;height:63.65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Lel1agIAADEFAAAOAAAAZHJzL2Uyb0RvYy54bWysVEtv2zAMvg/YfxB0Xx0n6SuIUwQtOgwo&#10;2qLt0LMiS4kxWdQoJXb260cpjpN1OQ272KRIfnzoo6Y3bW3YRqGvwBY8PxtwpqyEsrLLgn9/u/9y&#10;xZkPwpbCgFUF3yrPb2afP00bN1FDWIEpFTICsX7SuIKvQnCTLPNypWrhz8ApS0YNWItAKi6zEkVD&#10;6LXJhoPBRdYAlg5BKu/p9G5n5LOEr7WS4UlrrwIzBafaQvpi+i7iN5tNxWSJwq0q2ZUh/qGKWlSW&#10;kvZQdyIItsbqL6i6kggedDiTUGegdSVV6oG6yQcfunldCadSLzQc7/ox+f8HKx83r+4ZaQyN8xNP&#10;Yuyi1VjHP9XH2jSsbT8s1QYm6TAfXV9fjs45k2S7GlyNz4dxmtkh2qEPXxXULAoFR7qMNCOxefBh&#10;57p3ick8mKq8r4xJSiSAujXINoKubrHMO/Ajr+xQcpLC1qgYa+yL0qwqqchhSpjYdAATUiobLjrA&#10;5B3DNKXuA/NTgSbsq+h8Y5hKLOsDB6cC/8zYR6SsYEMfXFcW8BRA+aPPvPOnQR/1HMXQLlpquuCj&#10;2Fg8WUC5fUaGsGO9d/K+opt4ED48CySa00LQ6oYn+mgDTcGhkzhbAf46dR79iX1k5ayhtSm4/7kW&#10;qDgz3yzx8jofj+OeJWV8fjkkBY8ti2OLXde3QNeb0yPhZBKjfzB7USPU77Th85iVTMJKyl1wGXCv&#10;3IbdOtMbIdV8ntxot5wID/bVyQge5xyZ9ta+C3QdHQMR+RH2KyYmH1i5842RFubrALpKlD3MtbsB&#10;2stE+u4NiYt/rCevw0s3+w0AAP//AwBQSwMEFAAGAAgAAAAhADHb07LiAAAACQEAAA8AAABkcnMv&#10;ZG93bnJldi54bWxMj1tLw0AQhd8F/8Mygm92c5GaxmyKFLyAItiWVt82yZgEs7Mhu21Sf73jkz4e&#10;vuGcb7LlZDpxxMG1lhSEswAEUmmrlmoF2839VQLCeU2V7iyhghM6WObnZ5lOKzvSGx7XvhZcQi7V&#10;Chrv+1RKVzZotJvZHonZpx2M9hyHWlaDHrncdDIKgrk0uiVeaHSPqwbLr/XBKNiMj08fJ/f+Gqzi&#10;77B4iR/2z/udUpcX090tCI+T/zuGX31Wh5ydCnugyolOQbxIWN0zuAbBfB4uIhAF5yi5AZln8v8H&#10;+Q8AAAD//wMAUEsBAi0AFAAGAAgAAAAhALaDOJL+AAAA4QEAABMAAAAAAAAAAAAAAAAAAAAAAFtD&#10;b250ZW50X1R5cGVzXS54bWxQSwECLQAUAAYACAAAACEAOP0h/9YAAACUAQAACwAAAAAAAAAAAAAA&#10;AAAvAQAAX3JlbHMvLnJlbHNQSwECLQAUAAYACAAAACEAby3pdWoCAAAxBQAADgAAAAAAAAAAAAAA&#10;AAAuAgAAZHJzL2Uyb0RvYy54bWxQSwECLQAUAAYACAAAACEAMdvTsuIAAAAJAQAADwAAAAAAAAAA&#10;AAAAAADEBAAAZHJzL2Rvd25yZXYueG1sUEsFBgAAAAAEAAQA8wAAANMFAAAAAA==&#10;" fillcolor="white [3212]" strokecolor="#70ad47 [3209]" strokeweight="1pt">
                <v:textbox>
                  <w:txbxContent>
                    <w:p w14:paraId="12097080" w14:textId="77777777" w:rsidR="00D90ADF" w:rsidRPr="00B62C91" w:rsidRDefault="00D90ADF" w:rsidP="00D90ADF">
                      <w:pPr>
                        <w:jc w:val="center"/>
                        <w:rPr>
                          <w:rFonts w:ascii="Garamond" w:hAnsi="Garamond"/>
                          <w:lang w:val="en-US"/>
                        </w:rPr>
                      </w:pPr>
                      <w:r w:rsidRPr="00B62C91">
                        <w:rPr>
                          <w:rFonts w:ascii="Garamond" w:hAnsi="Garamond"/>
                          <w:lang w:val="en-US"/>
                        </w:rPr>
                        <w:t xml:space="preserve">Low quality </w:t>
                      </w:r>
                      <w:proofErr w:type="gramStart"/>
                      <w:r w:rsidRPr="00B62C91">
                        <w:rPr>
                          <w:rFonts w:ascii="Garamond" w:hAnsi="Garamond"/>
                          <w:lang w:val="en-US"/>
                        </w:rPr>
                        <w:t xml:space="preserve">of  </w:t>
                      </w:r>
                      <w:proofErr w:type="spellStart"/>
                      <w:r w:rsidRPr="00B62C91">
                        <w:rPr>
                          <w:rFonts w:ascii="Garamond" w:hAnsi="Garamond"/>
                          <w:lang w:val="en-US"/>
                        </w:rPr>
                        <w:t>mtDNA</w:t>
                      </w:r>
                      <w:proofErr w:type="spellEnd"/>
                      <w:proofErr w:type="gramEnd"/>
                      <w:r>
                        <w:rPr>
                          <w:rFonts w:ascii="Garamond" w:hAnsi="Garamond"/>
                          <w:lang w:val="en-US"/>
                        </w:rPr>
                        <w:t>-CN</w:t>
                      </w:r>
                    </w:p>
                    <w:p w14:paraId="0F2DA1B7" w14:textId="77777777" w:rsidR="00D90ADF" w:rsidRPr="00B62C91" w:rsidRDefault="00D90ADF" w:rsidP="00D90ADF">
                      <w:pPr>
                        <w:jc w:val="center"/>
                        <w:rPr>
                          <w:rFonts w:ascii="Garamond" w:hAnsi="Garamond"/>
                          <w:b/>
                          <w:bCs/>
                          <w:lang w:val="en-US"/>
                        </w:rPr>
                      </w:pPr>
                      <w:r w:rsidRPr="00B62C91">
                        <w:rPr>
                          <w:rFonts w:ascii="Garamond" w:hAnsi="Garamond"/>
                          <w:b/>
                          <w:bCs/>
                          <w:lang w:val="en-US"/>
                        </w:rPr>
                        <w:t xml:space="preserve">n = 541 </w:t>
                      </w:r>
                    </w:p>
                    <w:p w14:paraId="64A19A55" w14:textId="77777777" w:rsidR="00D90ADF" w:rsidRPr="00146970" w:rsidRDefault="00D90ADF" w:rsidP="00D90ADF">
                      <w:pPr>
                        <w:jc w:val="center"/>
                        <w:rPr>
                          <w:b/>
                          <w:bCs/>
                          <w:lang w:val="en-US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8900A0">
        <w:rPr>
          <w:rFonts w:ascii="Times New Roman" w:hAnsi="Times New Roman" w:cs="Times New Roman"/>
          <w:noProof/>
          <w:sz w:val="24"/>
          <w:szCs w:val="24"/>
          <w:lang w:eastAsia="sv-S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9C67704" wp14:editId="0DD0B6C3">
                <wp:simplePos x="0" y="0"/>
                <wp:positionH relativeFrom="column">
                  <wp:posOffset>780708</wp:posOffset>
                </wp:positionH>
                <wp:positionV relativeFrom="paragraph">
                  <wp:posOffset>82599</wp:posOffset>
                </wp:positionV>
                <wp:extent cx="1744394" cy="0"/>
                <wp:effectExtent l="0" t="76200" r="27305" b="95250"/>
                <wp:wrapNone/>
                <wp:docPr id="282590481" name="Straight Arrow Connector 2825904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44394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6"/>
                        </a:lnRef>
                        <a:fillRef idx="0">
                          <a:schemeClr val="accent6"/>
                        </a:fillRef>
                        <a:effectRef idx="1">
                          <a:schemeClr val="accent6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00BDFEA0" id="Straight Arrow Connector 282590481" o:spid="_x0000_s1026" type="#_x0000_t32" style="position:absolute;margin-left:61.45pt;margin-top:6.5pt;width:137.35pt;height:0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N4acvgEAAMsDAAAOAAAAZHJzL2Uyb0RvYy54bWysU02P0zAQvSPxHyzfaZJSLRA13UMXuCBY&#10;sfADvM44seTYlj00yb9n7LQpAsRKKy4Tf8yb9+Z5sr+dBsNOEKJ2tuHVpuQMrHSttl3Dv3/78Oot&#10;ZxGFbYVxFho+Q+S3h5cv9qOvYet6Z1oIjIrYWI++4T2ir4siyh4GETfOg6VL5cIgkLahK9ogRqo+&#10;mGJbljfF6ELrg5MQI53eLZf8kOsrBRK/KBUBmWk4acMcQ46PKRaHvai7IHyv5VmGeIaKQWhLpGup&#10;O4GC/Qj6j1KDlsFFp3Aj3VA4pbSE3AN1U5W/dfPQCw+5FzIn+tWm+P/Kys+no70PZMPoYx39fUhd&#10;TCoM6Uv62JTNmlezYEIm6bB6s9u9frfjTF7uiivQh4gfwQ0sLRoeMQjd9Xh01tKTuFBls8TpU0Si&#10;JuAFkFiNTRGFNu9ty3D2NDcYtLCdgfRglJ5SiqvivMLZwAL/CorpljRuM00eJjiawE6CxkBICRZv&#10;1kqUnWBKG7MCy6eB5/wEhTxoK3hp7p+sKyIzO4sreNDWhb+x41SdJasl/+LA0ney4NG1c37LbA1N&#10;TPbqPN1pJH/dZ/j1Hzz8BAAA//8DAFBLAwQUAAYACAAAACEAkdjIuN4AAAAJAQAADwAAAGRycy9k&#10;b3ducmV2LnhtbEyPQU/DMAyF70j8h8iTuLG0HSqsNJ0QYuKAhMSYOGeN15Y1TpdkW/n3M9oBbn72&#10;0/P3ysVoe3FEHzpHCtJpAgKpdqajRsH6c3n7ACJETUb3jlDBDwZYVNdXpS6MO9EHHlexERxCodAK&#10;2hiHQspQt2h1mLoBiW9b562OLH0jjdcnDre9zJIkl1Z3xB9aPeBzi/VudbAK3pZ5ug3u9cu/p9/7&#10;u/X+BXOZKHUzGZ8eQUQc458ZfvEZHSpm2rgDmSB61lk2ZysPM+7Ehtn8PgexuSxkVcr/DaozAAAA&#10;//8DAFBLAQItABQABgAIAAAAIQC2gziS/gAAAOEBAAATAAAAAAAAAAAAAAAAAAAAAABbQ29udGVu&#10;dF9UeXBlc10ueG1sUEsBAi0AFAAGAAgAAAAhADj9If/WAAAAlAEAAAsAAAAAAAAAAAAAAAAALwEA&#10;AF9yZWxzLy5yZWxzUEsBAi0AFAAGAAgAAAAhAPc3hpy+AQAAywMAAA4AAAAAAAAAAAAAAAAALgIA&#10;AGRycy9lMm9Eb2MueG1sUEsBAi0AFAAGAAgAAAAhAJHYyLjeAAAACQEAAA8AAAAAAAAAAAAAAAAA&#10;GAQAAGRycy9kb3ducmV2LnhtbFBLBQYAAAAABAAEAPMAAAAjBQAAAAA=&#10;" strokecolor="#70ad47 [3209]" strokeweight="1pt">
                <v:stroke endarrow="block" joinstyle="miter"/>
              </v:shape>
            </w:pict>
          </mc:Fallback>
        </mc:AlternateContent>
      </w:r>
    </w:p>
    <w:p w14:paraId="7885EC47" w14:textId="77777777" w:rsidR="00D90ADF" w:rsidRPr="008900A0" w:rsidRDefault="00D90ADF" w:rsidP="00D90AD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900A0">
        <w:rPr>
          <w:rFonts w:ascii="Times New Roman" w:hAnsi="Times New Roman" w:cs="Times New Roman"/>
          <w:noProof/>
          <w:sz w:val="24"/>
          <w:szCs w:val="24"/>
          <w:lang w:eastAsia="sv-S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B00164F" wp14:editId="6D648267">
                <wp:simplePos x="0" y="0"/>
                <wp:positionH relativeFrom="column">
                  <wp:posOffset>196508</wp:posOffset>
                </wp:positionH>
                <wp:positionV relativeFrom="paragraph">
                  <wp:posOffset>118941</wp:posOffset>
                </wp:positionV>
                <wp:extent cx="1132449" cy="365760"/>
                <wp:effectExtent l="0" t="0" r="10795" b="15240"/>
                <wp:wrapNone/>
                <wp:docPr id="122179754" name="Rectangle 122179754">
                  <a:extLst xmlns:a="http://schemas.openxmlformats.org/drawingml/2006/main">
                    <a:ext uri="{C183D7F6-B498-43B3-948B-1728B52AA6E4}">
                      <adec:decorative xmlns:adec="http://schemas.microsoft.com/office/drawing/2017/decorative" val="0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2449" cy="36576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9C43010" w14:textId="77777777" w:rsidR="00D90ADF" w:rsidRPr="00B62C91" w:rsidRDefault="00D90ADF" w:rsidP="00D90ADF">
                            <w:pPr>
                              <w:jc w:val="center"/>
                              <w:rPr>
                                <w:rFonts w:ascii="Garamond" w:hAnsi="Garamond"/>
                                <w:b/>
                                <w:bCs/>
                                <w:lang w:val="en-US"/>
                              </w:rPr>
                            </w:pPr>
                            <w:r w:rsidRPr="00B62C91">
                              <w:rPr>
                                <w:rFonts w:ascii="Garamond" w:hAnsi="Garamond"/>
                                <w:b/>
                                <w:bCs/>
                                <w:lang w:val="en-US"/>
                              </w:rPr>
                              <w:t>n = 252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1B00164F" id="Rectangle 122179754" o:spid="_x0000_s1030" style="position:absolute;margin-left:15.45pt;margin-top:9.35pt;width:89.15pt;height:28.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iX65bAIAADEFAAAOAAAAZHJzL2Uyb0RvYy54bWysVN9v2jAQfp+0/8Hy+xpCKV0RoUJUnSZV&#10;bbV26rNxbIjm+LyzIWF//c4mBNbxNO0lufPdd7/8nae3bW3YVqGvwBY8vxhwpqyEsrKrgn9/vf/0&#10;mTMfhC2FAasKvlOe384+fpg2bqKGsAZTKmQUxPpJ4wq+DsFNsszLtaqFvwCnLBk1YC0CqbjKShQN&#10;Ra9NNhwMxlkDWDoEqbyn07u9kc9SfK2VDE9aexWYKTjVFtIX03cZv9lsKiYrFG5dya4M8Q9V1KKy&#10;lLQPdSeCYBus/gpVVxLBgw4XEuoMtK6kSj1QN/ngXTcva+FU6oWG410/Jv//wsrH7Yt7RhpD4/zE&#10;kxi7aDXW8U/1sTYNa9cPS7WBSTrM88vhaHTDmSTb5fjqepymmR3RDn34oqBmUSg40mWkGYntgw+U&#10;kVwPLjGZB1OV95UxSYkEUAuDbCvo6parPF4VIU68smPJSQo7oyLW2G9Ks6qkIocpYWLTMZiQUtkw&#10;7gIm7wjTlLoH5ueAJhyq6HwjTCWW9cDBOeCfGXtEygo29OC6soDnApQ/+sx7f5rFSc9RDO2ypaYL&#10;PoqNxZMllLtnZAh71nsn7yu6iQfhw7NAojktBK1ueKKPNtAUHDqJszXgr3Pn0Z/YR1bOGlqbgvuf&#10;G4GKM/PVEi9v8tEo7llSRlfXQ1Lw1LI8tdhNvQC63pweCSeTGP2DOYgaoX6jDZ/HrGQSVlLugsuA&#10;B2UR9utMb4RU83lyo91yIjzYFydj8DjnyLTX9k2g6+gYiMiPcFgxMXnHyr1vRFqYbwLoKlH2ONfu&#10;BmgvEy+7NyQu/qmevI4v3ew3AAAA//8DAFBLAwQUAAYACAAAACEAmdx+DuIAAAAIAQAADwAAAGRy&#10;cy9kb3ducmV2LnhtbEyPW0vDQBCF3wX/wzKCb3a3CfQSsylS8AKKYFusvm2SMQlmZ0N226T+escn&#10;+3jmHM75Jl2NthVH7H3jSMN0okAgFa5sqNKw297fLED4YKg0rSPUcEIPq+zyIjVJ6QZ6w+MmVIJL&#10;yCdGQx1Cl0jpixqt8RPXIbH35XprAsu+kmVvBi63rYyUmklrGuKF2nS4rrH43hyshu3w+PR58h+v&#10;ah3/TPOX+GH/vH/X+vpqvLsFEXAM/2H4w2d0yJgpdwcqvWg1xGrJSb4v5iDYj9QyApFrmM9ikFkq&#10;zx/IfgEAAP//AwBQSwECLQAUAAYACAAAACEAtoM4kv4AAADhAQAAEwAAAAAAAAAAAAAAAAAAAAAA&#10;W0NvbnRlbnRfVHlwZXNdLnhtbFBLAQItABQABgAIAAAAIQA4/SH/1gAAAJQBAAALAAAAAAAAAAAA&#10;AAAAAC8BAABfcmVscy8ucmVsc1BLAQItABQABgAIAAAAIQApiX65bAIAADEFAAAOAAAAAAAAAAAA&#10;AAAAAC4CAABkcnMvZTJvRG9jLnhtbFBLAQItABQABgAIAAAAIQCZ3H4O4gAAAAgBAAAPAAAAAAAA&#10;AAAAAAAAAMYEAABkcnMvZG93bnJldi54bWxQSwUGAAAAAAQABADzAAAA1QUAAAAA&#10;" fillcolor="white [3212]" strokecolor="#70ad47 [3209]" strokeweight="1pt">
                <v:textbox>
                  <w:txbxContent>
                    <w:p w14:paraId="79C43010" w14:textId="77777777" w:rsidR="00D90ADF" w:rsidRPr="00B62C91" w:rsidRDefault="00D90ADF" w:rsidP="00D90ADF">
                      <w:pPr>
                        <w:jc w:val="center"/>
                        <w:rPr>
                          <w:rFonts w:ascii="Garamond" w:hAnsi="Garamond"/>
                          <w:b/>
                          <w:bCs/>
                          <w:lang w:val="en-US"/>
                        </w:rPr>
                      </w:pPr>
                      <w:r w:rsidRPr="00B62C91">
                        <w:rPr>
                          <w:rFonts w:ascii="Garamond" w:hAnsi="Garamond"/>
                          <w:b/>
                          <w:bCs/>
                          <w:lang w:val="en-US"/>
                        </w:rPr>
                        <w:t>n = 2521</w:t>
                      </w:r>
                    </w:p>
                  </w:txbxContent>
                </v:textbox>
              </v:rect>
            </w:pict>
          </mc:Fallback>
        </mc:AlternateContent>
      </w:r>
    </w:p>
    <w:p w14:paraId="44C649E4" w14:textId="77777777" w:rsidR="00D90ADF" w:rsidRPr="008900A0" w:rsidRDefault="00D90ADF" w:rsidP="00D90AD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900A0">
        <w:rPr>
          <w:rFonts w:ascii="Times New Roman" w:hAnsi="Times New Roman" w:cs="Times New Roman"/>
          <w:noProof/>
          <w:sz w:val="24"/>
          <w:szCs w:val="24"/>
          <w:lang w:eastAsia="sv-S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3EBA1FA" wp14:editId="41B1D7B3">
                <wp:simplePos x="0" y="0"/>
                <wp:positionH relativeFrom="column">
                  <wp:posOffset>731520</wp:posOffset>
                </wp:positionH>
                <wp:positionV relativeFrom="paragraph">
                  <wp:posOffset>186739</wp:posOffset>
                </wp:positionV>
                <wp:extent cx="0" cy="587961"/>
                <wp:effectExtent l="0" t="0" r="38100" b="22225"/>
                <wp:wrapNone/>
                <wp:docPr id="2104598205" name="Straight Connector 21045982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87961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0">
                          <a:schemeClr val="accent6"/>
                        </a:fillRef>
                        <a:effectRef idx="1">
                          <a:schemeClr val="accent6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line w14:anchorId="282D9C1A" id="Straight Connector 2104598205" o:spid="_x0000_s1026" style="position:absolute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7.6pt,14.7pt" to="57.6pt,6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O7RCmwEAAJMDAAAOAAAAZHJzL2Uyb0RvYy54bWysU8tu2zAQvBfoPxC815INxE0FyzkkSC9F&#10;EzTJBzDU0iJAcokla8l/H5Ky5aIJECDIZcXHzuzOcLW5Gq1he6Cg0bV8uag5Ayex027X8qfH22+X&#10;nIUoXCcMOmj5AQK/2n79shl8Ayvs0XRALJG40Ay+5X2MvqmqIHuwIizQg0uXCsmKmLa0qzoSQ2K3&#10;plrV9boakDpPKCGEdHozXfJt4VcKZLxTKkBkpuWpt1gilficY7XdiGZHwvdaHtsQH+jCCu1S0Znq&#10;RkTB/pJ+RWW1JAyo4kKirVApLaFoSGqW9X9qHnrhoWhJ5gQ/2xQ+j1b+3l+7e0o2DD40wd9TVjEq&#10;svmb+mNjMeswmwVjZHI6lOn04vL7j/Uy+1idcZ5C/AloWV603GiXZYhG7H+FOKWeUhLuXLms4sFA&#10;TjbuDyimu1RrVdBlKODaENuL9JxCSnBxfSxdsjNMaWNmYP0+8JifoVAGZgYv3wfPiFIZXZzBVjuk&#10;twjieHJLTfknBybd2YJn7A7lTYo16eWLuccpzaP1777Az//S9gUAAP//AwBQSwMEFAAGAAgAAAAh&#10;AIoDM7reAAAACgEAAA8AAABkcnMvZG93bnJldi54bWxMj81Ow0AMhO9IvMPKSNzopquCIGRTFSTg&#10;wIUWVMTNzbpJxP6E7KYJb4/LBW4eezT+plhOzooD9bENXsN8loEgXwXT+lrD2+vDxTWImNAbtMGT&#10;hm+KsCxPTwrMTRj9mg6bVAsO8TFHDU1KXS5lrBpyGGehI8+3fegdJpZ9LU2PI4c7K1WWXUmHrecP&#10;DXZ031D1uRmchmkcnu/k18dTsNv3xeML0n67Iq3Pz6bVLYhEU/ozwxGf0aFkpl0YvInCsp5fKrZq&#10;UDcLEEfD72LHg1IZyLKQ/yuUPwAAAP//AwBQSwECLQAUAAYACAAAACEAtoM4kv4AAADhAQAAEwAA&#10;AAAAAAAAAAAAAAAAAAAAW0NvbnRlbnRfVHlwZXNdLnhtbFBLAQItABQABgAIAAAAIQA4/SH/1gAA&#10;AJQBAAALAAAAAAAAAAAAAAAAAC8BAABfcmVscy8ucmVsc1BLAQItABQABgAIAAAAIQDSO7RCmwEA&#10;AJMDAAAOAAAAAAAAAAAAAAAAAC4CAABkcnMvZTJvRG9jLnhtbFBLAQItABQABgAIAAAAIQCKAzO6&#10;3gAAAAoBAAAPAAAAAAAAAAAAAAAAAPUDAABkcnMvZG93bnJldi54bWxQSwUGAAAAAAQABADzAAAA&#10;AAUAAAAA&#10;" strokecolor="#70ad47 [3209]" strokeweight="1pt">
                <v:stroke joinstyle="miter"/>
              </v:line>
            </w:pict>
          </mc:Fallback>
        </mc:AlternateContent>
      </w:r>
    </w:p>
    <w:p w14:paraId="060D9177" w14:textId="77777777" w:rsidR="00D90ADF" w:rsidRPr="008900A0" w:rsidRDefault="00D90ADF" w:rsidP="00D90AD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900A0">
        <w:rPr>
          <w:rFonts w:ascii="Times New Roman" w:hAnsi="Times New Roman" w:cs="Times New Roman"/>
          <w:noProof/>
          <w:sz w:val="24"/>
          <w:szCs w:val="24"/>
          <w:lang w:eastAsia="sv-S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EACCCBC" wp14:editId="263738EA">
                <wp:simplePos x="0" y="0"/>
                <wp:positionH relativeFrom="margin">
                  <wp:posOffset>2532185</wp:posOffset>
                </wp:positionH>
                <wp:positionV relativeFrom="paragraph">
                  <wp:posOffset>105263</wp:posOffset>
                </wp:positionV>
                <wp:extent cx="1420837" cy="808452"/>
                <wp:effectExtent l="0" t="0" r="27305" b="10795"/>
                <wp:wrapNone/>
                <wp:docPr id="1697190034" name="Rectangle 1697190034">
                  <a:extLst xmlns:a="http://schemas.openxmlformats.org/drawingml/2006/main">
                    <a:ext uri="{C183D7F6-B498-43B3-948B-1728B52AA6E4}">
                      <adec:decorative xmlns:adec="http://schemas.microsoft.com/office/drawing/2017/decorative" val="0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0837" cy="80845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78E93E0" w14:textId="77777777" w:rsidR="00D90ADF" w:rsidRPr="00B62C91" w:rsidRDefault="00D90ADF" w:rsidP="00D90ADF">
                            <w:pPr>
                              <w:jc w:val="center"/>
                              <w:rPr>
                                <w:rFonts w:ascii="Garamond" w:hAnsi="Garamond"/>
                                <w:lang w:val="en-US"/>
                              </w:rPr>
                            </w:pPr>
                            <w:r>
                              <w:rPr>
                                <w:rFonts w:ascii="Garamond" w:hAnsi="Garamond"/>
                                <w:lang w:val="en-US"/>
                              </w:rPr>
                              <w:t>Cancer at baseline</w:t>
                            </w:r>
                          </w:p>
                          <w:p w14:paraId="33CBEA0B" w14:textId="77777777" w:rsidR="00D90ADF" w:rsidRPr="00B62C91" w:rsidRDefault="00D90ADF" w:rsidP="00D90ADF">
                            <w:pPr>
                              <w:jc w:val="center"/>
                              <w:rPr>
                                <w:rFonts w:ascii="Garamond" w:hAnsi="Garamond"/>
                                <w:b/>
                                <w:bCs/>
                                <w:lang w:val="en-US"/>
                              </w:rPr>
                            </w:pPr>
                            <w:r w:rsidRPr="00B62C91">
                              <w:rPr>
                                <w:rFonts w:ascii="Garamond" w:hAnsi="Garamond"/>
                                <w:b/>
                                <w:bCs/>
                                <w:lang w:val="en-US"/>
                              </w:rPr>
                              <w:t xml:space="preserve">n = 106 </w:t>
                            </w:r>
                          </w:p>
                          <w:p w14:paraId="30DE709A" w14:textId="77777777" w:rsidR="00D90ADF" w:rsidRPr="00146970" w:rsidRDefault="00D90ADF" w:rsidP="00D90ADF">
                            <w:pPr>
                              <w:jc w:val="center"/>
                              <w:rPr>
                                <w:b/>
                                <w:bCs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5EACCCBC" id="Rectangle 1697190034" o:spid="_x0000_s1031" style="position:absolute;margin-left:199.4pt;margin-top:8.3pt;width:111.9pt;height:63.65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QoLgagIAADEFAAAOAAAAZHJzL2Uyb0RvYy54bWysVE1v2zAMvQ/YfxB0X21naZsFdYqgRYcB&#10;RVu0HXpWZCkxJosapcTOfv0oxXGyLqdhF5sUyccPPerqumsM2yj0NdiSF2c5Z8pKqGq7LPn317tP&#10;E858ELYSBqwq+VZ5fj37+OGqdVM1ghWYSiEjEOunrSv5KgQ3zTIvV6oR/gycsmTUgI0IpOIyq1C0&#10;hN6YbJTnF1kLWDkEqbyn09udkc8SvtZKhketvQrMlJxqC+mL6buI32x2JaZLFG5Vy74M8Q9VNKK2&#10;lHSAuhVBsDXWf0E1tUTwoMOZhCYDrWupUg/UTZG/6+ZlJZxKvdBwvBvG5P8frHzYvLgnpDG0zk89&#10;ibGLTmMT/1Qf69KwtsOwVBeYpMNiPMonny85k2Sb5JPx+ShOMztEO/Thq4KGRaHkSJeRZiQ29z7s&#10;XPcuMZkHU1d3tTFJiQRQNwbZRtDVLZZFD37klR1KTlLYGhVjjX1WmtUVFTlKCRObDmBCSmXDRQ+Y&#10;vGOYptRDYHEq0IR9Fb1vDFOJZUNgfirwz4xDRMoKNgzBTW0BTwFUP4bMO38a9FHPUQzdoqOmS34e&#10;G4snC6i2T8gQdqz3Tt7VdBP3wocngURzWgha3fBIH22gLTn0EmcrwF+nzqM/sY+snLW0NiX3P9cC&#10;FWfmmyVefinG47hnSRmfX45IwWPL4thi180N0PUW9Eg4mcToH8xe1AjNG234PGYlk7CScpdcBtwr&#10;N2G3zvRGSDWfJzfaLSfCvX1xMoLHOUemvXZvAl1Px0BEfoD9ionpO1bufGOkhfk6gK4TZQ9z7W+A&#10;9jKRvn9D4uIf68nr8NLNfgMAAP//AwBQSwMEFAAGAAgAAAAhALYJomXjAAAACgEAAA8AAABkcnMv&#10;ZG93bnJldi54bWxMj09Lw0AQxe+C32EZwZvdNJHQxmyKFPwDSsFWrN422TEJZmdDdtukfnrHk95m&#10;5j3e/F6+mmwnjjj41pGC+SwCgVQ501Kt4HV3d7UA4YMmoztHqOCEHlbF+VmuM+NGesHjNtSCQ8hn&#10;WkETQp9J6asGrfYz1yOx9ukGqwOvQy3NoEcOt52MoyiVVrfEHxrd47rB6mt7sAp248Pjx8m/b6J1&#10;8j0vn5P7/dP+TanLi+n2BkTAKfyZ4Ref0aFgptIdyHjRKUiWC0YPLKQpCDakccxDyYfrZAmyyOX/&#10;CsUPAAAA//8DAFBLAQItABQABgAIAAAAIQC2gziS/gAAAOEBAAATAAAAAAAAAAAAAAAAAAAAAABb&#10;Q29udGVudF9UeXBlc10ueG1sUEsBAi0AFAAGAAgAAAAhADj9If/WAAAAlAEAAAsAAAAAAAAAAAAA&#10;AAAALwEAAF9yZWxzLy5yZWxzUEsBAi0AFAAGAAgAAAAhAJ9CguBqAgAAMQUAAA4AAAAAAAAAAAAA&#10;AAAALgIAAGRycy9lMm9Eb2MueG1sUEsBAi0AFAAGAAgAAAAhALYJomXjAAAACgEAAA8AAAAAAAAA&#10;AAAAAAAAxAQAAGRycy9kb3ducmV2LnhtbFBLBQYAAAAABAAEAPMAAADUBQAAAAA=&#10;" fillcolor="white [3212]" strokecolor="#70ad47 [3209]" strokeweight="1pt">
                <v:textbox>
                  <w:txbxContent>
                    <w:p w14:paraId="778E93E0" w14:textId="77777777" w:rsidR="00D90ADF" w:rsidRPr="00B62C91" w:rsidRDefault="00D90ADF" w:rsidP="00D90ADF">
                      <w:pPr>
                        <w:jc w:val="center"/>
                        <w:rPr>
                          <w:rFonts w:ascii="Garamond" w:hAnsi="Garamond"/>
                          <w:lang w:val="en-US"/>
                        </w:rPr>
                      </w:pPr>
                      <w:r>
                        <w:rPr>
                          <w:rFonts w:ascii="Garamond" w:hAnsi="Garamond"/>
                          <w:lang w:val="en-US"/>
                        </w:rPr>
                        <w:t>Cancer at baseline</w:t>
                      </w:r>
                    </w:p>
                    <w:p w14:paraId="33CBEA0B" w14:textId="77777777" w:rsidR="00D90ADF" w:rsidRPr="00B62C91" w:rsidRDefault="00D90ADF" w:rsidP="00D90ADF">
                      <w:pPr>
                        <w:jc w:val="center"/>
                        <w:rPr>
                          <w:rFonts w:ascii="Garamond" w:hAnsi="Garamond"/>
                          <w:b/>
                          <w:bCs/>
                          <w:lang w:val="en-US"/>
                        </w:rPr>
                      </w:pPr>
                      <w:r w:rsidRPr="00B62C91">
                        <w:rPr>
                          <w:rFonts w:ascii="Garamond" w:hAnsi="Garamond"/>
                          <w:b/>
                          <w:bCs/>
                          <w:lang w:val="en-US"/>
                        </w:rPr>
                        <w:t xml:space="preserve">n = 106 </w:t>
                      </w:r>
                    </w:p>
                    <w:p w14:paraId="30DE709A" w14:textId="77777777" w:rsidR="00D90ADF" w:rsidRPr="00146970" w:rsidRDefault="00D90ADF" w:rsidP="00D90ADF">
                      <w:pPr>
                        <w:jc w:val="center"/>
                        <w:rPr>
                          <w:b/>
                          <w:bCs/>
                          <w:lang w:val="en-US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51922958" w14:textId="77777777" w:rsidR="00D90ADF" w:rsidRPr="008900A0" w:rsidRDefault="00D90ADF" w:rsidP="00D90AD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900A0">
        <w:rPr>
          <w:rFonts w:ascii="Times New Roman" w:hAnsi="Times New Roman" w:cs="Times New Roman"/>
          <w:noProof/>
          <w:sz w:val="24"/>
          <w:szCs w:val="24"/>
          <w:lang w:eastAsia="sv-S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F8F4313" wp14:editId="260CF01E">
                <wp:simplePos x="0" y="0"/>
                <wp:positionH relativeFrom="column">
                  <wp:posOffset>787400</wp:posOffset>
                </wp:positionH>
                <wp:positionV relativeFrom="paragraph">
                  <wp:posOffset>5715</wp:posOffset>
                </wp:positionV>
                <wp:extent cx="1692000" cy="0"/>
                <wp:effectExtent l="0" t="76200" r="22860" b="95250"/>
                <wp:wrapNone/>
                <wp:docPr id="1068850814" name="Straight Arrow Connector 10688508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920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6"/>
                        </a:lnRef>
                        <a:fillRef idx="0">
                          <a:schemeClr val="accent6"/>
                        </a:fillRef>
                        <a:effectRef idx="1">
                          <a:schemeClr val="accent6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5537E387" id="Straight Arrow Connector 1068850814" o:spid="_x0000_s1026" type="#_x0000_t32" style="position:absolute;margin-left:62pt;margin-top:.45pt;width:133.25pt;height: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wWXpuwEAAMsDAAAOAAAAZHJzL2Uyb0RvYy54bWysU9uO0zAQfUfiHyy/0yR9qCBqug/dhRcE&#10;Ky4f4HXGiSXfZA9N8veM3TZFLAIJ7cvE9syZy5mT/d1sDTtBTNq7jjebmjNw0vfaDR3//u39m7ec&#10;JRSuF8Y76PgCid8dXr/aT6GFrR+96SEySuJSO4WOj4ihraokR7AibXwAR07loxVI1zhUfRQTZbem&#10;2tb1rpp87EP0ElKi1/uzkx9KfqVA4melEiAzHafesNhY7FO21WEv2iGKMGp5aUP8RxdWaEdF11T3&#10;AgX7EfWzVFbL6JNXuJHeVl4pLaHMQNM09W/TfB1FgDILkZPCSlN6ubTy0+noHiPRMIXUpvAY8xSz&#10;ijZ/qT82F7KWlSyYkUl6bHbvaAHEqbz6qhswxIQfwFuWDx1PGIUeRjx652glPjaFLHH6mJBKE/AK&#10;yFWNyxaFNg+uZ7gE0g1GLdxgIC+MwnNIdeu4nHAxcIZ/AcV0Tz1uS5kiJjiayE6CZCCkBIe7NRNF&#10;Z5jSxqzA+t/AS3yGQhHaCj4P99eqK6JU9g5XsNXOxz9Vx7m5tKzO8VcGznNnCp58v5RdFmpIMYWr&#10;i7qzJH+9F/jtHzz8BAAA//8DAFBLAwQUAAYACAAAACEANCUZZtsAAAAFAQAADwAAAGRycy9kb3du&#10;cmV2LnhtbEyPwU7DMBBE70j8g7VI3KidUiKaxqkQouKAhESpenbjbRKI16nttuHv2Z7g+DSrmbfl&#10;cnS9OGGInScN2USBQKq97ajRsPlc3T2CiMmQNb0n1PCDEZbV9VVpCuvP9IGndWoEl1AsjIY2paGQ&#10;MtYtOhMnfkDibO+DM4kxNNIGc+Zy18upUrl0piNeaM2Azy3W3+uj0/C2yrN99K/b8J59HWabwwvm&#10;Uml9ezM+LUAkHNPfMVz0WR0qdtr5I9koeubpjH9JGuYgOL6fqwcQuwvKqpT/7atfAAAA//8DAFBL&#10;AQItABQABgAIAAAAIQC2gziS/gAAAOEBAAATAAAAAAAAAAAAAAAAAAAAAABbQ29udGVudF9UeXBl&#10;c10ueG1sUEsBAi0AFAAGAAgAAAAhADj9If/WAAAAlAEAAAsAAAAAAAAAAAAAAAAALwEAAF9yZWxz&#10;Ly5yZWxzUEsBAi0AFAAGAAgAAAAhAAPBZem7AQAAywMAAA4AAAAAAAAAAAAAAAAALgIAAGRycy9l&#10;Mm9Eb2MueG1sUEsBAi0AFAAGAAgAAAAhADQlGWbbAAAABQEAAA8AAAAAAAAAAAAAAAAAFQQAAGRy&#10;cy9kb3ducmV2LnhtbFBLBQYAAAAABAAEAPMAAAAdBQAAAAA=&#10;" strokecolor="#70ad47 [3209]" strokeweight="1pt">
                <v:stroke endarrow="block" joinstyle="miter"/>
              </v:shape>
            </w:pict>
          </mc:Fallback>
        </mc:AlternateContent>
      </w:r>
    </w:p>
    <w:p w14:paraId="6F48E7C3" w14:textId="77777777" w:rsidR="00D90ADF" w:rsidRPr="008900A0" w:rsidRDefault="00D90ADF" w:rsidP="00D90AD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900A0">
        <w:rPr>
          <w:rFonts w:ascii="Times New Roman" w:hAnsi="Times New Roman" w:cs="Times New Roman"/>
          <w:noProof/>
          <w:sz w:val="24"/>
          <w:szCs w:val="24"/>
          <w:lang w:eastAsia="sv-S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9647BEC" wp14:editId="7EF30271">
                <wp:simplePos x="0" y="0"/>
                <wp:positionH relativeFrom="column">
                  <wp:posOffset>209892</wp:posOffset>
                </wp:positionH>
                <wp:positionV relativeFrom="paragraph">
                  <wp:posOffset>9281</wp:posOffset>
                </wp:positionV>
                <wp:extent cx="1132449" cy="365760"/>
                <wp:effectExtent l="0" t="0" r="10795" b="15240"/>
                <wp:wrapNone/>
                <wp:docPr id="517000657" name="Rectangle 517000657">
                  <a:extLst xmlns:a="http://schemas.openxmlformats.org/drawingml/2006/main">
                    <a:ext uri="{C183D7F6-B498-43B3-948B-1728B52AA6E4}">
                      <adec:decorative xmlns:adec="http://schemas.microsoft.com/office/drawing/2017/decorative" val="0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2449" cy="36576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3CA590B" w14:textId="77777777" w:rsidR="00D90ADF" w:rsidRPr="00B62C91" w:rsidRDefault="00D90ADF" w:rsidP="00D90ADF">
                            <w:pPr>
                              <w:jc w:val="center"/>
                              <w:rPr>
                                <w:rFonts w:ascii="Garamond" w:hAnsi="Garamond"/>
                                <w:b/>
                                <w:bCs/>
                                <w:lang w:val="en-US"/>
                              </w:rPr>
                            </w:pPr>
                            <w:r w:rsidRPr="00B62C91">
                              <w:rPr>
                                <w:rFonts w:ascii="Garamond" w:hAnsi="Garamond"/>
                                <w:b/>
                                <w:bCs/>
                                <w:lang w:val="en-US"/>
                              </w:rPr>
                              <w:t>n = 241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59647BEC" id="Rectangle 517000657" o:spid="_x0000_s1032" style="position:absolute;margin-left:16.55pt;margin-top:.75pt;width:89.15pt;height:28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Sp95awIAADEFAAAOAAAAZHJzL2Uyb0RvYy54bWysVN9v2jAQfp+0/8Hy+xpCKV0RoUJUnSZV&#10;bbV26rNxbIjm+LyzIWF//c4mBNbxNO0lufPdd7/8nae3bW3YVqGvwBY8vxhwpqyEsrKrgn9/vf/0&#10;mTMfhC2FAasKvlOe384+fpg2bqKGsAZTKmQUxPpJ4wq+DsFNsszLtaqFvwCnLBk1YC0CqbjKShQN&#10;Ra9NNhwMxlkDWDoEqbyn07u9kc9SfK2VDE9aexWYKTjVFtIX03cZv9lsKiYrFG5dya4M8Q9V1KKy&#10;lLQPdSeCYBus/gpVVxLBgw4XEuoMtK6kSj1QN/ngXTcva+FU6oWG410/Jv//wsrH7Yt7RhpD4/zE&#10;kxi7aDXW8U/1sTYNa9cPS7WBSTrM88vhaHTDmSTb5fjqepymmR3RDn34oqBmUSg40mWkGYntgw+U&#10;kVwPLjGZB1OV95UxSYkEUAuDbCvo6parPF4VIU68smPJSQo7oyLW2G9Ks6qkIocpYWLTMZiQUtkw&#10;7gIm7wjTlLoH5ueAJhyq6HwjTCWW9cDBOeCfGXtEygo29OC6soDnApQ/+sx7f5rFSc9RDO2ypaYL&#10;nhqLJ0sod8/IEPas907eV3QTD8KHZ4FEc1oIWt3wRB9toCk4dBJna8Bf586jP7GPrJw1tDYF9z83&#10;AhVn5qslXt7ko1Hcs6SMrq6HpOCpZXlqsZt6AXS9OT0STiYx+gdzEDVC/UYbPo9ZySSspNwFlwEP&#10;yiLs15neCKnm8+RGu+VEeLAvTsbgcc6Raa/tm0DX0TEQkR/hsGJi8o6Ve9+ItDDfBNBVouxxrt0N&#10;0F4mXnZvSFz8Uz15HV+62W8AAAD//wMAUEsDBBQABgAIAAAAIQC6AEZA3wAAAAcBAAAPAAAAZHJz&#10;L2Rvd25yZXYueG1sTI5LS8NAFIX3gv9huII7O5nGisZMihR8gCLYitXdJHNNgpk7ITNtUn+915Uu&#10;z4Nzvnw5uU7scQitJw1qloBAqrxtqdbwurk9uwQRoiFrOk+o4YABlsXxUW4y60d6wf061oJHKGRG&#10;QxNjn0kZqgadCTPfI3H26QdnIsuhlnYwI4+7Ts6T5EI60xI/NKbHVYPV13rnNGzG+4ePQ3h/Tlbp&#10;tyqf0rvt4/ZN69OT6eYaRMQp/pXhF5/RoWCm0u/IBtFpSFPFTfYXIDieK3UOotSwuFIgi1z+5y9+&#10;AAAA//8DAFBLAQItABQABgAIAAAAIQC2gziS/gAAAOEBAAATAAAAAAAAAAAAAAAAAAAAAABbQ29u&#10;dGVudF9UeXBlc10ueG1sUEsBAi0AFAAGAAgAAAAhADj9If/WAAAAlAEAAAsAAAAAAAAAAAAAAAAA&#10;LwEAAF9yZWxzLy5yZWxzUEsBAi0AFAAGAAgAAAAhAMRKn3lrAgAAMQUAAA4AAAAAAAAAAAAAAAAA&#10;LgIAAGRycy9lMm9Eb2MueG1sUEsBAi0AFAAGAAgAAAAhALoARkDfAAAABwEAAA8AAAAAAAAAAAAA&#10;AAAAxQQAAGRycy9kb3ducmV2LnhtbFBLBQYAAAAABAAEAPMAAADRBQAAAAA=&#10;" fillcolor="white [3212]" strokecolor="#70ad47 [3209]" strokeweight="1pt">
                <v:textbox>
                  <w:txbxContent>
                    <w:p w14:paraId="73CA590B" w14:textId="77777777" w:rsidR="00D90ADF" w:rsidRPr="00B62C91" w:rsidRDefault="00D90ADF" w:rsidP="00D90ADF">
                      <w:pPr>
                        <w:jc w:val="center"/>
                        <w:rPr>
                          <w:rFonts w:ascii="Garamond" w:hAnsi="Garamond"/>
                          <w:b/>
                          <w:bCs/>
                          <w:lang w:val="en-US"/>
                        </w:rPr>
                      </w:pPr>
                      <w:r w:rsidRPr="00B62C91">
                        <w:rPr>
                          <w:rFonts w:ascii="Garamond" w:hAnsi="Garamond"/>
                          <w:b/>
                          <w:bCs/>
                          <w:lang w:val="en-US"/>
                        </w:rPr>
                        <w:t>n = 2415</w:t>
                      </w:r>
                    </w:p>
                  </w:txbxContent>
                </v:textbox>
              </v:rect>
            </w:pict>
          </mc:Fallback>
        </mc:AlternateContent>
      </w:r>
    </w:p>
    <w:p w14:paraId="5AF01907" w14:textId="77777777" w:rsidR="00D90ADF" w:rsidRPr="008900A0" w:rsidRDefault="00D90ADF" w:rsidP="00D90AD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900A0">
        <w:rPr>
          <w:rFonts w:ascii="Times New Roman" w:hAnsi="Times New Roman" w:cs="Times New Roman"/>
          <w:noProof/>
          <w:sz w:val="24"/>
          <w:szCs w:val="24"/>
          <w:lang w:eastAsia="sv-SE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BB1B6F7" wp14:editId="7BC4FCC4">
                <wp:simplePos x="0" y="0"/>
                <wp:positionH relativeFrom="margin">
                  <wp:posOffset>2560320</wp:posOffset>
                </wp:positionH>
                <wp:positionV relativeFrom="paragraph">
                  <wp:posOffset>223178</wp:posOffset>
                </wp:positionV>
                <wp:extent cx="1385668" cy="801321"/>
                <wp:effectExtent l="0" t="0" r="24130" b="18415"/>
                <wp:wrapNone/>
                <wp:docPr id="923683043" name="Rectangle 923683043">
                  <a:extLst xmlns:a="http://schemas.openxmlformats.org/drawingml/2006/main">
                    <a:ext uri="{C183D7F6-B498-43B3-948B-1728B52AA6E4}">
                      <adec:decorative xmlns:adec="http://schemas.microsoft.com/office/drawing/2017/decorative" val="0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5668" cy="801321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D77E9B0" w14:textId="77777777" w:rsidR="00D90ADF" w:rsidRPr="00606B9D" w:rsidRDefault="00D90ADF" w:rsidP="00D90ADF">
                            <w:pPr>
                              <w:jc w:val="center"/>
                              <w:rPr>
                                <w:rFonts w:ascii="Garamond" w:hAnsi="Garamond"/>
                                <w:lang w:val="da-DK"/>
                              </w:rPr>
                            </w:pPr>
                            <w:proofErr w:type="spellStart"/>
                            <w:r w:rsidRPr="00606B9D">
                              <w:rPr>
                                <w:rFonts w:ascii="Garamond" w:hAnsi="Garamond"/>
                                <w:lang w:val="da-DK"/>
                              </w:rPr>
                              <w:t>OA</w:t>
                            </w:r>
                            <w:proofErr w:type="spellEnd"/>
                            <w:r w:rsidRPr="00606B9D">
                              <w:rPr>
                                <w:rFonts w:ascii="Garamond" w:hAnsi="Garamond"/>
                                <w:lang w:val="da-DK"/>
                              </w:rPr>
                              <w:t xml:space="preserve"> or OP at b</w:t>
                            </w:r>
                            <w:r>
                              <w:rPr>
                                <w:rFonts w:ascii="Garamond" w:hAnsi="Garamond"/>
                                <w:lang w:val="da-DK"/>
                              </w:rPr>
                              <w:t>aseline</w:t>
                            </w:r>
                          </w:p>
                          <w:p w14:paraId="0C4CF363" w14:textId="77777777" w:rsidR="00D90ADF" w:rsidRPr="00606B9D" w:rsidRDefault="00D90ADF" w:rsidP="00D90ADF">
                            <w:pPr>
                              <w:jc w:val="center"/>
                              <w:rPr>
                                <w:rFonts w:ascii="Garamond" w:hAnsi="Garamond"/>
                                <w:b/>
                                <w:bCs/>
                                <w:lang w:val="da-DK"/>
                              </w:rPr>
                            </w:pPr>
                            <w:r w:rsidRPr="00606B9D">
                              <w:rPr>
                                <w:rFonts w:ascii="Garamond" w:hAnsi="Garamond"/>
                                <w:b/>
                                <w:bCs/>
                                <w:lang w:val="da-DK"/>
                              </w:rPr>
                              <w:t xml:space="preserve">n = 72 </w:t>
                            </w:r>
                          </w:p>
                          <w:p w14:paraId="7F21C666" w14:textId="77777777" w:rsidR="00D90ADF" w:rsidRPr="00606B9D" w:rsidRDefault="00D90ADF" w:rsidP="00D90ADF">
                            <w:pPr>
                              <w:jc w:val="center"/>
                              <w:rPr>
                                <w:b/>
                                <w:bCs/>
                                <w:lang w:val="da-DK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4BB1B6F7" id="Rectangle 923683043" o:spid="_x0000_s1033" style="position:absolute;margin-left:201.6pt;margin-top:17.55pt;width:109.1pt;height:63.1pt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P+luaAIAADEFAAAOAAAAZHJzL2Uyb0RvYy54bWysVF9v2jAQf5+072D5fQ2hLe0QoUJUnSZV&#10;LVo79dk4NkRzfN7ZkLBPv7MJgXU8TXux73z/737nyV1bG7ZV6CuwBc8vBpwpK6Gs7Krg318fPt1y&#10;5oOwpTBgVcF3yvO76ccPk8aN1RDWYEqFjJxYP25cwdchuHGWeblWtfAX4JQloQasRSAWV1mJoiHv&#10;tcmGg8EoawBLhyCV9/R6vxfyafKvtZLhWWuvAjMFp9xCOjGdy3hm04kYr1C4dSW7NMQ/ZFGLylLQ&#10;3tW9CIJtsPrLVV1JBA86XEioM9C6kirVQNXkg3fVvKyFU6kWao53fZv8/3Mrn7YvboHUhsb5sScy&#10;VtFqrONN+bE2NWvXN0u1gUl6zC9vr0cjGq8k2e0gvxzmsZvZ0dqhD18U1CwSBUcaRuqR2D76sFc9&#10;qMRgHkxVPlTGJCYCQM0Nsq2g0S1XB+cnWtkx5USFnVHR1thvSrOqpCSHKWBC09GZkFLZMOqyTdrR&#10;TFPo3jA/Z2jCIYtON5qphLLecHDO8M+IvUWKCjb0xnVlAc85KH/0kff61OiTmiMZ2mVLRRf8JhYW&#10;X5ZQ7hbIEPao904+VDSJR+HDQiDBnBaCVjc806ENNAWHjuJsDfjr3HvUJ/SRlLOG1qbg/udGoOLM&#10;fLWEy8/51VXcs8RcXd8MicFTyfJUYjf1HGi8OX0STiYy6gdzIDVC/UYbPotRSSSspNgFlwEPzDzs&#10;15n+CKlms6RGu+VEeLQvTkbnsc8Raa/tm0DXwTEQkJ/gsGJi/A6Ve91oaWG2CaCrBNljX7sJ0F4m&#10;0Hd/SFz8Uz5pHX+66W8AAAD//wMAUEsDBBQABgAIAAAAIQCFKx8Y4gAAAAoBAAAPAAAAZHJzL2Rv&#10;d25yZXYueG1sTI9dS8QwEEXfBf9DGME3N0mzFqlNF1nwAxTBXXH1LW3Httgkpcluu/56xyd9HO7h&#10;3jP5arY9O+AYOu80yIUAhq7ydecaDa/b24srYCEaV5veO9RwxACr4vQkN1ntJ/eCh01sGJW4kBkN&#10;bYxDxnmoWrQmLPyAjrJPP1oT6RwbXo9monLb80SIlFvTOVpozYDrFquvzd5q2E73Dx/H8P4s1upb&#10;lk/qbve4e9P6/Gy+uQYWcY5/MPzqkzoU5FT6vasD6zUshUoI1aAuJTAC0kQugZVEplIBL3L+/4Xi&#10;BwAA//8DAFBLAQItABQABgAIAAAAIQC2gziS/gAAAOEBAAATAAAAAAAAAAAAAAAAAAAAAABbQ29u&#10;dGVudF9UeXBlc10ueG1sUEsBAi0AFAAGAAgAAAAhADj9If/WAAAAlAEAAAsAAAAAAAAAAAAAAAAA&#10;LwEAAF9yZWxzLy5yZWxzUEsBAi0AFAAGAAgAAAAhAC8/6W5oAgAAMQUAAA4AAAAAAAAAAAAAAAAA&#10;LgIAAGRycy9lMm9Eb2MueG1sUEsBAi0AFAAGAAgAAAAhAIUrHxjiAAAACgEAAA8AAAAAAAAAAAAA&#10;AAAAwgQAAGRycy9kb3ducmV2LnhtbFBLBQYAAAAABAAEAPMAAADRBQAAAAA=&#10;" fillcolor="white [3212]" strokecolor="#70ad47 [3209]" strokeweight="1pt">
                <v:textbox>
                  <w:txbxContent>
                    <w:p w14:paraId="4D77E9B0" w14:textId="77777777" w:rsidR="00D90ADF" w:rsidRPr="00606B9D" w:rsidRDefault="00D90ADF" w:rsidP="00D90ADF">
                      <w:pPr>
                        <w:jc w:val="center"/>
                        <w:rPr>
                          <w:rFonts w:ascii="Garamond" w:hAnsi="Garamond"/>
                          <w:lang w:val="da-DK"/>
                        </w:rPr>
                      </w:pPr>
                      <w:r w:rsidRPr="00606B9D">
                        <w:rPr>
                          <w:rFonts w:ascii="Garamond" w:hAnsi="Garamond"/>
                          <w:lang w:val="da-DK"/>
                        </w:rPr>
                        <w:t>OA or OP at b</w:t>
                      </w:r>
                      <w:r>
                        <w:rPr>
                          <w:rFonts w:ascii="Garamond" w:hAnsi="Garamond"/>
                          <w:lang w:val="da-DK"/>
                        </w:rPr>
                        <w:t>aseline</w:t>
                      </w:r>
                    </w:p>
                    <w:p w14:paraId="0C4CF363" w14:textId="77777777" w:rsidR="00D90ADF" w:rsidRPr="00606B9D" w:rsidRDefault="00D90ADF" w:rsidP="00D90ADF">
                      <w:pPr>
                        <w:jc w:val="center"/>
                        <w:rPr>
                          <w:rFonts w:ascii="Garamond" w:hAnsi="Garamond"/>
                          <w:b/>
                          <w:bCs/>
                          <w:lang w:val="da-DK"/>
                        </w:rPr>
                      </w:pPr>
                      <w:r w:rsidRPr="00606B9D">
                        <w:rPr>
                          <w:rFonts w:ascii="Garamond" w:hAnsi="Garamond"/>
                          <w:b/>
                          <w:bCs/>
                          <w:lang w:val="da-DK"/>
                        </w:rPr>
                        <w:t xml:space="preserve">n = 72 </w:t>
                      </w:r>
                    </w:p>
                    <w:p w14:paraId="7F21C666" w14:textId="77777777" w:rsidR="00D90ADF" w:rsidRPr="00606B9D" w:rsidRDefault="00D90ADF" w:rsidP="00D90ADF">
                      <w:pPr>
                        <w:jc w:val="center"/>
                        <w:rPr>
                          <w:b/>
                          <w:bCs/>
                          <w:lang w:val="da-DK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8900A0">
        <w:rPr>
          <w:rFonts w:ascii="Times New Roman" w:hAnsi="Times New Roman" w:cs="Times New Roman"/>
          <w:noProof/>
          <w:sz w:val="24"/>
          <w:szCs w:val="24"/>
          <w:lang w:eastAsia="sv-SE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F21DFA4" wp14:editId="618D7AE8">
                <wp:simplePos x="0" y="0"/>
                <wp:positionH relativeFrom="column">
                  <wp:posOffset>731520</wp:posOffset>
                </wp:positionH>
                <wp:positionV relativeFrom="paragraph">
                  <wp:posOffset>144536</wp:posOffset>
                </wp:positionV>
                <wp:extent cx="0" cy="587961"/>
                <wp:effectExtent l="0" t="0" r="38100" b="22225"/>
                <wp:wrapNone/>
                <wp:docPr id="792934561" name="Straight Connector 7929345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87961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0">
                          <a:schemeClr val="accent6"/>
                        </a:fillRef>
                        <a:effectRef idx="1">
                          <a:schemeClr val="accent6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line w14:anchorId="2F015223" id="Straight Connector 792934561" o:spid="_x0000_s1026" style="position:absolute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7.6pt,11.4pt" to="57.6pt,57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O7RCmwEAAJMDAAAOAAAAZHJzL2Uyb0RvYy54bWysU8tu2zAQvBfoPxC815INxE0FyzkkSC9F&#10;EzTJBzDU0iJAcokla8l/H5Ky5aIJECDIZcXHzuzOcLW5Gq1he6Cg0bV8uag5Ayex027X8qfH22+X&#10;nIUoXCcMOmj5AQK/2n79shl8Ayvs0XRALJG40Ay+5X2MvqmqIHuwIizQg0uXCsmKmLa0qzoSQ2K3&#10;plrV9boakDpPKCGEdHozXfJt4VcKZLxTKkBkpuWpt1gilficY7XdiGZHwvdaHtsQH+jCCu1S0Znq&#10;RkTB/pJ+RWW1JAyo4kKirVApLaFoSGqW9X9qHnrhoWhJ5gQ/2xQ+j1b+3l+7e0o2DD40wd9TVjEq&#10;svmb+mNjMeswmwVjZHI6lOn04vL7j/Uy+1idcZ5C/AloWV603GiXZYhG7H+FOKWeUhLuXLms4sFA&#10;TjbuDyimu1RrVdBlKODaENuL9JxCSnBxfSxdsjNMaWNmYP0+8JifoVAGZgYv3wfPiFIZXZzBVjuk&#10;twjieHJLTfknBybd2YJn7A7lTYo16eWLuccpzaP1777Az//S9gUAAP//AwBQSwMEFAAGAAgAAAAh&#10;ACgrfYHcAAAACgEAAA8AAABkcnMvZG93bnJldi54bWxMj0FPwzAMhe9I/IfISNxYumogVJpOAwk4&#10;cIENDXHzGq+taJzSpGv593i7wM3Pfnr+Xr6cXKsO1IfGs4H5LAFFXHrbcGXgffN4dQsqRGSLrWcy&#10;8EMBlsX5WY6Z9SO/0WEdKyUhHDI0UMfYZVqHsiaHYeY7Yrntfe8wiuwrbXscJdy1Ok2SG+2wYflQ&#10;Y0cPNZVf68EZmMbh5V5/fz77dvuxeHpF2m9XZMzlxbS6AxVpin9mOOILOhTCtPMD26Ba0fPrVKwG&#10;0lQqHA2nxe40LEAXuf5fofgFAAD//wMAUEsBAi0AFAAGAAgAAAAhALaDOJL+AAAA4QEAABMAAAAA&#10;AAAAAAAAAAAAAAAAAFtDb250ZW50X1R5cGVzXS54bWxQSwECLQAUAAYACAAAACEAOP0h/9YAAACU&#10;AQAACwAAAAAAAAAAAAAAAAAvAQAAX3JlbHMvLnJlbHNQSwECLQAUAAYACAAAACEA0ju0QpsBAACT&#10;AwAADgAAAAAAAAAAAAAAAAAuAgAAZHJzL2Uyb0RvYy54bWxQSwECLQAUAAYACAAAACEAKCt9gdwA&#10;AAAKAQAADwAAAAAAAAAAAAAAAAD1AwAAZHJzL2Rvd25yZXYueG1sUEsFBgAAAAAEAAQA8wAAAP4E&#10;AAAAAA==&#10;" strokecolor="#70ad47 [3209]" strokeweight="1pt">
                <v:stroke joinstyle="miter"/>
              </v:line>
            </w:pict>
          </mc:Fallback>
        </mc:AlternateContent>
      </w:r>
    </w:p>
    <w:p w14:paraId="47FCFEAE" w14:textId="77777777" w:rsidR="00D90ADF" w:rsidRPr="008900A0" w:rsidRDefault="00D90ADF" w:rsidP="00D90AD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900A0">
        <w:rPr>
          <w:rFonts w:ascii="Times New Roman" w:hAnsi="Times New Roman" w:cs="Times New Roman"/>
          <w:noProof/>
          <w:sz w:val="24"/>
          <w:szCs w:val="24"/>
          <w:lang w:eastAsia="sv-SE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BB0F871" wp14:editId="1F37B895">
                <wp:simplePos x="0" y="0"/>
                <wp:positionH relativeFrom="column">
                  <wp:posOffset>752622</wp:posOffset>
                </wp:positionH>
                <wp:positionV relativeFrom="paragraph">
                  <wp:posOffset>82599</wp:posOffset>
                </wp:positionV>
                <wp:extent cx="1692000" cy="0"/>
                <wp:effectExtent l="0" t="76200" r="22860" b="95250"/>
                <wp:wrapNone/>
                <wp:docPr id="2145623662" name="Straight Arrow Connector 21456236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920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6"/>
                        </a:lnRef>
                        <a:fillRef idx="0">
                          <a:schemeClr val="accent6"/>
                        </a:fillRef>
                        <a:effectRef idx="1">
                          <a:schemeClr val="accent6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6436A785" id="Straight Arrow Connector 2145623662" o:spid="_x0000_s1026" type="#_x0000_t32" style="position:absolute;margin-left:59.25pt;margin-top:6.5pt;width:133.25pt;height: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wWXpuwEAAMsDAAAOAAAAZHJzL2Uyb0RvYy54bWysU9uO0zAQfUfiHyy/0yR9qCBqug/dhRcE&#10;Ky4f4HXGiSXfZA9N8veM3TZFLAIJ7cvE9syZy5mT/d1sDTtBTNq7jjebmjNw0vfaDR3//u39m7ec&#10;JRSuF8Y76PgCid8dXr/aT6GFrR+96SEySuJSO4WOj4ihraokR7AibXwAR07loxVI1zhUfRQTZbem&#10;2tb1rpp87EP0ElKi1/uzkx9KfqVA4melEiAzHafesNhY7FO21WEv2iGKMGp5aUP8RxdWaEdF11T3&#10;AgX7EfWzVFbL6JNXuJHeVl4pLaHMQNM09W/TfB1FgDILkZPCSlN6ubTy0+noHiPRMIXUpvAY8xSz&#10;ijZ/qT82F7KWlSyYkUl6bHbvaAHEqbz6qhswxIQfwFuWDx1PGIUeRjx652glPjaFLHH6mJBKE/AK&#10;yFWNyxaFNg+uZ7gE0g1GLdxgIC+MwnNIdeu4nHAxcIZ/AcV0Tz1uS5kiJjiayE6CZCCkBIe7NRNF&#10;Z5jSxqzA+t/AS3yGQhHaCj4P99eqK6JU9g5XsNXOxz9Vx7m5tKzO8VcGznNnCp58v5RdFmpIMYWr&#10;i7qzJH+9F/jtHzz8BAAA//8DAFBLAwQUAAYACAAAACEAWimMRtwAAAAJAQAADwAAAGRycy9kb3du&#10;cmV2LnhtbExPQU7DMBC8I/EHa5G4USeURlGIU1UVFQckJNqKsxtvk0C8Tm23Db9nEYf2NrMzmp0p&#10;56PtxQl96BwpSCcJCKTamY4aBdvN6iEHEaImo3tHqOAHA8yr25tSF8ad6QNP69gIDqFQaAVtjEMh&#10;ZahbtDpM3IDE2t55qyNT30jj9ZnDbS8fkySTVnfEH1o94LLF+nt9tAreVlm6D+7107+nX4en7eEF&#10;M5kodX83Lp5BRBzjxQx/9bk6VNxp545kguiZp/mMrQymvIkN03zGYPd/kFUprxdUvwAAAP//AwBQ&#10;SwECLQAUAAYACAAAACEAtoM4kv4AAADhAQAAEwAAAAAAAAAAAAAAAAAAAAAAW0NvbnRlbnRfVHlw&#10;ZXNdLnhtbFBLAQItABQABgAIAAAAIQA4/SH/1gAAAJQBAAALAAAAAAAAAAAAAAAAAC8BAABfcmVs&#10;cy8ucmVsc1BLAQItABQABgAIAAAAIQADwWXpuwEAAMsDAAAOAAAAAAAAAAAAAAAAAC4CAABkcnMv&#10;ZTJvRG9jLnhtbFBLAQItABQABgAIAAAAIQBaKYxG3AAAAAkBAAAPAAAAAAAAAAAAAAAAABUEAABk&#10;cnMvZG93bnJldi54bWxQSwUGAAAAAAQABADzAAAAHgUAAAAA&#10;" strokecolor="#70ad47 [3209]" strokeweight="1pt">
                <v:stroke endarrow="block" joinstyle="miter"/>
              </v:shape>
            </w:pict>
          </mc:Fallback>
        </mc:AlternateContent>
      </w:r>
    </w:p>
    <w:p w14:paraId="4FC32A95" w14:textId="77777777" w:rsidR="00D90ADF" w:rsidRPr="008900A0" w:rsidRDefault="00D90ADF" w:rsidP="00D90AD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900A0">
        <w:rPr>
          <w:rFonts w:ascii="Times New Roman" w:hAnsi="Times New Roman" w:cs="Times New Roman"/>
          <w:noProof/>
          <w:sz w:val="24"/>
          <w:szCs w:val="24"/>
          <w:lang w:eastAsia="sv-S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7B0E214" wp14:editId="17DDEAB7">
                <wp:simplePos x="0" y="0"/>
                <wp:positionH relativeFrom="column">
                  <wp:posOffset>182880</wp:posOffset>
                </wp:positionH>
                <wp:positionV relativeFrom="paragraph">
                  <wp:posOffset>214240</wp:posOffset>
                </wp:positionV>
                <wp:extent cx="1132449" cy="365760"/>
                <wp:effectExtent l="0" t="0" r="10795" b="15240"/>
                <wp:wrapNone/>
                <wp:docPr id="411372365" name="Rectangle 411372365">
                  <a:extLst xmlns:a="http://schemas.openxmlformats.org/drawingml/2006/main">
                    <a:ext uri="{C183D7F6-B498-43B3-948B-1728B52AA6E4}">
                      <adec:decorative xmlns:adec="http://schemas.microsoft.com/office/drawing/2017/decorative" val="0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2449" cy="36576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EB83540" w14:textId="77777777" w:rsidR="00D90ADF" w:rsidRPr="00B62C91" w:rsidRDefault="00D90ADF" w:rsidP="00D90ADF">
                            <w:pPr>
                              <w:jc w:val="center"/>
                              <w:rPr>
                                <w:rFonts w:ascii="Garamond" w:hAnsi="Garamond"/>
                                <w:b/>
                                <w:bCs/>
                                <w:lang w:val="en-US"/>
                              </w:rPr>
                            </w:pPr>
                            <w:r w:rsidRPr="00B62C91">
                              <w:rPr>
                                <w:rFonts w:ascii="Garamond" w:hAnsi="Garamond"/>
                                <w:b/>
                                <w:bCs/>
                                <w:lang w:val="en-US"/>
                              </w:rPr>
                              <w:t>n = 234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37B0E214" id="Rectangle 411372365" o:spid="_x0000_s1034" style="position:absolute;margin-left:14.4pt;margin-top:16.85pt;width:89.15pt;height:28.8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C6lWbAIAADEFAAAOAAAAZHJzL2Uyb0RvYy54bWysVE1v2zAMvQ/YfxB0Xx2nadoGdYqgRYcB&#10;RRu0HXpWZCkxJosapcTOfv0oxXGyLqdhF5sU+filR93ctrVhG4W+Alvw/GzAmbISysouC/797eHL&#10;FWc+CFsKA1YVfKs8v51+/nTTuIkawgpMqZBREOsnjSv4KgQ3yTIvV6oW/gycsmTUgLUIpOIyK1E0&#10;FL022XAwGGcNYOkQpPKeTu93Rj5N8bVWMjxr7VVgpuBUW0hfTN9F/GbTGzFZonCrSnZliH+oohaV&#10;paR9qHsRBFtj9VeoupIIHnQ4k1BnoHUlVeqBuskHH7p5XQmnUi80HO/6Mfn/F1Y+bV7dHGkMjfMT&#10;T2LsotVYxz/Vx9o0rG0/LNUGJukwz8+Ho9E1Z5Js5+OLy3GaZnZAO/Thq4KaRaHgSJeRZiQ2jz5Q&#10;RnLdu8RkHkxVPlTGJCUSQN0ZZBtBV7dY5vGqCHHklR1KTlLYGhWxxr4ozaqSihymhIlNh2BCSmXD&#10;uAuYvCNMU+oemJ8CmrCvovONMJVY1gMHp4B/ZuwRKSvY0IPrygKeClD+6DPv/GkWRz1HMbSLlpou&#10;+FVsLJ4soNzOkSHsWO+dfKjoJh6FD3OBRHNaCFrd8EwfbaApOHQSZyvAX6fOoz+xj6ycNbQ2Bfc/&#10;1wIVZ+abJV5e56NR3LOkjC4uh6TgsWVxbLHr+g7oenN6JJxMYvQPZi9qhPqdNnwWs5JJWEm5Cy4D&#10;7pW7sFtneiOkms2SG+2WE+HRvjoZg8c5R6a9te8CXUfHQER+gv2KickHVu58I9LCbB1AV4myh7l2&#10;N0B7mXjZvSFx8Y/15HV46aa/AQAA//8DAFBLAwQUAAYACAAAACEAEiDSiOEAAAAIAQAADwAAAGRy&#10;cy9kb3ducmV2LnhtbEyPX0vDMBTF3wW/Q7iCby5pA27W3g4Z+AcUwW1s+pY2sS02N6XJ1s5Pb3zS&#10;x8M5nPM7+XKyHTuawbeOEJKZAGaocrqlGmG7ub9aAPNBkVadI4NwMh6WxflZrjLtRnozx3WoWSwh&#10;nymEJoQ+49xXjbHKz1xvKHqfbrAqRDnUXA9qjOW246kQ19yqluJCo3qzakz1tT5YhM34+PRx8u+v&#10;YiW/k/JFPuyf9zvEy4vp7hZYMFP4C8MvfkSHIjKV7kDasw4hXUTygCDlHFj0UzFPgJUIN4kEXuT8&#10;/4HiBwAA//8DAFBLAQItABQABgAIAAAAIQC2gziS/gAAAOEBAAATAAAAAAAAAAAAAAAAAAAAAABb&#10;Q29udGVudF9UeXBlc10ueG1sUEsBAi0AFAAGAAgAAAAhADj9If/WAAAAlAEAAAsAAAAAAAAAAAAA&#10;AAAALwEAAF9yZWxzLy5yZWxzUEsBAi0AFAAGAAgAAAAhAIQLqVZsAgAAMQUAAA4AAAAAAAAAAAAA&#10;AAAALgIAAGRycy9lMm9Eb2MueG1sUEsBAi0AFAAGAAgAAAAhABIg0ojhAAAACAEAAA8AAAAAAAAA&#10;AAAAAAAAxgQAAGRycy9kb3ducmV2LnhtbFBLBQYAAAAABAAEAPMAAADUBQAAAAA=&#10;" fillcolor="white [3212]" strokecolor="#70ad47 [3209]" strokeweight="1pt">
                <v:textbox>
                  <w:txbxContent>
                    <w:p w14:paraId="1EB83540" w14:textId="77777777" w:rsidR="00D90ADF" w:rsidRPr="00B62C91" w:rsidRDefault="00D90ADF" w:rsidP="00D90ADF">
                      <w:pPr>
                        <w:jc w:val="center"/>
                        <w:rPr>
                          <w:rFonts w:ascii="Garamond" w:hAnsi="Garamond"/>
                          <w:b/>
                          <w:bCs/>
                          <w:lang w:val="en-US"/>
                        </w:rPr>
                      </w:pPr>
                      <w:r w:rsidRPr="00B62C91">
                        <w:rPr>
                          <w:rFonts w:ascii="Garamond" w:hAnsi="Garamond"/>
                          <w:b/>
                          <w:bCs/>
                          <w:lang w:val="en-US"/>
                        </w:rPr>
                        <w:t>n = 2343</w:t>
                      </w:r>
                    </w:p>
                  </w:txbxContent>
                </v:textbox>
              </v:rect>
            </w:pict>
          </mc:Fallback>
        </mc:AlternateContent>
      </w:r>
    </w:p>
    <w:p w14:paraId="0D457A03" w14:textId="77777777" w:rsidR="00D90ADF" w:rsidRPr="008900A0" w:rsidRDefault="00D90ADF" w:rsidP="00D90AD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D667D70" w14:textId="77777777" w:rsidR="00D90ADF" w:rsidRPr="008900A0" w:rsidRDefault="00D90ADF" w:rsidP="00D90AD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900A0">
        <w:rPr>
          <w:rFonts w:ascii="Times New Roman" w:hAnsi="Times New Roman" w:cs="Times New Roman"/>
          <w:noProof/>
          <w:sz w:val="24"/>
          <w:szCs w:val="24"/>
          <w:lang w:eastAsia="sv-SE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78232F7" wp14:editId="18EA0852">
                <wp:simplePos x="0" y="0"/>
                <wp:positionH relativeFrom="margin">
                  <wp:posOffset>748030</wp:posOffset>
                </wp:positionH>
                <wp:positionV relativeFrom="paragraph">
                  <wp:posOffset>80010</wp:posOffset>
                </wp:positionV>
                <wp:extent cx="0" cy="1487753"/>
                <wp:effectExtent l="76200" t="0" r="57150" b="55880"/>
                <wp:wrapNone/>
                <wp:docPr id="1239221420" name="Straight Arrow Connector 12392214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8775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6"/>
                        </a:lnRef>
                        <a:fillRef idx="0">
                          <a:schemeClr val="accent6"/>
                        </a:fillRef>
                        <a:effectRef idx="1">
                          <a:schemeClr val="accent6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2A67CBE7" id="Straight Arrow Connector 1239221420" o:spid="_x0000_s1026" type="#_x0000_t32" style="position:absolute;margin-left:58.9pt;margin-top:6.3pt;width:0;height:117.15pt;z-index:251679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qUgVvAEAAMsDAAAOAAAAZHJzL2Uyb0RvYy54bWysU9tu1DAQfUfiHyy/s0kWaKtos33YAi8I&#10;Ki4f4DrjxJJjW+Nhk/w9tpNmESCQqr5MfJlz5szx5HA7DYadAYN2tuHVruQMrHSttl3Dv397/+qG&#10;s0DCtsI4Cw2fIfDb48sXh9HXsHe9My0giyQ21KNveE/k66IIsodBhJ3zYOOlcjgIilvsihbFGNkH&#10;U+zL8qoYHbYenYQQ4undcsmPmV8pkPRZqQDETMOjNsoRc3xIsTgeRN2h8L2WqwzxBBWD0DYW3aju&#10;BAn2A/UfVIOW6IJTtJNuKJxSWkLuIXZTlb9187UXHnIv0ZzgN5vC89HKT+eTvcdow+hDHfw9pi4m&#10;hUP6Rn1symbNm1kwEZPLoYyn1Zub6+u3r5ORxQXoMdAHcANLi4YHQqG7nk7O2vgkDqtsljh/DLQA&#10;HwGpqrEpktDmnW0ZzT7ODaEWtjOw1kkpxUVxXtFsYIF/AcV0GzXuc5k8THAyyM4ijoGQEixdbUwx&#10;O8GUNmYDlv8HrvkJCnnQNvDS3D+rbohc2VnawIO2Dv9WnaZqlayW/EcHlr6TBQ+unfNbZmvixOQ3&#10;Wac7jeSv+wy//IPHnwAAAP//AwBQSwMEFAAGAAgAAAAhAMLec8LdAAAACgEAAA8AAABkcnMvZG93&#10;bnJldi54bWxMj0FPwzAMhe9I/IfISNxY2moKUJpOCDFxQEJiTJyzxmsLjdMl2Vb+PR6XcfOzn56/&#10;Vy0mN4gDhth70pDPMhBIjbc9tRrWH8ubOxAxGbJm8IQafjDCor68qExp/ZHe8bBKreAQiqXR0KU0&#10;llLGpkNn4syPSHzb+uBMYhlaaYM5crgbZJFlSjrTE3/ozIhPHTbfq73T8LpU+Tb6l8/wln/t5uvd&#10;MyqZaX19NT0+gEg4pbMZTviMDjUzbfyebBQD6/yW0RMPhQJxMvwtNhqKuboHWVfyf4X6FwAA//8D&#10;AFBLAQItABQABgAIAAAAIQC2gziS/gAAAOEBAAATAAAAAAAAAAAAAAAAAAAAAABbQ29udGVudF9U&#10;eXBlc10ueG1sUEsBAi0AFAAGAAgAAAAhADj9If/WAAAAlAEAAAsAAAAAAAAAAAAAAAAALwEAAF9y&#10;ZWxzLy5yZWxzUEsBAi0AFAAGAAgAAAAhAHKpSBW8AQAAywMAAA4AAAAAAAAAAAAAAAAALgIAAGRy&#10;cy9lMm9Eb2MueG1sUEsBAi0AFAAGAAgAAAAhAMLec8LdAAAACgEAAA8AAAAAAAAAAAAAAAAAFgQA&#10;AGRycy9kb3ducmV2LnhtbFBLBQYAAAAABAAEAPMAAAAgBQAAAAA=&#10;" strokecolor="#70ad47 [3209]" strokeweight="1pt">
                <v:stroke endarrow="block" joinstyle="miter"/>
                <w10:wrap anchorx="margin"/>
              </v:shape>
            </w:pict>
          </mc:Fallback>
        </mc:AlternateContent>
      </w:r>
      <w:r w:rsidRPr="008900A0">
        <w:rPr>
          <w:rFonts w:ascii="Times New Roman" w:hAnsi="Times New Roman" w:cs="Times New Roman"/>
          <w:noProof/>
          <w:sz w:val="24"/>
          <w:szCs w:val="24"/>
          <w:lang w:eastAsia="sv-SE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54DFC6A" wp14:editId="7BD96B69">
                <wp:simplePos x="0" y="0"/>
                <wp:positionH relativeFrom="margin">
                  <wp:posOffset>2564988</wp:posOffset>
                </wp:positionH>
                <wp:positionV relativeFrom="paragraph">
                  <wp:posOffset>168636</wp:posOffset>
                </wp:positionV>
                <wp:extent cx="1441450" cy="1092338"/>
                <wp:effectExtent l="0" t="0" r="25400" b="12700"/>
                <wp:wrapNone/>
                <wp:docPr id="1889993943" name="Rectangle 1889993943">
                  <a:extLst xmlns:a="http://schemas.openxmlformats.org/drawingml/2006/main">
                    <a:ext uri="{C183D7F6-B498-43B3-948B-1728B52AA6E4}">
                      <adec:decorative xmlns:adec="http://schemas.microsoft.com/office/drawing/2017/decorative" val="0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1450" cy="109233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C3C3681" w14:textId="77777777" w:rsidR="00D90ADF" w:rsidRPr="00B62C91" w:rsidRDefault="00D90ADF" w:rsidP="00D90ADF">
                            <w:pPr>
                              <w:jc w:val="center"/>
                              <w:rPr>
                                <w:rFonts w:ascii="Garamond" w:hAnsi="Garamond"/>
                                <w:lang w:val="en-US"/>
                              </w:rPr>
                            </w:pPr>
                            <w:r w:rsidRPr="00B62C91">
                              <w:rPr>
                                <w:rFonts w:ascii="Garamond" w:hAnsi="Garamond"/>
                                <w:lang w:val="en-US"/>
                              </w:rPr>
                              <w:t xml:space="preserve">Internally missing values </w:t>
                            </w:r>
                            <w:r>
                              <w:rPr>
                                <w:rFonts w:ascii="Garamond" w:hAnsi="Garamond"/>
                                <w:lang w:val="en-US"/>
                              </w:rPr>
                              <w:t>for at least one or more of included variables</w:t>
                            </w:r>
                          </w:p>
                          <w:p w14:paraId="5D03E427" w14:textId="77777777" w:rsidR="00D90ADF" w:rsidRPr="00B62C91" w:rsidRDefault="00D90ADF" w:rsidP="00D90ADF">
                            <w:pPr>
                              <w:jc w:val="center"/>
                              <w:rPr>
                                <w:rFonts w:ascii="Garamond" w:hAnsi="Garamond"/>
                                <w:b/>
                                <w:bCs/>
                                <w:lang w:val="en-US"/>
                              </w:rPr>
                            </w:pPr>
                            <w:r w:rsidRPr="00B62C91">
                              <w:rPr>
                                <w:rFonts w:ascii="Garamond" w:hAnsi="Garamond"/>
                                <w:b/>
                                <w:bCs/>
                                <w:lang w:val="en-US"/>
                              </w:rPr>
                              <w:t xml:space="preserve">n = 365 </w:t>
                            </w:r>
                          </w:p>
                          <w:p w14:paraId="79549E95" w14:textId="77777777" w:rsidR="00D90ADF" w:rsidRPr="00146970" w:rsidRDefault="00D90ADF" w:rsidP="00D90ADF">
                            <w:pPr>
                              <w:jc w:val="center"/>
                              <w:rPr>
                                <w:b/>
                                <w:bCs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654DFC6A" id="Rectangle 1889993943" o:spid="_x0000_s1035" style="position:absolute;margin-left:201.95pt;margin-top:13.3pt;width:113.5pt;height:86pt;z-index:251677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LG8QaAIAADIFAAAOAAAAZHJzL2Uyb0RvYy54bWysVF9v2jAQf5+072D5fQ2htGsRoUJUnSZV&#10;LVo79dk4NkRzfN7ZkLBPv7MJgXU8TXux73z/737nyV1bG7ZV6CuwBc8vBpwpK6Gs7Krg318fPt1w&#10;5oOwpTBgVcF3yvO76ccPk8aN1RDWYEqFjJxYP25cwdchuHGWeblWtfAX4JQloQasRSAWV1mJoiHv&#10;tcmGg8F11gCWDkEq7+n1fi/k0+RfayXDs9ZeBWYKTrmFdGI6l/HMphMxXqFw60p2aYh/yKIWlaWg&#10;vat7EQTbYPWXq7qSCB50uJBQZ6B1JVWqgarJB++qeVkLp1It1Bzv+jb5/+dWPm1f3AKpDY3zY09k&#10;rKLVWMeb8mNtataub5ZqA5P0mI9G+eiKeipJlg9uh5eXN7Gd2dHcoQ9fFNQsEgVHmkZqktg++rBX&#10;PajEaB5MVT5UxiQmIkDNDbKtoNktV3nn/EQrO+acqLAzKtoa+01pVpWU5TAFTHA6OhNSKhuuO4dJ&#10;O5ppCt0b5ucMTThk0elGM5Vg1hsOzhn+GbG3SFHBht64rizgOQfljz7yXp8afVJzJEO7bKnogt/G&#10;wuLLEsrdAhnCHvbeyYeKJvEofFgIJJzT9Gh3wzMd2kBTcOgoztaAv869R32CH0k5a2hvCu5/bgQq&#10;zsxXS8C8JVzERUvM6OrzkBg8lSxPJXZTz4HGm9Mv4WQio34wB1Ij1G+04rMYlUTCSopdcBnwwMzD&#10;fp/pk5BqNktqtFxOhEf74mR0Hvsckfbavgl0HRwDIfkJDjsmxu9QudeNlhZmmwC6SpA99rWbAC1m&#10;An33icTNP+WT1vGrm/4GAAD//wMAUEsDBBQABgAIAAAAIQBrUujT4wAAAAoBAAAPAAAAZHJzL2Rv&#10;d25yZXYueG1sTI9NS8NAEIbvgv9hGcGb3W0jSxuzKVLwA5SCbWn1tsmuSTA7G7LbJvXXO570ODMP&#10;7zxvthxdy062D41HBdOJAGax9KbBSsFu+3AzBxaiRqNbj1bB2QZY5pcXmU6NH/DNnjaxYhSCIdUK&#10;6hi7lPNQ1tbpMPGdRbp9+t7pSGNfcdPrgcJdy2dCSO50g/Sh1p1d1bb82hydgu3w9PxxDu9rsUq+&#10;p8Vr8nh4OeyVur4a7++ARTvGPxh+9UkdcnIq/BFNYK2CW5EsCFUwkxIYATIRtCiIXMwl8Dzj/yvk&#10;PwAAAP//AwBQSwECLQAUAAYACAAAACEAtoM4kv4AAADhAQAAEwAAAAAAAAAAAAAAAAAAAAAAW0Nv&#10;bnRlbnRfVHlwZXNdLnhtbFBLAQItABQABgAIAAAAIQA4/SH/1gAAAJQBAAALAAAAAAAAAAAAAAAA&#10;AC8BAABfcmVscy8ucmVsc1BLAQItABQABgAIAAAAIQApLG8QaAIAADIFAAAOAAAAAAAAAAAAAAAA&#10;AC4CAABkcnMvZTJvRG9jLnhtbFBLAQItABQABgAIAAAAIQBrUujT4wAAAAoBAAAPAAAAAAAAAAAA&#10;AAAAAMIEAABkcnMvZG93bnJldi54bWxQSwUGAAAAAAQABADzAAAA0gUAAAAA&#10;" fillcolor="white [3212]" strokecolor="#70ad47 [3209]" strokeweight="1pt">
                <v:textbox>
                  <w:txbxContent>
                    <w:p w14:paraId="6C3C3681" w14:textId="77777777" w:rsidR="00D90ADF" w:rsidRPr="00B62C91" w:rsidRDefault="00D90ADF" w:rsidP="00D90ADF">
                      <w:pPr>
                        <w:jc w:val="center"/>
                        <w:rPr>
                          <w:rFonts w:ascii="Garamond" w:hAnsi="Garamond"/>
                          <w:lang w:val="en-US"/>
                        </w:rPr>
                      </w:pPr>
                      <w:r w:rsidRPr="00B62C91">
                        <w:rPr>
                          <w:rFonts w:ascii="Garamond" w:hAnsi="Garamond"/>
                          <w:lang w:val="en-US"/>
                        </w:rPr>
                        <w:t xml:space="preserve">Internally missing values </w:t>
                      </w:r>
                      <w:r>
                        <w:rPr>
                          <w:rFonts w:ascii="Garamond" w:hAnsi="Garamond"/>
                          <w:lang w:val="en-US"/>
                        </w:rPr>
                        <w:t>for at least one or more of included variables</w:t>
                      </w:r>
                    </w:p>
                    <w:p w14:paraId="5D03E427" w14:textId="77777777" w:rsidR="00D90ADF" w:rsidRPr="00B62C91" w:rsidRDefault="00D90ADF" w:rsidP="00D90ADF">
                      <w:pPr>
                        <w:jc w:val="center"/>
                        <w:rPr>
                          <w:rFonts w:ascii="Garamond" w:hAnsi="Garamond"/>
                          <w:b/>
                          <w:bCs/>
                          <w:lang w:val="en-US"/>
                        </w:rPr>
                      </w:pPr>
                      <w:r w:rsidRPr="00B62C91">
                        <w:rPr>
                          <w:rFonts w:ascii="Garamond" w:hAnsi="Garamond"/>
                          <w:b/>
                          <w:bCs/>
                          <w:lang w:val="en-US"/>
                        </w:rPr>
                        <w:t xml:space="preserve">n = 365 </w:t>
                      </w:r>
                    </w:p>
                    <w:p w14:paraId="79549E95" w14:textId="77777777" w:rsidR="00D90ADF" w:rsidRPr="00146970" w:rsidRDefault="00D90ADF" w:rsidP="00D90ADF">
                      <w:pPr>
                        <w:jc w:val="center"/>
                        <w:rPr>
                          <w:b/>
                          <w:bCs/>
                          <w:lang w:val="en-US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1FE6FBF2" w14:textId="77777777" w:rsidR="00D90ADF" w:rsidRPr="008900A0" w:rsidRDefault="00D90ADF" w:rsidP="00D90AD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B5C269C" w14:textId="77777777" w:rsidR="00D90ADF" w:rsidRPr="008900A0" w:rsidRDefault="00D90ADF" w:rsidP="00D90AD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900A0">
        <w:rPr>
          <w:rFonts w:ascii="Times New Roman" w:hAnsi="Times New Roman" w:cs="Times New Roman"/>
          <w:noProof/>
          <w:sz w:val="24"/>
          <w:szCs w:val="24"/>
          <w:lang w:eastAsia="sv-SE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EFA937A" wp14:editId="4DF8A4BB">
                <wp:simplePos x="0" y="0"/>
                <wp:positionH relativeFrom="column">
                  <wp:posOffset>795570</wp:posOffset>
                </wp:positionH>
                <wp:positionV relativeFrom="paragraph">
                  <wp:posOffset>158561</wp:posOffset>
                </wp:positionV>
                <wp:extent cx="1691640" cy="0"/>
                <wp:effectExtent l="0" t="76200" r="22860" b="95250"/>
                <wp:wrapNone/>
                <wp:docPr id="575680303" name="Straight Arrow Connector 5756803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9164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6"/>
                        </a:lnRef>
                        <a:fillRef idx="0">
                          <a:schemeClr val="accent6"/>
                        </a:fillRef>
                        <a:effectRef idx="1">
                          <a:schemeClr val="accent6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501F9192" id="Straight Arrow Connector 575680303" o:spid="_x0000_s1026" type="#_x0000_t32" style="position:absolute;margin-left:62.65pt;margin-top:12.5pt;width:133.2pt;height:0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854bvAEAAMsDAAAOAAAAZHJzL2Uyb0RvYy54bWysU9uO0zAQfUfiHyy/0yQVqiBqug/dhRcE&#10;Ky4f4HXGiSXfZA9N+veMnTZFgEBC+zLxZc6cM8eT/d1sDTtBTNq7jjebmjNw0vfaDR3/9vXdqzec&#10;JRSuF8Y76PgZEr87vHyxn0ILWz9600NkVMSldgodHxFDW1VJjmBF2vgAji6Vj1YgbeNQ9VFMVN2a&#10;alvXu2rysQ/RS0iJTu+XS34o9ZUCiZ+USoDMdJy0YYmxxKccq8NetEMUYdTyIkP8hwortCPStdS9&#10;QMG+R/1bKatl9Mkr3EhvK6+UllB6oG6a+pduvowiQOmFzElhtSk9X1n58XR0j5FsmEJqU3iMuYtZ&#10;RZu/pI/NxazzahbMyCQdNru3ze41eSqvd9UNGGLC9+Aty4uOJ4xCDyMevXP0JD42xSxx+pCQqAl4&#10;BWRW43JEoc2D6xmeA80NRi3cYCA/GKXnlOqmuKzwbGCBfwbFdE8at4WmDBMcTWQnQWMgpASHu7US&#10;ZWeY0saswPrfwEt+hkIZtBW8NPdX1hVRmL3DFWy18/FP7Dg3F8lqyb86sPSdLXjy/bm8ZbGGJqZ4&#10;dZnuPJI/7wv89g8efgAAAP//AwBQSwMEFAAGAAgAAAAhAPzMj9feAAAACQEAAA8AAABkcnMvZG93&#10;bnJldi54bWxMj8FOwzAQRO9I/IO1SNyok5SmEOJUCFFxQKpEqXp2420SiNep7bbh71nEAY4z+zQ7&#10;Uy5G24sT+tA5UpBOEhBItTMdNQo278ubOxAhajK6d4QKvjDAorq8KHVh3Jne8LSOjeAQCoVW0MY4&#10;FFKGukWrw8QNSHzbO291ZOkbabw+c7jtZZYkubS6I/7Q6gGfWqw/10er4HWZp/vgXrZ+lX4cbjeH&#10;Z8xlotT11fj4ACLiGP9g+KnP1aHiTjt3JBNEzzqbTRlVkM14EwPT+3QOYvdryKqU/xdU3wAAAP//&#10;AwBQSwECLQAUAAYACAAAACEAtoM4kv4AAADhAQAAEwAAAAAAAAAAAAAAAAAAAAAAW0NvbnRlbnRf&#10;VHlwZXNdLnhtbFBLAQItABQABgAIAAAAIQA4/SH/1gAAAJQBAAALAAAAAAAAAAAAAAAAAC8BAABf&#10;cmVscy8ucmVsc1BLAQItABQABgAIAAAAIQBS854bvAEAAMsDAAAOAAAAAAAAAAAAAAAAAC4CAABk&#10;cnMvZTJvRG9jLnhtbFBLAQItABQABgAIAAAAIQD8zI/X3gAAAAkBAAAPAAAAAAAAAAAAAAAAABYE&#10;AABkcnMvZG93bnJldi54bWxQSwUGAAAAAAQABADzAAAAIQUAAAAA&#10;" strokecolor="#70ad47 [3209]" strokeweight="1pt">
                <v:stroke endarrow="block" joinstyle="miter"/>
              </v:shape>
            </w:pict>
          </mc:Fallback>
        </mc:AlternateContent>
      </w:r>
    </w:p>
    <w:p w14:paraId="19423B9D" w14:textId="77777777" w:rsidR="00D90ADF" w:rsidRPr="008900A0" w:rsidRDefault="00D90ADF" w:rsidP="00D90AD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CF5C324" w14:textId="77777777" w:rsidR="00D90ADF" w:rsidRPr="008900A0" w:rsidRDefault="00D90ADF" w:rsidP="00D90AD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B4BEC09" w14:textId="77777777" w:rsidR="00D90ADF" w:rsidRPr="008900A0" w:rsidRDefault="00D90ADF" w:rsidP="00D90AD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900A0">
        <w:rPr>
          <w:rFonts w:ascii="Times New Roman" w:hAnsi="Times New Roman" w:cs="Times New Roman"/>
          <w:noProof/>
          <w:sz w:val="24"/>
          <w:szCs w:val="24"/>
          <w:lang w:eastAsia="sv-SE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6D48BF9" wp14:editId="330ABAD5">
                <wp:simplePos x="0" y="0"/>
                <wp:positionH relativeFrom="margin">
                  <wp:posOffset>219075</wp:posOffset>
                </wp:positionH>
                <wp:positionV relativeFrom="paragraph">
                  <wp:posOffset>187325</wp:posOffset>
                </wp:positionV>
                <wp:extent cx="1132205" cy="476250"/>
                <wp:effectExtent l="0" t="0" r="10795" b="19050"/>
                <wp:wrapNone/>
                <wp:docPr id="1189844888" name="Rectangle 1189844888">
                  <a:extLst xmlns:a="http://schemas.openxmlformats.org/drawingml/2006/main">
                    <a:ext uri="{C183D7F6-B498-43B3-948B-1728B52AA6E4}">
                      <adec:decorative xmlns:adec="http://schemas.microsoft.com/office/drawing/2017/decorative" val="0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2205" cy="4762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FD6EABB" w14:textId="77777777" w:rsidR="00D90ADF" w:rsidRPr="00B62C91" w:rsidRDefault="00D90ADF" w:rsidP="00D90ADF">
                            <w:pPr>
                              <w:jc w:val="center"/>
                              <w:rPr>
                                <w:rFonts w:ascii="Garamond" w:hAnsi="Garamond"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ascii="Garamond" w:hAnsi="Garamond"/>
                                <w:b/>
                                <w:bCs/>
                                <w:lang w:val="en-US"/>
                              </w:rPr>
                              <w:t xml:space="preserve">Final study size </w:t>
                            </w:r>
                            <w:r w:rsidRPr="00B62C91">
                              <w:rPr>
                                <w:rFonts w:ascii="Garamond" w:hAnsi="Garamond"/>
                                <w:b/>
                                <w:bCs/>
                                <w:lang w:val="en-US"/>
                              </w:rPr>
                              <w:t>n = 197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56D48BF9" id="Rectangle 1189844888" o:spid="_x0000_s1036" style="position:absolute;margin-left:17.25pt;margin-top:14.75pt;width:89.15pt;height:37.5pt;z-index:2516787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zPBYawIAADIFAAAOAAAAZHJzL2Uyb0RvYy54bWysVE1v2zAMvQ/YfxB0Xx17absFcYogRYcB&#10;RVusHXpWZCkxJosapcTOfv0oxXGyLqdhF5sS+fj5qOlN1xi2VehrsCXPL0acKSuhqu2q5N9f7j58&#10;4swHYSthwKqS75TnN7P376atm6gC1mAqhYycWD9pXcnXIbhJlnm5Vo3wF+CUJaUGbESgI66yCkVL&#10;3huTFaPRVdYCVg5BKu/p9nav5LPkX2slw6PWXgVmSk65hfTF9F3GbzabiskKhVvXsk9D/EMWjagt&#10;BR1c3Yog2Abrv1w1tUTwoMOFhCYDrWupUg1UTT56U83zWjiVaqHmeDe0yf8/t/Jh++yekNrQOj/x&#10;JMYqOo1N/FN+rEvN2g3NUl1gki7z/GNRjC45k6QbX18Vl6mb2RHt0IcvChoWhZIjDSP1SGzvfaCI&#10;ZHowicE8mLq6q41Jh0gAtTDItoJGt1zlcVSEOLHKjiknKeyMilhjvynN6oqSLFLAxKajMyGlsuGq&#10;d5isI0xT6AGYnwOacMiit40wlVg2AEfngH9GHBApKtgwgJvaAp5zUP0YIu/tqRcnNUcxdMuOiqbB&#10;pDnEqyVUuydkCHvaeyfvahrFvfDhSSDxnDaCdjc80kcbaEsOvcTZGvDXuftoT/QjLWct7U3J/c+N&#10;QMWZ+WqJmJ/z8TguWjqML68LOuCpZnmqsZtmATTfnF4JJ5MY7YM5iBqheaUVn8eopBJWUuySy4CH&#10;wyLs95keCanm82RGy+VEuLfPTkbnsdGRai/dq0DX8zEQkx/gsGNi8oaWe9uItDDfBNB14uyxr/0I&#10;aDETMftHJG7+6TlZHZ+62W8AAAD//wMAUEsDBBQABgAIAAAAIQD61wis4QAAAAkBAAAPAAAAZHJz&#10;L2Rvd25yZXYueG1sTI9PS8NAEMXvgt9hGcGb3U2iUmM2RQr+AYtgW6zeNsmYBLOzIbttUj+940lP&#10;w+M93vxetphsJw44+NaRhmimQCCVrmqp1rDd3F/MQfhgqDKdI9RwRA+L/PQkM2nlRnrFwzrUgkvI&#10;p0ZDE0KfSunLBq3xM9cjsffpBmsCy6GW1WBGLredjJW6lta0xB8a0+OywfJrvbcaNuPj08fRv7+o&#10;ZfIdFavkYfe8e9P6/Gy6uwURcAp/YfjFZ3TImalwe6q86DQkl1ec1BDf8GU/jmKeUnBQsSPzTP5f&#10;kP8AAAD//wMAUEsBAi0AFAAGAAgAAAAhALaDOJL+AAAA4QEAABMAAAAAAAAAAAAAAAAAAAAAAFtD&#10;b250ZW50X1R5cGVzXS54bWxQSwECLQAUAAYACAAAACEAOP0h/9YAAACUAQAACwAAAAAAAAAAAAAA&#10;AAAvAQAAX3JlbHMvLnJlbHNQSwECLQAUAAYACAAAACEASczwWGsCAAAyBQAADgAAAAAAAAAAAAAA&#10;AAAuAgAAZHJzL2Uyb0RvYy54bWxQSwECLQAUAAYACAAAACEA+tcIrOEAAAAJAQAADwAAAAAAAAAA&#10;AAAAAADFBAAAZHJzL2Rvd25yZXYueG1sUEsFBgAAAAAEAAQA8wAAANMFAAAAAA==&#10;" fillcolor="white [3212]" strokecolor="#70ad47 [3209]" strokeweight="1pt">
                <v:textbox>
                  <w:txbxContent>
                    <w:p w14:paraId="4FD6EABB" w14:textId="77777777" w:rsidR="00D90ADF" w:rsidRPr="00B62C91" w:rsidRDefault="00D90ADF" w:rsidP="00D90ADF">
                      <w:pPr>
                        <w:jc w:val="center"/>
                        <w:rPr>
                          <w:rFonts w:ascii="Garamond" w:hAnsi="Garamond"/>
                          <w:b/>
                          <w:bCs/>
                          <w:lang w:val="en-US"/>
                        </w:rPr>
                      </w:pPr>
                      <w:r>
                        <w:rPr>
                          <w:rFonts w:ascii="Garamond" w:hAnsi="Garamond"/>
                          <w:b/>
                          <w:bCs/>
                          <w:lang w:val="en-US"/>
                        </w:rPr>
                        <w:t xml:space="preserve">Final study size </w:t>
                      </w:r>
                      <w:r w:rsidRPr="00B62C91">
                        <w:rPr>
                          <w:rFonts w:ascii="Garamond" w:hAnsi="Garamond"/>
                          <w:b/>
                          <w:bCs/>
                          <w:lang w:val="en-US"/>
                        </w:rPr>
                        <w:t>n = 1978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4AAAD256" w14:textId="77777777" w:rsidR="00D90ADF" w:rsidRPr="008900A0" w:rsidRDefault="00D90ADF" w:rsidP="00D90ADF">
      <w:pPr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</w:pPr>
    </w:p>
    <w:p w14:paraId="16540882" w14:textId="77777777" w:rsidR="00D90ADF" w:rsidRPr="008900A0" w:rsidRDefault="00D90ADF" w:rsidP="00D90AD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8F57583" w14:textId="602B67AC" w:rsidR="00080AE5" w:rsidRPr="00BE564E" w:rsidRDefault="00080AE5" w:rsidP="00080AE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W w:w="95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48"/>
        <w:gridCol w:w="1532"/>
        <w:gridCol w:w="1860"/>
        <w:gridCol w:w="1860"/>
      </w:tblGrid>
      <w:tr w:rsidR="004F4703" w:rsidRPr="004F4703" w14:paraId="270EFB9B" w14:textId="77777777" w:rsidTr="00D06F73">
        <w:trPr>
          <w:trHeight w:val="440"/>
        </w:trPr>
        <w:tc>
          <w:tcPr>
            <w:tcW w:w="95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314ACA" w14:textId="5B376FC6" w:rsidR="004F4703" w:rsidRPr="004F4703" w:rsidRDefault="004F4703" w:rsidP="004F47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80AE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 xml:space="preserve">Supplementary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</w:t>
            </w:r>
            <w:r w:rsidRPr="00080AE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abl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 I</w:t>
            </w:r>
            <w:r w:rsidRPr="004F47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ternational classification of diseas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ICD) codes used for definition of Osteoporosis</w:t>
            </w:r>
            <w:r w:rsidR="00BE56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steoarthrosis</w:t>
            </w:r>
            <w:r w:rsidR="00BE56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, and osteoporosis fracture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in the </w:t>
            </w:r>
            <w:r w:rsidRPr="004F47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ational Patient Register (NPR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 Follow-up included only ICD-10. ICD8 and ICD-9 codes were used only for exclusion of prevalent cases.</w:t>
            </w:r>
          </w:p>
        </w:tc>
      </w:tr>
      <w:tr w:rsidR="00080AE5" w:rsidRPr="00E24588" w14:paraId="460761B3" w14:textId="77777777" w:rsidTr="00942082">
        <w:trPr>
          <w:trHeight w:val="44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A01BF" w14:textId="77777777" w:rsidR="00080AE5" w:rsidRPr="00E24588" w:rsidRDefault="00080AE5" w:rsidP="009420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E245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>Diagnose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1F074" w14:textId="77777777" w:rsidR="00080AE5" w:rsidRPr="00E24588" w:rsidRDefault="00080AE5" w:rsidP="00942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E245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ICD 8 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2537A" w14:textId="77777777" w:rsidR="00080AE5" w:rsidRPr="00E24588" w:rsidRDefault="00080AE5" w:rsidP="00942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E245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ICD 9 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95826" w14:textId="77777777" w:rsidR="00080AE5" w:rsidRPr="00E24588" w:rsidRDefault="00080AE5" w:rsidP="00942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E245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ICD 10 </w:t>
            </w:r>
          </w:p>
        </w:tc>
      </w:tr>
      <w:tr w:rsidR="00080AE5" w:rsidRPr="00E24588" w14:paraId="792F9C4A" w14:textId="77777777" w:rsidTr="00942082">
        <w:trPr>
          <w:trHeight w:val="44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BFD33" w14:textId="77777777" w:rsidR="00080AE5" w:rsidRPr="00E24588" w:rsidRDefault="00080AE5" w:rsidP="00942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E2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Osteoporosis</w:t>
            </w:r>
            <w:proofErr w:type="spellEnd"/>
            <w:r w:rsidRPr="00E2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D59F5" w14:textId="77777777" w:rsidR="00080AE5" w:rsidRPr="00E24588" w:rsidRDefault="00080AE5" w:rsidP="00942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2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23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0C9F7" w14:textId="77777777" w:rsidR="00080AE5" w:rsidRPr="00E24588" w:rsidRDefault="00080AE5" w:rsidP="00942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2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33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11140" w14:textId="77777777" w:rsidR="00080AE5" w:rsidRPr="00E24588" w:rsidRDefault="00080AE5" w:rsidP="00942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2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80-M81</w:t>
            </w:r>
          </w:p>
        </w:tc>
      </w:tr>
      <w:tr w:rsidR="00080AE5" w:rsidRPr="00E24588" w14:paraId="0E2E8F07" w14:textId="77777777" w:rsidTr="00942082">
        <w:trPr>
          <w:trHeight w:val="44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BAD22" w14:textId="153384DE" w:rsidR="00080AE5" w:rsidRPr="00E24588" w:rsidRDefault="00946DB8" w:rsidP="00942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946D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olyosteoarthritis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DBAB5" w14:textId="77777777" w:rsidR="00080AE5" w:rsidRPr="00E24588" w:rsidRDefault="00080AE5" w:rsidP="00942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2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130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084EC" w14:textId="77777777" w:rsidR="00080AE5" w:rsidRPr="00E24588" w:rsidRDefault="00080AE5" w:rsidP="00942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2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1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84366" w14:textId="77777777" w:rsidR="00080AE5" w:rsidRPr="00E24588" w:rsidRDefault="00080AE5" w:rsidP="00942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2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15</w:t>
            </w:r>
          </w:p>
        </w:tc>
      </w:tr>
      <w:tr w:rsidR="00080AE5" w:rsidRPr="00E24588" w14:paraId="65D384FE" w14:textId="77777777" w:rsidTr="00942082">
        <w:trPr>
          <w:trHeight w:val="44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1B378" w14:textId="1FD0322B" w:rsidR="00080AE5" w:rsidRPr="00E24588" w:rsidRDefault="00946DB8" w:rsidP="00942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946D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Osteoarthritis</w:t>
            </w:r>
            <w:proofErr w:type="spellEnd"/>
            <w:r w:rsidRPr="00946D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946D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of</w:t>
            </w:r>
            <w:proofErr w:type="spellEnd"/>
            <w:r w:rsidRPr="00946D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hip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ED7B7" w14:textId="77777777" w:rsidR="00080AE5" w:rsidRPr="00E24588" w:rsidRDefault="00080AE5" w:rsidP="00942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2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13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64825" w14:textId="77777777" w:rsidR="00080AE5" w:rsidRPr="00E24588" w:rsidRDefault="00080AE5" w:rsidP="00942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2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1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A83EA" w14:textId="77777777" w:rsidR="00080AE5" w:rsidRPr="00E24588" w:rsidRDefault="00080AE5" w:rsidP="00942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2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16</w:t>
            </w:r>
          </w:p>
        </w:tc>
      </w:tr>
      <w:tr w:rsidR="00080AE5" w:rsidRPr="00E24588" w14:paraId="1F11EADD" w14:textId="77777777" w:rsidTr="00942082">
        <w:trPr>
          <w:trHeight w:val="44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1EE12" w14:textId="08B6C42C" w:rsidR="00080AE5" w:rsidRPr="00E24588" w:rsidRDefault="00946DB8" w:rsidP="00942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946D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Osteoarthritis</w:t>
            </w:r>
            <w:proofErr w:type="spellEnd"/>
            <w:r w:rsidRPr="00946D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946D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of</w:t>
            </w:r>
            <w:proofErr w:type="spellEnd"/>
            <w:r w:rsidRPr="00946D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946D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knee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714AA" w14:textId="77777777" w:rsidR="00080AE5" w:rsidRPr="00E24588" w:rsidRDefault="00080AE5" w:rsidP="00942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2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130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0756E" w14:textId="77777777" w:rsidR="00080AE5" w:rsidRPr="00E24588" w:rsidRDefault="00080AE5" w:rsidP="00942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2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1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5D539" w14:textId="77777777" w:rsidR="00080AE5" w:rsidRPr="00E24588" w:rsidRDefault="00080AE5" w:rsidP="00942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2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17</w:t>
            </w:r>
          </w:p>
        </w:tc>
      </w:tr>
      <w:tr w:rsidR="00080AE5" w:rsidRPr="00E24588" w14:paraId="5C9C8642" w14:textId="77777777" w:rsidTr="00942082">
        <w:trPr>
          <w:trHeight w:val="44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BDD35" w14:textId="78E22E94" w:rsidR="00080AE5" w:rsidRPr="00946DB8" w:rsidRDefault="00946DB8" w:rsidP="00942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946D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Osteoarthritis of first carpometacarpal joint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1E137" w14:textId="77777777" w:rsidR="00080AE5" w:rsidRPr="00E24588" w:rsidRDefault="00080AE5" w:rsidP="00942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2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130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9E635" w14:textId="77777777" w:rsidR="00080AE5" w:rsidRPr="00E24588" w:rsidRDefault="00080AE5" w:rsidP="00942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2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1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13009" w14:textId="77777777" w:rsidR="00080AE5" w:rsidRPr="00E24588" w:rsidRDefault="00080AE5" w:rsidP="00942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2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18</w:t>
            </w:r>
          </w:p>
        </w:tc>
      </w:tr>
      <w:tr w:rsidR="00080AE5" w:rsidRPr="00E24588" w14:paraId="3964E6F3" w14:textId="77777777" w:rsidTr="00942082">
        <w:trPr>
          <w:trHeight w:val="44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78CA1" w14:textId="511C0A0A" w:rsidR="00080AE5" w:rsidRPr="00E24588" w:rsidRDefault="00946DB8" w:rsidP="00942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946D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Other</w:t>
            </w:r>
            <w:proofErr w:type="spellEnd"/>
            <w:r w:rsidRPr="00946D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and </w:t>
            </w:r>
            <w:proofErr w:type="spellStart"/>
            <w:r w:rsidRPr="00946D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unspecified</w:t>
            </w:r>
            <w:proofErr w:type="spellEnd"/>
            <w:r w:rsidRPr="00946D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946D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osteoarthritis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B09F5" w14:textId="77777777" w:rsidR="00080AE5" w:rsidRPr="00E24588" w:rsidRDefault="00080AE5" w:rsidP="00942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2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1309, 7130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9AD15" w14:textId="77777777" w:rsidR="00080AE5" w:rsidRPr="00E24588" w:rsidRDefault="00080AE5" w:rsidP="00942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2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1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1D77E" w14:textId="77777777" w:rsidR="00080AE5" w:rsidRPr="00E24588" w:rsidRDefault="00080AE5" w:rsidP="00942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2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19</w:t>
            </w:r>
          </w:p>
        </w:tc>
      </w:tr>
      <w:tr w:rsidR="00BE564E" w:rsidRPr="00E24588" w14:paraId="228B51C7" w14:textId="77777777" w:rsidTr="007E4FB3">
        <w:trPr>
          <w:trHeight w:val="440"/>
        </w:trPr>
        <w:tc>
          <w:tcPr>
            <w:tcW w:w="950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53EBD7" w14:textId="2B3FC80C" w:rsidR="00BE564E" w:rsidRPr="00E24588" w:rsidRDefault="00BE564E" w:rsidP="00BE56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steoporosis fractures</w:t>
            </w:r>
          </w:p>
        </w:tc>
      </w:tr>
      <w:tr w:rsidR="00080AE5" w:rsidRPr="00E24588" w14:paraId="5E6633B7" w14:textId="77777777" w:rsidTr="00942082">
        <w:trPr>
          <w:trHeight w:val="44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CBA83" w14:textId="224C2A0C" w:rsidR="00080AE5" w:rsidRPr="00E24588" w:rsidRDefault="00946DB8" w:rsidP="00942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946D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racture</w:t>
            </w:r>
            <w:proofErr w:type="spellEnd"/>
            <w:r w:rsidRPr="00946D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946D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of</w:t>
            </w:r>
            <w:proofErr w:type="spellEnd"/>
            <w:r w:rsidRPr="00946D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946D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emur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C234E" w14:textId="77777777" w:rsidR="00080AE5" w:rsidRPr="00E24588" w:rsidRDefault="00080AE5" w:rsidP="00942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2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2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360F2" w14:textId="77777777" w:rsidR="00080AE5" w:rsidRPr="00E24588" w:rsidRDefault="00080AE5" w:rsidP="00942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2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2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AF644" w14:textId="77777777" w:rsidR="00080AE5" w:rsidRPr="00E24588" w:rsidRDefault="00080AE5" w:rsidP="00942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2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72</w:t>
            </w:r>
          </w:p>
        </w:tc>
      </w:tr>
      <w:tr w:rsidR="00080AE5" w:rsidRPr="00E24588" w14:paraId="6ECC90A5" w14:textId="77777777" w:rsidTr="00942082">
        <w:trPr>
          <w:trHeight w:val="44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AE959" w14:textId="55740F48" w:rsidR="00080AE5" w:rsidRPr="00E24588" w:rsidRDefault="00946DB8" w:rsidP="00942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946D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racture</w:t>
            </w:r>
            <w:proofErr w:type="spellEnd"/>
            <w:r w:rsidRPr="00946D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946D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of</w:t>
            </w:r>
            <w:proofErr w:type="spellEnd"/>
            <w:r w:rsidRPr="00946D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pubis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6A419" w14:textId="77777777" w:rsidR="00080AE5" w:rsidRPr="00E24588" w:rsidRDefault="00080AE5" w:rsidP="00942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2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08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1FF5D" w14:textId="77777777" w:rsidR="00080AE5" w:rsidRPr="00E24588" w:rsidRDefault="00080AE5" w:rsidP="00942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2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08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E7A0A" w14:textId="77777777" w:rsidR="00080AE5" w:rsidRPr="00E24588" w:rsidRDefault="00080AE5" w:rsidP="00942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2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325</w:t>
            </w:r>
          </w:p>
        </w:tc>
      </w:tr>
      <w:tr w:rsidR="00080AE5" w:rsidRPr="00E24588" w14:paraId="44FFFF85" w14:textId="77777777" w:rsidTr="00942082">
        <w:trPr>
          <w:trHeight w:val="44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600EE" w14:textId="2F1B5598" w:rsidR="00080AE5" w:rsidRPr="00946DB8" w:rsidRDefault="00946DB8" w:rsidP="00942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946D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Fracture of lumbar spine and pelv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 xml:space="preserve">, </w:t>
            </w:r>
            <w:r w:rsidRPr="00946D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Fracture of rib(s), sternum and thoracic spine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E6F06" w14:textId="77777777" w:rsidR="00080AE5" w:rsidRPr="00E24588" w:rsidRDefault="00080AE5" w:rsidP="00942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2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063, 805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5F45F" w14:textId="77777777" w:rsidR="00080AE5" w:rsidRPr="00E24588" w:rsidRDefault="00080AE5" w:rsidP="00942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2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063, 805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CCD62" w14:textId="77777777" w:rsidR="00080AE5" w:rsidRPr="00E24588" w:rsidRDefault="00080AE5" w:rsidP="00942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2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32, S22</w:t>
            </w:r>
          </w:p>
        </w:tc>
      </w:tr>
      <w:tr w:rsidR="00080AE5" w:rsidRPr="00E24588" w14:paraId="12630245" w14:textId="77777777" w:rsidTr="00942082">
        <w:trPr>
          <w:trHeight w:val="44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A5FC5" w14:textId="3E862B9D" w:rsidR="00080AE5" w:rsidRPr="00946DB8" w:rsidRDefault="00946DB8" w:rsidP="00942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946D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Fracture of upper end of humerus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8C2DC" w14:textId="77777777" w:rsidR="00080AE5" w:rsidRPr="00E24588" w:rsidRDefault="00080AE5" w:rsidP="00942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2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12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857E5" w14:textId="77777777" w:rsidR="00080AE5" w:rsidRPr="00E24588" w:rsidRDefault="00080AE5" w:rsidP="00942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2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12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0F490" w14:textId="77777777" w:rsidR="00080AE5" w:rsidRPr="00E24588" w:rsidRDefault="00080AE5" w:rsidP="00942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2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422</w:t>
            </w:r>
          </w:p>
        </w:tc>
      </w:tr>
      <w:tr w:rsidR="00080AE5" w:rsidRPr="00E24588" w14:paraId="5B8168D5" w14:textId="77777777" w:rsidTr="00942082">
        <w:trPr>
          <w:trHeight w:val="44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ACF41" w14:textId="5C9F4DBB" w:rsidR="00080AE5" w:rsidRPr="00946DB8" w:rsidRDefault="00946DB8" w:rsidP="00942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946D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Fracture of lower end of radius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DE7AC" w14:textId="77777777" w:rsidR="00080AE5" w:rsidRPr="00E24588" w:rsidRDefault="00080AE5" w:rsidP="00942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2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13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DA374" w14:textId="77777777" w:rsidR="00080AE5" w:rsidRPr="00E24588" w:rsidRDefault="00080AE5" w:rsidP="00942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2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13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4572F" w14:textId="77777777" w:rsidR="00080AE5" w:rsidRPr="00E24588" w:rsidRDefault="00080AE5" w:rsidP="00942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2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525</w:t>
            </w:r>
          </w:p>
        </w:tc>
      </w:tr>
      <w:tr w:rsidR="003A24C6" w:rsidRPr="00E24588" w14:paraId="62B6E7B4" w14:textId="77777777" w:rsidTr="00322771">
        <w:trPr>
          <w:trHeight w:val="440"/>
        </w:trPr>
        <w:tc>
          <w:tcPr>
            <w:tcW w:w="950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2C186" w14:textId="23D00A81" w:rsidR="003A24C6" w:rsidRPr="00E24588" w:rsidRDefault="003A24C6" w:rsidP="00946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2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</w:tr>
    </w:tbl>
    <w:p w14:paraId="5DA9DFA4" w14:textId="77777777" w:rsidR="00D90ADF" w:rsidRPr="00080AE5" w:rsidRDefault="00D90ADF" w:rsidP="00D90ADF">
      <w:pPr>
        <w:rPr>
          <w:rFonts w:ascii="Times New Roman" w:hAnsi="Times New Roman" w:cs="Times New Roman"/>
          <w:sz w:val="24"/>
          <w:szCs w:val="24"/>
        </w:rPr>
      </w:pPr>
    </w:p>
    <w:p w14:paraId="78AE6466" w14:textId="5A137679" w:rsidR="004F4703" w:rsidRDefault="004F4703" w:rsidP="004F470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2969E3E" w14:textId="77777777" w:rsidR="003A24C6" w:rsidRDefault="003A24C6" w:rsidP="004F470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7912D08" w14:textId="77777777" w:rsidR="003A24C6" w:rsidRDefault="003A24C6" w:rsidP="004F470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1256869" w14:textId="77777777" w:rsidR="003A24C6" w:rsidRDefault="003A24C6" w:rsidP="004F470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14C0207" w14:textId="77777777" w:rsidR="003A24C6" w:rsidRDefault="003A24C6" w:rsidP="004F470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CFB3DBA" w14:textId="77777777" w:rsidR="003A24C6" w:rsidRDefault="003A24C6" w:rsidP="004F470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27C00E8" w14:textId="77777777" w:rsidR="003A24C6" w:rsidRDefault="003A24C6" w:rsidP="004F470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B30E850" w14:textId="77777777" w:rsidR="003A24C6" w:rsidRDefault="003A24C6" w:rsidP="004F470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236B81A" w14:textId="77777777" w:rsidR="003A24C6" w:rsidRDefault="003A24C6" w:rsidP="004F470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A357C29" w14:textId="77777777" w:rsidR="003A24C6" w:rsidRDefault="003A24C6" w:rsidP="004F470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567D5D4" w14:textId="77777777" w:rsidR="003A24C6" w:rsidRPr="00080AE5" w:rsidRDefault="003A24C6" w:rsidP="004F470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W w:w="95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48"/>
        <w:gridCol w:w="1532"/>
        <w:gridCol w:w="1860"/>
        <w:gridCol w:w="1860"/>
      </w:tblGrid>
      <w:tr w:rsidR="004F4703" w:rsidRPr="004F4703" w14:paraId="7DEFFB9D" w14:textId="77777777" w:rsidTr="007472A9">
        <w:trPr>
          <w:trHeight w:val="440"/>
        </w:trPr>
        <w:tc>
          <w:tcPr>
            <w:tcW w:w="95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EC867C" w14:textId="4FBD83D7" w:rsidR="004F4703" w:rsidRPr="004F4703" w:rsidRDefault="004F4703" w:rsidP="004F47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80AE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 xml:space="preserve">Supplementary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</w:t>
            </w:r>
            <w:r w:rsidRPr="00080AE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ble 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 Surgical procedure codes for definition of osteoarthrosis surgery.</w:t>
            </w:r>
          </w:p>
        </w:tc>
      </w:tr>
      <w:tr w:rsidR="004F4703" w:rsidRPr="00E24588" w14:paraId="7E8EF51B" w14:textId="77777777" w:rsidTr="00B26CB2">
        <w:trPr>
          <w:trHeight w:val="44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B7E37" w14:textId="77777777" w:rsidR="004F4703" w:rsidRPr="00E24588" w:rsidRDefault="004F4703" w:rsidP="00B26C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E245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Surgical</w:t>
            </w:r>
            <w:proofErr w:type="spellEnd"/>
            <w:r w:rsidRPr="00E245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E245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procedure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5C34C" w14:textId="77777777" w:rsidR="004F4703" w:rsidRPr="00E24588" w:rsidRDefault="004F4703" w:rsidP="00B26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E245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OP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200BE" w14:textId="77777777" w:rsidR="004F4703" w:rsidRPr="00E24588" w:rsidRDefault="004F4703" w:rsidP="00B26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E245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KVÅ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35EF6" w14:textId="77777777" w:rsidR="004F4703" w:rsidRPr="00E24588" w:rsidRDefault="004F4703" w:rsidP="00B26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E245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 </w:t>
            </w:r>
          </w:p>
        </w:tc>
      </w:tr>
      <w:tr w:rsidR="004F4703" w:rsidRPr="00E24588" w14:paraId="7BD15A6D" w14:textId="77777777" w:rsidTr="00B26CB2">
        <w:trPr>
          <w:trHeight w:val="44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E02AC" w14:textId="77777777" w:rsidR="004F4703" w:rsidRPr="00E24588" w:rsidRDefault="004F4703" w:rsidP="00B26C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2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Joint </w:t>
            </w:r>
            <w:proofErr w:type="spellStart"/>
            <w:r w:rsidRPr="00E2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rosthesis</w:t>
            </w:r>
            <w:proofErr w:type="spellEnd"/>
            <w:r w:rsidRPr="00E2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E2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urgery</w:t>
            </w:r>
            <w:proofErr w:type="spellEnd"/>
            <w:r w:rsidRPr="00E2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hip 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94FAF" w14:textId="77777777" w:rsidR="004F4703" w:rsidRPr="00E24588" w:rsidRDefault="004F4703" w:rsidP="00B26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2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410-841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2C630" w14:textId="77777777" w:rsidR="004F4703" w:rsidRPr="00E24588" w:rsidRDefault="004F4703" w:rsidP="00B26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2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FB09-NFB9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A0291" w14:textId="77777777" w:rsidR="004F4703" w:rsidRPr="00E24588" w:rsidRDefault="004F4703" w:rsidP="00B26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2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</w:tr>
      <w:tr w:rsidR="004F4703" w:rsidRPr="00E24588" w14:paraId="1052738A" w14:textId="77777777" w:rsidTr="00B26CB2">
        <w:trPr>
          <w:trHeight w:val="44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6FB10" w14:textId="77777777" w:rsidR="004F4703" w:rsidRPr="00E24588" w:rsidRDefault="004F4703" w:rsidP="00B26C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2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Joint </w:t>
            </w:r>
            <w:proofErr w:type="spellStart"/>
            <w:r w:rsidRPr="00E2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rosthesis</w:t>
            </w:r>
            <w:proofErr w:type="spellEnd"/>
            <w:r w:rsidRPr="00E2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E2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urgery</w:t>
            </w:r>
            <w:proofErr w:type="spellEnd"/>
            <w:r w:rsidRPr="00E2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E2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knee</w:t>
            </w:r>
            <w:proofErr w:type="spellEnd"/>
            <w:r w:rsidRPr="00E2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A6B35" w14:textId="77777777" w:rsidR="004F4703" w:rsidRPr="00E24588" w:rsidRDefault="004F4703" w:rsidP="00B26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2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423-842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F944A" w14:textId="77777777" w:rsidR="004F4703" w:rsidRPr="00E24588" w:rsidRDefault="004F4703" w:rsidP="00B26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2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GB09-NGB9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8B206" w14:textId="77777777" w:rsidR="004F4703" w:rsidRPr="00E24588" w:rsidRDefault="004F4703" w:rsidP="00B26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2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</w:tr>
      <w:tr w:rsidR="004F4703" w:rsidRPr="00E24588" w14:paraId="4BE6A77D" w14:textId="77777777" w:rsidTr="00B26CB2">
        <w:trPr>
          <w:trHeight w:val="44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72337" w14:textId="77777777" w:rsidR="004F4703" w:rsidRPr="00E24588" w:rsidRDefault="004F4703" w:rsidP="00B26C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2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Joint </w:t>
            </w:r>
            <w:proofErr w:type="spellStart"/>
            <w:r w:rsidRPr="00E2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rosthesis</w:t>
            </w:r>
            <w:proofErr w:type="spellEnd"/>
            <w:r w:rsidRPr="00E2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E2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urgery</w:t>
            </w:r>
            <w:proofErr w:type="spellEnd"/>
            <w:r w:rsidRPr="00E2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hand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EC3A7" w14:textId="77777777" w:rsidR="004F4703" w:rsidRPr="00E24588" w:rsidRDefault="004F4703" w:rsidP="00B26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2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43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4D33B" w14:textId="77777777" w:rsidR="004F4703" w:rsidRPr="00E24588" w:rsidRDefault="004F4703" w:rsidP="00B26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2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DB09-NDB9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8580D" w14:textId="77777777" w:rsidR="004F4703" w:rsidRPr="00E24588" w:rsidRDefault="004F4703" w:rsidP="00B26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2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</w:tr>
      <w:tr w:rsidR="004F4703" w:rsidRPr="00E24588" w14:paraId="093C469F" w14:textId="77777777" w:rsidTr="00B26CB2">
        <w:trPr>
          <w:trHeight w:val="44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44C29" w14:textId="77777777" w:rsidR="004F4703" w:rsidRPr="00E24588" w:rsidRDefault="004F4703" w:rsidP="00B26C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2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Joint </w:t>
            </w:r>
            <w:proofErr w:type="spellStart"/>
            <w:r w:rsidRPr="00E2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rosthesis</w:t>
            </w:r>
            <w:proofErr w:type="spellEnd"/>
            <w:r w:rsidRPr="00E2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E2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urgery</w:t>
            </w:r>
            <w:proofErr w:type="spellEnd"/>
            <w:r w:rsidRPr="00E2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E2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houlder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AB45C" w14:textId="77777777" w:rsidR="004F4703" w:rsidRPr="00E24588" w:rsidRDefault="004F4703" w:rsidP="00B26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2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43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603BD" w14:textId="77777777" w:rsidR="004F4703" w:rsidRPr="00E24588" w:rsidRDefault="004F4703" w:rsidP="00B26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2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BB09-NBB9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A4D17" w14:textId="77777777" w:rsidR="004F4703" w:rsidRPr="00E24588" w:rsidRDefault="004F4703" w:rsidP="00B26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2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</w:tr>
      <w:tr w:rsidR="004F4703" w:rsidRPr="00E24588" w14:paraId="468BB384" w14:textId="77777777" w:rsidTr="00B26CB2">
        <w:trPr>
          <w:trHeight w:val="44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DFE60" w14:textId="77777777" w:rsidR="004F4703" w:rsidRPr="00E24588" w:rsidRDefault="004F4703" w:rsidP="00B26C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2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Joint </w:t>
            </w:r>
            <w:proofErr w:type="spellStart"/>
            <w:r w:rsidRPr="00E2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rosthesis</w:t>
            </w:r>
            <w:proofErr w:type="spellEnd"/>
            <w:r w:rsidRPr="00E2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E2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urgery</w:t>
            </w:r>
            <w:proofErr w:type="spellEnd"/>
            <w:r w:rsidRPr="00E2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E2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elbow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4A70D" w14:textId="77777777" w:rsidR="004F4703" w:rsidRPr="00E24588" w:rsidRDefault="004F4703" w:rsidP="00B26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2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43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9996E" w14:textId="77777777" w:rsidR="004F4703" w:rsidRPr="00E24588" w:rsidRDefault="004F4703" w:rsidP="00B26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2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CB09-NCB9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FE687" w14:textId="77777777" w:rsidR="004F4703" w:rsidRPr="00E24588" w:rsidRDefault="004F4703" w:rsidP="00B26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2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</w:tr>
      <w:tr w:rsidR="004F4703" w:rsidRPr="00E24588" w14:paraId="2E15654C" w14:textId="77777777" w:rsidTr="00B26CB2">
        <w:trPr>
          <w:trHeight w:val="44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694494" w14:textId="4FBC42AE" w:rsidR="004F4703" w:rsidRPr="004F4703" w:rsidRDefault="004F4703" w:rsidP="004F4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E2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Joint prosthesis surgery ancle and foot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78B29E" w14:textId="0456DD77" w:rsidR="004F4703" w:rsidRPr="00E24588" w:rsidRDefault="004F4703" w:rsidP="004F4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2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43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690A81" w14:textId="137ABFF4" w:rsidR="004F4703" w:rsidRPr="00E24588" w:rsidRDefault="004F4703" w:rsidP="004F4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2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HB09-NHB9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C4A5B1" w14:textId="77777777" w:rsidR="004F4703" w:rsidRPr="00E24588" w:rsidRDefault="004F4703" w:rsidP="004F4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4F4703" w:rsidRPr="00E24588" w14:paraId="0C9AD12B" w14:textId="77777777" w:rsidTr="003A24C6">
        <w:trPr>
          <w:trHeight w:val="616"/>
        </w:trPr>
        <w:tc>
          <w:tcPr>
            <w:tcW w:w="950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E35759" w14:textId="2E2FB891" w:rsidR="004F4703" w:rsidRPr="003A24C6" w:rsidRDefault="004F4703" w:rsidP="003A24C6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OP6 = Operative procedures version 6</w:t>
            </w:r>
            <w:r>
              <w:rPr>
                <w:rFonts w:ascii="Times New Roman" w:hAnsi="Times New Roman" w:cs="Times New Roman"/>
                <w:lang w:val="en-US"/>
              </w:rPr>
              <w:t xml:space="preserve">; </w:t>
            </w:r>
            <w:proofErr w:type="spellStart"/>
            <w:r w:rsidRPr="00080AE5">
              <w:rPr>
                <w:rFonts w:ascii="Times New Roman" w:hAnsi="Times New Roman" w:cs="Times New Roman"/>
              </w:rPr>
              <w:t>KVÅ</w:t>
            </w:r>
            <w:proofErr w:type="spellEnd"/>
            <w:r w:rsidRPr="00080AE5">
              <w:rPr>
                <w:rFonts w:ascii="Times New Roman" w:hAnsi="Times New Roman" w:cs="Times New Roman"/>
              </w:rPr>
              <w:t xml:space="preserve"> = Kvalificerade vård åtgärder (</w:t>
            </w:r>
            <w:proofErr w:type="spellStart"/>
            <w:r w:rsidRPr="00080AE5">
              <w:rPr>
                <w:rFonts w:ascii="Times New Roman" w:hAnsi="Times New Roman" w:cs="Times New Roman"/>
              </w:rPr>
              <w:t>Qualified</w:t>
            </w:r>
            <w:proofErr w:type="spellEnd"/>
            <w:r w:rsidRPr="00080AE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80AE5">
              <w:rPr>
                <w:rFonts w:ascii="Times New Roman" w:hAnsi="Times New Roman" w:cs="Times New Roman"/>
              </w:rPr>
              <w:t>healthcare</w:t>
            </w:r>
            <w:proofErr w:type="spellEnd"/>
            <w:r w:rsidRPr="00080AE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80AE5">
              <w:rPr>
                <w:rFonts w:ascii="Times New Roman" w:hAnsi="Times New Roman" w:cs="Times New Roman"/>
              </w:rPr>
              <w:t>procedures</w:t>
            </w:r>
            <w:proofErr w:type="spellEnd"/>
            <w:r w:rsidR="003A24C6">
              <w:rPr>
                <w:rFonts w:ascii="Times New Roman" w:hAnsi="Times New Roman" w:cs="Times New Roman"/>
              </w:rPr>
              <w:t>.</w:t>
            </w:r>
          </w:p>
        </w:tc>
      </w:tr>
    </w:tbl>
    <w:p w14:paraId="21B1CE1E" w14:textId="70739E04" w:rsidR="00080AE5" w:rsidRPr="00080AE5" w:rsidRDefault="00080AE5" w:rsidP="004F4703">
      <w:pPr>
        <w:rPr>
          <w:rFonts w:ascii="Times New Roman" w:hAnsi="Times New Roman" w:cs="Times New Roman"/>
          <w:sz w:val="24"/>
          <w:szCs w:val="24"/>
        </w:rPr>
      </w:pPr>
      <w:r w:rsidRPr="00080AE5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ellrutnt"/>
        <w:tblW w:w="9220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1"/>
        <w:gridCol w:w="1134"/>
        <w:gridCol w:w="1979"/>
        <w:gridCol w:w="1733"/>
        <w:gridCol w:w="2383"/>
      </w:tblGrid>
      <w:tr w:rsidR="00D90ADF" w:rsidRPr="00292FB4" w14:paraId="0CD785DB" w14:textId="77777777" w:rsidTr="00C73372">
        <w:trPr>
          <w:trHeight w:val="737"/>
        </w:trPr>
        <w:tc>
          <w:tcPr>
            <w:tcW w:w="922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52BADC" w14:textId="1923A99D" w:rsidR="00D90ADF" w:rsidRPr="008900A0" w:rsidRDefault="00D90ADF" w:rsidP="00D051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Supplement</w:t>
            </w:r>
            <w:r w:rsidR="00C9795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ry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Table </w:t>
            </w:r>
            <w:r w:rsidR="00080AE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Hazard Ratio f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oporo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</w:t>
            </w: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(n=1978)</w:t>
            </w:r>
          </w:p>
        </w:tc>
      </w:tr>
      <w:tr w:rsidR="00D90ADF" w:rsidRPr="008900A0" w14:paraId="35A79F32" w14:textId="77777777" w:rsidTr="00C73372">
        <w:trPr>
          <w:trHeight w:val="454"/>
        </w:trPr>
        <w:tc>
          <w:tcPr>
            <w:tcW w:w="1991" w:type="dxa"/>
            <w:tcBorders>
              <w:top w:val="single" w:sz="4" w:space="0" w:color="auto"/>
            </w:tcBorders>
          </w:tcPr>
          <w:p w14:paraId="4336E6D2" w14:textId="77777777" w:rsidR="00D90ADF" w:rsidRPr="008900A0" w:rsidRDefault="00D90ADF" w:rsidP="00D051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1CBF9" w14:textId="60DF7B20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f</w:t>
            </w:r>
            <w:r w:rsidR="00E24C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  <w:proofErr w:type="spellStart"/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rence</w:t>
            </w:r>
            <w:proofErr w:type="spellEnd"/>
          </w:p>
        </w:tc>
        <w:tc>
          <w:tcPr>
            <w:tcW w:w="609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AE672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R (95% CI)</w:t>
            </w:r>
          </w:p>
        </w:tc>
      </w:tr>
      <w:tr w:rsidR="00D90ADF" w:rsidRPr="008900A0" w14:paraId="1E4F2403" w14:textId="77777777" w:rsidTr="00C73372">
        <w:trPr>
          <w:trHeight w:val="454"/>
        </w:trPr>
        <w:tc>
          <w:tcPr>
            <w:tcW w:w="1991" w:type="dxa"/>
            <w:vAlign w:val="center"/>
          </w:tcPr>
          <w:p w14:paraId="7A931DB2" w14:textId="77777777" w:rsidR="00D90ADF" w:rsidRPr="008900A0" w:rsidRDefault="00D90ADF" w:rsidP="00D051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78E74260" w14:textId="77777777" w:rsidR="00D90ADF" w:rsidRPr="008900A0" w:rsidRDefault="00D90ADF" w:rsidP="00D051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EA61DF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B991BC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del 2</w:t>
            </w:r>
          </w:p>
        </w:tc>
        <w:tc>
          <w:tcPr>
            <w:tcW w:w="23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8BE74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del 3</w:t>
            </w:r>
          </w:p>
        </w:tc>
      </w:tr>
      <w:tr w:rsidR="00D90ADF" w:rsidRPr="008900A0" w14:paraId="02272BFB" w14:textId="77777777" w:rsidTr="00C73372">
        <w:trPr>
          <w:trHeight w:val="454"/>
        </w:trPr>
        <w:tc>
          <w:tcPr>
            <w:tcW w:w="1991" w:type="dxa"/>
            <w:vAlign w:val="center"/>
          </w:tcPr>
          <w:p w14:paraId="5D253F96" w14:textId="77777777" w:rsidR="00D90ADF" w:rsidRPr="008900A0" w:rsidRDefault="00D90ADF" w:rsidP="00D051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tDN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CN</w:t>
            </w:r>
          </w:p>
        </w:tc>
        <w:tc>
          <w:tcPr>
            <w:tcW w:w="1134" w:type="dxa"/>
            <w:vAlign w:val="center"/>
          </w:tcPr>
          <w:p w14:paraId="790535AE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00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≤ 118.59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vAlign w:val="center"/>
          </w:tcPr>
          <w:p w14:paraId="57E94C65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 (0.63-1.27)</w:t>
            </w:r>
          </w:p>
        </w:tc>
        <w:tc>
          <w:tcPr>
            <w:tcW w:w="1733" w:type="dxa"/>
            <w:tcBorders>
              <w:top w:val="single" w:sz="4" w:space="0" w:color="auto"/>
            </w:tcBorders>
            <w:vAlign w:val="center"/>
          </w:tcPr>
          <w:p w14:paraId="2C24A605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 (0.63-1.28)</w:t>
            </w:r>
          </w:p>
        </w:tc>
        <w:tc>
          <w:tcPr>
            <w:tcW w:w="2383" w:type="dxa"/>
            <w:tcBorders>
              <w:top w:val="single" w:sz="4" w:space="0" w:color="auto"/>
            </w:tcBorders>
            <w:vAlign w:val="center"/>
          </w:tcPr>
          <w:p w14:paraId="1501D3CD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 (0.62-1.27)</w:t>
            </w:r>
          </w:p>
        </w:tc>
      </w:tr>
      <w:tr w:rsidR="00D90ADF" w:rsidRPr="008900A0" w14:paraId="26DF33D1" w14:textId="77777777" w:rsidTr="00C73372">
        <w:trPr>
          <w:trHeight w:val="454"/>
        </w:trPr>
        <w:tc>
          <w:tcPr>
            <w:tcW w:w="1991" w:type="dxa"/>
            <w:vAlign w:val="center"/>
          </w:tcPr>
          <w:p w14:paraId="33CEDAC1" w14:textId="77777777" w:rsidR="00D90ADF" w:rsidRPr="008900A0" w:rsidRDefault="00D90ADF" w:rsidP="00D051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ge</w:t>
            </w:r>
          </w:p>
        </w:tc>
        <w:tc>
          <w:tcPr>
            <w:tcW w:w="1134" w:type="dxa"/>
            <w:vAlign w:val="center"/>
          </w:tcPr>
          <w:p w14:paraId="21AAFC27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9" w:type="dxa"/>
            <w:vAlign w:val="center"/>
          </w:tcPr>
          <w:p w14:paraId="37982D13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6 (1.00-1.13)</w:t>
            </w:r>
          </w:p>
        </w:tc>
        <w:tc>
          <w:tcPr>
            <w:tcW w:w="1733" w:type="dxa"/>
            <w:vAlign w:val="center"/>
          </w:tcPr>
          <w:p w14:paraId="640601A0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6 (1.00-1.13)</w:t>
            </w:r>
          </w:p>
        </w:tc>
        <w:tc>
          <w:tcPr>
            <w:tcW w:w="2383" w:type="dxa"/>
            <w:vAlign w:val="center"/>
          </w:tcPr>
          <w:p w14:paraId="55793B27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 (0.92-1.06)</w:t>
            </w:r>
          </w:p>
        </w:tc>
      </w:tr>
      <w:tr w:rsidR="00D90ADF" w:rsidRPr="008900A0" w14:paraId="2DD70807" w14:textId="77777777" w:rsidTr="00C73372">
        <w:trPr>
          <w:trHeight w:val="454"/>
        </w:trPr>
        <w:tc>
          <w:tcPr>
            <w:tcW w:w="1991" w:type="dxa"/>
            <w:vAlign w:val="center"/>
          </w:tcPr>
          <w:p w14:paraId="5BD39AF0" w14:textId="77777777" w:rsidR="00D90ADF" w:rsidRPr="008900A0" w:rsidRDefault="00D90ADF" w:rsidP="00D051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MI</w:t>
            </w:r>
          </w:p>
        </w:tc>
        <w:tc>
          <w:tcPr>
            <w:tcW w:w="1134" w:type="dxa"/>
            <w:vAlign w:val="center"/>
          </w:tcPr>
          <w:p w14:paraId="5FEBC400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9" w:type="dxa"/>
            <w:vAlign w:val="center"/>
          </w:tcPr>
          <w:p w14:paraId="72CB1388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92 (0.88-0.97)**</w:t>
            </w:r>
          </w:p>
        </w:tc>
        <w:tc>
          <w:tcPr>
            <w:tcW w:w="1733" w:type="dxa"/>
            <w:vAlign w:val="center"/>
          </w:tcPr>
          <w:p w14:paraId="73B938F2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83" w:type="dxa"/>
            <w:vAlign w:val="center"/>
          </w:tcPr>
          <w:p w14:paraId="23CA9586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 (0.92-1.03)</w:t>
            </w:r>
          </w:p>
        </w:tc>
      </w:tr>
      <w:tr w:rsidR="00D90ADF" w:rsidRPr="008900A0" w14:paraId="5A706CA8" w14:textId="77777777" w:rsidTr="00C73372">
        <w:trPr>
          <w:trHeight w:val="454"/>
        </w:trPr>
        <w:tc>
          <w:tcPr>
            <w:tcW w:w="1991" w:type="dxa"/>
            <w:vAlign w:val="center"/>
          </w:tcPr>
          <w:p w14:paraId="2D5BBFEC" w14:textId="77777777" w:rsidR="00D90ADF" w:rsidRPr="008900A0" w:rsidRDefault="00D90ADF" w:rsidP="00D051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YST</w:t>
            </w:r>
          </w:p>
        </w:tc>
        <w:tc>
          <w:tcPr>
            <w:tcW w:w="1134" w:type="dxa"/>
            <w:vAlign w:val="center"/>
          </w:tcPr>
          <w:p w14:paraId="33DE903C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9" w:type="dxa"/>
            <w:vAlign w:val="center"/>
          </w:tcPr>
          <w:p w14:paraId="7C501CEB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0.99-1.01)</w:t>
            </w:r>
          </w:p>
        </w:tc>
        <w:tc>
          <w:tcPr>
            <w:tcW w:w="1733" w:type="dxa"/>
            <w:vAlign w:val="center"/>
          </w:tcPr>
          <w:p w14:paraId="28725C62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83" w:type="dxa"/>
            <w:vAlign w:val="center"/>
          </w:tcPr>
          <w:p w14:paraId="464EDC90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0.99-1.01)</w:t>
            </w:r>
          </w:p>
        </w:tc>
      </w:tr>
      <w:tr w:rsidR="00D90ADF" w:rsidRPr="008900A0" w14:paraId="7553EC34" w14:textId="77777777" w:rsidTr="00C73372">
        <w:trPr>
          <w:trHeight w:val="454"/>
        </w:trPr>
        <w:tc>
          <w:tcPr>
            <w:tcW w:w="1991" w:type="dxa"/>
            <w:vAlign w:val="center"/>
          </w:tcPr>
          <w:p w14:paraId="26055BE6" w14:textId="77777777" w:rsidR="00D90ADF" w:rsidRPr="008900A0" w:rsidRDefault="00D90ADF" w:rsidP="00D051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SCORE</w:t>
            </w:r>
            <w:proofErr w:type="spellEnd"/>
          </w:p>
        </w:tc>
        <w:tc>
          <w:tcPr>
            <w:tcW w:w="1134" w:type="dxa"/>
            <w:vAlign w:val="center"/>
          </w:tcPr>
          <w:p w14:paraId="36A34B7D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9" w:type="dxa"/>
            <w:vAlign w:val="center"/>
          </w:tcPr>
          <w:p w14:paraId="3193D872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43 (0.36-0.52)***</w:t>
            </w:r>
          </w:p>
        </w:tc>
        <w:tc>
          <w:tcPr>
            <w:tcW w:w="1733" w:type="dxa"/>
            <w:vAlign w:val="center"/>
          </w:tcPr>
          <w:p w14:paraId="0FE365AF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83" w:type="dxa"/>
            <w:vAlign w:val="center"/>
          </w:tcPr>
          <w:p w14:paraId="21C09D01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44 (0.36-0.53)***</w:t>
            </w:r>
          </w:p>
        </w:tc>
      </w:tr>
      <w:tr w:rsidR="00D90ADF" w:rsidRPr="008900A0" w14:paraId="16C889EC" w14:textId="77777777" w:rsidTr="00C73372">
        <w:trPr>
          <w:trHeight w:val="454"/>
        </w:trPr>
        <w:tc>
          <w:tcPr>
            <w:tcW w:w="1991" w:type="dxa"/>
            <w:vAlign w:val="center"/>
          </w:tcPr>
          <w:p w14:paraId="2F99739D" w14:textId="77777777" w:rsidR="00D90ADF" w:rsidRPr="008900A0" w:rsidRDefault="00D90ADF" w:rsidP="00D051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moke</w:t>
            </w:r>
          </w:p>
        </w:tc>
        <w:tc>
          <w:tcPr>
            <w:tcW w:w="1134" w:type="dxa"/>
            <w:vAlign w:val="center"/>
          </w:tcPr>
          <w:p w14:paraId="2CF51717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979" w:type="dxa"/>
            <w:vAlign w:val="center"/>
          </w:tcPr>
          <w:p w14:paraId="5183AB04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59 (1.07-2.37)*</w:t>
            </w:r>
          </w:p>
        </w:tc>
        <w:tc>
          <w:tcPr>
            <w:tcW w:w="1733" w:type="dxa"/>
            <w:vAlign w:val="center"/>
          </w:tcPr>
          <w:p w14:paraId="4344943E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83" w:type="dxa"/>
            <w:vAlign w:val="center"/>
          </w:tcPr>
          <w:p w14:paraId="38F7D58E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51 (1.01-2.27)*</w:t>
            </w:r>
          </w:p>
        </w:tc>
      </w:tr>
      <w:tr w:rsidR="00D90ADF" w:rsidRPr="008900A0" w14:paraId="718AD25C" w14:textId="77777777" w:rsidTr="00C73372">
        <w:trPr>
          <w:trHeight w:val="907"/>
        </w:trPr>
        <w:tc>
          <w:tcPr>
            <w:tcW w:w="1991" w:type="dxa"/>
            <w:vAlign w:val="center"/>
          </w:tcPr>
          <w:p w14:paraId="265FD457" w14:textId="77777777" w:rsidR="00D90ADF" w:rsidRPr="008900A0" w:rsidRDefault="00D90ADF" w:rsidP="00D051E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ctivity at home</w:t>
            </w:r>
          </w:p>
          <w:p w14:paraId="4561CA86" w14:textId="77777777" w:rsidR="00D90ADF" w:rsidRPr="008900A0" w:rsidRDefault="00D90ADF" w:rsidP="00D051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Grad 2</w:t>
            </w:r>
          </w:p>
          <w:p w14:paraId="53A34401" w14:textId="77777777" w:rsidR="00D90ADF" w:rsidRPr="008900A0" w:rsidRDefault="00D90ADF" w:rsidP="00D051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Grad 3</w:t>
            </w:r>
          </w:p>
        </w:tc>
        <w:tc>
          <w:tcPr>
            <w:tcW w:w="1134" w:type="dxa"/>
            <w:vAlign w:val="center"/>
          </w:tcPr>
          <w:p w14:paraId="3974C596" w14:textId="77777777" w:rsidR="00D90ADF" w:rsidRPr="008900A0" w:rsidRDefault="00D90ADF" w:rsidP="00D051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d 1</w:t>
            </w:r>
          </w:p>
        </w:tc>
        <w:tc>
          <w:tcPr>
            <w:tcW w:w="1979" w:type="dxa"/>
            <w:vAlign w:val="center"/>
          </w:tcPr>
          <w:p w14:paraId="4FCCE28F" w14:textId="77777777" w:rsidR="00D90ADF" w:rsidRPr="008900A0" w:rsidRDefault="00D90ADF" w:rsidP="00D051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21C6457" w14:textId="77777777" w:rsidR="00D90ADF" w:rsidRPr="008900A0" w:rsidRDefault="00D90ADF" w:rsidP="00D051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5 (0.90-2.04)</w:t>
            </w:r>
          </w:p>
          <w:p w14:paraId="16420FA9" w14:textId="77777777" w:rsidR="00D90ADF" w:rsidRPr="008900A0" w:rsidRDefault="00D90ADF" w:rsidP="00D051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 (0.59-1.56)</w:t>
            </w:r>
          </w:p>
        </w:tc>
        <w:tc>
          <w:tcPr>
            <w:tcW w:w="1733" w:type="dxa"/>
            <w:vAlign w:val="center"/>
          </w:tcPr>
          <w:p w14:paraId="7F5F86C2" w14:textId="77777777" w:rsidR="00D90ADF" w:rsidRPr="008900A0" w:rsidRDefault="00D90ADF" w:rsidP="00D051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83" w:type="dxa"/>
            <w:vAlign w:val="center"/>
          </w:tcPr>
          <w:p w14:paraId="0EC1B272" w14:textId="77777777" w:rsidR="00D90ADF" w:rsidRPr="008900A0" w:rsidRDefault="00D90ADF" w:rsidP="00D051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7E77D88" w14:textId="77777777" w:rsidR="00D90ADF" w:rsidRPr="008900A0" w:rsidRDefault="00D90ADF" w:rsidP="00D051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2 (0.87-2.00)</w:t>
            </w:r>
          </w:p>
          <w:p w14:paraId="46C79423" w14:textId="77777777" w:rsidR="00D90ADF" w:rsidRPr="008900A0" w:rsidRDefault="00D90ADF" w:rsidP="00D051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 (0.57-1.53)</w:t>
            </w:r>
          </w:p>
        </w:tc>
      </w:tr>
      <w:tr w:rsidR="00D90ADF" w:rsidRPr="008900A0" w14:paraId="00E3DC0D" w14:textId="77777777" w:rsidTr="00C73372">
        <w:trPr>
          <w:trHeight w:val="454"/>
        </w:trPr>
        <w:tc>
          <w:tcPr>
            <w:tcW w:w="1991" w:type="dxa"/>
            <w:vAlign w:val="center"/>
          </w:tcPr>
          <w:p w14:paraId="75B516D8" w14:textId="77777777" w:rsidR="00D90ADF" w:rsidRPr="008900A0" w:rsidRDefault="00D90ADF" w:rsidP="00D051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ctivity at work</w:t>
            </w:r>
          </w:p>
        </w:tc>
        <w:tc>
          <w:tcPr>
            <w:tcW w:w="1134" w:type="dxa"/>
            <w:vAlign w:val="center"/>
          </w:tcPr>
          <w:p w14:paraId="3F3A4D63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979" w:type="dxa"/>
            <w:vAlign w:val="center"/>
          </w:tcPr>
          <w:p w14:paraId="3AB79E9D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 (0.53-1.09)</w:t>
            </w:r>
          </w:p>
        </w:tc>
        <w:tc>
          <w:tcPr>
            <w:tcW w:w="1733" w:type="dxa"/>
            <w:vAlign w:val="center"/>
          </w:tcPr>
          <w:p w14:paraId="314CCA19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83" w:type="dxa"/>
            <w:vAlign w:val="center"/>
          </w:tcPr>
          <w:p w14:paraId="69F1EB7C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 (0.54-1.13)</w:t>
            </w:r>
          </w:p>
        </w:tc>
      </w:tr>
      <w:tr w:rsidR="00D90ADF" w:rsidRPr="008900A0" w14:paraId="0B375FA2" w14:textId="77777777" w:rsidTr="00C73372">
        <w:trPr>
          <w:trHeight w:val="454"/>
        </w:trPr>
        <w:tc>
          <w:tcPr>
            <w:tcW w:w="1991" w:type="dxa"/>
            <w:vAlign w:val="center"/>
          </w:tcPr>
          <w:p w14:paraId="407D96B2" w14:textId="77777777" w:rsidR="00D90ADF" w:rsidRPr="008900A0" w:rsidRDefault="00D90ADF" w:rsidP="00D051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betes</w:t>
            </w:r>
          </w:p>
        </w:tc>
        <w:tc>
          <w:tcPr>
            <w:tcW w:w="1134" w:type="dxa"/>
            <w:vAlign w:val="center"/>
          </w:tcPr>
          <w:p w14:paraId="2D0AF871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979" w:type="dxa"/>
            <w:vAlign w:val="center"/>
          </w:tcPr>
          <w:p w14:paraId="18E9DAD3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.60 (1.78-17.62)**</w:t>
            </w:r>
          </w:p>
        </w:tc>
        <w:tc>
          <w:tcPr>
            <w:tcW w:w="1733" w:type="dxa"/>
            <w:vAlign w:val="center"/>
          </w:tcPr>
          <w:p w14:paraId="5E7C86F9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83" w:type="dxa"/>
            <w:vAlign w:val="center"/>
          </w:tcPr>
          <w:p w14:paraId="6A52F2BE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.96 (2.18-22.21)**</w:t>
            </w:r>
          </w:p>
        </w:tc>
      </w:tr>
      <w:tr w:rsidR="00D90ADF" w:rsidRPr="008900A0" w14:paraId="7618D17E" w14:textId="77777777" w:rsidTr="00C73372">
        <w:trPr>
          <w:trHeight w:val="454"/>
        </w:trPr>
        <w:tc>
          <w:tcPr>
            <w:tcW w:w="1991" w:type="dxa"/>
            <w:vAlign w:val="center"/>
          </w:tcPr>
          <w:p w14:paraId="665C7FF3" w14:textId="77777777" w:rsidR="00D90ADF" w:rsidRPr="008900A0" w:rsidRDefault="00D90ADF" w:rsidP="00D051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HD</w:t>
            </w:r>
          </w:p>
        </w:tc>
        <w:tc>
          <w:tcPr>
            <w:tcW w:w="1134" w:type="dxa"/>
            <w:vAlign w:val="center"/>
          </w:tcPr>
          <w:p w14:paraId="05A56CAA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979" w:type="dxa"/>
            <w:vAlign w:val="center"/>
          </w:tcPr>
          <w:p w14:paraId="36467200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733" w:type="dxa"/>
            <w:vAlign w:val="center"/>
          </w:tcPr>
          <w:p w14:paraId="47904556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83" w:type="dxa"/>
            <w:vAlign w:val="center"/>
          </w:tcPr>
          <w:p w14:paraId="04C0DE32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D90ADF" w:rsidRPr="008900A0" w14:paraId="2F06AA78" w14:textId="77777777" w:rsidTr="00C73372">
        <w:trPr>
          <w:trHeight w:val="454"/>
        </w:trPr>
        <w:tc>
          <w:tcPr>
            <w:tcW w:w="1991" w:type="dxa"/>
            <w:vAlign w:val="center"/>
          </w:tcPr>
          <w:p w14:paraId="3129CADB" w14:textId="77777777" w:rsidR="00D90ADF" w:rsidRPr="008900A0" w:rsidRDefault="00D90ADF" w:rsidP="00D051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ke</w:t>
            </w:r>
          </w:p>
        </w:tc>
        <w:tc>
          <w:tcPr>
            <w:tcW w:w="1134" w:type="dxa"/>
            <w:vAlign w:val="center"/>
          </w:tcPr>
          <w:p w14:paraId="2B58059B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979" w:type="dxa"/>
            <w:vAlign w:val="center"/>
          </w:tcPr>
          <w:p w14:paraId="6ADBE12D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733" w:type="dxa"/>
            <w:vAlign w:val="center"/>
          </w:tcPr>
          <w:p w14:paraId="105A5B56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83" w:type="dxa"/>
            <w:vAlign w:val="center"/>
          </w:tcPr>
          <w:p w14:paraId="756E9994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D90ADF" w:rsidRPr="008900A0" w14:paraId="753C1FF4" w14:textId="77777777" w:rsidTr="00C73372">
        <w:trPr>
          <w:trHeight w:val="454"/>
        </w:trPr>
        <w:tc>
          <w:tcPr>
            <w:tcW w:w="1991" w:type="dxa"/>
            <w:tcBorders>
              <w:bottom w:val="single" w:sz="4" w:space="0" w:color="auto"/>
            </w:tcBorders>
            <w:vAlign w:val="center"/>
          </w:tcPr>
          <w:p w14:paraId="2DC6800E" w14:textId="77777777" w:rsidR="00D90ADF" w:rsidRPr="008900A0" w:rsidRDefault="00D90ADF" w:rsidP="00D051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PD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32B7759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vAlign w:val="center"/>
          </w:tcPr>
          <w:p w14:paraId="258E5824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0 (0.85-6.25)</w:t>
            </w:r>
          </w:p>
        </w:tc>
        <w:tc>
          <w:tcPr>
            <w:tcW w:w="1733" w:type="dxa"/>
            <w:tcBorders>
              <w:bottom w:val="single" w:sz="4" w:space="0" w:color="auto"/>
            </w:tcBorders>
            <w:vAlign w:val="center"/>
          </w:tcPr>
          <w:p w14:paraId="60D82981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83" w:type="dxa"/>
            <w:tcBorders>
              <w:bottom w:val="single" w:sz="4" w:space="0" w:color="auto"/>
            </w:tcBorders>
            <w:vAlign w:val="center"/>
          </w:tcPr>
          <w:p w14:paraId="5FBD1E31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.25 (1.18-8.93)*</w:t>
            </w:r>
          </w:p>
        </w:tc>
      </w:tr>
    </w:tbl>
    <w:p w14:paraId="1A3BDDA9" w14:textId="77777777" w:rsidR="00C73372" w:rsidRDefault="00C73372" w:rsidP="00C7337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900A0">
        <w:rPr>
          <w:rFonts w:ascii="Times New Roman" w:hAnsi="Times New Roman" w:cs="Times New Roman"/>
          <w:sz w:val="24"/>
          <w:szCs w:val="24"/>
          <w:lang w:val="en-US"/>
        </w:rPr>
        <w:t xml:space="preserve">Model 1 unadjusted. Model 2 </w:t>
      </w:r>
      <w:proofErr w:type="spellStart"/>
      <w:r w:rsidRPr="008900A0">
        <w:rPr>
          <w:rFonts w:ascii="Times New Roman" w:hAnsi="Times New Roman" w:cs="Times New Roman"/>
          <w:sz w:val="24"/>
          <w:szCs w:val="24"/>
          <w:lang w:val="en-US"/>
        </w:rPr>
        <w:t>mtDN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8900A0">
        <w:rPr>
          <w:rFonts w:ascii="Times New Roman" w:hAnsi="Times New Roman" w:cs="Times New Roman"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8900A0">
        <w:rPr>
          <w:rFonts w:ascii="Times New Roman" w:hAnsi="Times New Roman" w:cs="Times New Roman"/>
          <w:sz w:val="24"/>
          <w:szCs w:val="24"/>
          <w:lang w:val="en-US"/>
        </w:rPr>
        <w:t xml:space="preserve"> adjusted for age. Model 3 additionally adjusted for BMI, SYST, </w:t>
      </w:r>
      <w:proofErr w:type="spellStart"/>
      <w:r w:rsidRPr="008900A0">
        <w:rPr>
          <w:rFonts w:ascii="Times New Roman" w:hAnsi="Times New Roman" w:cs="Times New Roman"/>
          <w:sz w:val="24"/>
          <w:szCs w:val="24"/>
          <w:lang w:val="en-US"/>
        </w:rPr>
        <w:t>TSCORE</w:t>
      </w:r>
      <w:proofErr w:type="spellEnd"/>
      <w:r w:rsidRPr="008900A0">
        <w:rPr>
          <w:rFonts w:ascii="Times New Roman" w:hAnsi="Times New Roman" w:cs="Times New Roman"/>
          <w:sz w:val="24"/>
          <w:szCs w:val="24"/>
          <w:lang w:val="en-US"/>
        </w:rPr>
        <w:t>, Smoke, Activity at home, Activity at work, Diabetes, CHD, Stroke and COPD.</w:t>
      </w:r>
    </w:p>
    <w:p w14:paraId="05B35DE3" w14:textId="77777777" w:rsidR="00C73372" w:rsidRPr="008900A0" w:rsidRDefault="00C73372" w:rsidP="00C7337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bbreviations: SD=standard deviation, BMI=body mass index, SYST=systolic blood pressure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SCOR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= the number of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D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the bone density deviates from expected value, CHD=coronary heart disease, COPD=chronic obstructive pulmonary disorder. Activity at work: 1 is sedative, 2 active and 3 very active. Activity at home is active or not.  </w:t>
      </w:r>
    </w:p>
    <w:p w14:paraId="6D61B6F8" w14:textId="4D257780" w:rsidR="00D90ADF" w:rsidRDefault="00C73372" w:rsidP="00C7337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900A0">
        <w:rPr>
          <w:rFonts w:ascii="Times New Roman" w:hAnsi="Times New Roman" w:cs="Times New Roman"/>
          <w:sz w:val="24"/>
          <w:szCs w:val="24"/>
          <w:lang w:val="en-US"/>
        </w:rPr>
        <w:t>Significance levels: * p&lt;0.05, ** p&lt;0.01, *** p&lt;0.001</w:t>
      </w:r>
    </w:p>
    <w:p w14:paraId="58B53A0F" w14:textId="77777777" w:rsidR="00D90ADF" w:rsidRDefault="00D90ADF" w:rsidP="00D90AD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6FEB530" w14:textId="77777777" w:rsidR="00D90ADF" w:rsidRDefault="00D90ADF" w:rsidP="00D90AD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5DAD58A" w14:textId="77777777" w:rsidR="00E24C5D" w:rsidRDefault="00E24C5D" w:rsidP="00D90AD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F68ACD3" w14:textId="77777777" w:rsidR="00C73372" w:rsidRDefault="00C73372" w:rsidP="00D90AD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84AF70E" w14:textId="77777777" w:rsidR="00C73372" w:rsidRDefault="00C73372" w:rsidP="00D90ADF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rutnt"/>
        <w:tblW w:w="8936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1"/>
        <w:gridCol w:w="1134"/>
        <w:gridCol w:w="1979"/>
        <w:gridCol w:w="1733"/>
        <w:gridCol w:w="2099"/>
      </w:tblGrid>
      <w:tr w:rsidR="00D90ADF" w:rsidRPr="00292FB4" w14:paraId="63D760D6" w14:textId="77777777" w:rsidTr="00D051EC">
        <w:trPr>
          <w:trHeight w:val="737"/>
        </w:trPr>
        <w:tc>
          <w:tcPr>
            <w:tcW w:w="8936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79E873" w14:textId="04058416" w:rsidR="00D90ADF" w:rsidRPr="008900A0" w:rsidRDefault="00D90ADF" w:rsidP="00D051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Supplement</w:t>
            </w:r>
            <w:r w:rsidR="00C9795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ry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Table </w:t>
            </w:r>
            <w:r w:rsidR="00080AE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Hazard Ratio f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teoarthritis</w:t>
            </w: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(n=1978)</w:t>
            </w:r>
          </w:p>
        </w:tc>
      </w:tr>
      <w:tr w:rsidR="00D90ADF" w:rsidRPr="008900A0" w14:paraId="39967B8F" w14:textId="77777777" w:rsidTr="00D051EC">
        <w:trPr>
          <w:trHeight w:val="454"/>
        </w:trPr>
        <w:tc>
          <w:tcPr>
            <w:tcW w:w="1991" w:type="dxa"/>
            <w:tcBorders>
              <w:top w:val="single" w:sz="4" w:space="0" w:color="auto"/>
            </w:tcBorders>
          </w:tcPr>
          <w:p w14:paraId="58AAE282" w14:textId="77777777" w:rsidR="00D90ADF" w:rsidRPr="008900A0" w:rsidRDefault="00D90ADF" w:rsidP="00D051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C07D3A" w14:textId="776FB9C4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f</w:t>
            </w:r>
            <w:r w:rsidR="00E24C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  <w:proofErr w:type="spellStart"/>
            <w:r w:rsidR="00E24C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re</w:t>
            </w: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ce</w:t>
            </w:r>
            <w:proofErr w:type="spellEnd"/>
          </w:p>
        </w:tc>
        <w:tc>
          <w:tcPr>
            <w:tcW w:w="581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0F868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R (95% CI)</w:t>
            </w:r>
          </w:p>
        </w:tc>
      </w:tr>
      <w:tr w:rsidR="00D90ADF" w:rsidRPr="008900A0" w14:paraId="5B459DE7" w14:textId="77777777" w:rsidTr="00D051EC">
        <w:trPr>
          <w:trHeight w:val="454"/>
        </w:trPr>
        <w:tc>
          <w:tcPr>
            <w:tcW w:w="1991" w:type="dxa"/>
            <w:vAlign w:val="center"/>
          </w:tcPr>
          <w:p w14:paraId="5D0EE541" w14:textId="77777777" w:rsidR="00D90ADF" w:rsidRPr="008900A0" w:rsidRDefault="00D90ADF" w:rsidP="00D051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1F7DD352" w14:textId="77777777" w:rsidR="00D90ADF" w:rsidRPr="008900A0" w:rsidRDefault="00D90ADF" w:rsidP="00D051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20A910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028E19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del 2</w:t>
            </w: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123344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del 3</w:t>
            </w:r>
          </w:p>
        </w:tc>
      </w:tr>
      <w:tr w:rsidR="00D90ADF" w:rsidRPr="008900A0" w14:paraId="5176084E" w14:textId="77777777" w:rsidTr="00D051EC">
        <w:trPr>
          <w:trHeight w:val="454"/>
        </w:trPr>
        <w:tc>
          <w:tcPr>
            <w:tcW w:w="1991" w:type="dxa"/>
            <w:vAlign w:val="center"/>
          </w:tcPr>
          <w:p w14:paraId="18C79DD5" w14:textId="72D813C8" w:rsidR="00D90ADF" w:rsidRPr="008900A0" w:rsidRDefault="00D90ADF" w:rsidP="00D051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tDNA</w:t>
            </w:r>
            <w:proofErr w:type="spellEnd"/>
            <w:r w:rsidR="00E24C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CN</w:t>
            </w:r>
          </w:p>
        </w:tc>
        <w:tc>
          <w:tcPr>
            <w:tcW w:w="1134" w:type="dxa"/>
            <w:vAlign w:val="center"/>
          </w:tcPr>
          <w:p w14:paraId="3CFEB1F8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00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≤ 118.59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vAlign w:val="center"/>
          </w:tcPr>
          <w:p w14:paraId="11FE5CC6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 (0.81-1.17)</w:t>
            </w:r>
          </w:p>
        </w:tc>
        <w:tc>
          <w:tcPr>
            <w:tcW w:w="1733" w:type="dxa"/>
            <w:tcBorders>
              <w:top w:val="single" w:sz="4" w:space="0" w:color="auto"/>
            </w:tcBorders>
            <w:vAlign w:val="center"/>
          </w:tcPr>
          <w:p w14:paraId="6639DE10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 (0.81-1.17)</w:t>
            </w:r>
          </w:p>
        </w:tc>
        <w:tc>
          <w:tcPr>
            <w:tcW w:w="2099" w:type="dxa"/>
            <w:tcBorders>
              <w:top w:val="single" w:sz="4" w:space="0" w:color="auto"/>
            </w:tcBorders>
            <w:vAlign w:val="center"/>
          </w:tcPr>
          <w:p w14:paraId="5508E640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0.83-1.20)</w:t>
            </w:r>
          </w:p>
        </w:tc>
      </w:tr>
      <w:tr w:rsidR="00D90ADF" w:rsidRPr="008900A0" w14:paraId="7D86F47D" w14:textId="77777777" w:rsidTr="00D051EC">
        <w:trPr>
          <w:trHeight w:val="454"/>
        </w:trPr>
        <w:tc>
          <w:tcPr>
            <w:tcW w:w="1991" w:type="dxa"/>
            <w:vAlign w:val="center"/>
          </w:tcPr>
          <w:p w14:paraId="3829771F" w14:textId="77777777" w:rsidR="00D90ADF" w:rsidRPr="008900A0" w:rsidRDefault="00D90ADF" w:rsidP="00D051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ge</w:t>
            </w:r>
          </w:p>
        </w:tc>
        <w:tc>
          <w:tcPr>
            <w:tcW w:w="1134" w:type="dxa"/>
            <w:vAlign w:val="center"/>
          </w:tcPr>
          <w:p w14:paraId="29CBB17C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9" w:type="dxa"/>
            <w:vAlign w:val="center"/>
          </w:tcPr>
          <w:p w14:paraId="0664B7FE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 (0.97-1.04)</w:t>
            </w:r>
          </w:p>
        </w:tc>
        <w:tc>
          <w:tcPr>
            <w:tcW w:w="1733" w:type="dxa"/>
            <w:vAlign w:val="center"/>
          </w:tcPr>
          <w:p w14:paraId="60F34BDC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 (0.97-1.04)</w:t>
            </w:r>
          </w:p>
        </w:tc>
        <w:tc>
          <w:tcPr>
            <w:tcW w:w="2099" w:type="dxa"/>
            <w:vAlign w:val="center"/>
          </w:tcPr>
          <w:p w14:paraId="70B226CA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0.96-1.04)</w:t>
            </w:r>
          </w:p>
        </w:tc>
      </w:tr>
      <w:tr w:rsidR="00D90ADF" w:rsidRPr="008900A0" w14:paraId="62D92929" w14:textId="77777777" w:rsidTr="00D051EC">
        <w:trPr>
          <w:trHeight w:val="454"/>
        </w:trPr>
        <w:tc>
          <w:tcPr>
            <w:tcW w:w="1991" w:type="dxa"/>
            <w:vAlign w:val="center"/>
          </w:tcPr>
          <w:p w14:paraId="3D5E48D6" w14:textId="77777777" w:rsidR="00D90ADF" w:rsidRPr="008900A0" w:rsidRDefault="00D90ADF" w:rsidP="00D051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MI</w:t>
            </w:r>
          </w:p>
        </w:tc>
        <w:tc>
          <w:tcPr>
            <w:tcW w:w="1134" w:type="dxa"/>
            <w:vAlign w:val="center"/>
          </w:tcPr>
          <w:p w14:paraId="651D0318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9" w:type="dxa"/>
            <w:vAlign w:val="center"/>
          </w:tcPr>
          <w:p w14:paraId="250CA941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06 (1.04-1.09)***</w:t>
            </w:r>
          </w:p>
        </w:tc>
        <w:tc>
          <w:tcPr>
            <w:tcW w:w="1733" w:type="dxa"/>
            <w:vAlign w:val="center"/>
          </w:tcPr>
          <w:p w14:paraId="71C5EDEA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99" w:type="dxa"/>
            <w:vAlign w:val="center"/>
          </w:tcPr>
          <w:p w14:paraId="514518E7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06 (1.03-1.08)***</w:t>
            </w:r>
          </w:p>
        </w:tc>
      </w:tr>
      <w:tr w:rsidR="00D90ADF" w:rsidRPr="008900A0" w14:paraId="627E44BF" w14:textId="77777777" w:rsidTr="00D051EC">
        <w:trPr>
          <w:trHeight w:val="454"/>
        </w:trPr>
        <w:tc>
          <w:tcPr>
            <w:tcW w:w="1991" w:type="dxa"/>
            <w:vAlign w:val="center"/>
          </w:tcPr>
          <w:p w14:paraId="400D0288" w14:textId="77777777" w:rsidR="00D90ADF" w:rsidRPr="008900A0" w:rsidRDefault="00D90ADF" w:rsidP="00D051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YST</w:t>
            </w:r>
          </w:p>
        </w:tc>
        <w:tc>
          <w:tcPr>
            <w:tcW w:w="1134" w:type="dxa"/>
            <w:vAlign w:val="center"/>
          </w:tcPr>
          <w:p w14:paraId="4E26DFD1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9" w:type="dxa"/>
            <w:vAlign w:val="center"/>
          </w:tcPr>
          <w:p w14:paraId="4465288C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1.00-1.01)</w:t>
            </w:r>
          </w:p>
        </w:tc>
        <w:tc>
          <w:tcPr>
            <w:tcW w:w="1733" w:type="dxa"/>
            <w:vAlign w:val="center"/>
          </w:tcPr>
          <w:p w14:paraId="77D1519B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99" w:type="dxa"/>
            <w:vAlign w:val="center"/>
          </w:tcPr>
          <w:p w14:paraId="3434A3D7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0.99-1.00)</w:t>
            </w:r>
          </w:p>
        </w:tc>
      </w:tr>
      <w:tr w:rsidR="00D90ADF" w:rsidRPr="008900A0" w14:paraId="369CBF3B" w14:textId="77777777" w:rsidTr="00D051EC">
        <w:trPr>
          <w:trHeight w:val="454"/>
        </w:trPr>
        <w:tc>
          <w:tcPr>
            <w:tcW w:w="1991" w:type="dxa"/>
            <w:vAlign w:val="center"/>
          </w:tcPr>
          <w:p w14:paraId="212044D5" w14:textId="77777777" w:rsidR="00D90ADF" w:rsidRPr="008900A0" w:rsidRDefault="00D90ADF" w:rsidP="00D051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SCORE</w:t>
            </w:r>
            <w:proofErr w:type="spellEnd"/>
          </w:p>
        </w:tc>
        <w:tc>
          <w:tcPr>
            <w:tcW w:w="1134" w:type="dxa"/>
            <w:vAlign w:val="center"/>
          </w:tcPr>
          <w:p w14:paraId="6DFD5301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9" w:type="dxa"/>
            <w:vAlign w:val="center"/>
          </w:tcPr>
          <w:p w14:paraId="2A662CF9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12 (1.03-1.23)*</w:t>
            </w:r>
          </w:p>
        </w:tc>
        <w:tc>
          <w:tcPr>
            <w:tcW w:w="1733" w:type="dxa"/>
            <w:vAlign w:val="center"/>
          </w:tcPr>
          <w:p w14:paraId="2CD81D9B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99" w:type="dxa"/>
            <w:vAlign w:val="center"/>
          </w:tcPr>
          <w:p w14:paraId="79F49248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 (0.94-1.14)</w:t>
            </w:r>
          </w:p>
        </w:tc>
      </w:tr>
      <w:tr w:rsidR="00D90ADF" w:rsidRPr="008900A0" w14:paraId="45051C94" w14:textId="77777777" w:rsidTr="00D051EC">
        <w:trPr>
          <w:trHeight w:val="454"/>
        </w:trPr>
        <w:tc>
          <w:tcPr>
            <w:tcW w:w="1991" w:type="dxa"/>
            <w:vAlign w:val="center"/>
          </w:tcPr>
          <w:p w14:paraId="366103A4" w14:textId="77777777" w:rsidR="00D90ADF" w:rsidRPr="008900A0" w:rsidRDefault="00D90ADF" w:rsidP="00D051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moke</w:t>
            </w:r>
          </w:p>
        </w:tc>
        <w:tc>
          <w:tcPr>
            <w:tcW w:w="1134" w:type="dxa"/>
            <w:vAlign w:val="center"/>
          </w:tcPr>
          <w:p w14:paraId="42D56FD0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979" w:type="dxa"/>
            <w:vAlign w:val="center"/>
          </w:tcPr>
          <w:p w14:paraId="112F521C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 (0.69-1.13)</w:t>
            </w:r>
          </w:p>
        </w:tc>
        <w:tc>
          <w:tcPr>
            <w:tcW w:w="1733" w:type="dxa"/>
            <w:vAlign w:val="center"/>
          </w:tcPr>
          <w:p w14:paraId="5F6DC3F4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99" w:type="dxa"/>
            <w:vAlign w:val="center"/>
          </w:tcPr>
          <w:p w14:paraId="110341EF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 (0.71-1.16)</w:t>
            </w:r>
          </w:p>
        </w:tc>
      </w:tr>
      <w:tr w:rsidR="00D90ADF" w:rsidRPr="008900A0" w14:paraId="09E26349" w14:textId="77777777" w:rsidTr="00D051EC">
        <w:trPr>
          <w:trHeight w:val="907"/>
        </w:trPr>
        <w:tc>
          <w:tcPr>
            <w:tcW w:w="1991" w:type="dxa"/>
            <w:vAlign w:val="center"/>
          </w:tcPr>
          <w:p w14:paraId="702640CA" w14:textId="77777777" w:rsidR="00D90ADF" w:rsidRPr="008900A0" w:rsidRDefault="00D90ADF" w:rsidP="00D051E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ctivity at home</w:t>
            </w:r>
          </w:p>
          <w:p w14:paraId="06907C39" w14:textId="77777777" w:rsidR="00D90ADF" w:rsidRPr="008900A0" w:rsidRDefault="00D90ADF" w:rsidP="00D051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Grad 2</w:t>
            </w:r>
          </w:p>
          <w:p w14:paraId="6FFA4D7A" w14:textId="77777777" w:rsidR="00D90ADF" w:rsidRPr="008900A0" w:rsidRDefault="00D90ADF" w:rsidP="00D051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Grad 3</w:t>
            </w:r>
          </w:p>
        </w:tc>
        <w:tc>
          <w:tcPr>
            <w:tcW w:w="1134" w:type="dxa"/>
            <w:vAlign w:val="center"/>
          </w:tcPr>
          <w:p w14:paraId="707B390E" w14:textId="77777777" w:rsidR="00D90ADF" w:rsidRPr="008900A0" w:rsidRDefault="00D90ADF" w:rsidP="00D051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d 1</w:t>
            </w:r>
          </w:p>
        </w:tc>
        <w:tc>
          <w:tcPr>
            <w:tcW w:w="1979" w:type="dxa"/>
            <w:vAlign w:val="center"/>
          </w:tcPr>
          <w:p w14:paraId="4248B21E" w14:textId="77777777" w:rsidR="00D90ADF" w:rsidRPr="008900A0" w:rsidRDefault="00D90ADF" w:rsidP="00D051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9E5EF41" w14:textId="77777777" w:rsidR="00D90ADF" w:rsidRPr="008900A0" w:rsidRDefault="00D90ADF" w:rsidP="00D051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 (0.76-1.17)</w:t>
            </w:r>
          </w:p>
          <w:p w14:paraId="05187FF6" w14:textId="77777777" w:rsidR="00D90ADF" w:rsidRPr="008900A0" w:rsidRDefault="00D90ADF" w:rsidP="00D051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 (0.82-1.31)</w:t>
            </w:r>
          </w:p>
        </w:tc>
        <w:tc>
          <w:tcPr>
            <w:tcW w:w="1733" w:type="dxa"/>
            <w:vAlign w:val="center"/>
          </w:tcPr>
          <w:p w14:paraId="17F1B0D9" w14:textId="77777777" w:rsidR="00D90ADF" w:rsidRPr="008900A0" w:rsidRDefault="00D90ADF" w:rsidP="00D051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99" w:type="dxa"/>
            <w:vAlign w:val="center"/>
          </w:tcPr>
          <w:p w14:paraId="2E1A3C51" w14:textId="77777777" w:rsidR="00D90ADF" w:rsidRPr="008900A0" w:rsidRDefault="00D90ADF" w:rsidP="00D051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F88ADD7" w14:textId="77777777" w:rsidR="00D90ADF" w:rsidRPr="008900A0" w:rsidRDefault="00D90ADF" w:rsidP="00D051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 (0.76-1.18)</w:t>
            </w:r>
          </w:p>
          <w:p w14:paraId="7981F6B4" w14:textId="77777777" w:rsidR="00D90ADF" w:rsidRPr="008900A0" w:rsidRDefault="00D90ADF" w:rsidP="00D051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 (0.80-1.29)</w:t>
            </w:r>
          </w:p>
        </w:tc>
      </w:tr>
      <w:tr w:rsidR="00D90ADF" w:rsidRPr="008900A0" w14:paraId="751C7117" w14:textId="77777777" w:rsidTr="00D051EC">
        <w:trPr>
          <w:trHeight w:val="454"/>
        </w:trPr>
        <w:tc>
          <w:tcPr>
            <w:tcW w:w="1991" w:type="dxa"/>
            <w:vAlign w:val="center"/>
          </w:tcPr>
          <w:p w14:paraId="4D079FCA" w14:textId="77777777" w:rsidR="00D90ADF" w:rsidRPr="008900A0" w:rsidRDefault="00D90ADF" w:rsidP="00D051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ctivity at work</w:t>
            </w:r>
          </w:p>
        </w:tc>
        <w:tc>
          <w:tcPr>
            <w:tcW w:w="1134" w:type="dxa"/>
            <w:vAlign w:val="center"/>
          </w:tcPr>
          <w:p w14:paraId="3889F208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979" w:type="dxa"/>
            <w:vAlign w:val="center"/>
          </w:tcPr>
          <w:p w14:paraId="1F16FB18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 (0.81-1.17)</w:t>
            </w:r>
          </w:p>
        </w:tc>
        <w:tc>
          <w:tcPr>
            <w:tcW w:w="1733" w:type="dxa"/>
            <w:vAlign w:val="center"/>
          </w:tcPr>
          <w:p w14:paraId="4FAB878F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99" w:type="dxa"/>
            <w:vAlign w:val="center"/>
          </w:tcPr>
          <w:p w14:paraId="027C4980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6 (0.87-1.28)</w:t>
            </w:r>
          </w:p>
        </w:tc>
      </w:tr>
      <w:tr w:rsidR="00D90ADF" w:rsidRPr="008900A0" w14:paraId="41F9D1CB" w14:textId="77777777" w:rsidTr="00D051EC">
        <w:trPr>
          <w:trHeight w:val="454"/>
        </w:trPr>
        <w:tc>
          <w:tcPr>
            <w:tcW w:w="1991" w:type="dxa"/>
            <w:vAlign w:val="center"/>
          </w:tcPr>
          <w:p w14:paraId="5F2B6509" w14:textId="77777777" w:rsidR="00D90ADF" w:rsidRPr="008900A0" w:rsidRDefault="00D90ADF" w:rsidP="00D051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betes</w:t>
            </w:r>
          </w:p>
        </w:tc>
        <w:tc>
          <w:tcPr>
            <w:tcW w:w="1134" w:type="dxa"/>
            <w:vAlign w:val="center"/>
          </w:tcPr>
          <w:p w14:paraId="1ECFE768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979" w:type="dxa"/>
            <w:vAlign w:val="center"/>
          </w:tcPr>
          <w:p w14:paraId="28ED5228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.76 (1.14-6.66)*</w:t>
            </w:r>
          </w:p>
        </w:tc>
        <w:tc>
          <w:tcPr>
            <w:tcW w:w="1733" w:type="dxa"/>
            <w:vAlign w:val="center"/>
          </w:tcPr>
          <w:p w14:paraId="3375860C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99" w:type="dxa"/>
            <w:vAlign w:val="center"/>
          </w:tcPr>
          <w:p w14:paraId="3EA45912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8 (0.68-4.18)</w:t>
            </w:r>
          </w:p>
        </w:tc>
      </w:tr>
      <w:tr w:rsidR="00D90ADF" w:rsidRPr="008900A0" w14:paraId="06E49A77" w14:textId="77777777" w:rsidTr="00D051EC">
        <w:trPr>
          <w:trHeight w:val="454"/>
        </w:trPr>
        <w:tc>
          <w:tcPr>
            <w:tcW w:w="1991" w:type="dxa"/>
            <w:vAlign w:val="center"/>
          </w:tcPr>
          <w:p w14:paraId="27F232D0" w14:textId="77777777" w:rsidR="00D90ADF" w:rsidRPr="008900A0" w:rsidRDefault="00D90ADF" w:rsidP="00D051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HD</w:t>
            </w:r>
          </w:p>
        </w:tc>
        <w:tc>
          <w:tcPr>
            <w:tcW w:w="1134" w:type="dxa"/>
            <w:vAlign w:val="center"/>
          </w:tcPr>
          <w:p w14:paraId="119415C7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979" w:type="dxa"/>
            <w:vAlign w:val="center"/>
          </w:tcPr>
          <w:p w14:paraId="79144051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2 (0.50-3.54)</w:t>
            </w:r>
          </w:p>
        </w:tc>
        <w:tc>
          <w:tcPr>
            <w:tcW w:w="1733" w:type="dxa"/>
            <w:vAlign w:val="center"/>
          </w:tcPr>
          <w:p w14:paraId="18F45924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99" w:type="dxa"/>
            <w:vAlign w:val="center"/>
          </w:tcPr>
          <w:p w14:paraId="710C7B57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8 (0.48-3.46)</w:t>
            </w:r>
          </w:p>
        </w:tc>
      </w:tr>
      <w:tr w:rsidR="00D90ADF" w:rsidRPr="008900A0" w14:paraId="7ED4CBB7" w14:textId="77777777" w:rsidTr="00D051EC">
        <w:trPr>
          <w:trHeight w:val="454"/>
        </w:trPr>
        <w:tc>
          <w:tcPr>
            <w:tcW w:w="1991" w:type="dxa"/>
            <w:vAlign w:val="center"/>
          </w:tcPr>
          <w:p w14:paraId="0B068367" w14:textId="77777777" w:rsidR="00D90ADF" w:rsidRPr="008900A0" w:rsidRDefault="00D90ADF" w:rsidP="00D051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ke</w:t>
            </w:r>
          </w:p>
        </w:tc>
        <w:tc>
          <w:tcPr>
            <w:tcW w:w="1134" w:type="dxa"/>
            <w:vAlign w:val="center"/>
          </w:tcPr>
          <w:p w14:paraId="13EBB46D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979" w:type="dxa"/>
            <w:vAlign w:val="center"/>
          </w:tcPr>
          <w:p w14:paraId="5475814E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5 (0.80-5.75)</w:t>
            </w:r>
          </w:p>
        </w:tc>
        <w:tc>
          <w:tcPr>
            <w:tcW w:w="1733" w:type="dxa"/>
            <w:vAlign w:val="center"/>
          </w:tcPr>
          <w:p w14:paraId="3AEE60A8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99" w:type="dxa"/>
            <w:vAlign w:val="center"/>
          </w:tcPr>
          <w:p w14:paraId="65FEE645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6 (0.76-5.59)</w:t>
            </w:r>
          </w:p>
        </w:tc>
      </w:tr>
      <w:tr w:rsidR="00D90ADF" w:rsidRPr="008900A0" w14:paraId="35BE3E8E" w14:textId="77777777" w:rsidTr="00D051EC">
        <w:trPr>
          <w:trHeight w:val="454"/>
        </w:trPr>
        <w:tc>
          <w:tcPr>
            <w:tcW w:w="1991" w:type="dxa"/>
            <w:tcBorders>
              <w:bottom w:val="single" w:sz="4" w:space="0" w:color="auto"/>
            </w:tcBorders>
            <w:vAlign w:val="center"/>
          </w:tcPr>
          <w:p w14:paraId="449825D7" w14:textId="77777777" w:rsidR="00D90ADF" w:rsidRPr="008900A0" w:rsidRDefault="00D90ADF" w:rsidP="00D051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PD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BF07469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vAlign w:val="center"/>
          </w:tcPr>
          <w:p w14:paraId="72AEA8AC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.31 (2.72-6.82)***</w:t>
            </w:r>
          </w:p>
        </w:tc>
        <w:tc>
          <w:tcPr>
            <w:tcW w:w="1733" w:type="dxa"/>
            <w:tcBorders>
              <w:bottom w:val="single" w:sz="4" w:space="0" w:color="auto"/>
            </w:tcBorders>
            <w:vAlign w:val="center"/>
          </w:tcPr>
          <w:p w14:paraId="3189C818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99" w:type="dxa"/>
            <w:tcBorders>
              <w:bottom w:val="single" w:sz="4" w:space="0" w:color="auto"/>
            </w:tcBorders>
            <w:vAlign w:val="center"/>
          </w:tcPr>
          <w:p w14:paraId="0DCE1311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.38 (2.09-5.47)***</w:t>
            </w:r>
          </w:p>
        </w:tc>
      </w:tr>
      <w:tr w:rsidR="00D90ADF" w:rsidRPr="00C72074" w14:paraId="26BAA0A3" w14:textId="77777777" w:rsidTr="00D051EC">
        <w:trPr>
          <w:trHeight w:val="454"/>
        </w:trPr>
        <w:tc>
          <w:tcPr>
            <w:tcW w:w="8936" w:type="dxa"/>
            <w:gridSpan w:val="5"/>
            <w:tcBorders>
              <w:top w:val="single" w:sz="4" w:space="0" w:color="auto"/>
            </w:tcBorders>
            <w:vAlign w:val="center"/>
          </w:tcPr>
          <w:p w14:paraId="6099CF7B" w14:textId="77777777" w:rsidR="00C73372" w:rsidRDefault="00C73372" w:rsidP="00C733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del 1 unadjusted. Model 2 </w:t>
            </w:r>
            <w:proofErr w:type="spellStart"/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D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djusted for age. Model 3 additionally adjusted for BMI, SYST, </w:t>
            </w:r>
            <w:proofErr w:type="spellStart"/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CORE</w:t>
            </w:r>
            <w:proofErr w:type="spellEnd"/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Smoke, Activity at home, Activity at work, Diabetes, CHD, Stroke and COPD.</w:t>
            </w:r>
          </w:p>
          <w:p w14:paraId="07B995D4" w14:textId="77777777" w:rsidR="00C73372" w:rsidRPr="008900A0" w:rsidRDefault="00C73372" w:rsidP="00C733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bbreviations: SD=standard deviation, BMI=body mass index, SYST=systolic blood pressur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COR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= the number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bone density deviates from expected value, CHD=coronary heart disease, COPD=chronic obstructive pulmonary disorder. Activity at work: 1 is sedative, 2 active and 3 very active. Activity at home is active or not.  </w:t>
            </w:r>
          </w:p>
          <w:p w14:paraId="14EB6CD3" w14:textId="75B5936B" w:rsidR="00D90ADF" w:rsidRPr="008900A0" w:rsidRDefault="00C73372" w:rsidP="00C733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nificance levels: * p&lt;0.05, ** p&lt;0.01, *** p&lt;0.001</w:t>
            </w:r>
          </w:p>
        </w:tc>
      </w:tr>
    </w:tbl>
    <w:p w14:paraId="60B159B7" w14:textId="77777777" w:rsidR="00D90ADF" w:rsidRDefault="00D90ADF" w:rsidP="00D90AD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ECBACC8" w14:textId="77777777" w:rsidR="00D90ADF" w:rsidRDefault="00D90ADF" w:rsidP="00D90AD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6B02C54" w14:textId="77777777" w:rsidR="00D90ADF" w:rsidRDefault="00D90ADF" w:rsidP="00D90AD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FA16AC9" w14:textId="77777777" w:rsidR="00D90ADF" w:rsidRDefault="00D90ADF" w:rsidP="00D90AD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E8A5373" w14:textId="77777777" w:rsidR="00D90ADF" w:rsidRDefault="00D90ADF" w:rsidP="00D90AD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BB01F9E" w14:textId="77777777" w:rsidR="00D90ADF" w:rsidRDefault="00D90ADF" w:rsidP="00D90ADF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rutnt"/>
        <w:tblW w:w="9078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281"/>
        <w:gridCol w:w="1843"/>
        <w:gridCol w:w="1842"/>
        <w:gridCol w:w="1843"/>
      </w:tblGrid>
      <w:tr w:rsidR="00D90ADF" w:rsidRPr="00292FB4" w14:paraId="1B64B752" w14:textId="77777777" w:rsidTr="00D051EC">
        <w:trPr>
          <w:trHeight w:val="737"/>
        </w:trPr>
        <w:tc>
          <w:tcPr>
            <w:tcW w:w="907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B9DD1E" w14:textId="08573FD6" w:rsidR="00D90ADF" w:rsidRPr="008900A0" w:rsidRDefault="00D90ADF" w:rsidP="00D051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Supplement</w:t>
            </w:r>
            <w:r w:rsidR="00C9795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ry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Table </w:t>
            </w:r>
            <w:r w:rsidR="00080AE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Hazard Ratio f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teoarthritis surgery</w:t>
            </w: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(n=19</w:t>
            </w:r>
            <w:r w:rsidR="00E24C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</w:t>
            </w: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D90ADF" w:rsidRPr="008900A0" w14:paraId="3DA1C646" w14:textId="77777777" w:rsidTr="00D051EC">
        <w:trPr>
          <w:trHeight w:val="454"/>
        </w:trPr>
        <w:tc>
          <w:tcPr>
            <w:tcW w:w="2269" w:type="dxa"/>
            <w:tcBorders>
              <w:top w:val="single" w:sz="4" w:space="0" w:color="auto"/>
            </w:tcBorders>
          </w:tcPr>
          <w:p w14:paraId="01D97C17" w14:textId="77777777" w:rsidR="00D90ADF" w:rsidRPr="008900A0" w:rsidRDefault="00D90ADF" w:rsidP="00D051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7A33C8" w14:textId="3B7240C2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</w:t>
            </w:r>
            <w:r w:rsidR="00E24C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-</w:t>
            </w:r>
            <w:proofErr w:type="spellStart"/>
            <w:r w:rsidR="00E24C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rence</w:t>
            </w:r>
            <w:proofErr w:type="spellEnd"/>
          </w:p>
        </w:tc>
        <w:tc>
          <w:tcPr>
            <w:tcW w:w="552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2146B0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R (95% CI)</w:t>
            </w:r>
          </w:p>
        </w:tc>
      </w:tr>
      <w:tr w:rsidR="00D90ADF" w:rsidRPr="008900A0" w14:paraId="33BF95FA" w14:textId="77777777" w:rsidTr="00D051EC">
        <w:trPr>
          <w:trHeight w:val="454"/>
        </w:trPr>
        <w:tc>
          <w:tcPr>
            <w:tcW w:w="2269" w:type="dxa"/>
            <w:vAlign w:val="center"/>
          </w:tcPr>
          <w:p w14:paraId="02403A55" w14:textId="77777777" w:rsidR="00D90ADF" w:rsidRPr="008900A0" w:rsidRDefault="00D90ADF" w:rsidP="00D051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1" w:type="dxa"/>
          </w:tcPr>
          <w:p w14:paraId="750A8C9E" w14:textId="77777777" w:rsidR="00D90ADF" w:rsidRPr="008900A0" w:rsidRDefault="00D90ADF" w:rsidP="00D051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17D04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E5D75A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del 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834374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del 3</w:t>
            </w:r>
          </w:p>
        </w:tc>
      </w:tr>
      <w:tr w:rsidR="00D90ADF" w:rsidRPr="008900A0" w14:paraId="7C9C38CE" w14:textId="77777777" w:rsidTr="00D051EC">
        <w:trPr>
          <w:trHeight w:val="454"/>
        </w:trPr>
        <w:tc>
          <w:tcPr>
            <w:tcW w:w="2269" w:type="dxa"/>
            <w:vAlign w:val="center"/>
          </w:tcPr>
          <w:p w14:paraId="57E973AE" w14:textId="2476B1D3" w:rsidR="00D90ADF" w:rsidRPr="008900A0" w:rsidRDefault="00D90ADF" w:rsidP="00D051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tDNA</w:t>
            </w:r>
            <w:proofErr w:type="spellEnd"/>
            <w:r w:rsidR="00E24C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281" w:type="dxa"/>
            <w:vAlign w:val="center"/>
          </w:tcPr>
          <w:p w14:paraId="3207CE93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0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≤ 118.59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08CBA9C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 (0.58-1.06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61DFF160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 (0.59-1.07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73BCFB5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 (0.58-1.07)</w:t>
            </w:r>
          </w:p>
        </w:tc>
      </w:tr>
      <w:tr w:rsidR="00D90ADF" w:rsidRPr="008900A0" w14:paraId="6B1E13C8" w14:textId="77777777" w:rsidTr="00D051EC">
        <w:trPr>
          <w:trHeight w:val="454"/>
        </w:trPr>
        <w:tc>
          <w:tcPr>
            <w:tcW w:w="2269" w:type="dxa"/>
            <w:vAlign w:val="center"/>
          </w:tcPr>
          <w:p w14:paraId="103C1FD0" w14:textId="77777777" w:rsidR="00D90ADF" w:rsidRPr="008900A0" w:rsidRDefault="00D90ADF" w:rsidP="00D051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ge</w:t>
            </w:r>
          </w:p>
        </w:tc>
        <w:tc>
          <w:tcPr>
            <w:tcW w:w="1281" w:type="dxa"/>
            <w:vAlign w:val="center"/>
          </w:tcPr>
          <w:p w14:paraId="6D9D3478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42F2CB7E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 (1.00-1.11)</w:t>
            </w:r>
          </w:p>
        </w:tc>
        <w:tc>
          <w:tcPr>
            <w:tcW w:w="1842" w:type="dxa"/>
            <w:vAlign w:val="center"/>
          </w:tcPr>
          <w:p w14:paraId="777569D3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 (1.00-1.11)</w:t>
            </w:r>
          </w:p>
        </w:tc>
        <w:tc>
          <w:tcPr>
            <w:tcW w:w="1843" w:type="dxa"/>
            <w:vAlign w:val="center"/>
          </w:tcPr>
          <w:p w14:paraId="6E69C7AC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 (0.98-1.09)</w:t>
            </w:r>
          </w:p>
        </w:tc>
      </w:tr>
      <w:tr w:rsidR="00D90ADF" w:rsidRPr="008900A0" w14:paraId="492A313C" w14:textId="77777777" w:rsidTr="00D051EC">
        <w:trPr>
          <w:trHeight w:val="454"/>
        </w:trPr>
        <w:tc>
          <w:tcPr>
            <w:tcW w:w="2269" w:type="dxa"/>
            <w:vAlign w:val="center"/>
          </w:tcPr>
          <w:p w14:paraId="7BE9DB0F" w14:textId="77777777" w:rsidR="00D90ADF" w:rsidRPr="008900A0" w:rsidRDefault="00D90ADF" w:rsidP="00D051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MI</w:t>
            </w:r>
          </w:p>
        </w:tc>
        <w:tc>
          <w:tcPr>
            <w:tcW w:w="1281" w:type="dxa"/>
            <w:vAlign w:val="center"/>
          </w:tcPr>
          <w:p w14:paraId="5585D4F2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0A47238E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11 (1.08-1.15)***</w:t>
            </w:r>
          </w:p>
        </w:tc>
        <w:tc>
          <w:tcPr>
            <w:tcW w:w="1842" w:type="dxa"/>
            <w:vAlign w:val="center"/>
          </w:tcPr>
          <w:p w14:paraId="662BB7AE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363277C9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10 (1.06-1.14)***</w:t>
            </w:r>
          </w:p>
        </w:tc>
      </w:tr>
      <w:tr w:rsidR="00D90ADF" w:rsidRPr="008900A0" w14:paraId="0F2333CF" w14:textId="77777777" w:rsidTr="00D051EC">
        <w:trPr>
          <w:trHeight w:val="454"/>
        </w:trPr>
        <w:tc>
          <w:tcPr>
            <w:tcW w:w="2269" w:type="dxa"/>
            <w:vAlign w:val="center"/>
          </w:tcPr>
          <w:p w14:paraId="72AFB51E" w14:textId="77777777" w:rsidR="00D90ADF" w:rsidRPr="008900A0" w:rsidRDefault="00D90ADF" w:rsidP="00D051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YST</w:t>
            </w:r>
          </w:p>
        </w:tc>
        <w:tc>
          <w:tcPr>
            <w:tcW w:w="1281" w:type="dxa"/>
            <w:vAlign w:val="center"/>
          </w:tcPr>
          <w:p w14:paraId="59C4366F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576927F3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 (1.00-1.02)</w:t>
            </w:r>
          </w:p>
        </w:tc>
        <w:tc>
          <w:tcPr>
            <w:tcW w:w="1842" w:type="dxa"/>
            <w:vAlign w:val="center"/>
          </w:tcPr>
          <w:p w14:paraId="782E7721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299D35BC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0.99-1.01)</w:t>
            </w:r>
          </w:p>
        </w:tc>
      </w:tr>
      <w:tr w:rsidR="00D90ADF" w:rsidRPr="008900A0" w14:paraId="1E56C2D1" w14:textId="77777777" w:rsidTr="00D051EC">
        <w:trPr>
          <w:trHeight w:val="454"/>
        </w:trPr>
        <w:tc>
          <w:tcPr>
            <w:tcW w:w="2269" w:type="dxa"/>
            <w:vAlign w:val="center"/>
          </w:tcPr>
          <w:p w14:paraId="54873CC0" w14:textId="77777777" w:rsidR="00D90ADF" w:rsidRPr="008900A0" w:rsidRDefault="00D90ADF" w:rsidP="00D051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SCORE</w:t>
            </w:r>
            <w:proofErr w:type="spellEnd"/>
          </w:p>
        </w:tc>
        <w:tc>
          <w:tcPr>
            <w:tcW w:w="1281" w:type="dxa"/>
            <w:vAlign w:val="center"/>
          </w:tcPr>
          <w:p w14:paraId="63328690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246122F9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16 (1.01-1.34)*</w:t>
            </w:r>
          </w:p>
        </w:tc>
        <w:tc>
          <w:tcPr>
            <w:tcW w:w="1842" w:type="dxa"/>
            <w:vAlign w:val="center"/>
          </w:tcPr>
          <w:p w14:paraId="3D876A12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0EFD168C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 (0.87-1.18)</w:t>
            </w:r>
          </w:p>
        </w:tc>
      </w:tr>
      <w:tr w:rsidR="00D90ADF" w:rsidRPr="008900A0" w14:paraId="7A876928" w14:textId="77777777" w:rsidTr="00D051EC">
        <w:trPr>
          <w:trHeight w:val="454"/>
        </w:trPr>
        <w:tc>
          <w:tcPr>
            <w:tcW w:w="2269" w:type="dxa"/>
            <w:vAlign w:val="center"/>
          </w:tcPr>
          <w:p w14:paraId="017C8A1F" w14:textId="77777777" w:rsidR="00D90ADF" w:rsidRPr="008900A0" w:rsidRDefault="00D90ADF" w:rsidP="00D051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moke</w:t>
            </w:r>
          </w:p>
        </w:tc>
        <w:tc>
          <w:tcPr>
            <w:tcW w:w="1281" w:type="dxa"/>
            <w:vAlign w:val="center"/>
          </w:tcPr>
          <w:p w14:paraId="21CB7199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843" w:type="dxa"/>
            <w:vAlign w:val="center"/>
          </w:tcPr>
          <w:p w14:paraId="14D1C61D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 (0.47-1.10)</w:t>
            </w:r>
          </w:p>
        </w:tc>
        <w:tc>
          <w:tcPr>
            <w:tcW w:w="1842" w:type="dxa"/>
            <w:vAlign w:val="center"/>
          </w:tcPr>
          <w:p w14:paraId="4EAA091C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6C2C4CB3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 (0.46-1.08)</w:t>
            </w:r>
          </w:p>
        </w:tc>
      </w:tr>
      <w:tr w:rsidR="00D90ADF" w:rsidRPr="008900A0" w14:paraId="41A3EC04" w14:textId="77777777" w:rsidTr="00D051EC">
        <w:trPr>
          <w:trHeight w:val="907"/>
        </w:trPr>
        <w:tc>
          <w:tcPr>
            <w:tcW w:w="2269" w:type="dxa"/>
            <w:vAlign w:val="center"/>
          </w:tcPr>
          <w:p w14:paraId="37DA26BB" w14:textId="77777777" w:rsidR="00D90ADF" w:rsidRPr="008900A0" w:rsidRDefault="00D90ADF" w:rsidP="00D051E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ctivity at home</w:t>
            </w:r>
          </w:p>
          <w:p w14:paraId="470CAFDF" w14:textId="77777777" w:rsidR="00D90ADF" w:rsidRPr="008900A0" w:rsidRDefault="00D90ADF" w:rsidP="00D051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Grad 2</w:t>
            </w:r>
          </w:p>
          <w:p w14:paraId="4CC3D2FB" w14:textId="77777777" w:rsidR="00D90ADF" w:rsidRPr="008900A0" w:rsidRDefault="00D90ADF" w:rsidP="00D051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Grad 3</w:t>
            </w:r>
          </w:p>
        </w:tc>
        <w:tc>
          <w:tcPr>
            <w:tcW w:w="1281" w:type="dxa"/>
            <w:vAlign w:val="center"/>
          </w:tcPr>
          <w:p w14:paraId="0F81C047" w14:textId="77777777" w:rsidR="00D90ADF" w:rsidRPr="008900A0" w:rsidRDefault="00D90ADF" w:rsidP="00D051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d 1</w:t>
            </w:r>
          </w:p>
        </w:tc>
        <w:tc>
          <w:tcPr>
            <w:tcW w:w="1843" w:type="dxa"/>
            <w:vAlign w:val="center"/>
          </w:tcPr>
          <w:p w14:paraId="7FBA1624" w14:textId="77777777" w:rsidR="00D90ADF" w:rsidRPr="008900A0" w:rsidRDefault="00D90ADF" w:rsidP="00D051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0F065AE" w14:textId="77777777" w:rsidR="00D90ADF" w:rsidRPr="008900A0" w:rsidRDefault="00D90ADF" w:rsidP="00D051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 (0.56-1.15)</w:t>
            </w:r>
          </w:p>
          <w:p w14:paraId="41798EC4" w14:textId="77777777" w:rsidR="00D90ADF" w:rsidRPr="008900A0" w:rsidRDefault="00D90ADF" w:rsidP="00D051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1 (0.77-1.59)</w:t>
            </w:r>
          </w:p>
        </w:tc>
        <w:tc>
          <w:tcPr>
            <w:tcW w:w="1842" w:type="dxa"/>
            <w:vAlign w:val="center"/>
          </w:tcPr>
          <w:p w14:paraId="6F66C4C6" w14:textId="77777777" w:rsidR="00D90ADF" w:rsidRPr="008900A0" w:rsidRDefault="00D90ADF" w:rsidP="00D051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5497DC62" w14:textId="77777777" w:rsidR="00D90ADF" w:rsidRPr="008900A0" w:rsidRDefault="00D90ADF" w:rsidP="00D051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0EE9090" w14:textId="77777777" w:rsidR="00D90ADF" w:rsidRPr="008900A0" w:rsidRDefault="00D90ADF" w:rsidP="00D051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 (0.56-1.15)</w:t>
            </w:r>
          </w:p>
          <w:p w14:paraId="3B2CD2E8" w14:textId="77777777" w:rsidR="00D90ADF" w:rsidRPr="008900A0" w:rsidRDefault="00D90ADF" w:rsidP="00D051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0.70-1.45)</w:t>
            </w:r>
          </w:p>
        </w:tc>
      </w:tr>
      <w:tr w:rsidR="00D90ADF" w:rsidRPr="008900A0" w14:paraId="0DBFEB75" w14:textId="77777777" w:rsidTr="00D051EC">
        <w:trPr>
          <w:trHeight w:val="454"/>
        </w:trPr>
        <w:tc>
          <w:tcPr>
            <w:tcW w:w="2269" w:type="dxa"/>
            <w:vAlign w:val="center"/>
          </w:tcPr>
          <w:p w14:paraId="48A23835" w14:textId="77777777" w:rsidR="00D90ADF" w:rsidRPr="008900A0" w:rsidRDefault="00D90ADF" w:rsidP="00D051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ctivity at work</w:t>
            </w:r>
          </w:p>
        </w:tc>
        <w:tc>
          <w:tcPr>
            <w:tcW w:w="1281" w:type="dxa"/>
            <w:vAlign w:val="center"/>
          </w:tcPr>
          <w:p w14:paraId="12533288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843" w:type="dxa"/>
            <w:vAlign w:val="center"/>
          </w:tcPr>
          <w:p w14:paraId="1CC646C0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 (0.66-1.20)</w:t>
            </w:r>
          </w:p>
        </w:tc>
        <w:tc>
          <w:tcPr>
            <w:tcW w:w="1842" w:type="dxa"/>
            <w:vAlign w:val="center"/>
          </w:tcPr>
          <w:p w14:paraId="7D950831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596834D6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 (0.76-1.39)</w:t>
            </w:r>
          </w:p>
        </w:tc>
      </w:tr>
      <w:tr w:rsidR="00D90ADF" w:rsidRPr="008900A0" w14:paraId="4AC79741" w14:textId="77777777" w:rsidTr="00D051EC">
        <w:trPr>
          <w:trHeight w:val="454"/>
        </w:trPr>
        <w:tc>
          <w:tcPr>
            <w:tcW w:w="2269" w:type="dxa"/>
            <w:vAlign w:val="center"/>
          </w:tcPr>
          <w:p w14:paraId="16B8A8B2" w14:textId="77777777" w:rsidR="00D90ADF" w:rsidRPr="008900A0" w:rsidRDefault="00D90ADF" w:rsidP="00D051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betes</w:t>
            </w:r>
          </w:p>
        </w:tc>
        <w:tc>
          <w:tcPr>
            <w:tcW w:w="1281" w:type="dxa"/>
            <w:vAlign w:val="center"/>
          </w:tcPr>
          <w:p w14:paraId="452C6930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843" w:type="dxa"/>
            <w:vAlign w:val="center"/>
          </w:tcPr>
          <w:p w14:paraId="53CC3CF0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.07 (1.30-12.75)*</w:t>
            </w:r>
          </w:p>
        </w:tc>
        <w:tc>
          <w:tcPr>
            <w:tcW w:w="1842" w:type="dxa"/>
            <w:vAlign w:val="center"/>
          </w:tcPr>
          <w:p w14:paraId="5D4AAF9B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153FC725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9 (0.70-8.08)</w:t>
            </w:r>
          </w:p>
        </w:tc>
      </w:tr>
      <w:tr w:rsidR="00D90ADF" w:rsidRPr="008900A0" w14:paraId="18E30BB1" w14:textId="77777777" w:rsidTr="00D051EC">
        <w:trPr>
          <w:trHeight w:val="454"/>
        </w:trPr>
        <w:tc>
          <w:tcPr>
            <w:tcW w:w="2269" w:type="dxa"/>
            <w:vAlign w:val="center"/>
          </w:tcPr>
          <w:p w14:paraId="66027705" w14:textId="77777777" w:rsidR="00D90ADF" w:rsidRPr="008900A0" w:rsidRDefault="00D90ADF" w:rsidP="00D051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HD</w:t>
            </w:r>
          </w:p>
        </w:tc>
        <w:tc>
          <w:tcPr>
            <w:tcW w:w="1281" w:type="dxa"/>
            <w:vAlign w:val="center"/>
          </w:tcPr>
          <w:p w14:paraId="079CF5ED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843" w:type="dxa"/>
            <w:vAlign w:val="center"/>
          </w:tcPr>
          <w:p w14:paraId="2B934949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 (0.12-6.14)</w:t>
            </w:r>
          </w:p>
        </w:tc>
        <w:tc>
          <w:tcPr>
            <w:tcW w:w="1842" w:type="dxa"/>
            <w:vAlign w:val="center"/>
          </w:tcPr>
          <w:p w14:paraId="4C6F343C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6133BCE8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 (0.11-5.86)</w:t>
            </w:r>
          </w:p>
        </w:tc>
      </w:tr>
      <w:tr w:rsidR="00D90ADF" w:rsidRPr="008900A0" w14:paraId="32A05A79" w14:textId="77777777" w:rsidTr="00D051EC">
        <w:trPr>
          <w:trHeight w:val="454"/>
        </w:trPr>
        <w:tc>
          <w:tcPr>
            <w:tcW w:w="2269" w:type="dxa"/>
            <w:vAlign w:val="center"/>
          </w:tcPr>
          <w:p w14:paraId="59443EFF" w14:textId="77777777" w:rsidR="00D90ADF" w:rsidRPr="008900A0" w:rsidRDefault="00D90ADF" w:rsidP="00D051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ke</w:t>
            </w:r>
          </w:p>
        </w:tc>
        <w:tc>
          <w:tcPr>
            <w:tcW w:w="1281" w:type="dxa"/>
            <w:vAlign w:val="center"/>
          </w:tcPr>
          <w:p w14:paraId="2A31913B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843" w:type="dxa"/>
            <w:vAlign w:val="center"/>
          </w:tcPr>
          <w:p w14:paraId="4A9D610B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.81 (1.22-11.93)*</w:t>
            </w:r>
          </w:p>
        </w:tc>
        <w:tc>
          <w:tcPr>
            <w:tcW w:w="1842" w:type="dxa"/>
            <w:vAlign w:val="center"/>
          </w:tcPr>
          <w:p w14:paraId="12A0D052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3E648DCA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7 (0.79-9.04)</w:t>
            </w:r>
          </w:p>
        </w:tc>
      </w:tr>
      <w:tr w:rsidR="00D90ADF" w:rsidRPr="008900A0" w14:paraId="13357A73" w14:textId="77777777" w:rsidTr="00D051EC">
        <w:trPr>
          <w:trHeight w:val="454"/>
        </w:trPr>
        <w:tc>
          <w:tcPr>
            <w:tcW w:w="2269" w:type="dxa"/>
            <w:tcBorders>
              <w:bottom w:val="single" w:sz="4" w:space="0" w:color="auto"/>
            </w:tcBorders>
            <w:vAlign w:val="center"/>
          </w:tcPr>
          <w:p w14:paraId="4CBB9080" w14:textId="77777777" w:rsidR="00D90ADF" w:rsidRPr="008900A0" w:rsidRDefault="00D90ADF" w:rsidP="00D051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PD</w:t>
            </w:r>
            <w:proofErr w:type="spellEnd"/>
          </w:p>
        </w:tc>
        <w:tc>
          <w:tcPr>
            <w:tcW w:w="1281" w:type="dxa"/>
            <w:tcBorders>
              <w:bottom w:val="single" w:sz="4" w:space="0" w:color="auto"/>
            </w:tcBorders>
            <w:vAlign w:val="center"/>
          </w:tcPr>
          <w:p w14:paraId="52A34F59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E27E2CB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0 (0.60-4.32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3B34814E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85154F7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 (0.36-2.72)</w:t>
            </w:r>
          </w:p>
        </w:tc>
      </w:tr>
      <w:tr w:rsidR="00D90ADF" w:rsidRPr="00C72074" w14:paraId="2149462F" w14:textId="77777777" w:rsidTr="00D051EC">
        <w:trPr>
          <w:trHeight w:val="454"/>
        </w:trPr>
        <w:tc>
          <w:tcPr>
            <w:tcW w:w="9078" w:type="dxa"/>
            <w:gridSpan w:val="5"/>
            <w:tcBorders>
              <w:top w:val="single" w:sz="4" w:space="0" w:color="auto"/>
            </w:tcBorders>
            <w:vAlign w:val="center"/>
          </w:tcPr>
          <w:p w14:paraId="78F4FAC3" w14:textId="77777777" w:rsidR="00C73372" w:rsidRDefault="00C73372" w:rsidP="00C733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del 1 unadjusted. Model 2 </w:t>
            </w:r>
            <w:proofErr w:type="spellStart"/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D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djusted for age. Model 3 additionally adjusted for BMI, SYST, </w:t>
            </w:r>
            <w:proofErr w:type="spellStart"/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CORE</w:t>
            </w:r>
            <w:proofErr w:type="spellEnd"/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Smoke, Activity at home, Activity at work, Diabetes, CHD, Stroke and COPD.</w:t>
            </w:r>
          </w:p>
          <w:p w14:paraId="6944FFF3" w14:textId="77777777" w:rsidR="00C73372" w:rsidRPr="008900A0" w:rsidRDefault="00C73372" w:rsidP="00C733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bbreviations: SD=standard deviation, BMI=body mass index, SYST=systolic blood pressur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COR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= the number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bone density deviates from expected value, CHD=coronary heart disease, COPD=chronic obstructive pulmonary disorder. Activity at work: 1 is sedative, 2 active and 3 very active. Activity at home is active or not.  </w:t>
            </w:r>
          </w:p>
          <w:p w14:paraId="0D020367" w14:textId="171C09E3" w:rsidR="00D90ADF" w:rsidRPr="008900A0" w:rsidRDefault="00C73372" w:rsidP="00C733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nificance levels: * p&lt;0.05, ** p&lt;0.01, *** p&lt;0.001</w:t>
            </w:r>
          </w:p>
        </w:tc>
      </w:tr>
    </w:tbl>
    <w:p w14:paraId="131642A8" w14:textId="77777777" w:rsidR="00D90ADF" w:rsidRDefault="00D90ADF" w:rsidP="00D90AD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807E8BE" w14:textId="77777777" w:rsidR="00D90ADF" w:rsidRDefault="00D90ADF" w:rsidP="00D90AD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278A654" w14:textId="77777777" w:rsidR="00D90ADF" w:rsidRDefault="00D90ADF" w:rsidP="00D90AD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991AE2C" w14:textId="77777777" w:rsidR="00D90ADF" w:rsidRDefault="00D90ADF" w:rsidP="00D90AD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4D396AA" w14:textId="77777777" w:rsidR="00D90ADF" w:rsidRDefault="00D90ADF" w:rsidP="00D90AD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447D8F0" w14:textId="77777777" w:rsidR="00D90ADF" w:rsidRDefault="00D90ADF" w:rsidP="00D90ADF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rutnt"/>
        <w:tblW w:w="9078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281"/>
        <w:gridCol w:w="1843"/>
        <w:gridCol w:w="1842"/>
        <w:gridCol w:w="1843"/>
      </w:tblGrid>
      <w:tr w:rsidR="00D90ADF" w:rsidRPr="00292FB4" w14:paraId="1D119C4A" w14:textId="77777777" w:rsidTr="00D051EC">
        <w:trPr>
          <w:trHeight w:val="737"/>
        </w:trPr>
        <w:tc>
          <w:tcPr>
            <w:tcW w:w="907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5A5F94" w14:textId="16B13CFC" w:rsidR="00D90ADF" w:rsidRPr="008900A0" w:rsidRDefault="00D90ADF" w:rsidP="00D051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Supplement</w:t>
            </w:r>
            <w:r w:rsidR="005811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ry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Table </w:t>
            </w:r>
            <w:r w:rsidR="00080AE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</w:t>
            </w: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Hazard Ratio f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osteoporosis fracture</w:t>
            </w: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(n=1978)</w:t>
            </w:r>
          </w:p>
        </w:tc>
      </w:tr>
      <w:tr w:rsidR="00D90ADF" w:rsidRPr="008900A0" w14:paraId="2F915F53" w14:textId="77777777" w:rsidTr="00D051EC">
        <w:trPr>
          <w:trHeight w:val="454"/>
        </w:trPr>
        <w:tc>
          <w:tcPr>
            <w:tcW w:w="2269" w:type="dxa"/>
            <w:tcBorders>
              <w:top w:val="single" w:sz="4" w:space="0" w:color="auto"/>
            </w:tcBorders>
          </w:tcPr>
          <w:p w14:paraId="47A58F76" w14:textId="77777777" w:rsidR="00D90ADF" w:rsidRPr="008900A0" w:rsidRDefault="00D90ADF" w:rsidP="00D051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7D6DC5" w14:textId="489DF42D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f</w:t>
            </w:r>
            <w:r w:rsidR="00E24C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  <w:proofErr w:type="spellStart"/>
            <w:r w:rsidR="00E24C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rence</w:t>
            </w:r>
            <w:proofErr w:type="spellEnd"/>
          </w:p>
        </w:tc>
        <w:tc>
          <w:tcPr>
            <w:tcW w:w="552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E8F87B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R (95% CI)</w:t>
            </w:r>
          </w:p>
        </w:tc>
      </w:tr>
      <w:tr w:rsidR="00D90ADF" w:rsidRPr="008900A0" w14:paraId="2F10A324" w14:textId="77777777" w:rsidTr="00D051EC">
        <w:trPr>
          <w:trHeight w:val="454"/>
        </w:trPr>
        <w:tc>
          <w:tcPr>
            <w:tcW w:w="2269" w:type="dxa"/>
            <w:vAlign w:val="center"/>
          </w:tcPr>
          <w:p w14:paraId="7702C86B" w14:textId="77777777" w:rsidR="00D90ADF" w:rsidRPr="008900A0" w:rsidRDefault="00D90ADF" w:rsidP="00D051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1" w:type="dxa"/>
          </w:tcPr>
          <w:p w14:paraId="40CFA5D6" w14:textId="77777777" w:rsidR="00D90ADF" w:rsidRPr="008900A0" w:rsidRDefault="00D90ADF" w:rsidP="00D051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19CB0B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8F700F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del 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CAF473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del 3</w:t>
            </w:r>
          </w:p>
        </w:tc>
      </w:tr>
      <w:tr w:rsidR="00D90ADF" w:rsidRPr="008900A0" w14:paraId="760A5A56" w14:textId="77777777" w:rsidTr="00D051EC">
        <w:trPr>
          <w:trHeight w:val="454"/>
        </w:trPr>
        <w:tc>
          <w:tcPr>
            <w:tcW w:w="2269" w:type="dxa"/>
            <w:vAlign w:val="center"/>
          </w:tcPr>
          <w:p w14:paraId="2C4F5ADF" w14:textId="74C77DE8" w:rsidR="00D90ADF" w:rsidRPr="008900A0" w:rsidRDefault="00D90ADF" w:rsidP="00D051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tDNA</w:t>
            </w:r>
            <w:proofErr w:type="spellEnd"/>
            <w:r w:rsidR="00E24C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281" w:type="dxa"/>
            <w:vAlign w:val="center"/>
          </w:tcPr>
          <w:p w14:paraId="7B5DD8BA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0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≤ 118.59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A504EDB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 (0.77-1.26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55EE07FE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0.78-1.28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7B56C59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0.78-1.29)</w:t>
            </w:r>
          </w:p>
        </w:tc>
      </w:tr>
      <w:tr w:rsidR="00D90ADF" w:rsidRPr="008900A0" w14:paraId="004F93A8" w14:textId="77777777" w:rsidTr="00D051EC">
        <w:trPr>
          <w:trHeight w:val="454"/>
        </w:trPr>
        <w:tc>
          <w:tcPr>
            <w:tcW w:w="2269" w:type="dxa"/>
            <w:vAlign w:val="center"/>
          </w:tcPr>
          <w:p w14:paraId="06388471" w14:textId="77777777" w:rsidR="00D90ADF" w:rsidRPr="008900A0" w:rsidRDefault="00D90ADF" w:rsidP="00D051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ge</w:t>
            </w:r>
          </w:p>
        </w:tc>
        <w:tc>
          <w:tcPr>
            <w:tcW w:w="1281" w:type="dxa"/>
            <w:vAlign w:val="center"/>
          </w:tcPr>
          <w:p w14:paraId="413D8571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70352833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06 (1.01-1.10)*</w:t>
            </w:r>
          </w:p>
        </w:tc>
        <w:tc>
          <w:tcPr>
            <w:tcW w:w="1842" w:type="dxa"/>
            <w:vAlign w:val="center"/>
          </w:tcPr>
          <w:p w14:paraId="425418CD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06 (1.01-1.10)*</w:t>
            </w:r>
          </w:p>
        </w:tc>
        <w:tc>
          <w:tcPr>
            <w:tcW w:w="1843" w:type="dxa"/>
            <w:vAlign w:val="center"/>
          </w:tcPr>
          <w:p w14:paraId="2F483615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 (0.98-1.08)</w:t>
            </w:r>
          </w:p>
        </w:tc>
      </w:tr>
      <w:tr w:rsidR="00D90ADF" w:rsidRPr="008900A0" w14:paraId="56BCC9ED" w14:textId="77777777" w:rsidTr="00D051EC">
        <w:trPr>
          <w:trHeight w:val="454"/>
        </w:trPr>
        <w:tc>
          <w:tcPr>
            <w:tcW w:w="2269" w:type="dxa"/>
            <w:vAlign w:val="center"/>
          </w:tcPr>
          <w:p w14:paraId="07E04736" w14:textId="77777777" w:rsidR="00D90ADF" w:rsidRPr="008900A0" w:rsidRDefault="00D90ADF" w:rsidP="00D051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MI</w:t>
            </w:r>
          </w:p>
        </w:tc>
        <w:tc>
          <w:tcPr>
            <w:tcW w:w="1281" w:type="dxa"/>
            <w:vAlign w:val="center"/>
          </w:tcPr>
          <w:p w14:paraId="4218986B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449C12C2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 (0.94-1.00)</w:t>
            </w:r>
          </w:p>
        </w:tc>
        <w:tc>
          <w:tcPr>
            <w:tcW w:w="1842" w:type="dxa"/>
            <w:vAlign w:val="center"/>
          </w:tcPr>
          <w:p w14:paraId="32887B7D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38F62A2D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0.96-1.04)</w:t>
            </w:r>
          </w:p>
        </w:tc>
      </w:tr>
      <w:tr w:rsidR="00D90ADF" w:rsidRPr="008900A0" w14:paraId="5BE4756A" w14:textId="77777777" w:rsidTr="00D051EC">
        <w:trPr>
          <w:trHeight w:val="454"/>
        </w:trPr>
        <w:tc>
          <w:tcPr>
            <w:tcW w:w="2269" w:type="dxa"/>
            <w:vAlign w:val="center"/>
          </w:tcPr>
          <w:p w14:paraId="239B712D" w14:textId="77777777" w:rsidR="00D90ADF" w:rsidRPr="008900A0" w:rsidRDefault="00D90ADF" w:rsidP="00D051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YST</w:t>
            </w:r>
          </w:p>
        </w:tc>
        <w:tc>
          <w:tcPr>
            <w:tcW w:w="1281" w:type="dxa"/>
            <w:vAlign w:val="center"/>
          </w:tcPr>
          <w:p w14:paraId="1D518A4A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5C330289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0.99-1.01)</w:t>
            </w:r>
          </w:p>
        </w:tc>
        <w:tc>
          <w:tcPr>
            <w:tcW w:w="1842" w:type="dxa"/>
            <w:vAlign w:val="center"/>
          </w:tcPr>
          <w:p w14:paraId="2BF530D1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785E7CBE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0.99-1.01)</w:t>
            </w:r>
          </w:p>
        </w:tc>
      </w:tr>
      <w:tr w:rsidR="00D90ADF" w:rsidRPr="008900A0" w14:paraId="4E6ACA52" w14:textId="77777777" w:rsidTr="00D051EC">
        <w:trPr>
          <w:trHeight w:val="454"/>
        </w:trPr>
        <w:tc>
          <w:tcPr>
            <w:tcW w:w="2269" w:type="dxa"/>
            <w:vAlign w:val="center"/>
          </w:tcPr>
          <w:p w14:paraId="66794F07" w14:textId="77777777" w:rsidR="00D90ADF" w:rsidRPr="008900A0" w:rsidRDefault="00D90ADF" w:rsidP="00D051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SCORE</w:t>
            </w:r>
            <w:proofErr w:type="spellEnd"/>
          </w:p>
        </w:tc>
        <w:tc>
          <w:tcPr>
            <w:tcW w:w="1281" w:type="dxa"/>
            <w:vAlign w:val="center"/>
          </w:tcPr>
          <w:p w14:paraId="56D9B27B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78A10AF2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70 (0.62-0.79)***</w:t>
            </w:r>
          </w:p>
        </w:tc>
        <w:tc>
          <w:tcPr>
            <w:tcW w:w="1842" w:type="dxa"/>
            <w:vAlign w:val="center"/>
          </w:tcPr>
          <w:p w14:paraId="552DE631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5CE4BE71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72 (0.63-0.82)***</w:t>
            </w:r>
          </w:p>
        </w:tc>
      </w:tr>
      <w:tr w:rsidR="00D90ADF" w:rsidRPr="008900A0" w14:paraId="74DCB316" w14:textId="77777777" w:rsidTr="00D051EC">
        <w:trPr>
          <w:trHeight w:val="454"/>
        </w:trPr>
        <w:tc>
          <w:tcPr>
            <w:tcW w:w="2269" w:type="dxa"/>
            <w:vAlign w:val="center"/>
          </w:tcPr>
          <w:p w14:paraId="71E07A63" w14:textId="77777777" w:rsidR="00D90ADF" w:rsidRPr="008900A0" w:rsidRDefault="00D90ADF" w:rsidP="00D051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moke</w:t>
            </w:r>
          </w:p>
        </w:tc>
        <w:tc>
          <w:tcPr>
            <w:tcW w:w="1281" w:type="dxa"/>
            <w:vAlign w:val="center"/>
          </w:tcPr>
          <w:p w14:paraId="4BC4168F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843" w:type="dxa"/>
            <w:vAlign w:val="center"/>
          </w:tcPr>
          <w:p w14:paraId="3CA249AF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6 (0.94-1.69)</w:t>
            </w:r>
          </w:p>
        </w:tc>
        <w:tc>
          <w:tcPr>
            <w:tcW w:w="1842" w:type="dxa"/>
            <w:vAlign w:val="center"/>
          </w:tcPr>
          <w:p w14:paraId="38F1A155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28C6FCCB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5 (0.93-1.69)</w:t>
            </w:r>
          </w:p>
        </w:tc>
      </w:tr>
      <w:tr w:rsidR="00D90ADF" w:rsidRPr="008900A0" w14:paraId="0E11E9BE" w14:textId="77777777" w:rsidTr="00D051EC">
        <w:trPr>
          <w:trHeight w:val="907"/>
        </w:trPr>
        <w:tc>
          <w:tcPr>
            <w:tcW w:w="2269" w:type="dxa"/>
            <w:vAlign w:val="center"/>
          </w:tcPr>
          <w:p w14:paraId="51CF4DCD" w14:textId="77777777" w:rsidR="00D90ADF" w:rsidRPr="008900A0" w:rsidRDefault="00D90ADF" w:rsidP="00D051E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ctivity at home</w:t>
            </w:r>
          </w:p>
          <w:p w14:paraId="18E8803A" w14:textId="77777777" w:rsidR="00D90ADF" w:rsidRPr="008900A0" w:rsidRDefault="00D90ADF" w:rsidP="00D051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Grad 2</w:t>
            </w:r>
          </w:p>
          <w:p w14:paraId="2A8BE0E0" w14:textId="77777777" w:rsidR="00D90ADF" w:rsidRPr="008900A0" w:rsidRDefault="00D90ADF" w:rsidP="00D051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Grad 3</w:t>
            </w:r>
          </w:p>
        </w:tc>
        <w:tc>
          <w:tcPr>
            <w:tcW w:w="1281" w:type="dxa"/>
            <w:vAlign w:val="center"/>
          </w:tcPr>
          <w:p w14:paraId="533EC6DE" w14:textId="77777777" w:rsidR="00D90ADF" w:rsidRPr="008900A0" w:rsidRDefault="00D90ADF" w:rsidP="00D051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d 1</w:t>
            </w:r>
          </w:p>
        </w:tc>
        <w:tc>
          <w:tcPr>
            <w:tcW w:w="1843" w:type="dxa"/>
            <w:vAlign w:val="center"/>
          </w:tcPr>
          <w:p w14:paraId="2A601628" w14:textId="77777777" w:rsidR="00D90ADF" w:rsidRPr="008900A0" w:rsidRDefault="00D90ADF" w:rsidP="00D051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33EB866" w14:textId="77777777" w:rsidR="00D90ADF" w:rsidRPr="008900A0" w:rsidRDefault="00D90ADF" w:rsidP="00D051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37 (1.02-1.85)*</w:t>
            </w:r>
          </w:p>
          <w:p w14:paraId="5834FFEA" w14:textId="77777777" w:rsidR="00D90ADF" w:rsidRPr="008900A0" w:rsidRDefault="00D90ADF" w:rsidP="00D051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5 (0.90-1.73)</w:t>
            </w:r>
          </w:p>
        </w:tc>
        <w:tc>
          <w:tcPr>
            <w:tcW w:w="1842" w:type="dxa"/>
            <w:vAlign w:val="center"/>
          </w:tcPr>
          <w:p w14:paraId="044A8C34" w14:textId="77777777" w:rsidR="00D90ADF" w:rsidRPr="008900A0" w:rsidRDefault="00D90ADF" w:rsidP="00D051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3AF1525A" w14:textId="77777777" w:rsidR="00D90ADF" w:rsidRPr="008900A0" w:rsidRDefault="00D90ADF" w:rsidP="00D051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6F107A8" w14:textId="77777777" w:rsidR="00D90ADF" w:rsidRPr="008900A0" w:rsidRDefault="00D90ADF" w:rsidP="00D051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4 (1.00-1.81)</w:t>
            </w:r>
          </w:p>
          <w:p w14:paraId="77BFA460" w14:textId="77777777" w:rsidR="00D90ADF" w:rsidRPr="008900A0" w:rsidRDefault="00D90ADF" w:rsidP="00D051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0 (0.86-1.68)</w:t>
            </w:r>
          </w:p>
        </w:tc>
      </w:tr>
      <w:tr w:rsidR="00D90ADF" w:rsidRPr="008900A0" w14:paraId="25B1109D" w14:textId="77777777" w:rsidTr="00D051EC">
        <w:trPr>
          <w:trHeight w:val="454"/>
        </w:trPr>
        <w:tc>
          <w:tcPr>
            <w:tcW w:w="2269" w:type="dxa"/>
            <w:vAlign w:val="center"/>
          </w:tcPr>
          <w:p w14:paraId="6040E308" w14:textId="77777777" w:rsidR="00D90ADF" w:rsidRPr="008900A0" w:rsidRDefault="00D90ADF" w:rsidP="00D051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ctivity at work</w:t>
            </w:r>
          </w:p>
        </w:tc>
        <w:tc>
          <w:tcPr>
            <w:tcW w:w="1281" w:type="dxa"/>
            <w:vAlign w:val="center"/>
          </w:tcPr>
          <w:p w14:paraId="34528EE9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843" w:type="dxa"/>
            <w:vAlign w:val="center"/>
          </w:tcPr>
          <w:p w14:paraId="5E4154CA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 (0.76-1.24)</w:t>
            </w:r>
          </w:p>
        </w:tc>
        <w:tc>
          <w:tcPr>
            <w:tcW w:w="1842" w:type="dxa"/>
            <w:vAlign w:val="center"/>
          </w:tcPr>
          <w:p w14:paraId="0B5EA28D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488EB48B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 (0.77-1.27)</w:t>
            </w:r>
          </w:p>
        </w:tc>
      </w:tr>
      <w:tr w:rsidR="00D90ADF" w:rsidRPr="008900A0" w14:paraId="38D46F18" w14:textId="77777777" w:rsidTr="00D051EC">
        <w:trPr>
          <w:trHeight w:val="454"/>
        </w:trPr>
        <w:tc>
          <w:tcPr>
            <w:tcW w:w="2269" w:type="dxa"/>
            <w:vAlign w:val="center"/>
          </w:tcPr>
          <w:p w14:paraId="14D721E4" w14:textId="77777777" w:rsidR="00D90ADF" w:rsidRPr="008900A0" w:rsidRDefault="00D90ADF" w:rsidP="00D051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betes</w:t>
            </w:r>
          </w:p>
        </w:tc>
        <w:tc>
          <w:tcPr>
            <w:tcW w:w="1281" w:type="dxa"/>
            <w:vAlign w:val="center"/>
          </w:tcPr>
          <w:p w14:paraId="1C3BECEA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843" w:type="dxa"/>
            <w:vAlign w:val="center"/>
          </w:tcPr>
          <w:p w14:paraId="41FC929E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 (0.10-5.29)</w:t>
            </w:r>
          </w:p>
        </w:tc>
        <w:tc>
          <w:tcPr>
            <w:tcW w:w="1842" w:type="dxa"/>
            <w:vAlign w:val="center"/>
          </w:tcPr>
          <w:p w14:paraId="1191876D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170513C7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 (0.10-5.04)</w:t>
            </w:r>
          </w:p>
        </w:tc>
      </w:tr>
      <w:tr w:rsidR="00D90ADF" w:rsidRPr="008900A0" w14:paraId="36CDFC46" w14:textId="77777777" w:rsidTr="00D051EC">
        <w:trPr>
          <w:trHeight w:val="454"/>
        </w:trPr>
        <w:tc>
          <w:tcPr>
            <w:tcW w:w="2269" w:type="dxa"/>
            <w:vAlign w:val="center"/>
          </w:tcPr>
          <w:p w14:paraId="48B6AF3B" w14:textId="77777777" w:rsidR="00D90ADF" w:rsidRPr="008900A0" w:rsidRDefault="00D90ADF" w:rsidP="00D051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HD</w:t>
            </w:r>
          </w:p>
        </w:tc>
        <w:tc>
          <w:tcPr>
            <w:tcW w:w="1281" w:type="dxa"/>
            <w:vAlign w:val="center"/>
          </w:tcPr>
          <w:p w14:paraId="236D372A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843" w:type="dxa"/>
            <w:vAlign w:val="center"/>
          </w:tcPr>
          <w:p w14:paraId="2FE9F9BC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0 (0.30-4.83)</w:t>
            </w:r>
          </w:p>
        </w:tc>
        <w:tc>
          <w:tcPr>
            <w:tcW w:w="1842" w:type="dxa"/>
            <w:vAlign w:val="center"/>
          </w:tcPr>
          <w:p w14:paraId="3E1E72F8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312D6D7C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0 (0.29-4.98)</w:t>
            </w:r>
          </w:p>
        </w:tc>
      </w:tr>
      <w:tr w:rsidR="00D90ADF" w:rsidRPr="008900A0" w14:paraId="63B8FC79" w14:textId="77777777" w:rsidTr="00D051EC">
        <w:trPr>
          <w:trHeight w:val="454"/>
        </w:trPr>
        <w:tc>
          <w:tcPr>
            <w:tcW w:w="2269" w:type="dxa"/>
            <w:vAlign w:val="center"/>
          </w:tcPr>
          <w:p w14:paraId="1753D52F" w14:textId="77777777" w:rsidR="00D90ADF" w:rsidRPr="008900A0" w:rsidRDefault="00D90ADF" w:rsidP="00D051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ke</w:t>
            </w:r>
          </w:p>
        </w:tc>
        <w:tc>
          <w:tcPr>
            <w:tcW w:w="1281" w:type="dxa"/>
            <w:vAlign w:val="center"/>
          </w:tcPr>
          <w:p w14:paraId="0626380E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843" w:type="dxa"/>
            <w:vAlign w:val="center"/>
          </w:tcPr>
          <w:p w14:paraId="03412B9C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7 (0.39-6.30)</w:t>
            </w:r>
          </w:p>
        </w:tc>
        <w:tc>
          <w:tcPr>
            <w:tcW w:w="1842" w:type="dxa"/>
            <w:vAlign w:val="center"/>
          </w:tcPr>
          <w:p w14:paraId="7632ADD3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114373AA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5 (0.35-6.09)</w:t>
            </w:r>
          </w:p>
        </w:tc>
      </w:tr>
      <w:tr w:rsidR="00D90ADF" w:rsidRPr="008900A0" w14:paraId="21F706E1" w14:textId="77777777" w:rsidTr="00D051EC">
        <w:trPr>
          <w:trHeight w:val="454"/>
        </w:trPr>
        <w:tc>
          <w:tcPr>
            <w:tcW w:w="2269" w:type="dxa"/>
            <w:tcBorders>
              <w:bottom w:val="single" w:sz="4" w:space="0" w:color="auto"/>
            </w:tcBorders>
            <w:vAlign w:val="center"/>
          </w:tcPr>
          <w:p w14:paraId="4ABAA53E" w14:textId="77777777" w:rsidR="00D90ADF" w:rsidRPr="008900A0" w:rsidRDefault="00D90ADF" w:rsidP="00D051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PD</w:t>
            </w:r>
            <w:proofErr w:type="spellEnd"/>
          </w:p>
        </w:tc>
        <w:tc>
          <w:tcPr>
            <w:tcW w:w="1281" w:type="dxa"/>
            <w:tcBorders>
              <w:bottom w:val="single" w:sz="4" w:space="0" w:color="auto"/>
            </w:tcBorders>
            <w:vAlign w:val="center"/>
          </w:tcPr>
          <w:p w14:paraId="75621BF4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FD75713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8 (0.75-3.78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1334626D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BB0A000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2 (0.76-3.88)</w:t>
            </w:r>
          </w:p>
        </w:tc>
      </w:tr>
    </w:tbl>
    <w:p w14:paraId="022D0682" w14:textId="09EBC83F" w:rsidR="00C73372" w:rsidRPr="008900A0" w:rsidRDefault="00C73372" w:rsidP="00C7337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900A0">
        <w:rPr>
          <w:rFonts w:ascii="Times New Roman" w:hAnsi="Times New Roman" w:cs="Times New Roman"/>
          <w:sz w:val="24"/>
          <w:szCs w:val="24"/>
          <w:lang w:val="en-US"/>
        </w:rPr>
        <w:t xml:space="preserve">Model 1 unadjusted. Model 2 </w:t>
      </w:r>
      <w:proofErr w:type="spellStart"/>
      <w:r w:rsidRPr="008900A0">
        <w:rPr>
          <w:rFonts w:ascii="Times New Roman" w:hAnsi="Times New Roman" w:cs="Times New Roman"/>
          <w:sz w:val="24"/>
          <w:szCs w:val="24"/>
          <w:lang w:val="en-US"/>
        </w:rPr>
        <w:t>mtDN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8900A0">
        <w:rPr>
          <w:rFonts w:ascii="Times New Roman" w:hAnsi="Times New Roman" w:cs="Times New Roman"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8900A0">
        <w:rPr>
          <w:rFonts w:ascii="Times New Roman" w:hAnsi="Times New Roman" w:cs="Times New Roman"/>
          <w:sz w:val="24"/>
          <w:szCs w:val="24"/>
          <w:lang w:val="en-US"/>
        </w:rPr>
        <w:t xml:space="preserve"> adjusted for age. Model 3 additionally adjusted for BMI, SYST, </w:t>
      </w:r>
      <w:proofErr w:type="spellStart"/>
      <w:r w:rsidRPr="008900A0">
        <w:rPr>
          <w:rFonts w:ascii="Times New Roman" w:hAnsi="Times New Roman" w:cs="Times New Roman"/>
          <w:sz w:val="24"/>
          <w:szCs w:val="24"/>
          <w:lang w:val="en-US"/>
        </w:rPr>
        <w:t>TSCORE</w:t>
      </w:r>
      <w:proofErr w:type="spellEnd"/>
      <w:r w:rsidRPr="008900A0">
        <w:rPr>
          <w:rFonts w:ascii="Times New Roman" w:hAnsi="Times New Roman" w:cs="Times New Roman"/>
          <w:sz w:val="24"/>
          <w:szCs w:val="24"/>
          <w:lang w:val="en-US"/>
        </w:rPr>
        <w:t xml:space="preserve">, Smoke, Activity at home, Activity at work, Diabetes, CHD, Stroke and </w:t>
      </w:r>
      <w:proofErr w:type="spellStart"/>
      <w:r w:rsidRPr="008900A0">
        <w:rPr>
          <w:rFonts w:ascii="Times New Roman" w:hAnsi="Times New Roman" w:cs="Times New Roman"/>
          <w:sz w:val="24"/>
          <w:szCs w:val="24"/>
          <w:lang w:val="en-US"/>
        </w:rPr>
        <w:t>COPD.</w:t>
      </w:r>
      <w:r>
        <w:rPr>
          <w:rFonts w:ascii="Times New Roman" w:hAnsi="Times New Roman" w:cs="Times New Roman"/>
          <w:sz w:val="24"/>
          <w:szCs w:val="24"/>
          <w:lang w:val="en-US"/>
        </w:rPr>
        <w:t>Abbreviation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: SD=standard deviation, BMI=body mass index, SYST=systolic blood pressure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SCOR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= the number of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D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the bone density deviates from expected value, CHD=coronary heart disease, COPD=chronic obstructive pulmonary disorder. Activity at work: 1 is sedative, 2 active and 3 very active. Activity at home is active or not.  </w:t>
      </w:r>
    </w:p>
    <w:p w14:paraId="70BDB91D" w14:textId="145F5D28" w:rsidR="00D90ADF" w:rsidRDefault="00C73372" w:rsidP="00C7337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900A0">
        <w:rPr>
          <w:rFonts w:ascii="Times New Roman" w:hAnsi="Times New Roman" w:cs="Times New Roman"/>
          <w:sz w:val="24"/>
          <w:szCs w:val="24"/>
          <w:lang w:val="en-US"/>
        </w:rPr>
        <w:t>Significance levels: * p&lt;0.05, ** p&lt;0.01, *** p&lt;0.001</w:t>
      </w:r>
    </w:p>
    <w:p w14:paraId="39738DAA" w14:textId="77777777" w:rsidR="00D90ADF" w:rsidRDefault="00D90ADF" w:rsidP="00D90AD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10E7D9D" w14:textId="77777777" w:rsidR="00D90ADF" w:rsidRDefault="00D90ADF" w:rsidP="00D90AD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3F5B51E" w14:textId="77777777" w:rsidR="00D90ADF" w:rsidRDefault="00D90ADF" w:rsidP="00D90AD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4322BDF" w14:textId="77777777" w:rsidR="00D90ADF" w:rsidRDefault="00D90ADF" w:rsidP="00D90AD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3C9DA09" w14:textId="77777777" w:rsidR="00D90ADF" w:rsidRPr="008900A0" w:rsidRDefault="00D90ADF" w:rsidP="00D90ADF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rutnt"/>
        <w:tblW w:w="9078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281"/>
        <w:gridCol w:w="1843"/>
        <w:gridCol w:w="1842"/>
        <w:gridCol w:w="1843"/>
      </w:tblGrid>
      <w:tr w:rsidR="00D90ADF" w:rsidRPr="00C72074" w14:paraId="002E355E" w14:textId="77777777" w:rsidTr="00D051EC">
        <w:trPr>
          <w:trHeight w:val="737"/>
        </w:trPr>
        <w:tc>
          <w:tcPr>
            <w:tcW w:w="907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E64D0" w14:textId="32C80CFE" w:rsidR="00D90ADF" w:rsidRPr="008900A0" w:rsidRDefault="00D90ADF" w:rsidP="00D051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Sup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ement</w:t>
            </w:r>
            <w:r w:rsidR="005811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ry</w:t>
            </w: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Table </w:t>
            </w:r>
            <w:r w:rsidR="00080AE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</w:t>
            </w: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azard Ratio f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oporo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</w:t>
            </w: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D90ADF" w:rsidRPr="008900A0" w14:paraId="3690EB07" w14:textId="77777777" w:rsidTr="00D051EC">
        <w:trPr>
          <w:trHeight w:val="454"/>
        </w:trPr>
        <w:tc>
          <w:tcPr>
            <w:tcW w:w="2269" w:type="dxa"/>
            <w:tcBorders>
              <w:top w:val="single" w:sz="4" w:space="0" w:color="auto"/>
            </w:tcBorders>
          </w:tcPr>
          <w:p w14:paraId="07C1F44D" w14:textId="77777777" w:rsidR="00D90ADF" w:rsidRPr="008900A0" w:rsidRDefault="00D90ADF" w:rsidP="00D051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C5EB56" w14:textId="744BB11D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fe</w:t>
            </w:r>
            <w:r w:rsidR="00E24C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nce</w:t>
            </w:r>
          </w:p>
        </w:tc>
        <w:tc>
          <w:tcPr>
            <w:tcW w:w="552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202C3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R (95% CI)</w:t>
            </w:r>
          </w:p>
        </w:tc>
      </w:tr>
      <w:tr w:rsidR="00D90ADF" w:rsidRPr="008900A0" w14:paraId="63170432" w14:textId="77777777" w:rsidTr="00D051EC">
        <w:trPr>
          <w:trHeight w:val="454"/>
        </w:trPr>
        <w:tc>
          <w:tcPr>
            <w:tcW w:w="2269" w:type="dxa"/>
            <w:vAlign w:val="center"/>
          </w:tcPr>
          <w:p w14:paraId="70952C81" w14:textId="77777777" w:rsidR="00D90ADF" w:rsidRPr="008900A0" w:rsidRDefault="00D90ADF" w:rsidP="00D051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1" w:type="dxa"/>
          </w:tcPr>
          <w:p w14:paraId="25D93D36" w14:textId="77777777" w:rsidR="00D90ADF" w:rsidRPr="008900A0" w:rsidRDefault="00D90ADF" w:rsidP="00D051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0E0D45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1FE2F0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del 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51E6FA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del 3</w:t>
            </w:r>
          </w:p>
        </w:tc>
      </w:tr>
      <w:tr w:rsidR="00D90ADF" w:rsidRPr="008900A0" w14:paraId="27612422" w14:textId="77777777" w:rsidTr="00D051EC">
        <w:trPr>
          <w:trHeight w:val="454"/>
        </w:trPr>
        <w:tc>
          <w:tcPr>
            <w:tcW w:w="2269" w:type="dxa"/>
            <w:vAlign w:val="center"/>
          </w:tcPr>
          <w:p w14:paraId="0508EA47" w14:textId="77777777" w:rsidR="00D90ADF" w:rsidRPr="008900A0" w:rsidRDefault="00D90ADF" w:rsidP="00D051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tDNA_Ratio_ND1_EIF2C1</w:t>
            </w:r>
          </w:p>
        </w:tc>
        <w:tc>
          <w:tcPr>
            <w:tcW w:w="1281" w:type="dxa"/>
            <w:vAlign w:val="center"/>
          </w:tcPr>
          <w:p w14:paraId="42105FCA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937927E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0.99-1.00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33FB918A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0.99-1.00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50B2396" w14:textId="77777777" w:rsidR="00D90ADF" w:rsidRPr="008900A0" w:rsidRDefault="00D90ADF" w:rsidP="00D05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0.99-1.00)</w:t>
            </w:r>
          </w:p>
        </w:tc>
      </w:tr>
      <w:tr w:rsidR="00D90ADF" w:rsidRPr="00C72074" w14:paraId="02A78F61" w14:textId="77777777" w:rsidTr="00D051EC">
        <w:trPr>
          <w:trHeight w:val="454"/>
        </w:trPr>
        <w:tc>
          <w:tcPr>
            <w:tcW w:w="9078" w:type="dxa"/>
            <w:gridSpan w:val="5"/>
            <w:tcBorders>
              <w:top w:val="single" w:sz="4" w:space="0" w:color="auto"/>
            </w:tcBorders>
            <w:vAlign w:val="center"/>
          </w:tcPr>
          <w:p w14:paraId="54B402BE" w14:textId="7C495FEA" w:rsidR="00D90ADF" w:rsidRDefault="00D90ADF" w:rsidP="00D051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del 1 unadjusted. Model 2 </w:t>
            </w:r>
            <w:proofErr w:type="spellStart"/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DNA</w:t>
            </w:r>
            <w:proofErr w:type="spellEnd"/>
            <w:r w:rsidR="00E24C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CN</w:t>
            </w: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djusted for age. Model 3 additionally adjusted for BMI, SYST, </w:t>
            </w:r>
            <w:proofErr w:type="spellStart"/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CORE</w:t>
            </w:r>
            <w:proofErr w:type="spellEnd"/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Smoke, Activity at home, Activity at work, Diabetes, CHD, Stroke and COPD.</w:t>
            </w:r>
          </w:p>
          <w:p w14:paraId="6C032AC6" w14:textId="0F1C58CD" w:rsidR="00E24C5D" w:rsidRPr="008900A0" w:rsidRDefault="00E24C5D" w:rsidP="00D051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breviations: SD=standard deviation, BMI=body</w:t>
            </w:r>
            <w:r w:rsidR="009E67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s index, SYST=systolic blood</w:t>
            </w:r>
            <w:r w:rsidR="009E67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essur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COR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= the number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bone density deviates from expected value, CHD=coronary heart disease, COPD=chronic obstructive pulmonary disorder. Activity at work: 1 is sedative, 2 active and 3 very active. Activity at home is active or not.  </w:t>
            </w:r>
          </w:p>
          <w:p w14:paraId="18DA1D6D" w14:textId="77777777" w:rsidR="00D90ADF" w:rsidRPr="008900A0" w:rsidRDefault="00D90ADF" w:rsidP="00D051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nificance levels: * p&lt;0.05, ** p&lt;0.01, *** p&lt;0.001</w:t>
            </w:r>
          </w:p>
        </w:tc>
      </w:tr>
    </w:tbl>
    <w:p w14:paraId="7134393A" w14:textId="77777777" w:rsidR="00D90ADF" w:rsidRDefault="00D90ADF" w:rsidP="00D90AD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2F4141C" w14:textId="77777777" w:rsidR="00E24C5D" w:rsidRDefault="00E24C5D" w:rsidP="00D90AD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E1F3F33" w14:textId="77777777" w:rsidR="00E24C5D" w:rsidRDefault="00E24C5D" w:rsidP="00D90AD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B433308" w14:textId="77777777" w:rsidR="00E24C5D" w:rsidRDefault="00E24C5D" w:rsidP="00D90AD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39BB8E9" w14:textId="77777777" w:rsidR="00E24C5D" w:rsidRDefault="00E24C5D" w:rsidP="00D90AD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27FC2D4" w14:textId="77777777" w:rsidR="00E24C5D" w:rsidRDefault="00E24C5D" w:rsidP="00D90AD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82F179C" w14:textId="77777777" w:rsidR="00E24C5D" w:rsidRPr="008900A0" w:rsidRDefault="00E24C5D" w:rsidP="00D90ADF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rutnt"/>
        <w:tblW w:w="9078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281"/>
        <w:gridCol w:w="1843"/>
        <w:gridCol w:w="1842"/>
        <w:gridCol w:w="1843"/>
      </w:tblGrid>
      <w:tr w:rsidR="00D90ADF" w:rsidRPr="00C72074" w14:paraId="5F9C644C" w14:textId="77777777" w:rsidTr="00D051EC">
        <w:trPr>
          <w:trHeight w:val="737"/>
        </w:trPr>
        <w:tc>
          <w:tcPr>
            <w:tcW w:w="907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7FBDAD" w14:textId="0FC671E0" w:rsidR="00D90ADF" w:rsidRPr="008900A0" w:rsidRDefault="00D90ADF" w:rsidP="00D051E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p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ement</w:t>
            </w:r>
            <w:r w:rsidR="005811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ry</w:t>
            </w: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Table </w:t>
            </w:r>
            <w:r w:rsidR="00080AE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</w:t>
            </w: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Hazard Ratio f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teoarthritis</w:t>
            </w: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D90ADF" w:rsidRPr="008900A0" w14:paraId="7E7B6D4B" w14:textId="77777777" w:rsidTr="00D051EC">
        <w:trPr>
          <w:trHeight w:val="454"/>
        </w:trPr>
        <w:tc>
          <w:tcPr>
            <w:tcW w:w="2269" w:type="dxa"/>
            <w:tcBorders>
              <w:top w:val="single" w:sz="4" w:space="0" w:color="auto"/>
            </w:tcBorders>
          </w:tcPr>
          <w:p w14:paraId="0DC09845" w14:textId="77777777" w:rsidR="00D90ADF" w:rsidRPr="008900A0" w:rsidRDefault="00D90ADF" w:rsidP="00D051E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E4EAF" w14:textId="686FB35E" w:rsidR="00D90ADF" w:rsidRPr="008900A0" w:rsidRDefault="00D90ADF" w:rsidP="00D051E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fe</w:t>
            </w:r>
            <w:r w:rsidR="00E24C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nce</w:t>
            </w:r>
          </w:p>
        </w:tc>
        <w:tc>
          <w:tcPr>
            <w:tcW w:w="552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3D4B38" w14:textId="77777777" w:rsidR="00D90ADF" w:rsidRPr="008900A0" w:rsidRDefault="00D90ADF" w:rsidP="00D051E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R (95% CI)</w:t>
            </w:r>
          </w:p>
        </w:tc>
      </w:tr>
      <w:tr w:rsidR="00D90ADF" w:rsidRPr="008900A0" w14:paraId="7918DFB2" w14:textId="77777777" w:rsidTr="00D051EC">
        <w:trPr>
          <w:trHeight w:val="454"/>
        </w:trPr>
        <w:tc>
          <w:tcPr>
            <w:tcW w:w="2269" w:type="dxa"/>
            <w:vAlign w:val="center"/>
          </w:tcPr>
          <w:p w14:paraId="601CE129" w14:textId="77777777" w:rsidR="00D90ADF" w:rsidRPr="008900A0" w:rsidRDefault="00D90ADF" w:rsidP="00D051E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1" w:type="dxa"/>
          </w:tcPr>
          <w:p w14:paraId="4EF6D91B" w14:textId="77777777" w:rsidR="00D90ADF" w:rsidRPr="008900A0" w:rsidRDefault="00D90ADF" w:rsidP="00D051E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F3BA45" w14:textId="77777777" w:rsidR="00D90ADF" w:rsidRPr="008900A0" w:rsidRDefault="00D90ADF" w:rsidP="00D051E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3DE4A0" w14:textId="77777777" w:rsidR="00D90ADF" w:rsidRPr="008900A0" w:rsidRDefault="00D90ADF" w:rsidP="00D051E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del 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7895D5" w14:textId="77777777" w:rsidR="00D90ADF" w:rsidRPr="008900A0" w:rsidRDefault="00D90ADF" w:rsidP="00D051E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del 3</w:t>
            </w:r>
          </w:p>
        </w:tc>
      </w:tr>
      <w:tr w:rsidR="00D90ADF" w:rsidRPr="008900A0" w14:paraId="27FA8DA6" w14:textId="77777777" w:rsidTr="00D051EC">
        <w:trPr>
          <w:trHeight w:val="454"/>
        </w:trPr>
        <w:tc>
          <w:tcPr>
            <w:tcW w:w="2269" w:type="dxa"/>
            <w:vAlign w:val="center"/>
          </w:tcPr>
          <w:p w14:paraId="4A4AAF44" w14:textId="77777777" w:rsidR="00D90ADF" w:rsidRPr="008900A0" w:rsidRDefault="00D90ADF" w:rsidP="00D051E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tDNA_Ratio_ND1_EIF2C1</w:t>
            </w:r>
          </w:p>
        </w:tc>
        <w:tc>
          <w:tcPr>
            <w:tcW w:w="1281" w:type="dxa"/>
            <w:vAlign w:val="center"/>
          </w:tcPr>
          <w:p w14:paraId="2E32AA6E" w14:textId="77777777" w:rsidR="00D90ADF" w:rsidRPr="008900A0" w:rsidRDefault="00D90ADF" w:rsidP="00D051E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8C118EC" w14:textId="77777777" w:rsidR="00D90ADF" w:rsidRPr="008900A0" w:rsidRDefault="00D90ADF" w:rsidP="00D051E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1.00 -1.00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52E60334" w14:textId="77777777" w:rsidR="00D90ADF" w:rsidRPr="008900A0" w:rsidRDefault="00D90ADF" w:rsidP="00D051E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1.00 -1.00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D15CA30" w14:textId="77777777" w:rsidR="00D90ADF" w:rsidRPr="008900A0" w:rsidRDefault="00D90ADF" w:rsidP="00D051E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1.00 -1.00)</w:t>
            </w:r>
          </w:p>
        </w:tc>
      </w:tr>
      <w:tr w:rsidR="00D90ADF" w:rsidRPr="00C72074" w14:paraId="39BD2D95" w14:textId="77777777" w:rsidTr="00D051EC">
        <w:trPr>
          <w:trHeight w:val="454"/>
        </w:trPr>
        <w:tc>
          <w:tcPr>
            <w:tcW w:w="9078" w:type="dxa"/>
            <w:gridSpan w:val="5"/>
            <w:tcBorders>
              <w:top w:val="single" w:sz="4" w:space="0" w:color="auto"/>
            </w:tcBorders>
            <w:vAlign w:val="center"/>
          </w:tcPr>
          <w:p w14:paraId="5218D698" w14:textId="36E47702" w:rsidR="00D90ADF" w:rsidRDefault="00D90ADF" w:rsidP="00D051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del 1 unadjusted. Model 2 </w:t>
            </w:r>
            <w:proofErr w:type="spellStart"/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DNA</w:t>
            </w:r>
            <w:proofErr w:type="spellEnd"/>
            <w:r w:rsidR="00E24C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CN</w:t>
            </w: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djusted for age. Model 3 additionally adjusted for BMI, SYST, </w:t>
            </w:r>
            <w:proofErr w:type="spellStart"/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CORE</w:t>
            </w:r>
            <w:proofErr w:type="spellEnd"/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Smoke, Activity at home, Activity at work, Diabetes, CHD, Stroke and COPD.</w:t>
            </w:r>
          </w:p>
          <w:p w14:paraId="6D03F4CC" w14:textId="68C63963" w:rsidR="00E24C5D" w:rsidRPr="008900A0" w:rsidRDefault="00E24C5D" w:rsidP="00D051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breviations: SD=standard deviation, BMI=body</w:t>
            </w:r>
            <w:r w:rsidR="009E67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s index, SYST=systolic blood</w:t>
            </w:r>
            <w:r w:rsidR="009E67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essur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COR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= the number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bone density deviates from expected value, CHD=coronary heart disease, COPD=chronic obstructive pulmonary disorder. Activity at work: 1 is sedative, 2 active and 3 very active. Activity at home is active or not.  </w:t>
            </w:r>
          </w:p>
          <w:p w14:paraId="1DED7564" w14:textId="77777777" w:rsidR="00D90ADF" w:rsidRPr="008900A0" w:rsidRDefault="00D90ADF" w:rsidP="00D051E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nificance levels: * p&lt;0.05, ** p&lt;0.01, *** p&lt;0.001</w:t>
            </w:r>
          </w:p>
        </w:tc>
      </w:tr>
    </w:tbl>
    <w:p w14:paraId="298A8612" w14:textId="77777777" w:rsidR="00D90ADF" w:rsidRDefault="00D90ADF" w:rsidP="00D90AD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2462B51" w14:textId="77777777" w:rsidR="00D90ADF" w:rsidRPr="008900A0" w:rsidRDefault="00D90ADF" w:rsidP="00D90ADF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rutnt"/>
        <w:tblW w:w="9078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281"/>
        <w:gridCol w:w="1843"/>
        <w:gridCol w:w="1842"/>
        <w:gridCol w:w="1843"/>
      </w:tblGrid>
      <w:tr w:rsidR="00D90ADF" w:rsidRPr="00C72074" w14:paraId="1627DC03" w14:textId="77777777" w:rsidTr="00D051EC">
        <w:trPr>
          <w:trHeight w:val="737"/>
        </w:trPr>
        <w:tc>
          <w:tcPr>
            <w:tcW w:w="907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8A6E8" w14:textId="0ABA9C1B" w:rsidR="00D90ADF" w:rsidRPr="008900A0" w:rsidRDefault="00D90ADF" w:rsidP="00D051E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Sup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ement</w:t>
            </w:r>
            <w:r w:rsidR="005811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ry</w:t>
            </w: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Table </w:t>
            </w:r>
            <w:r w:rsidR="00080AE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azard Ratio f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teoarthritis surgery</w:t>
            </w: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D90ADF" w:rsidRPr="008900A0" w14:paraId="3137ACAC" w14:textId="77777777" w:rsidTr="00D051EC">
        <w:trPr>
          <w:trHeight w:val="454"/>
        </w:trPr>
        <w:tc>
          <w:tcPr>
            <w:tcW w:w="2269" w:type="dxa"/>
            <w:tcBorders>
              <w:top w:val="single" w:sz="4" w:space="0" w:color="auto"/>
            </w:tcBorders>
          </w:tcPr>
          <w:p w14:paraId="12302EBE" w14:textId="77777777" w:rsidR="00D90ADF" w:rsidRPr="008900A0" w:rsidRDefault="00D90ADF" w:rsidP="00D051E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DE5B8" w14:textId="2F3464E3" w:rsidR="00D90ADF" w:rsidRPr="008900A0" w:rsidRDefault="00D90ADF" w:rsidP="00D051E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fe</w:t>
            </w:r>
            <w:r w:rsidR="00E24C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nce</w:t>
            </w:r>
          </w:p>
        </w:tc>
        <w:tc>
          <w:tcPr>
            <w:tcW w:w="552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E2B49C" w14:textId="77777777" w:rsidR="00D90ADF" w:rsidRPr="008900A0" w:rsidRDefault="00D90ADF" w:rsidP="00D051E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R (95% CI)</w:t>
            </w:r>
          </w:p>
        </w:tc>
      </w:tr>
      <w:tr w:rsidR="00D90ADF" w:rsidRPr="008900A0" w14:paraId="476CD04E" w14:textId="77777777" w:rsidTr="00D051EC">
        <w:trPr>
          <w:trHeight w:val="454"/>
        </w:trPr>
        <w:tc>
          <w:tcPr>
            <w:tcW w:w="2269" w:type="dxa"/>
            <w:vAlign w:val="center"/>
          </w:tcPr>
          <w:p w14:paraId="3FE820D2" w14:textId="77777777" w:rsidR="00D90ADF" w:rsidRPr="008900A0" w:rsidRDefault="00D90ADF" w:rsidP="00D051E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1" w:type="dxa"/>
          </w:tcPr>
          <w:p w14:paraId="473FE611" w14:textId="77777777" w:rsidR="00D90ADF" w:rsidRPr="008900A0" w:rsidRDefault="00D90ADF" w:rsidP="00D051E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69E27A" w14:textId="77777777" w:rsidR="00D90ADF" w:rsidRPr="008900A0" w:rsidRDefault="00D90ADF" w:rsidP="00D051E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226D62" w14:textId="77777777" w:rsidR="00D90ADF" w:rsidRPr="008900A0" w:rsidRDefault="00D90ADF" w:rsidP="00D051E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del 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CB4D9A" w14:textId="77777777" w:rsidR="00D90ADF" w:rsidRPr="008900A0" w:rsidRDefault="00D90ADF" w:rsidP="00D051E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del 3</w:t>
            </w:r>
          </w:p>
        </w:tc>
      </w:tr>
      <w:tr w:rsidR="00D90ADF" w:rsidRPr="008900A0" w14:paraId="7714B389" w14:textId="77777777" w:rsidTr="00D051EC">
        <w:trPr>
          <w:trHeight w:val="454"/>
        </w:trPr>
        <w:tc>
          <w:tcPr>
            <w:tcW w:w="2269" w:type="dxa"/>
            <w:vAlign w:val="center"/>
          </w:tcPr>
          <w:p w14:paraId="3480257D" w14:textId="77777777" w:rsidR="00D90ADF" w:rsidRPr="008900A0" w:rsidRDefault="00D90ADF" w:rsidP="00D051E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tDNA_Ratio_ND1_EIF2C1</w:t>
            </w:r>
          </w:p>
        </w:tc>
        <w:tc>
          <w:tcPr>
            <w:tcW w:w="1281" w:type="dxa"/>
            <w:vAlign w:val="center"/>
          </w:tcPr>
          <w:p w14:paraId="332B0E7E" w14:textId="77777777" w:rsidR="00D90ADF" w:rsidRPr="008900A0" w:rsidRDefault="00D90ADF" w:rsidP="00D051E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5D7C8B3" w14:textId="77777777" w:rsidR="00D90ADF" w:rsidRPr="008900A0" w:rsidRDefault="00D90ADF" w:rsidP="00D051E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0.99 -1.00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123B351A" w14:textId="77777777" w:rsidR="00D90ADF" w:rsidRPr="008900A0" w:rsidRDefault="00D90ADF" w:rsidP="00D051E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0.99 -1.00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470D129" w14:textId="77777777" w:rsidR="00D90ADF" w:rsidRPr="008900A0" w:rsidRDefault="00D90ADF" w:rsidP="00D051E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0.99 -1.00)</w:t>
            </w:r>
          </w:p>
        </w:tc>
      </w:tr>
      <w:tr w:rsidR="00D90ADF" w:rsidRPr="00C72074" w14:paraId="7421BE45" w14:textId="77777777" w:rsidTr="00D051EC">
        <w:trPr>
          <w:trHeight w:val="454"/>
        </w:trPr>
        <w:tc>
          <w:tcPr>
            <w:tcW w:w="9078" w:type="dxa"/>
            <w:gridSpan w:val="5"/>
            <w:tcBorders>
              <w:top w:val="single" w:sz="4" w:space="0" w:color="auto"/>
            </w:tcBorders>
            <w:vAlign w:val="center"/>
          </w:tcPr>
          <w:p w14:paraId="70387DF6" w14:textId="42D63FFC" w:rsidR="00D90ADF" w:rsidRDefault="00D90ADF" w:rsidP="00D051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del 1 unadjusted. Model 2 </w:t>
            </w:r>
            <w:proofErr w:type="spellStart"/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DNA</w:t>
            </w:r>
            <w:proofErr w:type="spellEnd"/>
            <w:r w:rsidR="00E24C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="00E24C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djusted for age. Model 3 additionally adjusted for BMI, SYST, </w:t>
            </w:r>
            <w:proofErr w:type="spellStart"/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CORE</w:t>
            </w:r>
            <w:proofErr w:type="spellEnd"/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Smoke, Activity at home, Activity at work, Diabetes, CHD, Stroke and COPD.</w:t>
            </w:r>
          </w:p>
          <w:p w14:paraId="3D79C844" w14:textId="12CADE33" w:rsidR="00E24C5D" w:rsidRPr="008900A0" w:rsidRDefault="00E24C5D" w:rsidP="00D051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breviations: SD=standard deviation, BMI=body</w:t>
            </w:r>
            <w:r w:rsidR="009E67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s index, SYST=systolic blood</w:t>
            </w:r>
            <w:r w:rsidR="009E67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essur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COR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= the number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bone density deviates from expected value, CHD=coronary heart disease, COPD=chronic obstructive pulmonary disorder. Activity at work: 1 is sedative, 2 active and 3 very active. Activity at home is active or not.  </w:t>
            </w:r>
          </w:p>
          <w:p w14:paraId="4245357C" w14:textId="77777777" w:rsidR="00D90ADF" w:rsidRPr="008900A0" w:rsidRDefault="00D90ADF" w:rsidP="00D051E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nificance levels: * p&lt;0.05, ** p&lt;0.01, *** p&lt;0.001</w:t>
            </w:r>
          </w:p>
        </w:tc>
      </w:tr>
    </w:tbl>
    <w:p w14:paraId="4D8D504E" w14:textId="77777777" w:rsidR="00D90ADF" w:rsidRDefault="00D90ADF" w:rsidP="00D90AD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14EA843" w14:textId="77777777" w:rsidR="00D90ADF" w:rsidRDefault="00D90ADF" w:rsidP="00D90AD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0159E98" w14:textId="77777777" w:rsidR="00E24C5D" w:rsidRDefault="00E24C5D" w:rsidP="00D90AD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843AA9A" w14:textId="77777777" w:rsidR="00E24C5D" w:rsidRDefault="00E24C5D" w:rsidP="00D90AD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9E5002E" w14:textId="77777777" w:rsidR="00E24C5D" w:rsidRDefault="00E24C5D" w:rsidP="00D90AD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A903C72" w14:textId="77777777" w:rsidR="00E24C5D" w:rsidRDefault="00E24C5D" w:rsidP="00D90AD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1632524" w14:textId="77777777" w:rsidR="00E24C5D" w:rsidRPr="008900A0" w:rsidRDefault="00E24C5D" w:rsidP="00D90ADF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rutnt"/>
        <w:tblW w:w="9078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281"/>
        <w:gridCol w:w="1843"/>
        <w:gridCol w:w="1842"/>
        <w:gridCol w:w="1843"/>
      </w:tblGrid>
      <w:tr w:rsidR="00D90ADF" w:rsidRPr="00C72074" w14:paraId="08A796A7" w14:textId="77777777" w:rsidTr="00D051EC">
        <w:trPr>
          <w:trHeight w:val="737"/>
        </w:trPr>
        <w:tc>
          <w:tcPr>
            <w:tcW w:w="907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9E9B6" w14:textId="642A38A5" w:rsidR="00D90ADF" w:rsidRPr="008900A0" w:rsidRDefault="00D90ADF" w:rsidP="00D051E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p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ement</w:t>
            </w:r>
            <w:r w:rsidR="005811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ry</w:t>
            </w: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Table </w:t>
            </w:r>
            <w:r w:rsidR="00080AE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0</w:t>
            </w: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Hazard Ratio f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teoporosis fracture</w:t>
            </w: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D90ADF" w:rsidRPr="008900A0" w14:paraId="619B41E5" w14:textId="77777777" w:rsidTr="00D051EC">
        <w:trPr>
          <w:trHeight w:val="454"/>
        </w:trPr>
        <w:tc>
          <w:tcPr>
            <w:tcW w:w="2269" w:type="dxa"/>
            <w:tcBorders>
              <w:top w:val="single" w:sz="4" w:space="0" w:color="auto"/>
            </w:tcBorders>
          </w:tcPr>
          <w:p w14:paraId="204B4C9A" w14:textId="77777777" w:rsidR="00D90ADF" w:rsidRPr="008900A0" w:rsidRDefault="00D90ADF" w:rsidP="00D051E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67D50" w14:textId="7B7BDD57" w:rsidR="00D90ADF" w:rsidRPr="008900A0" w:rsidRDefault="00D90ADF" w:rsidP="00D051E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fe</w:t>
            </w:r>
            <w:r w:rsidR="00E24C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nce</w:t>
            </w:r>
          </w:p>
        </w:tc>
        <w:tc>
          <w:tcPr>
            <w:tcW w:w="552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C21B39" w14:textId="77777777" w:rsidR="00D90ADF" w:rsidRPr="008900A0" w:rsidRDefault="00D90ADF" w:rsidP="00D051E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R (95% CI)</w:t>
            </w:r>
          </w:p>
        </w:tc>
      </w:tr>
      <w:tr w:rsidR="00D90ADF" w:rsidRPr="008900A0" w14:paraId="2437F2DC" w14:textId="77777777" w:rsidTr="00D051EC">
        <w:trPr>
          <w:trHeight w:val="454"/>
        </w:trPr>
        <w:tc>
          <w:tcPr>
            <w:tcW w:w="2269" w:type="dxa"/>
            <w:vAlign w:val="center"/>
          </w:tcPr>
          <w:p w14:paraId="1C3BCAE1" w14:textId="77777777" w:rsidR="00D90ADF" w:rsidRPr="008900A0" w:rsidRDefault="00D90ADF" w:rsidP="00D051E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1" w:type="dxa"/>
          </w:tcPr>
          <w:p w14:paraId="3CE2E7AA" w14:textId="77777777" w:rsidR="00D90ADF" w:rsidRPr="008900A0" w:rsidRDefault="00D90ADF" w:rsidP="00D051E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DE3B00" w14:textId="77777777" w:rsidR="00D90ADF" w:rsidRPr="008900A0" w:rsidRDefault="00D90ADF" w:rsidP="00D051E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8A4B76" w14:textId="77777777" w:rsidR="00D90ADF" w:rsidRPr="008900A0" w:rsidRDefault="00D90ADF" w:rsidP="00D051E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del 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7DCD3F" w14:textId="77777777" w:rsidR="00D90ADF" w:rsidRPr="008900A0" w:rsidRDefault="00D90ADF" w:rsidP="00D051E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del 3</w:t>
            </w:r>
          </w:p>
        </w:tc>
      </w:tr>
      <w:tr w:rsidR="00D90ADF" w:rsidRPr="008900A0" w14:paraId="55EA6690" w14:textId="77777777" w:rsidTr="00D051EC">
        <w:trPr>
          <w:trHeight w:val="454"/>
        </w:trPr>
        <w:tc>
          <w:tcPr>
            <w:tcW w:w="2269" w:type="dxa"/>
            <w:vAlign w:val="center"/>
          </w:tcPr>
          <w:p w14:paraId="116C96E6" w14:textId="77777777" w:rsidR="00D90ADF" w:rsidRPr="008900A0" w:rsidRDefault="00D90ADF" w:rsidP="00D051E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tDNA_Ratio_ND1_EIF2C1</w:t>
            </w:r>
          </w:p>
        </w:tc>
        <w:tc>
          <w:tcPr>
            <w:tcW w:w="1281" w:type="dxa"/>
            <w:vAlign w:val="center"/>
          </w:tcPr>
          <w:p w14:paraId="0DE5B925" w14:textId="77777777" w:rsidR="00D90ADF" w:rsidRPr="008900A0" w:rsidRDefault="00D90ADF" w:rsidP="00D051E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0FC6DC6" w14:textId="77777777" w:rsidR="00D90ADF" w:rsidRPr="008900A0" w:rsidRDefault="00D90ADF" w:rsidP="00D051E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0.99 -1.00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2F0C1AA6" w14:textId="77777777" w:rsidR="00D90ADF" w:rsidRPr="008900A0" w:rsidRDefault="00D90ADF" w:rsidP="00D051E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0.99 -1.00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E672459" w14:textId="77777777" w:rsidR="00D90ADF" w:rsidRPr="008900A0" w:rsidRDefault="00D90ADF" w:rsidP="00D051E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0.99 -1.00)</w:t>
            </w:r>
          </w:p>
        </w:tc>
      </w:tr>
      <w:tr w:rsidR="00D90ADF" w:rsidRPr="00C72074" w14:paraId="0FA79150" w14:textId="77777777" w:rsidTr="00D051EC">
        <w:trPr>
          <w:trHeight w:val="454"/>
        </w:trPr>
        <w:tc>
          <w:tcPr>
            <w:tcW w:w="9078" w:type="dxa"/>
            <w:gridSpan w:val="5"/>
            <w:tcBorders>
              <w:top w:val="single" w:sz="4" w:space="0" w:color="auto"/>
            </w:tcBorders>
            <w:vAlign w:val="center"/>
          </w:tcPr>
          <w:p w14:paraId="1C6D8273" w14:textId="0FE9B774" w:rsidR="00D90ADF" w:rsidRDefault="00D90ADF" w:rsidP="00D051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del 1 unadjusted. Model 2 </w:t>
            </w:r>
            <w:proofErr w:type="spellStart"/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DNA</w:t>
            </w:r>
            <w:proofErr w:type="spellEnd"/>
            <w:r w:rsidR="00E24C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="00E24C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djusted for age. Model 3 additionally adjusted for BMI, SYST, </w:t>
            </w:r>
            <w:proofErr w:type="spellStart"/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CORE</w:t>
            </w:r>
            <w:proofErr w:type="spellEnd"/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Smoke, Activity at home, Activity at work, Diabetes, CHD, Stroke and COPD.</w:t>
            </w:r>
          </w:p>
          <w:p w14:paraId="27AF65D4" w14:textId="0A891F0A" w:rsidR="00E24C5D" w:rsidRPr="008900A0" w:rsidRDefault="00E24C5D" w:rsidP="00D051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breviations: SD=standard deviation, BMI=body</w:t>
            </w:r>
            <w:r w:rsidR="009E67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s index, SYST=systolic blood</w:t>
            </w:r>
            <w:r w:rsidR="009E67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essur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COR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= the number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bone density deviates from expected value, CHD=coronary heart disease, COPD=chronic obstructive pulmonary disorder. Activity at work: 1 is sedative, 2 active and 3 very active. Activity at home is active or not.  </w:t>
            </w:r>
          </w:p>
          <w:p w14:paraId="30322AFA" w14:textId="77777777" w:rsidR="00D90ADF" w:rsidRPr="008900A0" w:rsidRDefault="00D90ADF" w:rsidP="00D051E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nificance levels: * p&lt;0.05, ** p&lt;0.01, *** p&lt;0.001</w:t>
            </w:r>
          </w:p>
        </w:tc>
      </w:tr>
    </w:tbl>
    <w:p w14:paraId="726C7BE4" w14:textId="77777777" w:rsidR="00C73372" w:rsidRPr="008900A0" w:rsidRDefault="00C73372" w:rsidP="00D90AD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68D20F7" w14:textId="77777777" w:rsidR="00474D9C" w:rsidRPr="0073564D" w:rsidRDefault="00474D9C" w:rsidP="00474D9C">
      <w:pPr>
        <w:rPr>
          <w:rFonts w:ascii="Garamond" w:hAnsi="Garamond"/>
          <w:sz w:val="20"/>
          <w:szCs w:val="20"/>
          <w:lang w:val="en-US"/>
        </w:rPr>
      </w:pPr>
    </w:p>
    <w:tbl>
      <w:tblPr>
        <w:tblStyle w:val="Tabellrutnt"/>
        <w:tblW w:w="9078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281"/>
        <w:gridCol w:w="1843"/>
        <w:gridCol w:w="1842"/>
        <w:gridCol w:w="1843"/>
      </w:tblGrid>
      <w:tr w:rsidR="00474D9C" w:rsidRPr="008D08D3" w14:paraId="4506C38B" w14:textId="77777777" w:rsidTr="003F0510">
        <w:trPr>
          <w:trHeight w:val="737"/>
        </w:trPr>
        <w:tc>
          <w:tcPr>
            <w:tcW w:w="907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36667D" w14:textId="264367C3" w:rsidR="00474D9C" w:rsidRPr="00E87591" w:rsidRDefault="00474D9C" w:rsidP="003F0510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Sup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ement</w:t>
            </w:r>
            <w:r w:rsidR="005811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ry</w:t>
            </w:r>
            <w:r w:rsidRPr="008900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Tabl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  <w:r w:rsidR="00080AE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  <w:r w:rsidRPr="00E87591">
              <w:rPr>
                <w:rFonts w:ascii="Garamond" w:hAnsi="Garamond"/>
                <w:sz w:val="20"/>
                <w:szCs w:val="20"/>
                <w:lang w:val="en-US"/>
              </w:rPr>
              <w:t xml:space="preserve">. </w:t>
            </w:r>
            <w:r w:rsidRPr="00E24C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zard Ratio for Osteoporosis. (n= 2524)</w:t>
            </w:r>
          </w:p>
        </w:tc>
      </w:tr>
      <w:tr w:rsidR="00474D9C" w:rsidRPr="00E87591" w14:paraId="5738EDFC" w14:textId="77777777" w:rsidTr="003F0510">
        <w:trPr>
          <w:trHeight w:val="454"/>
        </w:trPr>
        <w:tc>
          <w:tcPr>
            <w:tcW w:w="2269" w:type="dxa"/>
            <w:tcBorders>
              <w:top w:val="single" w:sz="4" w:space="0" w:color="auto"/>
            </w:tcBorders>
          </w:tcPr>
          <w:p w14:paraId="2F88882F" w14:textId="77777777" w:rsidR="00474D9C" w:rsidRPr="00E24C5D" w:rsidRDefault="00474D9C" w:rsidP="003F05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DD4100" w14:textId="77777777" w:rsidR="00474D9C" w:rsidRPr="00E24C5D" w:rsidRDefault="00474D9C" w:rsidP="003F051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52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3733D" w14:textId="77777777" w:rsidR="00474D9C" w:rsidRPr="00E24C5D" w:rsidRDefault="00474D9C" w:rsidP="003F051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24C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R (95% CI)</w:t>
            </w:r>
          </w:p>
        </w:tc>
      </w:tr>
      <w:tr w:rsidR="00474D9C" w:rsidRPr="00E87591" w14:paraId="37915F9F" w14:textId="77777777" w:rsidTr="003F0510">
        <w:trPr>
          <w:trHeight w:val="454"/>
        </w:trPr>
        <w:tc>
          <w:tcPr>
            <w:tcW w:w="2269" w:type="dxa"/>
            <w:vAlign w:val="center"/>
          </w:tcPr>
          <w:p w14:paraId="3E0EBC15" w14:textId="77777777" w:rsidR="00474D9C" w:rsidRPr="00E24C5D" w:rsidRDefault="00474D9C" w:rsidP="003F05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1" w:type="dxa"/>
          </w:tcPr>
          <w:p w14:paraId="56523BCF" w14:textId="77777777" w:rsidR="00474D9C" w:rsidRPr="00E24C5D" w:rsidRDefault="00474D9C" w:rsidP="003F05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CD474C" w14:textId="77777777" w:rsidR="00474D9C" w:rsidRPr="00E24C5D" w:rsidRDefault="00474D9C" w:rsidP="003F051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24C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34F2F1" w14:textId="77777777" w:rsidR="00474D9C" w:rsidRPr="00E24C5D" w:rsidRDefault="00474D9C" w:rsidP="003F051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24C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del 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58FA90" w14:textId="77777777" w:rsidR="00474D9C" w:rsidRPr="00E24C5D" w:rsidRDefault="00474D9C" w:rsidP="003F051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24C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del 3</w:t>
            </w:r>
          </w:p>
        </w:tc>
      </w:tr>
      <w:tr w:rsidR="00474D9C" w:rsidRPr="00E87591" w14:paraId="3BD67FD5" w14:textId="77777777" w:rsidTr="003F0510">
        <w:trPr>
          <w:trHeight w:val="454"/>
        </w:trPr>
        <w:tc>
          <w:tcPr>
            <w:tcW w:w="2269" w:type="dxa"/>
            <w:vAlign w:val="center"/>
          </w:tcPr>
          <w:p w14:paraId="5F0E3399" w14:textId="77777777" w:rsidR="00474D9C" w:rsidRPr="00E24C5D" w:rsidRDefault="00474D9C" w:rsidP="003F051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24C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tDNA_Ratio_ND1_EIF2C1</w:t>
            </w:r>
          </w:p>
        </w:tc>
        <w:tc>
          <w:tcPr>
            <w:tcW w:w="1281" w:type="dxa"/>
            <w:vAlign w:val="center"/>
          </w:tcPr>
          <w:p w14:paraId="3EDE5072" w14:textId="77777777" w:rsidR="00474D9C" w:rsidRPr="00E24C5D" w:rsidRDefault="00474D9C" w:rsidP="003F0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1C0F369" w14:textId="77777777" w:rsidR="00474D9C" w:rsidRPr="00E24C5D" w:rsidRDefault="00474D9C" w:rsidP="003F05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C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0.99-1.00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124706B9" w14:textId="77777777" w:rsidR="00474D9C" w:rsidRPr="00E24C5D" w:rsidRDefault="00474D9C" w:rsidP="003F05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C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0.99-1.00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9D9992F" w14:textId="77777777" w:rsidR="00474D9C" w:rsidRPr="00E24C5D" w:rsidRDefault="00474D9C" w:rsidP="003F05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C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0.99-1.00)</w:t>
            </w:r>
          </w:p>
        </w:tc>
      </w:tr>
      <w:tr w:rsidR="00474D9C" w:rsidRPr="00C72074" w14:paraId="09072D31" w14:textId="77777777" w:rsidTr="003F0510">
        <w:trPr>
          <w:trHeight w:val="454"/>
        </w:trPr>
        <w:tc>
          <w:tcPr>
            <w:tcW w:w="9078" w:type="dxa"/>
            <w:gridSpan w:val="5"/>
            <w:tcBorders>
              <w:top w:val="single" w:sz="4" w:space="0" w:color="auto"/>
            </w:tcBorders>
            <w:vAlign w:val="center"/>
          </w:tcPr>
          <w:p w14:paraId="2EF2ED77" w14:textId="5A4C681D" w:rsidR="00474D9C" w:rsidRDefault="00474D9C" w:rsidP="003F05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C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del 1 unadjusted. Model 2 </w:t>
            </w:r>
            <w:proofErr w:type="spellStart"/>
            <w:r w:rsidRPr="00E24C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DNA</w:t>
            </w:r>
            <w:proofErr w:type="spellEnd"/>
            <w:r w:rsidR="00E24C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E24C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="00E24C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E24C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djusted for age. Model 3 additionally adjusted for BMI, SYST, </w:t>
            </w:r>
            <w:proofErr w:type="spellStart"/>
            <w:r w:rsidRPr="00E24C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CORE</w:t>
            </w:r>
            <w:proofErr w:type="spellEnd"/>
            <w:r w:rsidRPr="00E24C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Smoke, Activity at home, Activity at work, Diabetes, CHD, Stroke and COPD.</w:t>
            </w:r>
          </w:p>
          <w:p w14:paraId="017AFBAD" w14:textId="40E9F3AE" w:rsidR="00E24C5D" w:rsidRPr="00E24C5D" w:rsidRDefault="00E24C5D" w:rsidP="003F05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breviations: SD=standard deviation, BMI=body</w:t>
            </w:r>
            <w:r w:rsidR="009E67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s index, SYST=systolic blood</w:t>
            </w:r>
            <w:r w:rsidR="009E67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essur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COR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= the number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bone density deviates from expected value, CHD=coronary heart disease, COPD=chronic obstructive pulmonary disorder. Activity at work: 1 is sedative, 2 active and 3 very active. Activity at home is active or not.  </w:t>
            </w:r>
          </w:p>
          <w:p w14:paraId="388CB4F7" w14:textId="77777777" w:rsidR="00474D9C" w:rsidRPr="00E24C5D" w:rsidRDefault="00474D9C" w:rsidP="003F05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C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nificance levels: * p&lt;0.05, ** p&lt;0.01, *** p&lt;0.001</w:t>
            </w:r>
          </w:p>
        </w:tc>
      </w:tr>
    </w:tbl>
    <w:p w14:paraId="7D2EF42F" w14:textId="1EF4C77A" w:rsidR="00474D9C" w:rsidRDefault="00474D9C">
      <w:pPr>
        <w:rPr>
          <w:lang w:val="en-US"/>
        </w:rPr>
      </w:pPr>
    </w:p>
    <w:p w14:paraId="10F721AD" w14:textId="77777777" w:rsidR="00C73372" w:rsidRDefault="00C73372">
      <w:pPr>
        <w:rPr>
          <w:lang w:val="en-US"/>
        </w:rPr>
      </w:pPr>
    </w:p>
    <w:p w14:paraId="56F87620" w14:textId="77777777" w:rsidR="00080AE5" w:rsidRDefault="00080AE5">
      <w:pPr>
        <w:rPr>
          <w:lang w:val="en-US"/>
        </w:rPr>
      </w:pPr>
    </w:p>
    <w:p w14:paraId="502A0A0F" w14:textId="77777777" w:rsidR="00080AE5" w:rsidRDefault="00080AE5">
      <w:pPr>
        <w:rPr>
          <w:lang w:val="en-US"/>
        </w:rPr>
      </w:pPr>
    </w:p>
    <w:p w14:paraId="186F8904" w14:textId="77777777" w:rsidR="00C73372" w:rsidRDefault="00C73372">
      <w:pPr>
        <w:rPr>
          <w:lang w:val="en-US"/>
        </w:rPr>
      </w:pPr>
    </w:p>
    <w:p w14:paraId="29CD8910" w14:textId="77777777" w:rsidR="00C73372" w:rsidRPr="0073564D" w:rsidRDefault="00C73372">
      <w:pPr>
        <w:rPr>
          <w:lang w:val="en-US"/>
        </w:rPr>
      </w:pPr>
    </w:p>
    <w:tbl>
      <w:tblPr>
        <w:tblStyle w:val="Tabellrutnt"/>
        <w:tblW w:w="9078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281"/>
        <w:gridCol w:w="1843"/>
        <w:gridCol w:w="1842"/>
        <w:gridCol w:w="1843"/>
      </w:tblGrid>
      <w:tr w:rsidR="00474D9C" w:rsidRPr="00E24C5D" w14:paraId="10CC5C61" w14:textId="77777777" w:rsidTr="003F0510">
        <w:trPr>
          <w:trHeight w:val="737"/>
        </w:trPr>
        <w:tc>
          <w:tcPr>
            <w:tcW w:w="907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0D503F" w14:textId="5B499977" w:rsidR="00474D9C" w:rsidRPr="00E24C5D" w:rsidRDefault="00474D9C" w:rsidP="003F051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C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pplement</w:t>
            </w:r>
            <w:r w:rsidR="00581115" w:rsidRPr="00E24C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ry</w:t>
            </w:r>
            <w:r w:rsidRPr="00E24C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Table 1</w:t>
            </w:r>
            <w:r w:rsidR="00080AE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  <w:r w:rsidRPr="00E24C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Hazard Ratio for </w:t>
            </w:r>
            <w:r w:rsidR="00E24C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teoarthritis</w:t>
            </w:r>
            <w:r w:rsidRPr="00E24C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(n= 2524)</w:t>
            </w:r>
          </w:p>
        </w:tc>
      </w:tr>
      <w:tr w:rsidR="00474D9C" w:rsidRPr="00E87591" w14:paraId="45BDB8AB" w14:textId="77777777" w:rsidTr="003F0510">
        <w:trPr>
          <w:trHeight w:val="454"/>
        </w:trPr>
        <w:tc>
          <w:tcPr>
            <w:tcW w:w="2269" w:type="dxa"/>
            <w:tcBorders>
              <w:top w:val="single" w:sz="4" w:space="0" w:color="auto"/>
            </w:tcBorders>
          </w:tcPr>
          <w:p w14:paraId="0B00A067" w14:textId="77777777" w:rsidR="00474D9C" w:rsidRPr="00E24C5D" w:rsidRDefault="00474D9C" w:rsidP="003F051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63482" w14:textId="77777777" w:rsidR="00474D9C" w:rsidRPr="00E24C5D" w:rsidRDefault="00474D9C" w:rsidP="003F0510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52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E935B2" w14:textId="77777777" w:rsidR="00474D9C" w:rsidRPr="00E24C5D" w:rsidRDefault="00474D9C" w:rsidP="003F0510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24C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R (95% CI)</w:t>
            </w:r>
          </w:p>
        </w:tc>
      </w:tr>
      <w:tr w:rsidR="00474D9C" w:rsidRPr="00E87591" w14:paraId="6D6CB542" w14:textId="77777777" w:rsidTr="003F0510">
        <w:trPr>
          <w:trHeight w:val="454"/>
        </w:trPr>
        <w:tc>
          <w:tcPr>
            <w:tcW w:w="2269" w:type="dxa"/>
            <w:vAlign w:val="center"/>
          </w:tcPr>
          <w:p w14:paraId="1A624B25" w14:textId="77777777" w:rsidR="00474D9C" w:rsidRPr="00E24C5D" w:rsidRDefault="00474D9C" w:rsidP="003F051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1" w:type="dxa"/>
          </w:tcPr>
          <w:p w14:paraId="47E987CF" w14:textId="77777777" w:rsidR="00474D9C" w:rsidRPr="00E24C5D" w:rsidRDefault="00474D9C" w:rsidP="003F051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BE0F8" w14:textId="77777777" w:rsidR="00474D9C" w:rsidRPr="00E24C5D" w:rsidRDefault="00474D9C" w:rsidP="003F0510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24C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282F5" w14:textId="77777777" w:rsidR="00474D9C" w:rsidRPr="00E24C5D" w:rsidRDefault="00474D9C" w:rsidP="003F0510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24C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del 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6A3F5" w14:textId="77777777" w:rsidR="00474D9C" w:rsidRPr="00E24C5D" w:rsidRDefault="00474D9C" w:rsidP="003F0510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24C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del 3</w:t>
            </w:r>
          </w:p>
        </w:tc>
      </w:tr>
      <w:tr w:rsidR="00474D9C" w:rsidRPr="00E87591" w14:paraId="057DE4FB" w14:textId="77777777" w:rsidTr="003F0510">
        <w:trPr>
          <w:trHeight w:val="454"/>
        </w:trPr>
        <w:tc>
          <w:tcPr>
            <w:tcW w:w="2269" w:type="dxa"/>
            <w:vAlign w:val="center"/>
          </w:tcPr>
          <w:p w14:paraId="7E729B36" w14:textId="77777777" w:rsidR="00474D9C" w:rsidRPr="00E24C5D" w:rsidRDefault="00474D9C" w:rsidP="003F0510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24C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tDNA_Ratio_ND1_EIF2C1</w:t>
            </w:r>
          </w:p>
        </w:tc>
        <w:tc>
          <w:tcPr>
            <w:tcW w:w="1281" w:type="dxa"/>
            <w:vAlign w:val="center"/>
          </w:tcPr>
          <w:p w14:paraId="0DB958BD" w14:textId="77777777" w:rsidR="00474D9C" w:rsidRPr="00E24C5D" w:rsidRDefault="00474D9C" w:rsidP="003F051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A8DF05A" w14:textId="77777777" w:rsidR="00474D9C" w:rsidRPr="00E24C5D" w:rsidRDefault="00474D9C" w:rsidP="003F051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C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1.00 -1.00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524A6E2F" w14:textId="77777777" w:rsidR="00474D9C" w:rsidRPr="00E24C5D" w:rsidRDefault="00474D9C" w:rsidP="003F051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C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1.00 -1.00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C71D17A" w14:textId="77777777" w:rsidR="00474D9C" w:rsidRPr="00E24C5D" w:rsidRDefault="00474D9C" w:rsidP="003F051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C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1.00 -1.00)</w:t>
            </w:r>
          </w:p>
        </w:tc>
      </w:tr>
      <w:tr w:rsidR="00474D9C" w:rsidRPr="00C72074" w14:paraId="17722D3F" w14:textId="77777777" w:rsidTr="003F0510">
        <w:trPr>
          <w:trHeight w:val="454"/>
        </w:trPr>
        <w:tc>
          <w:tcPr>
            <w:tcW w:w="9078" w:type="dxa"/>
            <w:gridSpan w:val="5"/>
            <w:tcBorders>
              <w:top w:val="single" w:sz="4" w:space="0" w:color="auto"/>
            </w:tcBorders>
            <w:vAlign w:val="center"/>
          </w:tcPr>
          <w:p w14:paraId="49C61260" w14:textId="64EB81CE" w:rsidR="00474D9C" w:rsidRDefault="00474D9C" w:rsidP="003F05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C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del 1 unadjusted. Model 2 </w:t>
            </w:r>
            <w:proofErr w:type="spellStart"/>
            <w:r w:rsidRPr="00E24C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DNA</w:t>
            </w:r>
            <w:proofErr w:type="spellEnd"/>
            <w:r w:rsidR="00E24C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CN</w:t>
            </w:r>
            <w:r w:rsidRPr="00E24C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djusted for age. Model 3 additionally adjusted for BMI, SYST, </w:t>
            </w:r>
            <w:proofErr w:type="spellStart"/>
            <w:r w:rsidRPr="00E24C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CORE</w:t>
            </w:r>
            <w:proofErr w:type="spellEnd"/>
            <w:r w:rsidRPr="00E24C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Smoke, Activity at home, Activity at work, Diabetes, CHD, Stroke and COPD.</w:t>
            </w:r>
          </w:p>
          <w:p w14:paraId="6A678DD2" w14:textId="23969C10" w:rsidR="00E24C5D" w:rsidRPr="00E24C5D" w:rsidRDefault="00E24C5D" w:rsidP="003F05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breviations: SD=standard deviation, BMI=body</w:t>
            </w:r>
            <w:r w:rsidR="009E67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s index, SYST=systolic blood</w:t>
            </w:r>
            <w:r w:rsidR="009E67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essur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COR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= the number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bone density deviates from expected value, CHD=coronary heart disease, COPD=chronic obstructive pulmonary disorder. Activity at work: 1 is sedative, 2 active and 3 very active. Activity at home is active or not.  </w:t>
            </w:r>
          </w:p>
          <w:p w14:paraId="4EBBD89F" w14:textId="77777777" w:rsidR="00474D9C" w:rsidRPr="00E24C5D" w:rsidRDefault="00474D9C" w:rsidP="003F051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C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nificance levels: * p&lt;0.05, ** p&lt;0.01, *** p&lt;0.001</w:t>
            </w:r>
          </w:p>
        </w:tc>
      </w:tr>
    </w:tbl>
    <w:p w14:paraId="123E896E" w14:textId="219237A6" w:rsidR="00474D9C" w:rsidRDefault="00474D9C" w:rsidP="00474D9C">
      <w:pPr>
        <w:rPr>
          <w:rFonts w:ascii="Garamond" w:hAnsi="Garamond"/>
          <w:sz w:val="20"/>
          <w:szCs w:val="20"/>
          <w:lang w:val="en-US"/>
        </w:rPr>
      </w:pPr>
    </w:p>
    <w:p w14:paraId="6B4DC52D" w14:textId="185BF0FF" w:rsidR="00474D9C" w:rsidRDefault="00474D9C" w:rsidP="00474D9C">
      <w:pPr>
        <w:rPr>
          <w:rFonts w:ascii="Garamond" w:hAnsi="Garamond"/>
          <w:sz w:val="20"/>
          <w:szCs w:val="20"/>
          <w:lang w:val="en-US"/>
        </w:rPr>
      </w:pPr>
    </w:p>
    <w:p w14:paraId="1DEA8258" w14:textId="77777777" w:rsidR="00E24C5D" w:rsidRDefault="00E24C5D" w:rsidP="00474D9C">
      <w:pPr>
        <w:rPr>
          <w:rFonts w:ascii="Garamond" w:hAnsi="Garamond"/>
          <w:sz w:val="20"/>
          <w:szCs w:val="20"/>
          <w:lang w:val="en-US"/>
        </w:rPr>
      </w:pPr>
    </w:p>
    <w:p w14:paraId="6B370EB8" w14:textId="77777777" w:rsidR="00E24C5D" w:rsidRDefault="00E24C5D" w:rsidP="00474D9C">
      <w:pPr>
        <w:rPr>
          <w:rFonts w:ascii="Garamond" w:hAnsi="Garamond"/>
          <w:sz w:val="20"/>
          <w:szCs w:val="20"/>
          <w:lang w:val="en-US"/>
        </w:rPr>
      </w:pPr>
    </w:p>
    <w:p w14:paraId="65B3C74B" w14:textId="77777777" w:rsidR="00E24C5D" w:rsidRPr="00E87591" w:rsidRDefault="00E24C5D" w:rsidP="00474D9C">
      <w:pPr>
        <w:rPr>
          <w:rFonts w:ascii="Garamond" w:hAnsi="Garamond"/>
          <w:sz w:val="20"/>
          <w:szCs w:val="20"/>
          <w:lang w:val="en-US"/>
        </w:rPr>
      </w:pPr>
    </w:p>
    <w:tbl>
      <w:tblPr>
        <w:tblStyle w:val="Tabellrutnt"/>
        <w:tblW w:w="9078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281"/>
        <w:gridCol w:w="1843"/>
        <w:gridCol w:w="1842"/>
        <w:gridCol w:w="1843"/>
      </w:tblGrid>
      <w:tr w:rsidR="00474D9C" w:rsidRPr="00E24C5D" w14:paraId="7F1E3C49" w14:textId="77777777" w:rsidTr="003F0510">
        <w:trPr>
          <w:trHeight w:val="737"/>
        </w:trPr>
        <w:tc>
          <w:tcPr>
            <w:tcW w:w="907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2AF5A4" w14:textId="2E0422AC" w:rsidR="00474D9C" w:rsidRPr="00E24C5D" w:rsidRDefault="00474D9C" w:rsidP="003F051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C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Supplement</w:t>
            </w:r>
            <w:r w:rsidR="00581115" w:rsidRPr="00E24C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ry</w:t>
            </w:r>
            <w:r w:rsidRPr="00E24C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Table 1</w:t>
            </w:r>
            <w:r w:rsidR="00080AE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  <w:r w:rsidRPr="00E24C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Hazard Ratio for </w:t>
            </w:r>
            <w:r w:rsidR="00E24C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teoarthritis surgery</w:t>
            </w:r>
            <w:r w:rsidRPr="00E24C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(n= 2524)</w:t>
            </w:r>
          </w:p>
        </w:tc>
      </w:tr>
      <w:tr w:rsidR="00474D9C" w:rsidRPr="00E87591" w14:paraId="4D6D1916" w14:textId="77777777" w:rsidTr="003F0510">
        <w:trPr>
          <w:trHeight w:val="454"/>
        </w:trPr>
        <w:tc>
          <w:tcPr>
            <w:tcW w:w="2269" w:type="dxa"/>
            <w:tcBorders>
              <w:top w:val="single" w:sz="4" w:space="0" w:color="auto"/>
            </w:tcBorders>
          </w:tcPr>
          <w:p w14:paraId="45FBC710" w14:textId="77777777" w:rsidR="00474D9C" w:rsidRPr="00E24C5D" w:rsidRDefault="00474D9C" w:rsidP="003F051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0851B" w14:textId="77777777" w:rsidR="00474D9C" w:rsidRPr="00E24C5D" w:rsidRDefault="00474D9C" w:rsidP="003F0510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52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CF43E8" w14:textId="77777777" w:rsidR="00474D9C" w:rsidRPr="00E24C5D" w:rsidRDefault="00474D9C" w:rsidP="003F0510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24C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R (95% CI)</w:t>
            </w:r>
          </w:p>
        </w:tc>
      </w:tr>
      <w:tr w:rsidR="00474D9C" w:rsidRPr="00E87591" w14:paraId="65A255B9" w14:textId="77777777" w:rsidTr="003F0510">
        <w:trPr>
          <w:trHeight w:val="454"/>
        </w:trPr>
        <w:tc>
          <w:tcPr>
            <w:tcW w:w="2269" w:type="dxa"/>
            <w:vAlign w:val="center"/>
          </w:tcPr>
          <w:p w14:paraId="6D6839EE" w14:textId="77777777" w:rsidR="00474D9C" w:rsidRPr="00E24C5D" w:rsidRDefault="00474D9C" w:rsidP="003F051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1" w:type="dxa"/>
          </w:tcPr>
          <w:p w14:paraId="5283509A" w14:textId="77777777" w:rsidR="00474D9C" w:rsidRPr="00E24C5D" w:rsidRDefault="00474D9C" w:rsidP="003F051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B80894" w14:textId="77777777" w:rsidR="00474D9C" w:rsidRPr="00E24C5D" w:rsidRDefault="00474D9C" w:rsidP="003F0510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24C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2DC712" w14:textId="77777777" w:rsidR="00474D9C" w:rsidRPr="00E24C5D" w:rsidRDefault="00474D9C" w:rsidP="003F0510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24C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del 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3AC4F2" w14:textId="77777777" w:rsidR="00474D9C" w:rsidRPr="00E24C5D" w:rsidRDefault="00474D9C" w:rsidP="003F0510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24C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del 3</w:t>
            </w:r>
          </w:p>
        </w:tc>
      </w:tr>
      <w:tr w:rsidR="00474D9C" w:rsidRPr="00E87591" w14:paraId="3BAA9C5B" w14:textId="77777777" w:rsidTr="003F0510">
        <w:trPr>
          <w:trHeight w:val="454"/>
        </w:trPr>
        <w:tc>
          <w:tcPr>
            <w:tcW w:w="2269" w:type="dxa"/>
            <w:vAlign w:val="center"/>
          </w:tcPr>
          <w:p w14:paraId="1FBF83EF" w14:textId="77777777" w:rsidR="00474D9C" w:rsidRPr="00E24C5D" w:rsidRDefault="00474D9C" w:rsidP="003F0510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24C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tDNA_Ratio_ND1_EIF2C1</w:t>
            </w:r>
          </w:p>
        </w:tc>
        <w:tc>
          <w:tcPr>
            <w:tcW w:w="1281" w:type="dxa"/>
            <w:vAlign w:val="center"/>
          </w:tcPr>
          <w:p w14:paraId="1135269E" w14:textId="77777777" w:rsidR="00474D9C" w:rsidRPr="00E24C5D" w:rsidRDefault="00474D9C" w:rsidP="003F051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F17371E" w14:textId="77777777" w:rsidR="00474D9C" w:rsidRPr="00E24C5D" w:rsidRDefault="00474D9C" w:rsidP="003F051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C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0.99 -1.00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78AA4AD1" w14:textId="77777777" w:rsidR="00474D9C" w:rsidRPr="00E24C5D" w:rsidRDefault="00474D9C" w:rsidP="003F051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C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1.00 -1.00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8053AB9" w14:textId="77777777" w:rsidR="00474D9C" w:rsidRPr="00E24C5D" w:rsidRDefault="00474D9C" w:rsidP="003F051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C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1.00 -1.00)</w:t>
            </w:r>
          </w:p>
        </w:tc>
      </w:tr>
      <w:tr w:rsidR="00474D9C" w:rsidRPr="00C72074" w14:paraId="6BC37D50" w14:textId="77777777" w:rsidTr="003F0510">
        <w:trPr>
          <w:trHeight w:val="454"/>
        </w:trPr>
        <w:tc>
          <w:tcPr>
            <w:tcW w:w="9078" w:type="dxa"/>
            <w:gridSpan w:val="5"/>
            <w:tcBorders>
              <w:top w:val="single" w:sz="4" w:space="0" w:color="auto"/>
            </w:tcBorders>
            <w:vAlign w:val="center"/>
          </w:tcPr>
          <w:p w14:paraId="1B3D1E09" w14:textId="2C6BBF9D" w:rsidR="00474D9C" w:rsidRDefault="00474D9C" w:rsidP="003F05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C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del 1 unadjusted. Model 2 </w:t>
            </w:r>
            <w:proofErr w:type="spellStart"/>
            <w:r w:rsidRPr="00E24C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DNA</w:t>
            </w:r>
            <w:proofErr w:type="spellEnd"/>
            <w:r w:rsidR="00E24C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E24C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="00E24C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E24C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djusted for age. Model 3 additionally adjusted for BMI, SYST, </w:t>
            </w:r>
            <w:proofErr w:type="spellStart"/>
            <w:r w:rsidRPr="00E24C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CORE</w:t>
            </w:r>
            <w:proofErr w:type="spellEnd"/>
            <w:r w:rsidRPr="00E24C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Smoke, Activity at home, Activity at work, Diabetes, CHD, Stroke and COPD.</w:t>
            </w:r>
          </w:p>
          <w:p w14:paraId="56E48150" w14:textId="752C5095" w:rsidR="00E24C5D" w:rsidRPr="00E24C5D" w:rsidRDefault="00E24C5D" w:rsidP="003F05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breviations: SD=standard deviation, BMI=body</w:t>
            </w:r>
            <w:r w:rsidR="009E67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s index, SYST=systolic blood</w:t>
            </w:r>
            <w:r w:rsidR="009E67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essur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COR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= the number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bone density deviates from expected value, CHD=coronary heart disease, COPD=chronic obstructive pulmonary disorder. Activity at work: 1 is sedative, 2 active and 3 very active. Activity at home is active or not.  </w:t>
            </w:r>
          </w:p>
          <w:p w14:paraId="12B603FB" w14:textId="77777777" w:rsidR="00474D9C" w:rsidRPr="00E24C5D" w:rsidRDefault="00474D9C" w:rsidP="003F051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C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nificance levels: * p&lt;0.05, ** p&lt;0.01, *** p&lt;0.001</w:t>
            </w:r>
          </w:p>
        </w:tc>
      </w:tr>
    </w:tbl>
    <w:p w14:paraId="5D4E00AC" w14:textId="76CF3788" w:rsidR="00474D9C" w:rsidRDefault="00474D9C" w:rsidP="00474D9C">
      <w:pPr>
        <w:rPr>
          <w:rFonts w:ascii="Garamond" w:hAnsi="Garamond"/>
          <w:sz w:val="20"/>
          <w:szCs w:val="20"/>
          <w:lang w:val="en-US"/>
        </w:rPr>
      </w:pPr>
    </w:p>
    <w:p w14:paraId="37342737" w14:textId="77777777" w:rsidR="00C73372" w:rsidRDefault="00C73372" w:rsidP="00474D9C">
      <w:pPr>
        <w:rPr>
          <w:rFonts w:ascii="Garamond" w:hAnsi="Garamond"/>
          <w:sz w:val="20"/>
          <w:szCs w:val="20"/>
          <w:lang w:val="en-US"/>
        </w:rPr>
      </w:pPr>
    </w:p>
    <w:p w14:paraId="01F806C1" w14:textId="77777777" w:rsidR="00C73372" w:rsidRDefault="00C73372" w:rsidP="00474D9C">
      <w:pPr>
        <w:rPr>
          <w:rFonts w:ascii="Garamond" w:hAnsi="Garamond"/>
          <w:sz w:val="20"/>
          <w:szCs w:val="20"/>
          <w:lang w:val="en-US"/>
        </w:rPr>
      </w:pPr>
    </w:p>
    <w:p w14:paraId="485D5329" w14:textId="77777777" w:rsidR="00C73372" w:rsidRDefault="00C73372" w:rsidP="00474D9C">
      <w:pPr>
        <w:rPr>
          <w:rFonts w:ascii="Garamond" w:hAnsi="Garamond"/>
          <w:sz w:val="20"/>
          <w:szCs w:val="20"/>
          <w:lang w:val="en-US"/>
        </w:rPr>
      </w:pPr>
    </w:p>
    <w:p w14:paraId="1E2C51DE" w14:textId="77777777" w:rsidR="00080AE5" w:rsidRDefault="00080AE5" w:rsidP="00474D9C">
      <w:pPr>
        <w:rPr>
          <w:rFonts w:ascii="Garamond" w:hAnsi="Garamond"/>
          <w:sz w:val="20"/>
          <w:szCs w:val="20"/>
          <w:lang w:val="en-US"/>
        </w:rPr>
      </w:pPr>
    </w:p>
    <w:p w14:paraId="66E333E2" w14:textId="167751B4" w:rsidR="00230D56" w:rsidRDefault="00230D56">
      <w:pPr>
        <w:rPr>
          <w:rFonts w:ascii="Garamond" w:hAnsi="Garamond"/>
          <w:sz w:val="20"/>
          <w:szCs w:val="20"/>
          <w:lang w:val="en-US"/>
        </w:rPr>
      </w:pPr>
      <w:r>
        <w:rPr>
          <w:rFonts w:ascii="Garamond" w:hAnsi="Garamond"/>
          <w:sz w:val="20"/>
          <w:szCs w:val="20"/>
          <w:lang w:val="en-US"/>
        </w:rPr>
        <w:br w:type="page"/>
      </w:r>
    </w:p>
    <w:p w14:paraId="7A861A63" w14:textId="77777777" w:rsidR="00C73372" w:rsidRPr="00E87591" w:rsidRDefault="00C73372" w:rsidP="00474D9C">
      <w:pPr>
        <w:rPr>
          <w:rFonts w:ascii="Garamond" w:hAnsi="Garamond"/>
          <w:sz w:val="20"/>
          <w:szCs w:val="20"/>
          <w:lang w:val="en-US"/>
        </w:rPr>
      </w:pPr>
    </w:p>
    <w:tbl>
      <w:tblPr>
        <w:tblStyle w:val="Tabellrutnt"/>
        <w:tblW w:w="9078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281"/>
        <w:gridCol w:w="1843"/>
        <w:gridCol w:w="1842"/>
        <w:gridCol w:w="1843"/>
      </w:tblGrid>
      <w:tr w:rsidR="00474D9C" w:rsidRPr="00E24C5D" w14:paraId="2F6EB45F" w14:textId="77777777" w:rsidTr="003F0510">
        <w:trPr>
          <w:trHeight w:val="737"/>
        </w:trPr>
        <w:tc>
          <w:tcPr>
            <w:tcW w:w="907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5D400A" w14:textId="3C63000E" w:rsidR="00474D9C" w:rsidRPr="00E24C5D" w:rsidRDefault="00474D9C" w:rsidP="003F051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C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pplement</w:t>
            </w:r>
            <w:r w:rsidR="00581115" w:rsidRPr="00E24C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ry</w:t>
            </w:r>
            <w:r w:rsidRPr="00E24C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Table 1</w:t>
            </w:r>
            <w:r w:rsidR="00080AE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  <w:r w:rsidRPr="00E24C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Hazard Ratio for Osteop</w:t>
            </w:r>
            <w:r w:rsidR="00E24C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osis fracture</w:t>
            </w:r>
            <w:r w:rsidRPr="00E24C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(n= 2524)</w:t>
            </w:r>
          </w:p>
        </w:tc>
      </w:tr>
      <w:tr w:rsidR="00474D9C" w:rsidRPr="00E87591" w14:paraId="688D4EF3" w14:textId="77777777" w:rsidTr="003F0510">
        <w:trPr>
          <w:trHeight w:val="454"/>
        </w:trPr>
        <w:tc>
          <w:tcPr>
            <w:tcW w:w="2269" w:type="dxa"/>
            <w:tcBorders>
              <w:top w:val="single" w:sz="4" w:space="0" w:color="auto"/>
            </w:tcBorders>
          </w:tcPr>
          <w:p w14:paraId="450A7A33" w14:textId="77777777" w:rsidR="00474D9C" w:rsidRPr="00E24C5D" w:rsidRDefault="00474D9C" w:rsidP="003F051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FEE0A0" w14:textId="409A5E3A" w:rsidR="00474D9C" w:rsidRPr="00E24C5D" w:rsidRDefault="00474D9C" w:rsidP="003F0510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24C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fe</w:t>
            </w:r>
            <w:r w:rsidR="00E24C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</w:t>
            </w:r>
            <w:r w:rsidRPr="00E24C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ce</w:t>
            </w:r>
          </w:p>
        </w:tc>
        <w:tc>
          <w:tcPr>
            <w:tcW w:w="552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C3BC1" w14:textId="77777777" w:rsidR="00474D9C" w:rsidRPr="00E24C5D" w:rsidRDefault="00474D9C" w:rsidP="003F0510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24C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R (95% CI)</w:t>
            </w:r>
          </w:p>
        </w:tc>
      </w:tr>
      <w:tr w:rsidR="00474D9C" w:rsidRPr="00E87591" w14:paraId="639AD95F" w14:textId="77777777" w:rsidTr="003F0510">
        <w:trPr>
          <w:trHeight w:val="454"/>
        </w:trPr>
        <w:tc>
          <w:tcPr>
            <w:tcW w:w="2269" w:type="dxa"/>
            <w:vAlign w:val="center"/>
          </w:tcPr>
          <w:p w14:paraId="101AB997" w14:textId="77777777" w:rsidR="00474D9C" w:rsidRPr="00E24C5D" w:rsidRDefault="00474D9C" w:rsidP="003F051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1" w:type="dxa"/>
          </w:tcPr>
          <w:p w14:paraId="6C4E8C40" w14:textId="77777777" w:rsidR="00474D9C" w:rsidRPr="00E24C5D" w:rsidRDefault="00474D9C" w:rsidP="003F051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76E82" w14:textId="77777777" w:rsidR="00474D9C" w:rsidRPr="00E24C5D" w:rsidRDefault="00474D9C" w:rsidP="003F0510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24C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07436C" w14:textId="77777777" w:rsidR="00474D9C" w:rsidRPr="00E24C5D" w:rsidRDefault="00474D9C" w:rsidP="003F0510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24C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del 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B26A09" w14:textId="77777777" w:rsidR="00474D9C" w:rsidRPr="00E24C5D" w:rsidRDefault="00474D9C" w:rsidP="003F0510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24C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del 3</w:t>
            </w:r>
          </w:p>
        </w:tc>
      </w:tr>
      <w:tr w:rsidR="00474D9C" w:rsidRPr="00E87591" w14:paraId="6A896F88" w14:textId="77777777" w:rsidTr="003F0510">
        <w:trPr>
          <w:trHeight w:val="454"/>
        </w:trPr>
        <w:tc>
          <w:tcPr>
            <w:tcW w:w="2269" w:type="dxa"/>
            <w:vAlign w:val="center"/>
          </w:tcPr>
          <w:p w14:paraId="46920653" w14:textId="77777777" w:rsidR="00474D9C" w:rsidRPr="00E24C5D" w:rsidRDefault="00474D9C" w:rsidP="003F0510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24C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tDNA_Ratio_ND1_EIF2C1</w:t>
            </w:r>
          </w:p>
        </w:tc>
        <w:tc>
          <w:tcPr>
            <w:tcW w:w="1281" w:type="dxa"/>
            <w:vAlign w:val="center"/>
          </w:tcPr>
          <w:p w14:paraId="6B097ECF" w14:textId="77777777" w:rsidR="00474D9C" w:rsidRPr="00E24C5D" w:rsidRDefault="00474D9C" w:rsidP="003F051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652B12D" w14:textId="77777777" w:rsidR="00474D9C" w:rsidRPr="00E24C5D" w:rsidRDefault="00474D9C" w:rsidP="003F051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C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1.00 -1.00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0D63ED6F" w14:textId="77777777" w:rsidR="00474D9C" w:rsidRPr="00E24C5D" w:rsidRDefault="00474D9C" w:rsidP="003F051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C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1.00 -1.00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D9865E2" w14:textId="77777777" w:rsidR="00474D9C" w:rsidRPr="00E24C5D" w:rsidRDefault="00474D9C" w:rsidP="003F051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C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1.00 -1.00)</w:t>
            </w:r>
          </w:p>
        </w:tc>
      </w:tr>
      <w:tr w:rsidR="00474D9C" w:rsidRPr="00C72074" w14:paraId="31B72227" w14:textId="77777777" w:rsidTr="003F0510">
        <w:trPr>
          <w:trHeight w:val="454"/>
        </w:trPr>
        <w:tc>
          <w:tcPr>
            <w:tcW w:w="9078" w:type="dxa"/>
            <w:gridSpan w:val="5"/>
            <w:tcBorders>
              <w:top w:val="single" w:sz="4" w:space="0" w:color="auto"/>
            </w:tcBorders>
            <w:vAlign w:val="center"/>
          </w:tcPr>
          <w:p w14:paraId="3588ABD8" w14:textId="3AEF4811" w:rsidR="00474D9C" w:rsidRDefault="00474D9C" w:rsidP="003F05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C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del 1 unadjusted. Model 2 </w:t>
            </w:r>
            <w:proofErr w:type="spellStart"/>
            <w:r w:rsidRPr="00E24C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DNA</w:t>
            </w:r>
            <w:proofErr w:type="spellEnd"/>
            <w:r w:rsidR="00E24C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CN</w:t>
            </w:r>
            <w:r w:rsidRPr="00E24C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djusted for age. Model 3 additionally adjusted for BMI, SYST, </w:t>
            </w:r>
            <w:proofErr w:type="spellStart"/>
            <w:r w:rsidRPr="00E24C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CORE</w:t>
            </w:r>
            <w:proofErr w:type="spellEnd"/>
            <w:r w:rsidRPr="00E24C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Smoke, Activity at home, Activity at work, Diabetes, CHD, Stroke and COPD.</w:t>
            </w:r>
          </w:p>
          <w:p w14:paraId="465352D2" w14:textId="2D316409" w:rsidR="00E24C5D" w:rsidRPr="00E24C5D" w:rsidRDefault="00E24C5D" w:rsidP="003F05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breviations: SD=standard deviation, BMI=body</w:t>
            </w:r>
            <w:r w:rsidR="009E67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s index, SYST=systolic blood</w:t>
            </w:r>
            <w:r w:rsidR="009E67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essur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COR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= the number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bone density deviates from expected value, CHD=coronary heart disease, COPD=chronic obstructive pulmonary disorder. Activity at work: 1 is sedative, 2 active and 3 very active. Activity at home is active or not.  </w:t>
            </w:r>
          </w:p>
          <w:p w14:paraId="57354579" w14:textId="77777777" w:rsidR="00474D9C" w:rsidRPr="00E24C5D" w:rsidRDefault="00474D9C" w:rsidP="003F051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C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nificance levels: * p&lt;0.05, ** p&lt;0.01, *** p&lt;0.001</w:t>
            </w:r>
          </w:p>
        </w:tc>
      </w:tr>
    </w:tbl>
    <w:p w14:paraId="7C0C28CF" w14:textId="77777777" w:rsidR="00474D9C" w:rsidRDefault="00474D9C">
      <w:pPr>
        <w:rPr>
          <w:lang w:val="en-US"/>
        </w:rPr>
      </w:pPr>
    </w:p>
    <w:p w14:paraId="5CD040EF" w14:textId="77777777" w:rsidR="00080AE5" w:rsidRDefault="00080AE5">
      <w:pPr>
        <w:rPr>
          <w:lang w:val="en-US"/>
        </w:rPr>
      </w:pPr>
    </w:p>
    <w:p w14:paraId="117C9743" w14:textId="77777777" w:rsidR="00080AE5" w:rsidRDefault="00080AE5">
      <w:pPr>
        <w:rPr>
          <w:lang w:val="en-US"/>
        </w:rPr>
      </w:pPr>
    </w:p>
    <w:p w14:paraId="1EE91D66" w14:textId="05AF4A6B" w:rsidR="00230D56" w:rsidRDefault="00230D56">
      <w:pPr>
        <w:rPr>
          <w:lang w:val="en-US"/>
        </w:rPr>
      </w:pPr>
      <w:r>
        <w:rPr>
          <w:lang w:val="en-US"/>
        </w:rPr>
        <w:br w:type="page"/>
      </w:r>
    </w:p>
    <w:p w14:paraId="38B92317" w14:textId="77777777" w:rsidR="00230D56" w:rsidRDefault="00230D56" w:rsidP="00080AE5">
      <w:pPr>
        <w:rPr>
          <w:lang w:val="en-US"/>
        </w:rPr>
        <w:sectPr w:rsidR="00230D56">
          <w:footerReference w:type="even" r:id="rId6"/>
          <w:footerReference w:type="default" r:id="rId7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0C6A77D" w14:textId="77777777" w:rsidR="00080AE5" w:rsidRPr="00080AE5" w:rsidRDefault="00080AE5" w:rsidP="00080AE5">
      <w:pPr>
        <w:rPr>
          <w:lang w:val="en-US"/>
        </w:rPr>
      </w:pPr>
    </w:p>
    <w:tbl>
      <w:tblPr>
        <w:tblStyle w:val="Tabellrutnt"/>
        <w:tblW w:w="13725" w:type="dxa"/>
        <w:tblInd w:w="-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8"/>
        <w:gridCol w:w="1276"/>
        <w:gridCol w:w="1701"/>
        <w:gridCol w:w="1417"/>
        <w:gridCol w:w="1844"/>
        <w:gridCol w:w="1844"/>
        <w:gridCol w:w="1844"/>
        <w:gridCol w:w="1251"/>
      </w:tblGrid>
      <w:tr w:rsidR="00080AE5" w:rsidRPr="00C72074" w14:paraId="1E21A436" w14:textId="77777777" w:rsidTr="00942082">
        <w:trPr>
          <w:trHeight w:val="454"/>
        </w:trPr>
        <w:tc>
          <w:tcPr>
            <w:tcW w:w="1372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198574" w14:textId="26444A10" w:rsidR="00080AE5" w:rsidRPr="00080AE5" w:rsidRDefault="00080AE5" w:rsidP="0094208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80AE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upplementary table 15. </w:t>
            </w:r>
            <w:proofErr w:type="spellStart"/>
            <w:r w:rsidRPr="00080AE5">
              <w:rPr>
                <w:rFonts w:ascii="Times New Roman" w:hAnsi="Times New Roman" w:cs="Times New Roman"/>
                <w:b/>
                <w:bCs/>
                <w:lang w:val="en-US"/>
              </w:rPr>
              <w:t>mtDNA</w:t>
            </w:r>
            <w:proofErr w:type="spellEnd"/>
            <w:r w:rsidRPr="00080AE5">
              <w:rPr>
                <w:rFonts w:ascii="Times New Roman" w:hAnsi="Times New Roman" w:cs="Times New Roman"/>
                <w:b/>
                <w:bCs/>
                <w:lang w:val="en-US"/>
              </w:rPr>
              <w:t>-CN</w:t>
            </w:r>
            <w:r w:rsidRPr="00080AE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080AE5">
              <w:rPr>
                <w:rFonts w:ascii="Times New Roman" w:hAnsi="Times New Roman" w:cs="Times New Roman"/>
                <w:b/>
                <w:bCs/>
                <w:lang w:val="en-US"/>
              </w:rPr>
              <w:t>risk of M15.</w:t>
            </w:r>
          </w:p>
        </w:tc>
      </w:tr>
      <w:tr w:rsidR="00080AE5" w:rsidRPr="00080AE5" w14:paraId="63E9289A" w14:textId="77777777" w:rsidTr="00942082">
        <w:trPr>
          <w:trHeight w:val="340"/>
        </w:trPr>
        <w:tc>
          <w:tcPr>
            <w:tcW w:w="254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BA562D8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Variabl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2CDA6EC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Person-years,</w:t>
            </w:r>
          </w:p>
          <w:p w14:paraId="06899D41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No.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8628134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Cases, No./Persons at risk, No.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603A9BE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Incidence rate, cases/1000 person-years</w:t>
            </w:r>
          </w:p>
        </w:tc>
        <w:tc>
          <w:tcPr>
            <w:tcW w:w="184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593AF8B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Incidence rate ratio (95%CI)</w:t>
            </w:r>
          </w:p>
        </w:tc>
        <w:tc>
          <w:tcPr>
            <w:tcW w:w="493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DC25950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HR(95% CI)</w:t>
            </w:r>
          </w:p>
        </w:tc>
      </w:tr>
      <w:tr w:rsidR="00080AE5" w:rsidRPr="00080AE5" w14:paraId="545E5408" w14:textId="77777777" w:rsidTr="00942082">
        <w:trPr>
          <w:trHeight w:val="340"/>
        </w:trPr>
        <w:tc>
          <w:tcPr>
            <w:tcW w:w="25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C79449" w14:textId="77777777" w:rsidR="00080AE5" w:rsidRPr="00080AE5" w:rsidRDefault="00080AE5" w:rsidP="0094208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905D0E" w14:textId="77777777" w:rsidR="00080AE5" w:rsidRPr="00080AE5" w:rsidRDefault="00080AE5" w:rsidP="0094208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4EC631" w14:textId="77777777" w:rsidR="00080AE5" w:rsidRPr="00080AE5" w:rsidRDefault="00080AE5" w:rsidP="0094208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162A0D" w14:textId="77777777" w:rsidR="00080AE5" w:rsidRPr="00080AE5" w:rsidRDefault="00080AE5" w:rsidP="0094208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84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583647" w14:textId="77777777" w:rsidR="00080AE5" w:rsidRPr="00080AE5" w:rsidRDefault="00080AE5" w:rsidP="0094208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B26F784" w14:textId="77777777" w:rsidR="00080AE5" w:rsidRPr="00080AE5" w:rsidRDefault="00080AE5" w:rsidP="0094208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80AE5">
              <w:rPr>
                <w:rFonts w:ascii="Times New Roman" w:hAnsi="Times New Roman" w:cs="Times New Roman"/>
                <w:b/>
                <w:bCs/>
                <w:lang w:val="en-US"/>
              </w:rPr>
              <w:t>Model 1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0F265DD" w14:textId="77777777" w:rsidR="00080AE5" w:rsidRPr="00080AE5" w:rsidRDefault="00080AE5" w:rsidP="0094208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80AE5">
              <w:rPr>
                <w:rFonts w:ascii="Times New Roman" w:hAnsi="Times New Roman" w:cs="Times New Roman"/>
                <w:b/>
                <w:bCs/>
                <w:lang w:val="en-US"/>
              </w:rPr>
              <w:t>Model 2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E3A79C4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b/>
                <w:bCs/>
                <w:lang w:val="en-US"/>
              </w:rPr>
              <w:t>Model 3</w:t>
            </w:r>
          </w:p>
        </w:tc>
      </w:tr>
      <w:tr w:rsidR="00080AE5" w:rsidRPr="00080AE5" w14:paraId="33B14F91" w14:textId="77777777" w:rsidTr="00942082">
        <w:trPr>
          <w:trHeight w:val="454"/>
        </w:trPr>
        <w:tc>
          <w:tcPr>
            <w:tcW w:w="25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CA97A4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 xml:space="preserve">    </w:t>
            </w:r>
            <w:proofErr w:type="spellStart"/>
            <w:r w:rsidRPr="00080AE5">
              <w:rPr>
                <w:rFonts w:ascii="Times New Roman" w:hAnsi="Times New Roman" w:cs="Times New Roman"/>
              </w:rPr>
              <w:t>mtDNA</w:t>
            </w:r>
            <w:proofErr w:type="spellEnd"/>
            <w:r w:rsidRPr="00080AE5">
              <w:rPr>
                <w:rFonts w:ascii="Times New Roman" w:hAnsi="Times New Roman" w:cs="Times New Roman"/>
              </w:rPr>
              <w:t>-CN</w:t>
            </w:r>
            <w:r w:rsidRPr="00080AE5">
              <w:rPr>
                <w:rFonts w:ascii="Times New Roman" w:hAnsi="Times New Roman" w:cs="Times New Roman"/>
                <w:i/>
                <w:iCs/>
              </w:rPr>
              <w:t xml:space="preserve"> ≤ 118.59</w:t>
            </w:r>
            <w:r w:rsidRPr="00080AE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28352A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</w:rPr>
              <w:t>1607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8C43C7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44/103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1119FC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2.74</w:t>
            </w:r>
          </w:p>
          <w:p w14:paraId="181EB995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(2.04-3.68)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C24538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1 [Reference]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E6691B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1 [Reference]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5B2313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1 [Reference]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5D69D0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1 [Reference]</w:t>
            </w:r>
          </w:p>
        </w:tc>
      </w:tr>
      <w:tr w:rsidR="00080AE5" w:rsidRPr="00080AE5" w14:paraId="543D3431" w14:textId="77777777" w:rsidTr="00942082">
        <w:trPr>
          <w:trHeight w:val="454"/>
        </w:trPr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464305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 xml:space="preserve">    </w:t>
            </w:r>
            <w:proofErr w:type="spellStart"/>
            <w:r w:rsidRPr="00080AE5">
              <w:rPr>
                <w:rFonts w:ascii="Times New Roman" w:hAnsi="Times New Roman" w:cs="Times New Roman"/>
              </w:rPr>
              <w:t>mtDNA</w:t>
            </w:r>
            <w:proofErr w:type="spellEnd"/>
            <w:r w:rsidRPr="00080AE5">
              <w:rPr>
                <w:rFonts w:ascii="Times New Roman" w:hAnsi="Times New Roman" w:cs="Times New Roman"/>
              </w:rPr>
              <w:t>-CN</w:t>
            </w:r>
            <w:r w:rsidRPr="00080AE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80AE5">
              <w:rPr>
                <w:rFonts w:ascii="Times New Roman" w:hAnsi="Times New Roman" w:cs="Times New Roman"/>
                <w:lang w:val="en-US"/>
              </w:rPr>
              <w:t>&gt;</w:t>
            </w:r>
            <w:r w:rsidRPr="00080AE5">
              <w:rPr>
                <w:rFonts w:ascii="Times New Roman" w:hAnsi="Times New Roman" w:cs="Times New Roman"/>
                <w:i/>
                <w:iCs/>
              </w:rPr>
              <w:t xml:space="preserve"> 118.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85EC63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</w:rPr>
              <w:t>1508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CA5613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30/9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54F504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1.99</w:t>
            </w:r>
          </w:p>
          <w:p w14:paraId="19485354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(1.39-2.84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B16BD3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0.73</w:t>
            </w:r>
          </w:p>
          <w:p w14:paraId="5F823ADE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(0.46-1.16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193FDA" w14:textId="77777777" w:rsidR="00080AE5" w:rsidRPr="00080AE5" w:rsidRDefault="00080AE5" w:rsidP="00942082">
            <w:pPr>
              <w:rPr>
                <w:rFonts w:ascii="Times New Roman" w:hAnsi="Times New Roman" w:cs="Times New Roman"/>
              </w:rPr>
            </w:pPr>
            <w:r w:rsidRPr="00080AE5">
              <w:rPr>
                <w:rFonts w:ascii="Times New Roman" w:hAnsi="Times New Roman" w:cs="Times New Roman"/>
              </w:rPr>
              <w:t xml:space="preserve">0.73 </w:t>
            </w:r>
          </w:p>
          <w:p w14:paraId="3DB34292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</w:rPr>
              <w:t>(0.46-1.16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0DB39B" w14:textId="77777777" w:rsidR="00080AE5" w:rsidRPr="00080AE5" w:rsidRDefault="00080AE5" w:rsidP="00942082">
            <w:pPr>
              <w:rPr>
                <w:rFonts w:ascii="Times New Roman" w:hAnsi="Times New Roman" w:cs="Times New Roman"/>
              </w:rPr>
            </w:pPr>
            <w:r w:rsidRPr="00080AE5">
              <w:rPr>
                <w:rFonts w:ascii="Times New Roman" w:hAnsi="Times New Roman" w:cs="Times New Roman"/>
              </w:rPr>
              <w:t>0.73</w:t>
            </w:r>
          </w:p>
          <w:p w14:paraId="25B00F9C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</w:rPr>
              <w:t>(0.46-1.17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53A664" w14:textId="77777777" w:rsidR="00080AE5" w:rsidRPr="00080AE5" w:rsidRDefault="00080AE5" w:rsidP="00942082">
            <w:pPr>
              <w:rPr>
                <w:rFonts w:ascii="Times New Roman" w:hAnsi="Times New Roman" w:cs="Times New Roman"/>
              </w:rPr>
            </w:pPr>
            <w:r w:rsidRPr="00080AE5">
              <w:rPr>
                <w:rFonts w:ascii="Times New Roman" w:hAnsi="Times New Roman" w:cs="Times New Roman"/>
              </w:rPr>
              <w:t xml:space="preserve">0.73 </w:t>
            </w:r>
          </w:p>
          <w:p w14:paraId="1A23388D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</w:rPr>
              <w:t>(0.46-1.17)</w:t>
            </w:r>
          </w:p>
        </w:tc>
      </w:tr>
      <w:tr w:rsidR="00080AE5" w:rsidRPr="00C72074" w14:paraId="0FEB297D" w14:textId="77777777" w:rsidTr="00942082">
        <w:trPr>
          <w:trHeight w:val="397"/>
        </w:trPr>
        <w:tc>
          <w:tcPr>
            <w:tcW w:w="13725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0813C4" w14:textId="77777777" w:rsidR="00080AE5" w:rsidRPr="00080AE5" w:rsidRDefault="00080AE5" w:rsidP="009420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0A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del 1 crude model. Model 2 adjusted for age. Model 3 additionally adjusted for BMI, SYST, </w:t>
            </w:r>
            <w:proofErr w:type="spellStart"/>
            <w:r w:rsidRPr="00080A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CORE</w:t>
            </w:r>
            <w:proofErr w:type="spellEnd"/>
            <w:r w:rsidRPr="00080A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Smoke, Activity at home, Activity at work, Diabetes, CHD, Stroke and COPD. </w:t>
            </w:r>
          </w:p>
        </w:tc>
      </w:tr>
    </w:tbl>
    <w:p w14:paraId="0E0FF37A" w14:textId="77777777" w:rsidR="00080AE5" w:rsidRPr="00080AE5" w:rsidRDefault="00080AE5" w:rsidP="00080AE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80AE5">
        <w:rPr>
          <w:rFonts w:ascii="Times New Roman" w:hAnsi="Times New Roman" w:cs="Times New Roman"/>
          <w:sz w:val="24"/>
          <w:szCs w:val="24"/>
          <w:lang w:val="en-US"/>
        </w:rPr>
        <w:t xml:space="preserve">Abbreviations: SD=standard deviation, BMI=body mass index, SYST=systolic blood pressure, </w:t>
      </w:r>
      <w:proofErr w:type="spellStart"/>
      <w:r w:rsidRPr="00080AE5">
        <w:rPr>
          <w:rFonts w:ascii="Times New Roman" w:hAnsi="Times New Roman" w:cs="Times New Roman"/>
          <w:sz w:val="24"/>
          <w:szCs w:val="24"/>
          <w:lang w:val="en-US"/>
        </w:rPr>
        <w:t>TSCORE</w:t>
      </w:r>
      <w:proofErr w:type="spellEnd"/>
      <w:r w:rsidRPr="00080AE5">
        <w:rPr>
          <w:rFonts w:ascii="Times New Roman" w:hAnsi="Times New Roman" w:cs="Times New Roman"/>
          <w:sz w:val="24"/>
          <w:szCs w:val="24"/>
          <w:lang w:val="en-US"/>
        </w:rPr>
        <w:t xml:space="preserve">= the number of </w:t>
      </w:r>
      <w:proofErr w:type="spellStart"/>
      <w:r w:rsidRPr="00080AE5">
        <w:rPr>
          <w:rFonts w:ascii="Times New Roman" w:hAnsi="Times New Roman" w:cs="Times New Roman"/>
          <w:sz w:val="24"/>
          <w:szCs w:val="24"/>
          <w:lang w:val="en-US"/>
        </w:rPr>
        <w:t>SDs</w:t>
      </w:r>
      <w:proofErr w:type="spellEnd"/>
      <w:r w:rsidRPr="00080AE5">
        <w:rPr>
          <w:rFonts w:ascii="Times New Roman" w:hAnsi="Times New Roman" w:cs="Times New Roman"/>
          <w:sz w:val="24"/>
          <w:szCs w:val="24"/>
          <w:lang w:val="en-US"/>
        </w:rPr>
        <w:t xml:space="preserve"> the bone density deviates from expected value, CHD=coronary heart disease, COPD=chronic obstructive pulmonary disorder. Activity at work: 1 is sedative, 2 active and 3 very active. Activity at home is active or not.  </w:t>
      </w:r>
    </w:p>
    <w:p w14:paraId="4BA3475F" w14:textId="14FC4CD7" w:rsidR="00080AE5" w:rsidRPr="00080AE5" w:rsidRDefault="00080AE5" w:rsidP="00080AE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80AE5">
        <w:rPr>
          <w:rFonts w:ascii="Times New Roman" w:hAnsi="Times New Roman" w:cs="Times New Roman"/>
          <w:sz w:val="24"/>
          <w:szCs w:val="24"/>
          <w:lang w:val="en-US"/>
        </w:rPr>
        <w:t>Significance levels: * p&lt;0.05, ** p&lt;0.01, *** p&lt;0.001</w:t>
      </w:r>
    </w:p>
    <w:p w14:paraId="301D3386" w14:textId="77777777" w:rsidR="00080AE5" w:rsidRDefault="00080AE5" w:rsidP="00080AE5">
      <w:pPr>
        <w:rPr>
          <w:lang w:val="en-US"/>
        </w:rPr>
      </w:pPr>
    </w:p>
    <w:p w14:paraId="18D7A6B1" w14:textId="77777777" w:rsidR="00080AE5" w:rsidRDefault="00080AE5" w:rsidP="00080AE5">
      <w:pPr>
        <w:rPr>
          <w:lang w:val="en-US"/>
        </w:rPr>
      </w:pPr>
    </w:p>
    <w:p w14:paraId="4CC7563A" w14:textId="77777777" w:rsidR="00080AE5" w:rsidRDefault="00080AE5" w:rsidP="00080AE5">
      <w:pPr>
        <w:rPr>
          <w:lang w:val="en-US"/>
        </w:rPr>
      </w:pPr>
    </w:p>
    <w:p w14:paraId="26B43CB6" w14:textId="50143E3A" w:rsidR="00230D56" w:rsidRDefault="00230D56">
      <w:pPr>
        <w:rPr>
          <w:lang w:val="en-US"/>
        </w:rPr>
      </w:pPr>
      <w:r>
        <w:rPr>
          <w:lang w:val="en-US"/>
        </w:rPr>
        <w:br w:type="page"/>
      </w:r>
    </w:p>
    <w:p w14:paraId="33A40C6A" w14:textId="77777777" w:rsidR="00080AE5" w:rsidRDefault="00080AE5" w:rsidP="00080AE5">
      <w:pPr>
        <w:rPr>
          <w:lang w:val="en-US"/>
        </w:rPr>
      </w:pPr>
    </w:p>
    <w:p w14:paraId="40C76C98" w14:textId="77777777" w:rsidR="00080AE5" w:rsidRDefault="00080AE5" w:rsidP="00080AE5">
      <w:pPr>
        <w:rPr>
          <w:lang w:val="en-US"/>
        </w:rPr>
      </w:pPr>
    </w:p>
    <w:tbl>
      <w:tblPr>
        <w:tblStyle w:val="Tabellrutnt"/>
        <w:tblW w:w="13725" w:type="dxa"/>
        <w:tblInd w:w="-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8"/>
        <w:gridCol w:w="1276"/>
        <w:gridCol w:w="1701"/>
        <w:gridCol w:w="1417"/>
        <w:gridCol w:w="1844"/>
        <w:gridCol w:w="1844"/>
        <w:gridCol w:w="1844"/>
        <w:gridCol w:w="1251"/>
      </w:tblGrid>
      <w:tr w:rsidR="00080AE5" w:rsidRPr="00C72074" w14:paraId="636DED5D" w14:textId="77777777" w:rsidTr="00942082">
        <w:trPr>
          <w:trHeight w:val="454"/>
        </w:trPr>
        <w:tc>
          <w:tcPr>
            <w:tcW w:w="1372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F5F2BC" w14:textId="657EA4BF" w:rsidR="00080AE5" w:rsidRPr="00080AE5" w:rsidRDefault="00080AE5" w:rsidP="0094208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80AE5">
              <w:rPr>
                <w:rFonts w:ascii="Times New Roman" w:hAnsi="Times New Roman" w:cs="Times New Roman"/>
                <w:b/>
                <w:bCs/>
                <w:lang w:val="en-US"/>
              </w:rPr>
              <w:t>Supplementary table 16</w:t>
            </w:r>
            <w:r w:rsidRPr="00080AE5">
              <w:rPr>
                <w:rFonts w:ascii="Times New Roman" w:hAnsi="Times New Roman" w:cs="Times New Roman"/>
                <w:lang w:val="en-US"/>
              </w:rPr>
              <w:t xml:space="preserve">. </w:t>
            </w:r>
            <w:proofErr w:type="spellStart"/>
            <w:r w:rsidRPr="00080AE5">
              <w:rPr>
                <w:rFonts w:ascii="Times New Roman" w:hAnsi="Times New Roman" w:cs="Times New Roman"/>
                <w:b/>
                <w:bCs/>
                <w:lang w:val="en-US"/>
              </w:rPr>
              <w:t>mtDNA</w:t>
            </w:r>
            <w:proofErr w:type="spellEnd"/>
            <w:r w:rsidRPr="00080AE5">
              <w:rPr>
                <w:rFonts w:ascii="Times New Roman" w:hAnsi="Times New Roman" w:cs="Times New Roman"/>
                <w:b/>
                <w:bCs/>
                <w:lang w:val="en-US"/>
              </w:rPr>
              <w:t>-CN</w:t>
            </w:r>
            <w:r w:rsidRPr="00080AE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080AE5">
              <w:rPr>
                <w:rFonts w:ascii="Times New Roman" w:hAnsi="Times New Roman" w:cs="Times New Roman"/>
                <w:b/>
                <w:bCs/>
                <w:lang w:val="en-US"/>
              </w:rPr>
              <w:t>risk of M16.</w:t>
            </w:r>
          </w:p>
        </w:tc>
      </w:tr>
      <w:tr w:rsidR="00080AE5" w:rsidRPr="00080AE5" w14:paraId="4FB7C737" w14:textId="77777777" w:rsidTr="00942082">
        <w:trPr>
          <w:trHeight w:val="340"/>
        </w:trPr>
        <w:tc>
          <w:tcPr>
            <w:tcW w:w="254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B37E52D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Variabl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A5FA166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Person-years,</w:t>
            </w:r>
          </w:p>
          <w:p w14:paraId="41BFACC8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No.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1544FB1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Cases, No./Persons at risk, No.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A822DBD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Incidence rate, cases/1000 person-years</w:t>
            </w:r>
          </w:p>
        </w:tc>
        <w:tc>
          <w:tcPr>
            <w:tcW w:w="184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F218FFC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Incidence rate ratio (95%CI)</w:t>
            </w:r>
          </w:p>
        </w:tc>
        <w:tc>
          <w:tcPr>
            <w:tcW w:w="493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59DBF11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HR(95% CI)</w:t>
            </w:r>
          </w:p>
        </w:tc>
      </w:tr>
      <w:tr w:rsidR="00080AE5" w:rsidRPr="00080AE5" w14:paraId="160D1A1D" w14:textId="77777777" w:rsidTr="00942082">
        <w:trPr>
          <w:trHeight w:val="340"/>
        </w:trPr>
        <w:tc>
          <w:tcPr>
            <w:tcW w:w="25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62733A" w14:textId="77777777" w:rsidR="00080AE5" w:rsidRPr="00080AE5" w:rsidRDefault="00080AE5" w:rsidP="0094208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EB67A3" w14:textId="77777777" w:rsidR="00080AE5" w:rsidRPr="00080AE5" w:rsidRDefault="00080AE5" w:rsidP="0094208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F3C3D1" w14:textId="77777777" w:rsidR="00080AE5" w:rsidRPr="00080AE5" w:rsidRDefault="00080AE5" w:rsidP="0094208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ABD61C" w14:textId="77777777" w:rsidR="00080AE5" w:rsidRPr="00080AE5" w:rsidRDefault="00080AE5" w:rsidP="0094208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84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41B7F3" w14:textId="77777777" w:rsidR="00080AE5" w:rsidRPr="00080AE5" w:rsidRDefault="00080AE5" w:rsidP="0094208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D3AE5EE" w14:textId="77777777" w:rsidR="00080AE5" w:rsidRPr="00080AE5" w:rsidRDefault="00080AE5" w:rsidP="0094208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80AE5">
              <w:rPr>
                <w:rFonts w:ascii="Times New Roman" w:hAnsi="Times New Roman" w:cs="Times New Roman"/>
                <w:b/>
                <w:bCs/>
                <w:lang w:val="en-US"/>
              </w:rPr>
              <w:t>Model 1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793B0A8" w14:textId="77777777" w:rsidR="00080AE5" w:rsidRPr="00080AE5" w:rsidRDefault="00080AE5" w:rsidP="0094208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80AE5">
              <w:rPr>
                <w:rFonts w:ascii="Times New Roman" w:hAnsi="Times New Roman" w:cs="Times New Roman"/>
                <w:b/>
                <w:bCs/>
                <w:lang w:val="en-US"/>
              </w:rPr>
              <w:t>Model 2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7ECE4AA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b/>
                <w:bCs/>
                <w:lang w:val="en-US"/>
              </w:rPr>
              <w:t>Model 3</w:t>
            </w:r>
          </w:p>
        </w:tc>
      </w:tr>
      <w:tr w:rsidR="00080AE5" w:rsidRPr="00080AE5" w14:paraId="365C2E7C" w14:textId="77777777" w:rsidTr="00942082">
        <w:trPr>
          <w:trHeight w:val="454"/>
        </w:trPr>
        <w:tc>
          <w:tcPr>
            <w:tcW w:w="25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AF8189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 xml:space="preserve">    </w:t>
            </w:r>
            <w:proofErr w:type="spellStart"/>
            <w:r w:rsidRPr="00080AE5">
              <w:rPr>
                <w:rFonts w:ascii="Times New Roman" w:hAnsi="Times New Roman" w:cs="Times New Roman"/>
              </w:rPr>
              <w:t>mtDNA</w:t>
            </w:r>
            <w:proofErr w:type="spellEnd"/>
            <w:r w:rsidRPr="00080AE5">
              <w:rPr>
                <w:rFonts w:ascii="Times New Roman" w:hAnsi="Times New Roman" w:cs="Times New Roman"/>
              </w:rPr>
              <w:t>-CN</w:t>
            </w:r>
            <w:r w:rsidRPr="00080AE5">
              <w:rPr>
                <w:rFonts w:ascii="Times New Roman" w:hAnsi="Times New Roman" w:cs="Times New Roman"/>
                <w:i/>
                <w:iCs/>
              </w:rPr>
              <w:t xml:space="preserve"> ≤ 118.59</w:t>
            </w:r>
            <w:r w:rsidRPr="00080AE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0924AF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</w:rPr>
              <w:t>1603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D12518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68/103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88C330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4.24</w:t>
            </w:r>
          </w:p>
          <w:p w14:paraId="4BB4EE7D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(3.34-5.38)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2E1A62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1 [Reference]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B70DCC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1 [Reference]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99300B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1 [Reference]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D4BCD0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1 [Reference]</w:t>
            </w:r>
          </w:p>
        </w:tc>
      </w:tr>
      <w:tr w:rsidR="00080AE5" w:rsidRPr="00080AE5" w14:paraId="027B33D9" w14:textId="77777777" w:rsidTr="00942082">
        <w:trPr>
          <w:trHeight w:val="454"/>
        </w:trPr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702A5D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 xml:space="preserve">    </w:t>
            </w:r>
            <w:proofErr w:type="spellStart"/>
            <w:r w:rsidRPr="00080AE5">
              <w:rPr>
                <w:rFonts w:ascii="Times New Roman" w:hAnsi="Times New Roman" w:cs="Times New Roman"/>
              </w:rPr>
              <w:t>mtDNA</w:t>
            </w:r>
            <w:proofErr w:type="spellEnd"/>
            <w:r w:rsidRPr="00080AE5">
              <w:rPr>
                <w:rFonts w:ascii="Times New Roman" w:hAnsi="Times New Roman" w:cs="Times New Roman"/>
              </w:rPr>
              <w:t>-CN</w:t>
            </w:r>
            <w:r w:rsidRPr="00080AE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80AE5">
              <w:rPr>
                <w:rFonts w:ascii="Times New Roman" w:hAnsi="Times New Roman" w:cs="Times New Roman"/>
                <w:lang w:val="en-US"/>
              </w:rPr>
              <w:t>&gt;</w:t>
            </w:r>
            <w:r w:rsidRPr="00080AE5">
              <w:rPr>
                <w:rFonts w:ascii="Times New Roman" w:hAnsi="Times New Roman" w:cs="Times New Roman"/>
                <w:i/>
                <w:iCs/>
              </w:rPr>
              <w:t xml:space="preserve"> 118.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15D7B3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</w:rPr>
              <w:t>150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00C46B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51/9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7C2745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3.40</w:t>
            </w:r>
          </w:p>
          <w:p w14:paraId="21FB5936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(2.58-4.47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9A299C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0.80</w:t>
            </w:r>
          </w:p>
          <w:p w14:paraId="2F3B19F8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(0.56-1.15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5FFFD6" w14:textId="77777777" w:rsidR="00080AE5" w:rsidRPr="00080AE5" w:rsidRDefault="00080AE5" w:rsidP="00942082">
            <w:pPr>
              <w:rPr>
                <w:rFonts w:ascii="Times New Roman" w:hAnsi="Times New Roman" w:cs="Times New Roman"/>
              </w:rPr>
            </w:pPr>
            <w:r w:rsidRPr="00080AE5">
              <w:rPr>
                <w:rFonts w:ascii="Times New Roman" w:hAnsi="Times New Roman" w:cs="Times New Roman"/>
              </w:rPr>
              <w:t xml:space="preserve">0.79 </w:t>
            </w:r>
          </w:p>
          <w:p w14:paraId="42E665D2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</w:rPr>
              <w:t>(0.55-1.14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DD0228" w14:textId="77777777" w:rsidR="00080AE5" w:rsidRPr="00080AE5" w:rsidRDefault="00080AE5" w:rsidP="00942082">
            <w:pPr>
              <w:rPr>
                <w:rFonts w:ascii="Times New Roman" w:hAnsi="Times New Roman" w:cs="Times New Roman"/>
              </w:rPr>
            </w:pPr>
            <w:r w:rsidRPr="00080AE5">
              <w:rPr>
                <w:rFonts w:ascii="Times New Roman" w:hAnsi="Times New Roman" w:cs="Times New Roman"/>
              </w:rPr>
              <w:t>0.80</w:t>
            </w:r>
          </w:p>
          <w:p w14:paraId="08A87C58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</w:rPr>
              <w:t>(0.55-1.14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B6FE35" w14:textId="77777777" w:rsidR="00080AE5" w:rsidRPr="00080AE5" w:rsidRDefault="00080AE5" w:rsidP="00942082">
            <w:pPr>
              <w:rPr>
                <w:rFonts w:ascii="Times New Roman" w:hAnsi="Times New Roman" w:cs="Times New Roman"/>
              </w:rPr>
            </w:pPr>
            <w:r w:rsidRPr="00080AE5">
              <w:rPr>
                <w:rFonts w:ascii="Times New Roman" w:hAnsi="Times New Roman" w:cs="Times New Roman"/>
              </w:rPr>
              <w:t xml:space="preserve">0.77 </w:t>
            </w:r>
          </w:p>
          <w:p w14:paraId="0143009D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</w:rPr>
              <w:t>(0.53-1.11)</w:t>
            </w:r>
          </w:p>
        </w:tc>
      </w:tr>
      <w:tr w:rsidR="00080AE5" w:rsidRPr="00C72074" w14:paraId="230A6FF6" w14:textId="77777777" w:rsidTr="00942082">
        <w:trPr>
          <w:trHeight w:val="397"/>
        </w:trPr>
        <w:tc>
          <w:tcPr>
            <w:tcW w:w="13725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80B0C6" w14:textId="77777777" w:rsidR="00080AE5" w:rsidRPr="00080AE5" w:rsidRDefault="00080AE5" w:rsidP="009420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0A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del 1 crude model. Model 2 adjusted for age. Model 3 additionally adjusted for BMI, SYST, </w:t>
            </w:r>
            <w:proofErr w:type="spellStart"/>
            <w:r w:rsidRPr="00080A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CORE</w:t>
            </w:r>
            <w:proofErr w:type="spellEnd"/>
            <w:r w:rsidRPr="00080A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Smoke, Activity at home, Activity at work, Diabetes, CHD, Stroke and COPD. </w:t>
            </w:r>
          </w:p>
        </w:tc>
      </w:tr>
    </w:tbl>
    <w:p w14:paraId="13B4E219" w14:textId="77777777" w:rsidR="00080AE5" w:rsidRPr="00080AE5" w:rsidRDefault="00080AE5" w:rsidP="00080AE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80AE5">
        <w:rPr>
          <w:rFonts w:ascii="Times New Roman" w:hAnsi="Times New Roman" w:cs="Times New Roman"/>
          <w:sz w:val="24"/>
          <w:szCs w:val="24"/>
          <w:lang w:val="en-US"/>
        </w:rPr>
        <w:t xml:space="preserve">Abbreviations: SD=standard deviation, BMI=body mass index, SYST=systolic blood pressure, </w:t>
      </w:r>
      <w:proofErr w:type="spellStart"/>
      <w:r w:rsidRPr="00080AE5">
        <w:rPr>
          <w:rFonts w:ascii="Times New Roman" w:hAnsi="Times New Roman" w:cs="Times New Roman"/>
          <w:sz w:val="24"/>
          <w:szCs w:val="24"/>
          <w:lang w:val="en-US"/>
        </w:rPr>
        <w:t>TSCORE</w:t>
      </w:r>
      <w:proofErr w:type="spellEnd"/>
      <w:r w:rsidRPr="00080AE5">
        <w:rPr>
          <w:rFonts w:ascii="Times New Roman" w:hAnsi="Times New Roman" w:cs="Times New Roman"/>
          <w:sz w:val="24"/>
          <w:szCs w:val="24"/>
          <w:lang w:val="en-US"/>
        </w:rPr>
        <w:t xml:space="preserve">= the number of </w:t>
      </w:r>
      <w:proofErr w:type="spellStart"/>
      <w:r w:rsidRPr="00080AE5">
        <w:rPr>
          <w:rFonts w:ascii="Times New Roman" w:hAnsi="Times New Roman" w:cs="Times New Roman"/>
          <w:sz w:val="24"/>
          <w:szCs w:val="24"/>
          <w:lang w:val="en-US"/>
        </w:rPr>
        <w:t>SDs</w:t>
      </w:r>
      <w:proofErr w:type="spellEnd"/>
      <w:r w:rsidRPr="00080AE5">
        <w:rPr>
          <w:rFonts w:ascii="Times New Roman" w:hAnsi="Times New Roman" w:cs="Times New Roman"/>
          <w:sz w:val="24"/>
          <w:szCs w:val="24"/>
          <w:lang w:val="en-US"/>
        </w:rPr>
        <w:t xml:space="preserve"> the bone density deviates from expected value, CHD=coronary heart disease, COPD=chronic obstructive pulmonary disorder. Activity at work: 1 is sedative, 2 active and 3 very active. Activity at home is active or not.  </w:t>
      </w:r>
    </w:p>
    <w:p w14:paraId="1D529939" w14:textId="77777777" w:rsidR="00080AE5" w:rsidRPr="00080AE5" w:rsidRDefault="00080AE5" w:rsidP="00080AE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80AE5">
        <w:rPr>
          <w:rFonts w:ascii="Times New Roman" w:hAnsi="Times New Roman" w:cs="Times New Roman"/>
          <w:sz w:val="24"/>
          <w:szCs w:val="24"/>
          <w:lang w:val="en-US"/>
        </w:rPr>
        <w:t>Significance levels: * p&lt;0.05, ** p&lt;0.01, *** p&lt;0.001</w:t>
      </w:r>
    </w:p>
    <w:p w14:paraId="6275FB4B" w14:textId="77777777" w:rsidR="00080AE5" w:rsidRDefault="00080AE5" w:rsidP="00080AE5">
      <w:pPr>
        <w:rPr>
          <w:lang w:val="en-US"/>
        </w:rPr>
      </w:pPr>
    </w:p>
    <w:p w14:paraId="4DB87087" w14:textId="77777777" w:rsidR="00080AE5" w:rsidRDefault="00080AE5" w:rsidP="00080AE5">
      <w:pPr>
        <w:rPr>
          <w:lang w:val="en-US"/>
        </w:rPr>
      </w:pPr>
    </w:p>
    <w:p w14:paraId="1EE76C92" w14:textId="377D1414" w:rsidR="00230D56" w:rsidRDefault="00230D56">
      <w:pPr>
        <w:rPr>
          <w:lang w:val="en-US"/>
        </w:rPr>
      </w:pPr>
      <w:r>
        <w:rPr>
          <w:lang w:val="en-US"/>
        </w:rPr>
        <w:br w:type="page"/>
      </w:r>
    </w:p>
    <w:p w14:paraId="54780760" w14:textId="77777777" w:rsidR="00080AE5" w:rsidRDefault="00080AE5" w:rsidP="00080AE5">
      <w:pPr>
        <w:rPr>
          <w:lang w:val="en-US"/>
        </w:rPr>
      </w:pPr>
    </w:p>
    <w:tbl>
      <w:tblPr>
        <w:tblStyle w:val="Tabellrutnt"/>
        <w:tblW w:w="13725" w:type="dxa"/>
        <w:tblInd w:w="-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8"/>
        <w:gridCol w:w="1276"/>
        <w:gridCol w:w="1701"/>
        <w:gridCol w:w="1417"/>
        <w:gridCol w:w="1844"/>
        <w:gridCol w:w="1844"/>
        <w:gridCol w:w="1844"/>
        <w:gridCol w:w="1251"/>
      </w:tblGrid>
      <w:tr w:rsidR="00080AE5" w:rsidRPr="00C72074" w14:paraId="1915F30F" w14:textId="77777777" w:rsidTr="00942082">
        <w:trPr>
          <w:trHeight w:val="454"/>
        </w:trPr>
        <w:tc>
          <w:tcPr>
            <w:tcW w:w="1372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0CB8B0" w14:textId="3E10ACE6" w:rsidR="00080AE5" w:rsidRPr="00080AE5" w:rsidRDefault="00080AE5" w:rsidP="0094208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80AE5">
              <w:rPr>
                <w:rFonts w:ascii="Times New Roman" w:hAnsi="Times New Roman" w:cs="Times New Roman"/>
                <w:b/>
                <w:bCs/>
                <w:lang w:val="en-US"/>
              </w:rPr>
              <w:t>Supplementary table 17</w:t>
            </w:r>
            <w:r w:rsidRPr="00080AE5">
              <w:rPr>
                <w:rFonts w:ascii="Times New Roman" w:hAnsi="Times New Roman" w:cs="Times New Roman"/>
                <w:lang w:val="en-US"/>
              </w:rPr>
              <w:t xml:space="preserve">. </w:t>
            </w:r>
            <w:proofErr w:type="spellStart"/>
            <w:r w:rsidRPr="00080AE5">
              <w:rPr>
                <w:rFonts w:ascii="Times New Roman" w:hAnsi="Times New Roman" w:cs="Times New Roman"/>
                <w:b/>
                <w:bCs/>
                <w:lang w:val="en-US"/>
              </w:rPr>
              <w:t>mtDNA</w:t>
            </w:r>
            <w:proofErr w:type="spellEnd"/>
            <w:r w:rsidRPr="00080AE5">
              <w:rPr>
                <w:rFonts w:ascii="Times New Roman" w:hAnsi="Times New Roman" w:cs="Times New Roman"/>
                <w:b/>
                <w:bCs/>
                <w:lang w:val="en-US"/>
              </w:rPr>
              <w:t>-CN</w:t>
            </w:r>
            <w:r w:rsidRPr="00080AE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080AE5">
              <w:rPr>
                <w:rFonts w:ascii="Times New Roman" w:hAnsi="Times New Roman" w:cs="Times New Roman"/>
                <w:b/>
                <w:bCs/>
                <w:lang w:val="en-US"/>
              </w:rPr>
              <w:t>risk of M17.</w:t>
            </w:r>
          </w:p>
        </w:tc>
      </w:tr>
      <w:tr w:rsidR="00080AE5" w:rsidRPr="00080AE5" w14:paraId="5EB9145F" w14:textId="77777777" w:rsidTr="00942082">
        <w:trPr>
          <w:trHeight w:val="340"/>
        </w:trPr>
        <w:tc>
          <w:tcPr>
            <w:tcW w:w="254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A1A45FC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Variabl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CFBD5F2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Person-years,</w:t>
            </w:r>
          </w:p>
          <w:p w14:paraId="444B996D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No.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349D5BF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Cases, No./Persons at risk, No.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299D07C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Incidence rate, cases/1000 person-years</w:t>
            </w:r>
          </w:p>
        </w:tc>
        <w:tc>
          <w:tcPr>
            <w:tcW w:w="184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1E0058E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Incidence rate ratio (95%CI)</w:t>
            </w:r>
          </w:p>
        </w:tc>
        <w:tc>
          <w:tcPr>
            <w:tcW w:w="493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A41F0A0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HR(95% CI)</w:t>
            </w:r>
          </w:p>
        </w:tc>
      </w:tr>
      <w:tr w:rsidR="00080AE5" w:rsidRPr="00080AE5" w14:paraId="621B1B60" w14:textId="77777777" w:rsidTr="00942082">
        <w:trPr>
          <w:trHeight w:val="340"/>
        </w:trPr>
        <w:tc>
          <w:tcPr>
            <w:tcW w:w="25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4F7014" w14:textId="77777777" w:rsidR="00080AE5" w:rsidRPr="00080AE5" w:rsidRDefault="00080AE5" w:rsidP="0094208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8B9ADC" w14:textId="77777777" w:rsidR="00080AE5" w:rsidRPr="00080AE5" w:rsidRDefault="00080AE5" w:rsidP="0094208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C0E3D4" w14:textId="77777777" w:rsidR="00080AE5" w:rsidRPr="00080AE5" w:rsidRDefault="00080AE5" w:rsidP="0094208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F12A3C" w14:textId="77777777" w:rsidR="00080AE5" w:rsidRPr="00080AE5" w:rsidRDefault="00080AE5" w:rsidP="0094208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84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EE210E" w14:textId="77777777" w:rsidR="00080AE5" w:rsidRPr="00080AE5" w:rsidRDefault="00080AE5" w:rsidP="0094208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B76E715" w14:textId="77777777" w:rsidR="00080AE5" w:rsidRPr="00080AE5" w:rsidRDefault="00080AE5" w:rsidP="0094208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80AE5">
              <w:rPr>
                <w:rFonts w:ascii="Times New Roman" w:hAnsi="Times New Roman" w:cs="Times New Roman"/>
                <w:b/>
                <w:bCs/>
                <w:lang w:val="en-US"/>
              </w:rPr>
              <w:t>Model 1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B8BF807" w14:textId="77777777" w:rsidR="00080AE5" w:rsidRPr="00080AE5" w:rsidRDefault="00080AE5" w:rsidP="0094208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80AE5">
              <w:rPr>
                <w:rFonts w:ascii="Times New Roman" w:hAnsi="Times New Roman" w:cs="Times New Roman"/>
                <w:b/>
                <w:bCs/>
                <w:lang w:val="en-US"/>
              </w:rPr>
              <w:t>Model 2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3B717DC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b/>
                <w:bCs/>
                <w:lang w:val="en-US"/>
              </w:rPr>
              <w:t>Model 3</w:t>
            </w:r>
          </w:p>
        </w:tc>
      </w:tr>
      <w:tr w:rsidR="00080AE5" w:rsidRPr="00080AE5" w14:paraId="4917D07C" w14:textId="77777777" w:rsidTr="00942082">
        <w:trPr>
          <w:trHeight w:val="454"/>
        </w:trPr>
        <w:tc>
          <w:tcPr>
            <w:tcW w:w="25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F62484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 xml:space="preserve">    </w:t>
            </w:r>
            <w:proofErr w:type="spellStart"/>
            <w:r w:rsidRPr="00080AE5">
              <w:rPr>
                <w:rFonts w:ascii="Times New Roman" w:hAnsi="Times New Roman" w:cs="Times New Roman"/>
              </w:rPr>
              <w:t>mtDNA</w:t>
            </w:r>
            <w:proofErr w:type="spellEnd"/>
            <w:r w:rsidRPr="00080AE5">
              <w:rPr>
                <w:rFonts w:ascii="Times New Roman" w:hAnsi="Times New Roman" w:cs="Times New Roman"/>
              </w:rPr>
              <w:t>-CN</w:t>
            </w:r>
            <w:r w:rsidRPr="00080AE5">
              <w:rPr>
                <w:rFonts w:ascii="Times New Roman" w:hAnsi="Times New Roman" w:cs="Times New Roman"/>
                <w:i/>
                <w:iCs/>
              </w:rPr>
              <w:t xml:space="preserve"> ≤ 118.59</w:t>
            </w:r>
            <w:r w:rsidRPr="00080AE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E3B259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</w:rPr>
              <w:t>1579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3DC45F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99/103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A3214A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6.27</w:t>
            </w:r>
          </w:p>
          <w:p w14:paraId="7840F73C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(5.15-7.63)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59B374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1 [Reference]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465051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1 [Reference]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8411EA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1 [Reference]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AFF35C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1 [Reference]</w:t>
            </w:r>
          </w:p>
        </w:tc>
      </w:tr>
      <w:tr w:rsidR="00080AE5" w:rsidRPr="00080AE5" w14:paraId="1870C878" w14:textId="77777777" w:rsidTr="00942082">
        <w:trPr>
          <w:trHeight w:val="454"/>
        </w:trPr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A60A80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 xml:space="preserve">    </w:t>
            </w:r>
            <w:proofErr w:type="spellStart"/>
            <w:r w:rsidRPr="00080AE5">
              <w:rPr>
                <w:rFonts w:ascii="Times New Roman" w:hAnsi="Times New Roman" w:cs="Times New Roman"/>
              </w:rPr>
              <w:t>mtDNA</w:t>
            </w:r>
            <w:proofErr w:type="spellEnd"/>
            <w:r w:rsidRPr="00080AE5">
              <w:rPr>
                <w:rFonts w:ascii="Times New Roman" w:hAnsi="Times New Roman" w:cs="Times New Roman"/>
              </w:rPr>
              <w:t>-CN</w:t>
            </w:r>
            <w:r w:rsidRPr="00080AE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80AE5">
              <w:rPr>
                <w:rFonts w:ascii="Times New Roman" w:hAnsi="Times New Roman" w:cs="Times New Roman"/>
                <w:lang w:val="en-US"/>
              </w:rPr>
              <w:t>&gt;</w:t>
            </w:r>
            <w:r w:rsidRPr="00080AE5">
              <w:rPr>
                <w:rFonts w:ascii="Times New Roman" w:hAnsi="Times New Roman" w:cs="Times New Roman"/>
                <w:i/>
                <w:iCs/>
              </w:rPr>
              <w:t xml:space="preserve"> 118.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EDA817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</w:rPr>
              <w:t>146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566128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100/9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DA1D77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6.80</w:t>
            </w:r>
          </w:p>
          <w:p w14:paraId="0BA92138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(5.59-8.28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6C23A7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1.09</w:t>
            </w:r>
          </w:p>
          <w:p w14:paraId="39A0B45B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(0.82-1.43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33D61B" w14:textId="77777777" w:rsidR="00080AE5" w:rsidRPr="00080AE5" w:rsidRDefault="00080AE5" w:rsidP="00942082">
            <w:pPr>
              <w:rPr>
                <w:rFonts w:ascii="Times New Roman" w:hAnsi="Times New Roman" w:cs="Times New Roman"/>
              </w:rPr>
            </w:pPr>
            <w:r w:rsidRPr="00080AE5">
              <w:rPr>
                <w:rFonts w:ascii="Times New Roman" w:hAnsi="Times New Roman" w:cs="Times New Roman"/>
              </w:rPr>
              <w:t xml:space="preserve">1.08 </w:t>
            </w:r>
          </w:p>
          <w:p w14:paraId="10A9BBDA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</w:rPr>
              <w:t>(0.82-1.43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985F34" w14:textId="77777777" w:rsidR="00080AE5" w:rsidRPr="00080AE5" w:rsidRDefault="00080AE5" w:rsidP="00942082">
            <w:pPr>
              <w:rPr>
                <w:rFonts w:ascii="Times New Roman" w:hAnsi="Times New Roman" w:cs="Times New Roman"/>
              </w:rPr>
            </w:pPr>
            <w:r w:rsidRPr="00080AE5">
              <w:rPr>
                <w:rFonts w:ascii="Times New Roman" w:hAnsi="Times New Roman" w:cs="Times New Roman"/>
              </w:rPr>
              <w:t>0.92</w:t>
            </w:r>
          </w:p>
          <w:p w14:paraId="228932E5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</w:rPr>
              <w:t>(0.69-1.21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724F57" w14:textId="77777777" w:rsidR="00080AE5" w:rsidRPr="00080AE5" w:rsidRDefault="00080AE5" w:rsidP="00942082">
            <w:pPr>
              <w:rPr>
                <w:rFonts w:ascii="Times New Roman" w:hAnsi="Times New Roman" w:cs="Times New Roman"/>
              </w:rPr>
            </w:pPr>
            <w:r w:rsidRPr="00080AE5">
              <w:rPr>
                <w:rFonts w:ascii="Times New Roman" w:hAnsi="Times New Roman" w:cs="Times New Roman"/>
              </w:rPr>
              <w:t xml:space="preserve">1.13 </w:t>
            </w:r>
          </w:p>
          <w:p w14:paraId="305A6F68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</w:rPr>
              <w:t>(0.85-1.50)</w:t>
            </w:r>
          </w:p>
        </w:tc>
      </w:tr>
      <w:tr w:rsidR="00080AE5" w:rsidRPr="00C72074" w14:paraId="2F220230" w14:textId="77777777" w:rsidTr="00942082">
        <w:trPr>
          <w:trHeight w:val="397"/>
        </w:trPr>
        <w:tc>
          <w:tcPr>
            <w:tcW w:w="13725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C75559" w14:textId="77777777" w:rsidR="00080AE5" w:rsidRPr="00080AE5" w:rsidRDefault="00080AE5" w:rsidP="009420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0A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del 1 crude model. Model 2 adjusted for age. Model 3 additionally adjusted for BMI, SYST, </w:t>
            </w:r>
            <w:proofErr w:type="spellStart"/>
            <w:r w:rsidRPr="00080A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CORE</w:t>
            </w:r>
            <w:proofErr w:type="spellEnd"/>
            <w:r w:rsidRPr="00080A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Smoke, Activity at home, Activity at work, Diabetes, CHD, Stroke and COPD. </w:t>
            </w:r>
          </w:p>
        </w:tc>
      </w:tr>
    </w:tbl>
    <w:p w14:paraId="54EB3C4E" w14:textId="77777777" w:rsidR="00080AE5" w:rsidRPr="00080AE5" w:rsidRDefault="00080AE5" w:rsidP="00080AE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80AE5">
        <w:rPr>
          <w:rFonts w:ascii="Times New Roman" w:hAnsi="Times New Roman" w:cs="Times New Roman"/>
          <w:sz w:val="24"/>
          <w:szCs w:val="24"/>
          <w:lang w:val="en-US"/>
        </w:rPr>
        <w:t xml:space="preserve">Abbreviations: SD=standard deviation, BMI=body mass index, SYST=systolic blood pressure, </w:t>
      </w:r>
      <w:proofErr w:type="spellStart"/>
      <w:r w:rsidRPr="00080AE5">
        <w:rPr>
          <w:rFonts w:ascii="Times New Roman" w:hAnsi="Times New Roman" w:cs="Times New Roman"/>
          <w:sz w:val="24"/>
          <w:szCs w:val="24"/>
          <w:lang w:val="en-US"/>
        </w:rPr>
        <w:t>TSCORE</w:t>
      </w:r>
      <w:proofErr w:type="spellEnd"/>
      <w:r w:rsidRPr="00080AE5">
        <w:rPr>
          <w:rFonts w:ascii="Times New Roman" w:hAnsi="Times New Roman" w:cs="Times New Roman"/>
          <w:sz w:val="24"/>
          <w:szCs w:val="24"/>
          <w:lang w:val="en-US"/>
        </w:rPr>
        <w:t xml:space="preserve">= the number of </w:t>
      </w:r>
      <w:proofErr w:type="spellStart"/>
      <w:r w:rsidRPr="00080AE5">
        <w:rPr>
          <w:rFonts w:ascii="Times New Roman" w:hAnsi="Times New Roman" w:cs="Times New Roman"/>
          <w:sz w:val="24"/>
          <w:szCs w:val="24"/>
          <w:lang w:val="en-US"/>
        </w:rPr>
        <w:t>SDs</w:t>
      </w:r>
      <w:proofErr w:type="spellEnd"/>
      <w:r w:rsidRPr="00080AE5">
        <w:rPr>
          <w:rFonts w:ascii="Times New Roman" w:hAnsi="Times New Roman" w:cs="Times New Roman"/>
          <w:sz w:val="24"/>
          <w:szCs w:val="24"/>
          <w:lang w:val="en-US"/>
        </w:rPr>
        <w:t xml:space="preserve"> the bone density deviates from expected value, CHD=coronary heart disease, COPD=chronic obstructive pulmonary disorder. Activity at work: 1 is sedative, 2 active and 3 very active. Activity at home is active or not.  </w:t>
      </w:r>
    </w:p>
    <w:p w14:paraId="5F7556C6" w14:textId="77777777" w:rsidR="00080AE5" w:rsidRPr="00080AE5" w:rsidRDefault="00080AE5" w:rsidP="00080AE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80AE5">
        <w:rPr>
          <w:rFonts w:ascii="Times New Roman" w:hAnsi="Times New Roman" w:cs="Times New Roman"/>
          <w:sz w:val="24"/>
          <w:szCs w:val="24"/>
          <w:lang w:val="en-US"/>
        </w:rPr>
        <w:t>Significance levels: * p&lt;0.05, ** p&lt;0.01, *** p&lt;0.001</w:t>
      </w:r>
    </w:p>
    <w:p w14:paraId="46BAB085" w14:textId="77777777" w:rsidR="00080AE5" w:rsidRPr="00080AE5" w:rsidRDefault="00080AE5" w:rsidP="00080AE5">
      <w:pPr>
        <w:rPr>
          <w:sz w:val="24"/>
          <w:szCs w:val="24"/>
          <w:lang w:val="en-US"/>
        </w:rPr>
      </w:pPr>
    </w:p>
    <w:p w14:paraId="0312CA4B" w14:textId="77777777" w:rsidR="00080AE5" w:rsidRDefault="00080AE5" w:rsidP="00080AE5">
      <w:pPr>
        <w:rPr>
          <w:lang w:val="en-US"/>
        </w:rPr>
      </w:pPr>
    </w:p>
    <w:p w14:paraId="219BD0CE" w14:textId="1BBFCBFD" w:rsidR="00230D56" w:rsidRDefault="00230D56">
      <w:pPr>
        <w:rPr>
          <w:lang w:val="en-US"/>
        </w:rPr>
      </w:pPr>
      <w:r>
        <w:rPr>
          <w:lang w:val="en-US"/>
        </w:rPr>
        <w:br w:type="page"/>
      </w:r>
    </w:p>
    <w:p w14:paraId="280161C8" w14:textId="77777777" w:rsidR="00080AE5" w:rsidRDefault="00080AE5" w:rsidP="00080AE5">
      <w:pPr>
        <w:rPr>
          <w:lang w:val="en-US"/>
        </w:rPr>
      </w:pPr>
    </w:p>
    <w:p w14:paraId="4E5403E0" w14:textId="77777777" w:rsidR="00080AE5" w:rsidRDefault="00080AE5" w:rsidP="00080AE5">
      <w:pPr>
        <w:rPr>
          <w:lang w:val="en-US"/>
        </w:rPr>
      </w:pPr>
    </w:p>
    <w:tbl>
      <w:tblPr>
        <w:tblStyle w:val="Tabellrutnt"/>
        <w:tblW w:w="13725" w:type="dxa"/>
        <w:tblInd w:w="-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8"/>
        <w:gridCol w:w="1276"/>
        <w:gridCol w:w="1701"/>
        <w:gridCol w:w="1417"/>
        <w:gridCol w:w="1844"/>
        <w:gridCol w:w="1844"/>
        <w:gridCol w:w="1844"/>
        <w:gridCol w:w="1251"/>
      </w:tblGrid>
      <w:tr w:rsidR="00080AE5" w:rsidRPr="00C72074" w14:paraId="7DE4C5D2" w14:textId="77777777" w:rsidTr="00942082">
        <w:trPr>
          <w:trHeight w:val="454"/>
        </w:trPr>
        <w:tc>
          <w:tcPr>
            <w:tcW w:w="1372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E748E9" w14:textId="1600DAD8" w:rsidR="00080AE5" w:rsidRPr="00080AE5" w:rsidRDefault="00080AE5" w:rsidP="0094208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80AE5">
              <w:rPr>
                <w:rFonts w:ascii="Times New Roman" w:hAnsi="Times New Roman" w:cs="Times New Roman"/>
                <w:b/>
                <w:bCs/>
                <w:lang w:val="en-US"/>
              </w:rPr>
              <w:t>Supplementary table 18</w:t>
            </w:r>
            <w:r w:rsidRPr="00080AE5">
              <w:rPr>
                <w:rFonts w:ascii="Times New Roman" w:hAnsi="Times New Roman" w:cs="Times New Roman"/>
                <w:lang w:val="en-US"/>
              </w:rPr>
              <w:t xml:space="preserve">. </w:t>
            </w:r>
            <w:proofErr w:type="spellStart"/>
            <w:r w:rsidRPr="00080AE5">
              <w:rPr>
                <w:rFonts w:ascii="Times New Roman" w:hAnsi="Times New Roman" w:cs="Times New Roman"/>
                <w:b/>
                <w:bCs/>
                <w:lang w:val="en-US"/>
              </w:rPr>
              <w:t>mtDNA</w:t>
            </w:r>
            <w:proofErr w:type="spellEnd"/>
            <w:r w:rsidRPr="00080AE5">
              <w:rPr>
                <w:rFonts w:ascii="Times New Roman" w:hAnsi="Times New Roman" w:cs="Times New Roman"/>
                <w:b/>
                <w:bCs/>
                <w:lang w:val="en-US"/>
              </w:rPr>
              <w:t>-CN</w:t>
            </w:r>
            <w:r w:rsidRPr="00080AE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080AE5">
              <w:rPr>
                <w:rFonts w:ascii="Times New Roman" w:hAnsi="Times New Roman" w:cs="Times New Roman"/>
                <w:b/>
                <w:bCs/>
                <w:lang w:val="en-US"/>
              </w:rPr>
              <w:t>risk of M18.</w:t>
            </w:r>
          </w:p>
        </w:tc>
      </w:tr>
      <w:tr w:rsidR="00080AE5" w:rsidRPr="00080AE5" w14:paraId="1F17E989" w14:textId="77777777" w:rsidTr="00942082">
        <w:trPr>
          <w:trHeight w:val="340"/>
        </w:trPr>
        <w:tc>
          <w:tcPr>
            <w:tcW w:w="254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C85FC73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Variabl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B32A104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Person-years,</w:t>
            </w:r>
          </w:p>
          <w:p w14:paraId="7057FD1A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No.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A95C8CD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Cases, No./Persons at risk, No.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F455223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Incidence rate, cases/1000 person-years</w:t>
            </w:r>
          </w:p>
        </w:tc>
        <w:tc>
          <w:tcPr>
            <w:tcW w:w="184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16CF7B0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Incidence rate ratio (95%CI)</w:t>
            </w:r>
          </w:p>
        </w:tc>
        <w:tc>
          <w:tcPr>
            <w:tcW w:w="493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C66CECA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HR(95% CI)</w:t>
            </w:r>
          </w:p>
        </w:tc>
      </w:tr>
      <w:tr w:rsidR="00080AE5" w:rsidRPr="00080AE5" w14:paraId="675C26B8" w14:textId="77777777" w:rsidTr="00942082">
        <w:trPr>
          <w:trHeight w:val="340"/>
        </w:trPr>
        <w:tc>
          <w:tcPr>
            <w:tcW w:w="25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66FD04" w14:textId="77777777" w:rsidR="00080AE5" w:rsidRPr="00080AE5" w:rsidRDefault="00080AE5" w:rsidP="0094208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0570E6" w14:textId="77777777" w:rsidR="00080AE5" w:rsidRPr="00080AE5" w:rsidRDefault="00080AE5" w:rsidP="0094208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C8F781" w14:textId="77777777" w:rsidR="00080AE5" w:rsidRPr="00080AE5" w:rsidRDefault="00080AE5" w:rsidP="0094208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CBE26F" w14:textId="77777777" w:rsidR="00080AE5" w:rsidRPr="00080AE5" w:rsidRDefault="00080AE5" w:rsidP="0094208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84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BA9C9C" w14:textId="77777777" w:rsidR="00080AE5" w:rsidRPr="00080AE5" w:rsidRDefault="00080AE5" w:rsidP="0094208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A16CFCF" w14:textId="77777777" w:rsidR="00080AE5" w:rsidRPr="00080AE5" w:rsidRDefault="00080AE5" w:rsidP="0094208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80AE5">
              <w:rPr>
                <w:rFonts w:ascii="Times New Roman" w:hAnsi="Times New Roman" w:cs="Times New Roman"/>
                <w:b/>
                <w:bCs/>
                <w:lang w:val="en-US"/>
              </w:rPr>
              <w:t>Model 1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82F0872" w14:textId="77777777" w:rsidR="00080AE5" w:rsidRPr="00080AE5" w:rsidRDefault="00080AE5" w:rsidP="0094208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80AE5">
              <w:rPr>
                <w:rFonts w:ascii="Times New Roman" w:hAnsi="Times New Roman" w:cs="Times New Roman"/>
                <w:b/>
                <w:bCs/>
                <w:lang w:val="en-US"/>
              </w:rPr>
              <w:t>Model 2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F63EBDB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b/>
                <w:bCs/>
                <w:lang w:val="en-US"/>
              </w:rPr>
              <w:t>Model 3</w:t>
            </w:r>
          </w:p>
        </w:tc>
      </w:tr>
      <w:tr w:rsidR="00080AE5" w:rsidRPr="00080AE5" w14:paraId="3B7F9978" w14:textId="77777777" w:rsidTr="00942082">
        <w:trPr>
          <w:trHeight w:val="454"/>
        </w:trPr>
        <w:tc>
          <w:tcPr>
            <w:tcW w:w="25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464BEA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 xml:space="preserve">    </w:t>
            </w:r>
            <w:proofErr w:type="spellStart"/>
            <w:r w:rsidRPr="00080AE5">
              <w:rPr>
                <w:rFonts w:ascii="Times New Roman" w:hAnsi="Times New Roman" w:cs="Times New Roman"/>
              </w:rPr>
              <w:t>mtDNA</w:t>
            </w:r>
            <w:proofErr w:type="spellEnd"/>
            <w:r w:rsidRPr="00080AE5">
              <w:rPr>
                <w:rFonts w:ascii="Times New Roman" w:hAnsi="Times New Roman" w:cs="Times New Roman"/>
              </w:rPr>
              <w:t>-CN</w:t>
            </w:r>
            <w:r w:rsidRPr="00080AE5">
              <w:rPr>
                <w:rFonts w:ascii="Times New Roman" w:hAnsi="Times New Roman" w:cs="Times New Roman"/>
                <w:i/>
                <w:iCs/>
              </w:rPr>
              <w:t xml:space="preserve"> ≤ 118.59</w:t>
            </w:r>
            <w:r w:rsidRPr="00080AE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DB3F81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</w:rPr>
              <w:t>1604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1FF620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44/103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3227A7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2.74</w:t>
            </w:r>
          </w:p>
          <w:p w14:paraId="0A281F71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(2.04-3.68)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4AE97F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1 [Reference]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EC96DD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1 [Reference]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645B13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1 [Reference]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06C9FC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1 [Reference]</w:t>
            </w:r>
          </w:p>
        </w:tc>
      </w:tr>
      <w:tr w:rsidR="00080AE5" w:rsidRPr="00080AE5" w14:paraId="62DF46A8" w14:textId="77777777" w:rsidTr="00942082">
        <w:trPr>
          <w:trHeight w:val="454"/>
        </w:trPr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2F7107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 xml:space="preserve">    </w:t>
            </w:r>
            <w:proofErr w:type="spellStart"/>
            <w:r w:rsidRPr="00080AE5">
              <w:rPr>
                <w:rFonts w:ascii="Times New Roman" w:hAnsi="Times New Roman" w:cs="Times New Roman"/>
              </w:rPr>
              <w:t>mtDNA</w:t>
            </w:r>
            <w:proofErr w:type="spellEnd"/>
            <w:r w:rsidRPr="00080AE5">
              <w:rPr>
                <w:rFonts w:ascii="Times New Roman" w:hAnsi="Times New Roman" w:cs="Times New Roman"/>
              </w:rPr>
              <w:t>-CN</w:t>
            </w:r>
            <w:r w:rsidRPr="00080AE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80AE5">
              <w:rPr>
                <w:rFonts w:ascii="Times New Roman" w:hAnsi="Times New Roman" w:cs="Times New Roman"/>
                <w:lang w:val="en-US"/>
              </w:rPr>
              <w:t>&gt;</w:t>
            </w:r>
            <w:r w:rsidRPr="00080AE5">
              <w:rPr>
                <w:rFonts w:ascii="Times New Roman" w:hAnsi="Times New Roman" w:cs="Times New Roman"/>
                <w:i/>
                <w:iCs/>
              </w:rPr>
              <w:t xml:space="preserve"> 118.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0FEA9E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</w:rPr>
              <w:t>150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A87768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40/9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F9999D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2.66</w:t>
            </w:r>
          </w:p>
          <w:p w14:paraId="0886E4CB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(1.95-3.62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040189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0.97</w:t>
            </w:r>
          </w:p>
          <w:p w14:paraId="46BBAAAD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(0.62-1.49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8F9ABF" w14:textId="77777777" w:rsidR="00080AE5" w:rsidRPr="00080AE5" w:rsidRDefault="00080AE5" w:rsidP="00942082">
            <w:pPr>
              <w:rPr>
                <w:rFonts w:ascii="Times New Roman" w:hAnsi="Times New Roman" w:cs="Times New Roman"/>
              </w:rPr>
            </w:pPr>
            <w:r w:rsidRPr="00080AE5">
              <w:rPr>
                <w:rFonts w:ascii="Times New Roman" w:hAnsi="Times New Roman" w:cs="Times New Roman"/>
              </w:rPr>
              <w:t>0.97</w:t>
            </w:r>
          </w:p>
          <w:p w14:paraId="28305A72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</w:rPr>
              <w:t>(0.63-1.49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0A7EB6" w14:textId="77777777" w:rsidR="00080AE5" w:rsidRPr="00080AE5" w:rsidRDefault="00080AE5" w:rsidP="00942082">
            <w:pPr>
              <w:rPr>
                <w:rFonts w:ascii="Times New Roman" w:hAnsi="Times New Roman" w:cs="Times New Roman"/>
              </w:rPr>
            </w:pPr>
            <w:r w:rsidRPr="00080AE5">
              <w:rPr>
                <w:rFonts w:ascii="Times New Roman" w:hAnsi="Times New Roman" w:cs="Times New Roman"/>
              </w:rPr>
              <w:t>0.96</w:t>
            </w:r>
          </w:p>
          <w:p w14:paraId="47ABE7E7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</w:rPr>
              <w:t>(0.63-1.48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EC7651" w14:textId="77777777" w:rsidR="00080AE5" w:rsidRPr="00080AE5" w:rsidRDefault="00080AE5" w:rsidP="00942082">
            <w:pPr>
              <w:rPr>
                <w:rFonts w:ascii="Times New Roman" w:hAnsi="Times New Roman" w:cs="Times New Roman"/>
              </w:rPr>
            </w:pPr>
            <w:r w:rsidRPr="00080AE5">
              <w:rPr>
                <w:rFonts w:ascii="Times New Roman" w:hAnsi="Times New Roman" w:cs="Times New Roman"/>
              </w:rPr>
              <w:t>0.96</w:t>
            </w:r>
          </w:p>
          <w:p w14:paraId="1283BC66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</w:rPr>
              <w:t>(0.62-1.47)</w:t>
            </w:r>
          </w:p>
        </w:tc>
      </w:tr>
      <w:tr w:rsidR="00080AE5" w:rsidRPr="00C72074" w14:paraId="50489063" w14:textId="77777777" w:rsidTr="00942082">
        <w:trPr>
          <w:trHeight w:val="397"/>
        </w:trPr>
        <w:tc>
          <w:tcPr>
            <w:tcW w:w="13725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A67E50" w14:textId="77777777" w:rsidR="00080AE5" w:rsidRPr="00080AE5" w:rsidRDefault="00080AE5" w:rsidP="009420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0A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del 1 crude model. Model 2 adjusted for age. Model 3 additionally adjusted for BMI, SYST, </w:t>
            </w:r>
            <w:proofErr w:type="spellStart"/>
            <w:r w:rsidRPr="00080A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CORE</w:t>
            </w:r>
            <w:proofErr w:type="spellEnd"/>
            <w:r w:rsidRPr="00080A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Smoke, Activity at home, Activity at work, Diabetes, CHD, Stroke and COPD. </w:t>
            </w:r>
          </w:p>
        </w:tc>
      </w:tr>
    </w:tbl>
    <w:p w14:paraId="04CCE5C5" w14:textId="77777777" w:rsidR="00080AE5" w:rsidRPr="00080AE5" w:rsidRDefault="00080AE5" w:rsidP="00080AE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80AE5">
        <w:rPr>
          <w:rFonts w:ascii="Times New Roman" w:hAnsi="Times New Roman" w:cs="Times New Roman"/>
          <w:sz w:val="24"/>
          <w:szCs w:val="24"/>
          <w:lang w:val="en-US"/>
        </w:rPr>
        <w:t xml:space="preserve">Abbreviations: SD=standard deviation, BMI=body mass index, SYST=systolic blood pressure, </w:t>
      </w:r>
      <w:proofErr w:type="spellStart"/>
      <w:r w:rsidRPr="00080AE5">
        <w:rPr>
          <w:rFonts w:ascii="Times New Roman" w:hAnsi="Times New Roman" w:cs="Times New Roman"/>
          <w:sz w:val="24"/>
          <w:szCs w:val="24"/>
          <w:lang w:val="en-US"/>
        </w:rPr>
        <w:t>TSCORE</w:t>
      </w:r>
      <w:proofErr w:type="spellEnd"/>
      <w:r w:rsidRPr="00080AE5">
        <w:rPr>
          <w:rFonts w:ascii="Times New Roman" w:hAnsi="Times New Roman" w:cs="Times New Roman"/>
          <w:sz w:val="24"/>
          <w:szCs w:val="24"/>
          <w:lang w:val="en-US"/>
        </w:rPr>
        <w:t xml:space="preserve">= the number of </w:t>
      </w:r>
      <w:proofErr w:type="spellStart"/>
      <w:r w:rsidRPr="00080AE5">
        <w:rPr>
          <w:rFonts w:ascii="Times New Roman" w:hAnsi="Times New Roman" w:cs="Times New Roman"/>
          <w:sz w:val="24"/>
          <w:szCs w:val="24"/>
          <w:lang w:val="en-US"/>
        </w:rPr>
        <w:t>SDs</w:t>
      </w:r>
      <w:proofErr w:type="spellEnd"/>
      <w:r w:rsidRPr="00080AE5">
        <w:rPr>
          <w:rFonts w:ascii="Times New Roman" w:hAnsi="Times New Roman" w:cs="Times New Roman"/>
          <w:sz w:val="24"/>
          <w:szCs w:val="24"/>
          <w:lang w:val="en-US"/>
        </w:rPr>
        <w:t xml:space="preserve"> the bone density deviates from expected value, CHD=coronary heart disease, COPD=chronic obstructive pulmonary disorder. Activity at work: 1 is sedative, 2 active and 3 very active. Activity at home is active or not.  </w:t>
      </w:r>
    </w:p>
    <w:p w14:paraId="439763AC" w14:textId="77777777" w:rsidR="00080AE5" w:rsidRPr="00080AE5" w:rsidRDefault="00080AE5" w:rsidP="00080AE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80AE5">
        <w:rPr>
          <w:rFonts w:ascii="Times New Roman" w:hAnsi="Times New Roman" w:cs="Times New Roman"/>
          <w:sz w:val="24"/>
          <w:szCs w:val="24"/>
          <w:lang w:val="en-US"/>
        </w:rPr>
        <w:t>Significance levels: * p&lt;0.05, ** p&lt;0.01, *** p&lt;0.001</w:t>
      </w:r>
    </w:p>
    <w:p w14:paraId="0AD81131" w14:textId="77777777" w:rsidR="00080AE5" w:rsidRDefault="00080AE5" w:rsidP="00080AE5">
      <w:pPr>
        <w:rPr>
          <w:lang w:val="en-US"/>
        </w:rPr>
      </w:pPr>
    </w:p>
    <w:p w14:paraId="1E183582" w14:textId="77777777" w:rsidR="00080AE5" w:rsidRDefault="00080AE5" w:rsidP="00080AE5">
      <w:pPr>
        <w:rPr>
          <w:lang w:val="en-US"/>
        </w:rPr>
      </w:pPr>
    </w:p>
    <w:p w14:paraId="21C97241" w14:textId="58110A53" w:rsidR="00230D56" w:rsidRDefault="00230D56">
      <w:pPr>
        <w:rPr>
          <w:lang w:val="en-US"/>
        </w:rPr>
      </w:pPr>
      <w:r>
        <w:rPr>
          <w:lang w:val="en-US"/>
        </w:rPr>
        <w:br w:type="page"/>
      </w:r>
    </w:p>
    <w:p w14:paraId="20C5F5BC" w14:textId="77777777" w:rsidR="00080AE5" w:rsidRDefault="00080AE5" w:rsidP="00080AE5">
      <w:pPr>
        <w:rPr>
          <w:lang w:val="en-US"/>
        </w:rPr>
      </w:pPr>
    </w:p>
    <w:p w14:paraId="151B357D" w14:textId="77777777" w:rsidR="00080AE5" w:rsidRDefault="00080AE5" w:rsidP="00080AE5">
      <w:pPr>
        <w:rPr>
          <w:lang w:val="en-US"/>
        </w:rPr>
      </w:pPr>
    </w:p>
    <w:tbl>
      <w:tblPr>
        <w:tblStyle w:val="Tabellrutnt"/>
        <w:tblW w:w="13725" w:type="dxa"/>
        <w:tblInd w:w="-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8"/>
        <w:gridCol w:w="1276"/>
        <w:gridCol w:w="1701"/>
        <w:gridCol w:w="1417"/>
        <w:gridCol w:w="1844"/>
        <w:gridCol w:w="1844"/>
        <w:gridCol w:w="1844"/>
        <w:gridCol w:w="1251"/>
      </w:tblGrid>
      <w:tr w:rsidR="00080AE5" w:rsidRPr="00C72074" w14:paraId="53968732" w14:textId="77777777" w:rsidTr="00942082">
        <w:trPr>
          <w:trHeight w:val="454"/>
        </w:trPr>
        <w:tc>
          <w:tcPr>
            <w:tcW w:w="1372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DFB102" w14:textId="4D017678" w:rsidR="00080AE5" w:rsidRPr="00080AE5" w:rsidRDefault="00080AE5" w:rsidP="0094208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80AE5">
              <w:rPr>
                <w:rFonts w:ascii="Times New Roman" w:hAnsi="Times New Roman" w:cs="Times New Roman"/>
                <w:b/>
                <w:bCs/>
                <w:lang w:val="en-US"/>
              </w:rPr>
              <w:t>Supplementary table 19</w:t>
            </w:r>
            <w:r w:rsidRPr="00080AE5">
              <w:rPr>
                <w:rFonts w:ascii="Times New Roman" w:hAnsi="Times New Roman" w:cs="Times New Roman"/>
                <w:lang w:val="en-US"/>
              </w:rPr>
              <w:t xml:space="preserve">. </w:t>
            </w:r>
            <w:proofErr w:type="spellStart"/>
            <w:r w:rsidRPr="00080AE5">
              <w:rPr>
                <w:rFonts w:ascii="Times New Roman" w:hAnsi="Times New Roman" w:cs="Times New Roman"/>
                <w:b/>
                <w:bCs/>
                <w:lang w:val="en-US"/>
              </w:rPr>
              <w:t>mtDNA</w:t>
            </w:r>
            <w:proofErr w:type="spellEnd"/>
            <w:r w:rsidRPr="00080AE5">
              <w:rPr>
                <w:rFonts w:ascii="Times New Roman" w:hAnsi="Times New Roman" w:cs="Times New Roman"/>
                <w:b/>
                <w:bCs/>
                <w:lang w:val="en-US"/>
              </w:rPr>
              <w:t>-CN</w:t>
            </w:r>
            <w:r w:rsidRPr="00080AE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080AE5">
              <w:rPr>
                <w:rFonts w:ascii="Times New Roman" w:hAnsi="Times New Roman" w:cs="Times New Roman"/>
                <w:b/>
                <w:bCs/>
                <w:lang w:val="en-US"/>
              </w:rPr>
              <w:t>risk of M19.</w:t>
            </w:r>
          </w:p>
        </w:tc>
      </w:tr>
      <w:tr w:rsidR="00080AE5" w:rsidRPr="00080AE5" w14:paraId="30A870E3" w14:textId="77777777" w:rsidTr="00942082">
        <w:trPr>
          <w:trHeight w:val="340"/>
        </w:trPr>
        <w:tc>
          <w:tcPr>
            <w:tcW w:w="254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0CD7177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Variabl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486B613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Person-years,</w:t>
            </w:r>
          </w:p>
          <w:p w14:paraId="6F03DA8E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No.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1E469E8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Cases, No./Persons at risk, No.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2BFA78C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Incidence rate, cases/1000 person-years</w:t>
            </w:r>
          </w:p>
        </w:tc>
        <w:tc>
          <w:tcPr>
            <w:tcW w:w="184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D8B7D86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Incidence rate ratio (95%CI)</w:t>
            </w:r>
          </w:p>
        </w:tc>
        <w:tc>
          <w:tcPr>
            <w:tcW w:w="493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B5B8273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HR(95% CI)</w:t>
            </w:r>
          </w:p>
        </w:tc>
      </w:tr>
      <w:tr w:rsidR="00080AE5" w:rsidRPr="00080AE5" w14:paraId="79708DB3" w14:textId="77777777" w:rsidTr="00942082">
        <w:trPr>
          <w:trHeight w:val="340"/>
        </w:trPr>
        <w:tc>
          <w:tcPr>
            <w:tcW w:w="25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FF78B9" w14:textId="77777777" w:rsidR="00080AE5" w:rsidRPr="00080AE5" w:rsidRDefault="00080AE5" w:rsidP="0094208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C73D42" w14:textId="77777777" w:rsidR="00080AE5" w:rsidRPr="00080AE5" w:rsidRDefault="00080AE5" w:rsidP="0094208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85BD9A" w14:textId="77777777" w:rsidR="00080AE5" w:rsidRPr="00080AE5" w:rsidRDefault="00080AE5" w:rsidP="0094208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C7B8BB" w14:textId="77777777" w:rsidR="00080AE5" w:rsidRPr="00080AE5" w:rsidRDefault="00080AE5" w:rsidP="0094208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84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06941B" w14:textId="77777777" w:rsidR="00080AE5" w:rsidRPr="00080AE5" w:rsidRDefault="00080AE5" w:rsidP="0094208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26CB629" w14:textId="77777777" w:rsidR="00080AE5" w:rsidRPr="00080AE5" w:rsidRDefault="00080AE5" w:rsidP="0094208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80AE5">
              <w:rPr>
                <w:rFonts w:ascii="Times New Roman" w:hAnsi="Times New Roman" w:cs="Times New Roman"/>
                <w:b/>
                <w:bCs/>
                <w:lang w:val="en-US"/>
              </w:rPr>
              <w:t>Model 1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F952162" w14:textId="77777777" w:rsidR="00080AE5" w:rsidRPr="00080AE5" w:rsidRDefault="00080AE5" w:rsidP="0094208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80AE5">
              <w:rPr>
                <w:rFonts w:ascii="Times New Roman" w:hAnsi="Times New Roman" w:cs="Times New Roman"/>
                <w:b/>
                <w:bCs/>
                <w:lang w:val="en-US"/>
              </w:rPr>
              <w:t>Model 2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72E61F3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b/>
                <w:bCs/>
                <w:lang w:val="en-US"/>
              </w:rPr>
              <w:t>Model 3</w:t>
            </w:r>
          </w:p>
        </w:tc>
      </w:tr>
      <w:tr w:rsidR="00080AE5" w:rsidRPr="00080AE5" w14:paraId="47A39BC4" w14:textId="77777777" w:rsidTr="00942082">
        <w:trPr>
          <w:trHeight w:val="454"/>
        </w:trPr>
        <w:tc>
          <w:tcPr>
            <w:tcW w:w="25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F917D7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 xml:space="preserve">    </w:t>
            </w:r>
            <w:proofErr w:type="spellStart"/>
            <w:r w:rsidRPr="00080AE5">
              <w:rPr>
                <w:rFonts w:ascii="Times New Roman" w:hAnsi="Times New Roman" w:cs="Times New Roman"/>
              </w:rPr>
              <w:t>mtDNA</w:t>
            </w:r>
            <w:proofErr w:type="spellEnd"/>
            <w:r w:rsidRPr="00080AE5">
              <w:rPr>
                <w:rFonts w:ascii="Times New Roman" w:hAnsi="Times New Roman" w:cs="Times New Roman"/>
              </w:rPr>
              <w:t>-CN</w:t>
            </w:r>
            <w:r w:rsidRPr="00080AE5">
              <w:rPr>
                <w:rFonts w:ascii="Times New Roman" w:hAnsi="Times New Roman" w:cs="Times New Roman"/>
                <w:i/>
                <w:iCs/>
              </w:rPr>
              <w:t xml:space="preserve"> ≤ 118.59</w:t>
            </w:r>
            <w:r w:rsidRPr="00080AE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149137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</w:rPr>
              <w:t>1610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139312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55/103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FDD3D5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3.41</w:t>
            </w:r>
          </w:p>
          <w:p w14:paraId="41B4785B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(2.62-4.45)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7A1D11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1 [Reference]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B9DF21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1 [Reference]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B1D98A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1 [Reference]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F37A31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1 [Reference]</w:t>
            </w:r>
          </w:p>
        </w:tc>
      </w:tr>
      <w:tr w:rsidR="00080AE5" w:rsidRPr="00080AE5" w14:paraId="6523E2A2" w14:textId="77777777" w:rsidTr="00942082">
        <w:trPr>
          <w:trHeight w:val="454"/>
        </w:trPr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9B92AE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 xml:space="preserve">    </w:t>
            </w:r>
            <w:proofErr w:type="spellStart"/>
            <w:r w:rsidRPr="00080AE5">
              <w:rPr>
                <w:rFonts w:ascii="Times New Roman" w:hAnsi="Times New Roman" w:cs="Times New Roman"/>
              </w:rPr>
              <w:t>mtDNA</w:t>
            </w:r>
            <w:proofErr w:type="spellEnd"/>
            <w:r w:rsidRPr="00080AE5">
              <w:rPr>
                <w:rFonts w:ascii="Times New Roman" w:hAnsi="Times New Roman" w:cs="Times New Roman"/>
              </w:rPr>
              <w:t>-CN</w:t>
            </w:r>
            <w:r w:rsidRPr="00080AE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80AE5">
              <w:rPr>
                <w:rFonts w:ascii="Times New Roman" w:hAnsi="Times New Roman" w:cs="Times New Roman"/>
                <w:lang w:val="en-US"/>
              </w:rPr>
              <w:t>&gt;</w:t>
            </w:r>
            <w:r w:rsidRPr="00080AE5">
              <w:rPr>
                <w:rFonts w:ascii="Times New Roman" w:hAnsi="Times New Roman" w:cs="Times New Roman"/>
                <w:i/>
                <w:iCs/>
              </w:rPr>
              <w:t xml:space="preserve"> 118.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570D4D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</w:rPr>
              <w:t>149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A638FC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58/9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E4F8AE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3.89</w:t>
            </w:r>
          </w:p>
          <w:p w14:paraId="792522F1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(3.01-5.03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BA81CC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1.14</w:t>
            </w:r>
          </w:p>
          <w:p w14:paraId="2E122788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  <w:lang w:val="en-US"/>
              </w:rPr>
              <w:t>(0.79-1.65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835DA2" w14:textId="77777777" w:rsidR="00080AE5" w:rsidRPr="00080AE5" w:rsidRDefault="00080AE5" w:rsidP="00942082">
            <w:pPr>
              <w:rPr>
                <w:rFonts w:ascii="Times New Roman" w:hAnsi="Times New Roman" w:cs="Times New Roman"/>
              </w:rPr>
            </w:pPr>
            <w:r w:rsidRPr="00080AE5">
              <w:rPr>
                <w:rFonts w:ascii="Times New Roman" w:hAnsi="Times New Roman" w:cs="Times New Roman"/>
              </w:rPr>
              <w:t>1.13</w:t>
            </w:r>
          </w:p>
          <w:p w14:paraId="0FABBF6F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</w:rPr>
              <w:t>(0.78-1.64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DBC5E9" w14:textId="77777777" w:rsidR="00080AE5" w:rsidRPr="00080AE5" w:rsidRDefault="00080AE5" w:rsidP="00942082">
            <w:pPr>
              <w:rPr>
                <w:rFonts w:ascii="Times New Roman" w:hAnsi="Times New Roman" w:cs="Times New Roman"/>
              </w:rPr>
            </w:pPr>
            <w:r w:rsidRPr="00080AE5">
              <w:rPr>
                <w:rFonts w:ascii="Times New Roman" w:hAnsi="Times New Roman" w:cs="Times New Roman"/>
              </w:rPr>
              <w:t>1.13</w:t>
            </w:r>
          </w:p>
          <w:p w14:paraId="6C446B83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</w:rPr>
              <w:t>(0.78-1.63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DD61B3" w14:textId="77777777" w:rsidR="00080AE5" w:rsidRPr="00080AE5" w:rsidRDefault="00080AE5" w:rsidP="00942082">
            <w:pPr>
              <w:rPr>
                <w:rFonts w:ascii="Times New Roman" w:hAnsi="Times New Roman" w:cs="Times New Roman"/>
              </w:rPr>
            </w:pPr>
            <w:r w:rsidRPr="00080AE5">
              <w:rPr>
                <w:rFonts w:ascii="Times New Roman" w:hAnsi="Times New Roman" w:cs="Times New Roman"/>
              </w:rPr>
              <w:t>1.22</w:t>
            </w:r>
          </w:p>
          <w:p w14:paraId="22F9D317" w14:textId="77777777" w:rsidR="00080AE5" w:rsidRPr="00080AE5" w:rsidRDefault="00080AE5" w:rsidP="00942082">
            <w:pPr>
              <w:rPr>
                <w:rFonts w:ascii="Times New Roman" w:hAnsi="Times New Roman" w:cs="Times New Roman"/>
                <w:lang w:val="en-US"/>
              </w:rPr>
            </w:pPr>
            <w:r w:rsidRPr="00080AE5">
              <w:rPr>
                <w:rFonts w:ascii="Times New Roman" w:hAnsi="Times New Roman" w:cs="Times New Roman"/>
              </w:rPr>
              <w:t>(0.84-1.78)</w:t>
            </w:r>
          </w:p>
        </w:tc>
      </w:tr>
      <w:tr w:rsidR="00080AE5" w:rsidRPr="00C72074" w14:paraId="031EFF4D" w14:textId="77777777" w:rsidTr="00942082">
        <w:trPr>
          <w:trHeight w:val="397"/>
        </w:trPr>
        <w:tc>
          <w:tcPr>
            <w:tcW w:w="13725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BA536B" w14:textId="77777777" w:rsidR="00080AE5" w:rsidRPr="00080AE5" w:rsidRDefault="00080AE5" w:rsidP="009420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0A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del 1 crude model. Model 2 adjusted for age. Model 3 additionally adjusted for BMI, SYST, </w:t>
            </w:r>
            <w:proofErr w:type="spellStart"/>
            <w:r w:rsidRPr="00080A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CORE</w:t>
            </w:r>
            <w:proofErr w:type="spellEnd"/>
            <w:r w:rsidRPr="00080A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Smoke, Activity at home, Activity at work, Diabetes, CHD, Stroke and COPD. </w:t>
            </w:r>
          </w:p>
        </w:tc>
      </w:tr>
    </w:tbl>
    <w:p w14:paraId="21D7A4AA" w14:textId="77777777" w:rsidR="00080AE5" w:rsidRPr="00080AE5" w:rsidRDefault="00080AE5" w:rsidP="00080AE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80AE5">
        <w:rPr>
          <w:rFonts w:ascii="Times New Roman" w:hAnsi="Times New Roman" w:cs="Times New Roman"/>
          <w:sz w:val="24"/>
          <w:szCs w:val="24"/>
          <w:lang w:val="en-US"/>
        </w:rPr>
        <w:t xml:space="preserve">Abbreviations: SD=standard deviation, BMI=body mass index, SYST=systolic blood pressure, </w:t>
      </w:r>
      <w:proofErr w:type="spellStart"/>
      <w:r w:rsidRPr="00080AE5">
        <w:rPr>
          <w:rFonts w:ascii="Times New Roman" w:hAnsi="Times New Roman" w:cs="Times New Roman"/>
          <w:sz w:val="24"/>
          <w:szCs w:val="24"/>
          <w:lang w:val="en-US"/>
        </w:rPr>
        <w:t>TSCORE</w:t>
      </w:r>
      <w:proofErr w:type="spellEnd"/>
      <w:r w:rsidRPr="00080AE5">
        <w:rPr>
          <w:rFonts w:ascii="Times New Roman" w:hAnsi="Times New Roman" w:cs="Times New Roman"/>
          <w:sz w:val="24"/>
          <w:szCs w:val="24"/>
          <w:lang w:val="en-US"/>
        </w:rPr>
        <w:t xml:space="preserve">= the number of </w:t>
      </w:r>
      <w:proofErr w:type="spellStart"/>
      <w:r w:rsidRPr="00080AE5">
        <w:rPr>
          <w:rFonts w:ascii="Times New Roman" w:hAnsi="Times New Roman" w:cs="Times New Roman"/>
          <w:sz w:val="24"/>
          <w:szCs w:val="24"/>
          <w:lang w:val="en-US"/>
        </w:rPr>
        <w:t>SDs</w:t>
      </w:r>
      <w:proofErr w:type="spellEnd"/>
      <w:r w:rsidRPr="00080AE5">
        <w:rPr>
          <w:rFonts w:ascii="Times New Roman" w:hAnsi="Times New Roman" w:cs="Times New Roman"/>
          <w:sz w:val="24"/>
          <w:szCs w:val="24"/>
          <w:lang w:val="en-US"/>
        </w:rPr>
        <w:t xml:space="preserve"> the bone density deviates from expected value, CHD=coronary heart disease, COPD=chronic obstructive pulmonary disorder. Activity at work: 1 is sedative, 2 active and 3 very active. Activity at home is active or not.  </w:t>
      </w:r>
    </w:p>
    <w:p w14:paraId="68D4C5CD" w14:textId="77777777" w:rsidR="00080AE5" w:rsidRPr="00080AE5" w:rsidRDefault="00080AE5" w:rsidP="00080AE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80AE5">
        <w:rPr>
          <w:rFonts w:ascii="Times New Roman" w:hAnsi="Times New Roman" w:cs="Times New Roman"/>
          <w:sz w:val="24"/>
          <w:szCs w:val="24"/>
          <w:lang w:val="en-US"/>
        </w:rPr>
        <w:t>Significance levels: * p&lt;0.05, ** p&lt;0.01, *** p&lt;0.001</w:t>
      </w:r>
    </w:p>
    <w:p w14:paraId="318401EC" w14:textId="77777777" w:rsidR="00230D56" w:rsidRDefault="00230D56" w:rsidP="00080AE5">
      <w:pPr>
        <w:rPr>
          <w:lang w:val="en-US"/>
        </w:rPr>
        <w:sectPr w:rsidR="00230D56" w:rsidSect="00230D56">
          <w:pgSz w:w="16838" w:h="11906" w:orient="landscape"/>
          <w:pgMar w:top="1411" w:right="1411" w:bottom="1411" w:left="1411" w:header="706" w:footer="706" w:gutter="0"/>
          <w:cols w:space="708"/>
          <w:docGrid w:linePitch="360"/>
        </w:sectPr>
      </w:pPr>
    </w:p>
    <w:p w14:paraId="79D87511" w14:textId="77777777" w:rsidR="006F161D" w:rsidRDefault="006F161D" w:rsidP="00080AE5">
      <w:pPr>
        <w:rPr>
          <w:lang w:val="en-US"/>
        </w:rPr>
      </w:pPr>
    </w:p>
    <w:p w14:paraId="0409068A" w14:textId="77777777" w:rsidR="006F161D" w:rsidRDefault="006F161D" w:rsidP="00080AE5">
      <w:pPr>
        <w:rPr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975"/>
        <w:gridCol w:w="7087"/>
      </w:tblGrid>
      <w:tr w:rsidR="00230D56" w14:paraId="254D1C42" w14:textId="77777777" w:rsidTr="00073742">
        <w:tc>
          <w:tcPr>
            <w:tcW w:w="9062" w:type="dxa"/>
            <w:gridSpan w:val="2"/>
          </w:tcPr>
          <w:p w14:paraId="589D4AD8" w14:textId="390BAE49" w:rsidR="00230D56" w:rsidRPr="006F161D" w:rsidRDefault="00230D56" w:rsidP="00080A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F16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upplementary Table 20.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Examples of </w:t>
            </w:r>
            <w:r w:rsidRPr="006F16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ower calculations using </w:t>
            </w:r>
            <w:proofErr w:type="spellStart"/>
            <w:r w:rsidRPr="006F16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penEPi</w:t>
            </w:r>
            <w:proofErr w:type="spellEnd"/>
            <w:r w:rsidRPr="006F16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</w:t>
            </w:r>
            <w:hyperlink r:id="rId8" w:history="1">
              <w:r w:rsidRPr="006F161D">
                <w:rPr>
                  <w:rStyle w:val="Hyperlnk"/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val="en-US" w:eastAsia="sv-SE"/>
                </w:rPr>
                <w:t>https://openepi.com/Menu/OE_Menu.htm</w:t>
              </w:r>
            </w:hyperlink>
            <w:r w:rsidRPr="006F161D">
              <w:rPr>
                <w:rFonts w:ascii="Times New Roman" w:eastAsia="Times New Roman" w:hAnsi="Times New Roman" w:cs="Times New Roman"/>
                <w:b/>
                <w:bCs/>
                <w:color w:val="242424"/>
                <w:sz w:val="24"/>
                <w:szCs w:val="24"/>
                <w:lang w:val="en-US" w:eastAsia="sv-SE"/>
              </w:rPr>
              <w:t>).</w:t>
            </w:r>
            <w:r w:rsidRPr="006F161D">
              <w:rPr>
                <w:rFonts w:ascii="Times New Roman" w:eastAsia="Times New Roman" w:hAnsi="Times New Roman" w:cs="Times New Roman"/>
                <w:b/>
                <w:bCs/>
                <w:color w:val="242424"/>
                <w:sz w:val="24"/>
                <w:szCs w:val="24"/>
                <w:vertAlign w:val="superscript"/>
                <w:lang w:val="en-US" w:eastAsia="sv-SE"/>
              </w:rPr>
              <w:t>32</w:t>
            </w:r>
          </w:p>
        </w:tc>
      </w:tr>
      <w:tr w:rsidR="00230D56" w14:paraId="6AE2490E" w14:textId="77777777" w:rsidTr="00230D56">
        <w:tc>
          <w:tcPr>
            <w:tcW w:w="1975" w:type="dxa"/>
          </w:tcPr>
          <w:p w14:paraId="39CDAC20" w14:textId="299C4F9B" w:rsidR="00230D56" w:rsidRPr="00931E88" w:rsidRDefault="00230D56" w:rsidP="006F161D">
            <w:pPr>
              <w:shd w:val="clear" w:color="auto" w:fill="FFFFFF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242424"/>
                <w:sz w:val="24"/>
                <w:szCs w:val="24"/>
                <w:lang w:val="en-US" w:eastAsia="sv-SE"/>
              </w:rPr>
            </w:pPr>
            <w:r w:rsidRPr="00931E8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steoarthritis</w:t>
            </w:r>
          </w:p>
        </w:tc>
        <w:tc>
          <w:tcPr>
            <w:tcW w:w="7087" w:type="dxa"/>
          </w:tcPr>
          <w:p w14:paraId="1A41D703" w14:textId="4946BD01" w:rsidR="00230D56" w:rsidRPr="006F161D" w:rsidRDefault="00230D56" w:rsidP="006F161D">
            <w:pPr>
              <w:shd w:val="clear" w:color="auto" w:fill="FFFFFF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61D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val="en-US" w:eastAsia="sv-SE"/>
              </w:rPr>
              <w:t>Using</w:t>
            </w:r>
            <w:r w:rsidRPr="006F16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 two-sided 95% confidence interval we may detect a risk ratio of 0.78 for osteoarthritis with 89% statistical power. </w:t>
            </w:r>
          </w:p>
        </w:tc>
      </w:tr>
      <w:tr w:rsidR="00230D56" w14:paraId="2EE2FD97" w14:textId="77777777" w:rsidTr="00230D56">
        <w:tc>
          <w:tcPr>
            <w:tcW w:w="1975" w:type="dxa"/>
          </w:tcPr>
          <w:p w14:paraId="0290145A" w14:textId="638B408F" w:rsidR="00230D56" w:rsidRPr="00931E88" w:rsidRDefault="00230D56" w:rsidP="006F161D">
            <w:pPr>
              <w:shd w:val="clear" w:color="auto" w:fill="FFFFFF"/>
              <w:jc w:val="both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0" w:name="_Hlk169544459"/>
            <w:r w:rsidRPr="00931E8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Knee osteoarthritis</w:t>
            </w:r>
          </w:p>
        </w:tc>
        <w:tc>
          <w:tcPr>
            <w:tcW w:w="7087" w:type="dxa"/>
          </w:tcPr>
          <w:p w14:paraId="2911E74B" w14:textId="403EEE66" w:rsidR="00230D56" w:rsidRPr="006F161D" w:rsidRDefault="00230D56" w:rsidP="006F161D">
            <w:pPr>
              <w:shd w:val="clear" w:color="auto" w:fill="FFFFFF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6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ing a two-sided 95% confidence interval we may detect a risk ratio of 0.7 for knee osteoarthritis with 82% statistical power.</w:t>
            </w:r>
          </w:p>
        </w:tc>
      </w:tr>
      <w:bookmarkEnd w:id="0"/>
      <w:tr w:rsidR="00230D56" w14:paraId="62849CB5" w14:textId="77777777" w:rsidTr="00230D56">
        <w:tc>
          <w:tcPr>
            <w:tcW w:w="1975" w:type="dxa"/>
          </w:tcPr>
          <w:p w14:paraId="2461103F" w14:textId="77777777" w:rsidR="00230D56" w:rsidRDefault="00230D56" w:rsidP="00080AE5">
            <w:pPr>
              <w:rPr>
                <w:lang w:val="en-US"/>
              </w:rPr>
            </w:pPr>
          </w:p>
        </w:tc>
        <w:tc>
          <w:tcPr>
            <w:tcW w:w="7087" w:type="dxa"/>
          </w:tcPr>
          <w:p w14:paraId="55275F6C" w14:textId="6C6972AC" w:rsidR="00230D56" w:rsidRDefault="00230D56" w:rsidP="00080AE5">
            <w:pPr>
              <w:rPr>
                <w:lang w:val="en-US"/>
              </w:rPr>
            </w:pPr>
          </w:p>
        </w:tc>
      </w:tr>
    </w:tbl>
    <w:p w14:paraId="392B5321" w14:textId="77777777" w:rsidR="006F161D" w:rsidRDefault="006F161D" w:rsidP="00080AE5">
      <w:pPr>
        <w:rPr>
          <w:lang w:val="en-US"/>
        </w:rPr>
      </w:pPr>
    </w:p>
    <w:p w14:paraId="60C5C40C" w14:textId="77777777" w:rsidR="006F161D" w:rsidRDefault="006F161D" w:rsidP="00080AE5">
      <w:pPr>
        <w:rPr>
          <w:lang w:val="en-US"/>
        </w:rPr>
      </w:pPr>
    </w:p>
    <w:p w14:paraId="3570FE4B" w14:textId="77777777" w:rsidR="00080AE5" w:rsidRDefault="00080AE5" w:rsidP="00080AE5">
      <w:pPr>
        <w:rPr>
          <w:lang w:val="en-US"/>
        </w:rPr>
      </w:pPr>
    </w:p>
    <w:p w14:paraId="4AD842EF" w14:textId="77777777" w:rsidR="00080AE5" w:rsidRDefault="00080AE5" w:rsidP="00080AE5">
      <w:pPr>
        <w:rPr>
          <w:lang w:val="en-US"/>
        </w:rPr>
      </w:pPr>
    </w:p>
    <w:p w14:paraId="658CB3CC" w14:textId="77777777" w:rsidR="00080AE5" w:rsidRDefault="00080AE5" w:rsidP="00080AE5">
      <w:pPr>
        <w:rPr>
          <w:lang w:val="en-US"/>
        </w:rPr>
      </w:pPr>
    </w:p>
    <w:p w14:paraId="61DA854E" w14:textId="77777777" w:rsidR="00080AE5" w:rsidRDefault="00080AE5" w:rsidP="00080AE5">
      <w:pPr>
        <w:rPr>
          <w:lang w:val="en-US"/>
        </w:rPr>
      </w:pPr>
    </w:p>
    <w:p w14:paraId="1738E644" w14:textId="77777777" w:rsidR="00080AE5" w:rsidRDefault="00080AE5" w:rsidP="00080AE5">
      <w:pPr>
        <w:rPr>
          <w:lang w:val="en-US"/>
        </w:rPr>
      </w:pPr>
    </w:p>
    <w:p w14:paraId="7CE68BE0" w14:textId="77777777" w:rsidR="00080AE5" w:rsidRDefault="00080AE5" w:rsidP="00080AE5">
      <w:pPr>
        <w:rPr>
          <w:lang w:val="en-US"/>
        </w:rPr>
      </w:pPr>
    </w:p>
    <w:p w14:paraId="33911406" w14:textId="77777777" w:rsidR="00080AE5" w:rsidRDefault="00080AE5" w:rsidP="00080AE5">
      <w:pPr>
        <w:rPr>
          <w:lang w:val="en-US"/>
        </w:rPr>
      </w:pPr>
    </w:p>
    <w:p w14:paraId="5FBA0990" w14:textId="77777777" w:rsidR="00080AE5" w:rsidRDefault="00080AE5" w:rsidP="00080AE5">
      <w:pPr>
        <w:rPr>
          <w:lang w:val="en-US"/>
        </w:rPr>
      </w:pPr>
    </w:p>
    <w:p w14:paraId="7F0DBBEA" w14:textId="77777777" w:rsidR="00080AE5" w:rsidRDefault="00080AE5" w:rsidP="00080AE5">
      <w:pPr>
        <w:rPr>
          <w:lang w:val="en-US"/>
        </w:rPr>
      </w:pPr>
    </w:p>
    <w:sectPr w:rsidR="00080AE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9BF98A" w14:textId="77777777" w:rsidR="00B60852" w:rsidRDefault="00B60852" w:rsidP="00E24C5D">
      <w:pPr>
        <w:spacing w:after="0" w:line="240" w:lineRule="auto"/>
      </w:pPr>
      <w:r>
        <w:separator/>
      </w:r>
    </w:p>
  </w:endnote>
  <w:endnote w:type="continuationSeparator" w:id="0">
    <w:p w14:paraId="64EFAE12" w14:textId="77777777" w:rsidR="00B60852" w:rsidRDefault="00B60852" w:rsidP="00E24C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-961112260"/>
      <w:docPartObj>
        <w:docPartGallery w:val="Page Numbers (Bottom of Page)"/>
        <w:docPartUnique/>
      </w:docPartObj>
    </w:sdtPr>
    <w:sdtContent>
      <w:p w14:paraId="1FB3376A" w14:textId="72C3FA05" w:rsidR="00E24C5D" w:rsidRDefault="00E24C5D" w:rsidP="00FB2183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7EE48445" w14:textId="77777777" w:rsidR="00E24C5D" w:rsidRDefault="00E24C5D" w:rsidP="00E24C5D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-251045911"/>
      <w:docPartObj>
        <w:docPartGallery w:val="Page Numbers (Bottom of Page)"/>
        <w:docPartUnique/>
      </w:docPartObj>
    </w:sdtPr>
    <w:sdtContent>
      <w:p w14:paraId="4771F4A5" w14:textId="366AD644" w:rsidR="00E24C5D" w:rsidRDefault="00E24C5D" w:rsidP="00FB2183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 w:rsidR="00B62E09">
          <w:rPr>
            <w:rStyle w:val="Sidnummer"/>
            <w:noProof/>
          </w:rPr>
          <w:t>1</w:t>
        </w:r>
        <w:r>
          <w:rPr>
            <w:rStyle w:val="Sidnummer"/>
          </w:rPr>
          <w:fldChar w:fldCharType="end"/>
        </w:r>
      </w:p>
    </w:sdtContent>
  </w:sdt>
  <w:p w14:paraId="0E21F2F2" w14:textId="77777777" w:rsidR="00E24C5D" w:rsidRDefault="00E24C5D" w:rsidP="00E24C5D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016262" w14:textId="77777777" w:rsidR="00B60852" w:rsidRDefault="00B60852" w:rsidP="00E24C5D">
      <w:pPr>
        <w:spacing w:after="0" w:line="240" w:lineRule="auto"/>
      </w:pPr>
      <w:r>
        <w:separator/>
      </w:r>
    </w:p>
  </w:footnote>
  <w:footnote w:type="continuationSeparator" w:id="0">
    <w:p w14:paraId="5AEC3DDC" w14:textId="77777777" w:rsidR="00B60852" w:rsidRDefault="00B60852" w:rsidP="00E24C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hideSpellingErrors/>
  <w:hideGrammaticalErrors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0ADF"/>
    <w:rsid w:val="00000856"/>
    <w:rsid w:val="00007E03"/>
    <w:rsid w:val="00025530"/>
    <w:rsid w:val="00070362"/>
    <w:rsid w:val="00080AE5"/>
    <w:rsid w:val="00113202"/>
    <w:rsid w:val="0018784C"/>
    <w:rsid w:val="00230D56"/>
    <w:rsid w:val="002538DA"/>
    <w:rsid w:val="00346DD3"/>
    <w:rsid w:val="00366BA5"/>
    <w:rsid w:val="003A24C6"/>
    <w:rsid w:val="00474D9C"/>
    <w:rsid w:val="00497CC3"/>
    <w:rsid w:val="004F4703"/>
    <w:rsid w:val="0057163A"/>
    <w:rsid w:val="00581115"/>
    <w:rsid w:val="005C20BD"/>
    <w:rsid w:val="005C4DBC"/>
    <w:rsid w:val="005F1DA7"/>
    <w:rsid w:val="006F161D"/>
    <w:rsid w:val="0073564D"/>
    <w:rsid w:val="00904D74"/>
    <w:rsid w:val="00931E88"/>
    <w:rsid w:val="00946DB8"/>
    <w:rsid w:val="00953A5B"/>
    <w:rsid w:val="009B2FD6"/>
    <w:rsid w:val="009E6704"/>
    <w:rsid w:val="009E7E2D"/>
    <w:rsid w:val="00AE10ED"/>
    <w:rsid w:val="00B60852"/>
    <w:rsid w:val="00B62E09"/>
    <w:rsid w:val="00BE564E"/>
    <w:rsid w:val="00C25751"/>
    <w:rsid w:val="00C50433"/>
    <w:rsid w:val="00C72074"/>
    <w:rsid w:val="00C73372"/>
    <w:rsid w:val="00C97954"/>
    <w:rsid w:val="00CF69D3"/>
    <w:rsid w:val="00D13891"/>
    <w:rsid w:val="00D90ADF"/>
    <w:rsid w:val="00DC1336"/>
    <w:rsid w:val="00DC7DA0"/>
    <w:rsid w:val="00E03F74"/>
    <w:rsid w:val="00E10023"/>
    <w:rsid w:val="00E24C5D"/>
    <w:rsid w:val="00E378C3"/>
    <w:rsid w:val="00E47A6A"/>
    <w:rsid w:val="00F1787E"/>
    <w:rsid w:val="00F73D99"/>
    <w:rsid w:val="00FD4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956CEF"/>
  <w15:chartTrackingRefBased/>
  <w15:docId w15:val="{EA321169-E629-4A4C-AD78-AB74A370B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0ADF"/>
    <w:rPr>
      <w:kern w:val="0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D90AD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D90ADF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D90ADF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D90ADF"/>
    <w:rPr>
      <w:kern w:val="0"/>
      <w:sz w:val="20"/>
      <w:szCs w:val="20"/>
      <w14:ligatures w14:val="none"/>
    </w:rPr>
  </w:style>
  <w:style w:type="paragraph" w:styleId="Sidfot">
    <w:name w:val="footer"/>
    <w:basedOn w:val="Normal"/>
    <w:link w:val="SidfotChar"/>
    <w:uiPriority w:val="99"/>
    <w:unhideWhenUsed/>
    <w:rsid w:val="00E24C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E24C5D"/>
    <w:rPr>
      <w:kern w:val="0"/>
      <w14:ligatures w14:val="none"/>
    </w:rPr>
  </w:style>
  <w:style w:type="character" w:styleId="Sidnummer">
    <w:name w:val="page number"/>
    <w:basedOn w:val="Standardstycketeckensnitt"/>
    <w:uiPriority w:val="99"/>
    <w:semiHidden/>
    <w:unhideWhenUsed/>
    <w:rsid w:val="00E24C5D"/>
  </w:style>
  <w:style w:type="paragraph" w:styleId="Revision">
    <w:name w:val="Revision"/>
    <w:hidden/>
    <w:uiPriority w:val="99"/>
    <w:semiHidden/>
    <w:rsid w:val="00C73372"/>
    <w:pPr>
      <w:spacing w:after="0" w:line="240" w:lineRule="auto"/>
    </w:pPr>
    <w:rPr>
      <w:kern w:val="0"/>
      <w14:ligatures w14:val="non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72074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72074"/>
    <w:rPr>
      <w:b/>
      <w:bCs/>
      <w:kern w:val="0"/>
      <w:sz w:val="20"/>
      <w:szCs w:val="20"/>
      <w14:ligatures w14:val="none"/>
    </w:rPr>
  </w:style>
  <w:style w:type="character" w:styleId="Hyperlnk">
    <w:name w:val="Hyperlink"/>
    <w:basedOn w:val="Standardstycketeckensnitt"/>
    <w:uiPriority w:val="99"/>
    <w:unhideWhenUsed/>
    <w:rsid w:val="006F161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penepi.com/Menu/OE_Menu.htm" TargetMode="Externa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3000</Words>
  <Characters>15900</Characters>
  <Application>Microsoft Office Word</Application>
  <DocSecurity>0</DocSecurity>
  <Lines>132</Lines>
  <Paragraphs>3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gt Zöller</dc:creator>
  <cp:keywords/>
  <dc:description/>
  <cp:lastModifiedBy>christian anker-hansen</cp:lastModifiedBy>
  <cp:revision>2</cp:revision>
  <dcterms:created xsi:type="dcterms:W3CDTF">2024-06-24T16:16:00Z</dcterms:created>
  <dcterms:modified xsi:type="dcterms:W3CDTF">2024-06-24T16:16:00Z</dcterms:modified>
</cp:coreProperties>
</file>